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3221" w:rsidRPr="0023103E" w:rsidRDefault="0023103E" w:rsidP="0023103E">
      <w:pPr>
        <w:spacing w:line="0" w:lineRule="atLeast"/>
        <w:jc w:val="center"/>
        <w:rPr>
          <w:rFonts w:ascii="Times New Roman" w:hAnsi="Times New Roman" w:cs="Times New Roman"/>
          <w:b/>
          <w:szCs w:val="21"/>
        </w:rPr>
      </w:pPr>
      <w:r w:rsidRPr="0023103E">
        <w:rPr>
          <w:rFonts w:ascii="Times New Roman" w:hAnsi="Times New Roman" w:cs="Times New Roman"/>
          <w:b/>
          <w:szCs w:val="21"/>
        </w:rPr>
        <w:t>BCAT4</w:t>
      </w:r>
    </w:p>
    <w:p w:rsidR="000A4587" w:rsidRDefault="000A4587" w:rsidP="00AD52EA">
      <w:pPr>
        <w:autoSpaceDE w:val="0"/>
        <w:autoSpaceDN w:val="0"/>
        <w:adjustRightInd w:val="0"/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A4587">
        <w:rPr>
          <w:rFonts w:ascii="宋体" w:eastAsia="宋体" w:cs="宋体"/>
          <w:kern w:val="0"/>
          <w:sz w:val="13"/>
          <w:szCs w:val="13"/>
        </w:rPr>
        <w:t>&gt;CL24033.Contig1_All  79  1128  minus strand  branched-chain aminotransferase 4 [Brassica rapa subsp. pekinensis]</w:t>
      </w:r>
    </w:p>
    <w:p w:rsidR="00AA14ED" w:rsidRDefault="00AD52EA" w:rsidP="00AD52EA">
      <w:pPr>
        <w:autoSpaceDE w:val="0"/>
        <w:autoSpaceDN w:val="0"/>
        <w:adjustRightInd w:val="0"/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3103E">
        <w:rPr>
          <w:rFonts w:ascii="宋体" w:eastAsia="宋体" w:cs="宋体"/>
          <w:kern w:val="0"/>
          <w:sz w:val="13"/>
          <w:szCs w:val="13"/>
        </w:rPr>
        <w:t>GTCCAAAGCTTTTGTAGACAACTCAAGCACAACAAACTCAAGTTTCTTACACCGCAACTC</w:t>
      </w:r>
    </w:p>
    <w:p w:rsidR="00AA14ED" w:rsidRDefault="00AD52EA" w:rsidP="00AD52EA">
      <w:pPr>
        <w:autoSpaceDE w:val="0"/>
        <w:autoSpaceDN w:val="0"/>
        <w:adjustRightInd w:val="0"/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3103E">
        <w:rPr>
          <w:rFonts w:ascii="宋体" w:eastAsia="宋体" w:cs="宋体"/>
          <w:kern w:val="0"/>
          <w:sz w:val="13"/>
          <w:szCs w:val="13"/>
        </w:rPr>
        <w:t>GACTCAAACAGCAAATCCATGGCTCCTTCTGCGCAAACTCTTCCTTCAAGTGTTTCGGAC</w:t>
      </w:r>
    </w:p>
    <w:p w:rsidR="000D7E13" w:rsidRDefault="00AD52EA" w:rsidP="00AD52EA">
      <w:pPr>
        <w:autoSpaceDE w:val="0"/>
        <w:autoSpaceDN w:val="0"/>
        <w:adjustRightInd w:val="0"/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3103E">
        <w:rPr>
          <w:rFonts w:ascii="宋体" w:eastAsia="宋体" w:cs="宋体"/>
          <w:kern w:val="0"/>
          <w:sz w:val="13"/>
          <w:szCs w:val="13"/>
        </w:rPr>
        <w:t>GAAAAATACGCGAATATGAATTGGGAAGAATTGGGGTTTGGGTTTGTTCGTACGGATAAT</w:t>
      </w:r>
    </w:p>
    <w:p w:rsidR="000D7E13" w:rsidRDefault="00AD52EA" w:rsidP="00AD52EA">
      <w:pPr>
        <w:autoSpaceDE w:val="0"/>
        <w:autoSpaceDN w:val="0"/>
        <w:adjustRightInd w:val="0"/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3103E">
        <w:rPr>
          <w:rFonts w:ascii="宋体" w:eastAsia="宋体" w:cs="宋体"/>
          <w:kern w:val="0"/>
          <w:sz w:val="13"/>
          <w:szCs w:val="13"/>
        </w:rPr>
        <w:t>ATGTATGTTACCAAGTGCAAACATGGAGAGAATTTCCAAGAAGGGAAGATTGTTCCCTAT</w:t>
      </w:r>
    </w:p>
    <w:p w:rsidR="000D7E13" w:rsidRDefault="00AD52EA" w:rsidP="00AD52EA">
      <w:pPr>
        <w:autoSpaceDE w:val="0"/>
        <w:autoSpaceDN w:val="0"/>
        <w:adjustRightInd w:val="0"/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3103E">
        <w:rPr>
          <w:rFonts w:ascii="宋体" w:eastAsia="宋体" w:cs="宋体"/>
          <w:kern w:val="0"/>
          <w:sz w:val="13"/>
          <w:szCs w:val="13"/>
        </w:rPr>
        <w:t>GCTGAGCTTCAAGTCGACCCTTCCGCTGCAATTCTTAATTATGGACAGGGTCTATATGAA</w:t>
      </w:r>
    </w:p>
    <w:p w:rsidR="000D7E13" w:rsidRDefault="00AD52EA" w:rsidP="00AD52EA">
      <w:pPr>
        <w:autoSpaceDE w:val="0"/>
        <w:autoSpaceDN w:val="0"/>
        <w:adjustRightInd w:val="0"/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3103E">
        <w:rPr>
          <w:rFonts w:ascii="宋体" w:eastAsia="宋体" w:cs="宋体"/>
          <w:kern w:val="0"/>
          <w:sz w:val="13"/>
          <w:szCs w:val="13"/>
        </w:rPr>
        <w:t>GGGCTGAAGGCTTACAGGACAGAAGATGGTCGGATTATGATATTCCGACCAGACCAAAAC</w:t>
      </w:r>
    </w:p>
    <w:p w:rsidR="000D7E13" w:rsidRDefault="00AD52EA" w:rsidP="00AD52EA">
      <w:pPr>
        <w:autoSpaceDE w:val="0"/>
        <w:autoSpaceDN w:val="0"/>
        <w:adjustRightInd w:val="0"/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3103E">
        <w:rPr>
          <w:rFonts w:ascii="宋体" w:eastAsia="宋体" w:cs="宋体"/>
          <w:kern w:val="0"/>
          <w:sz w:val="13"/>
          <w:szCs w:val="13"/>
        </w:rPr>
        <w:t>GCTCTCCGCCTTCAAATGGGAGCCGAGAGACTCTGTATGCATTATCCTTCGGTCGATCAA</w:t>
      </w:r>
    </w:p>
    <w:p w:rsidR="000D7E13" w:rsidRDefault="00AD52EA" w:rsidP="00AD52EA">
      <w:pPr>
        <w:autoSpaceDE w:val="0"/>
        <w:autoSpaceDN w:val="0"/>
        <w:adjustRightInd w:val="0"/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3103E">
        <w:rPr>
          <w:rFonts w:ascii="宋体" w:eastAsia="宋体" w:cs="宋体"/>
          <w:kern w:val="0"/>
          <w:sz w:val="13"/>
          <w:szCs w:val="13"/>
        </w:rPr>
        <w:t>TTCATATCTGCCGTCAAACAAGTTGTTCTTGCCAACAAGAGATGGATTCCTCCTCCGGGG</w:t>
      </w:r>
    </w:p>
    <w:p w:rsidR="000D7E13" w:rsidRDefault="00AD52EA" w:rsidP="00AD52EA">
      <w:pPr>
        <w:autoSpaceDE w:val="0"/>
        <w:autoSpaceDN w:val="0"/>
        <w:adjustRightInd w:val="0"/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3103E">
        <w:rPr>
          <w:rFonts w:ascii="宋体" w:eastAsia="宋体" w:cs="宋体"/>
          <w:kern w:val="0"/>
          <w:sz w:val="13"/>
          <w:szCs w:val="13"/>
        </w:rPr>
        <w:t>AAAGGAACATTGTATATTAGGCCAATCTTGTTTGGGAGTGGTCCTCTGCTTGGTTCACTT</w:t>
      </w:r>
    </w:p>
    <w:p w:rsidR="000D7E13" w:rsidRDefault="00AD52EA" w:rsidP="00AD52EA">
      <w:pPr>
        <w:autoSpaceDE w:val="0"/>
        <w:autoSpaceDN w:val="0"/>
        <w:adjustRightInd w:val="0"/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3103E">
        <w:rPr>
          <w:rFonts w:ascii="宋体" w:eastAsia="宋体" w:cs="宋体"/>
          <w:kern w:val="0"/>
          <w:sz w:val="13"/>
          <w:szCs w:val="13"/>
        </w:rPr>
        <w:t>CCGGTTCCTGAGTACACCTTCACAGTGTTTGCATGTCCTGTTGGACGTTTTCACAAGGAT</w:t>
      </w:r>
    </w:p>
    <w:p w:rsidR="000D7E13" w:rsidRDefault="00AD52EA" w:rsidP="00AD52EA">
      <w:pPr>
        <w:autoSpaceDE w:val="0"/>
        <w:autoSpaceDN w:val="0"/>
        <w:adjustRightInd w:val="0"/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3103E">
        <w:rPr>
          <w:rFonts w:ascii="宋体" w:eastAsia="宋体" w:cs="宋体"/>
          <w:kern w:val="0"/>
          <w:sz w:val="13"/>
          <w:szCs w:val="13"/>
        </w:rPr>
        <w:t>AGCTCAGGGTTGAATCTCAAAATCGAAGACAGGGTTCGCCGAGCTTTTCCTAGTGGAACT</w:t>
      </w:r>
    </w:p>
    <w:p w:rsidR="000D7E13" w:rsidRDefault="00AD52EA" w:rsidP="00AD52EA">
      <w:pPr>
        <w:autoSpaceDE w:val="0"/>
        <w:autoSpaceDN w:val="0"/>
        <w:adjustRightInd w:val="0"/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3103E">
        <w:rPr>
          <w:rFonts w:ascii="宋体" w:eastAsia="宋体" w:cs="宋体"/>
          <w:kern w:val="0"/>
          <w:sz w:val="13"/>
          <w:szCs w:val="13"/>
        </w:rPr>
        <w:t>GGTGGTGTGAAGAGTGTTACAAACTATTCTCCTGTTTGGCTAACATTGTCAGAGGCGAAA</w:t>
      </w:r>
    </w:p>
    <w:p w:rsidR="000D7E13" w:rsidRDefault="00AD52EA" w:rsidP="00AD52EA">
      <w:pPr>
        <w:autoSpaceDE w:val="0"/>
        <w:autoSpaceDN w:val="0"/>
        <w:adjustRightInd w:val="0"/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3103E">
        <w:rPr>
          <w:rFonts w:ascii="宋体" w:eastAsia="宋体" w:cs="宋体"/>
          <w:kern w:val="0"/>
          <w:sz w:val="13"/>
          <w:szCs w:val="13"/>
        </w:rPr>
        <w:t>AAACAAGGTTTCTCTGATATTTTGTTTTTGGATGCTGCAACTGGCAAAAACGTTGAAGAA</w:t>
      </w:r>
    </w:p>
    <w:p w:rsidR="000D7E13" w:rsidRDefault="00AD52EA" w:rsidP="00AD52EA">
      <w:pPr>
        <w:autoSpaceDE w:val="0"/>
        <w:autoSpaceDN w:val="0"/>
        <w:adjustRightInd w:val="0"/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3103E">
        <w:rPr>
          <w:rFonts w:ascii="宋体" w:eastAsia="宋体" w:cs="宋体"/>
          <w:kern w:val="0"/>
          <w:sz w:val="13"/>
          <w:szCs w:val="13"/>
        </w:rPr>
        <w:t>CTTTTCGCATCTAACATTTTCGTCGTGAAGGGAAATGTCGTGTCGACTCCATCAATTTCA</w:t>
      </w:r>
    </w:p>
    <w:p w:rsidR="000D7E13" w:rsidRDefault="00AD52EA" w:rsidP="00AD52EA">
      <w:pPr>
        <w:autoSpaceDE w:val="0"/>
        <w:autoSpaceDN w:val="0"/>
        <w:adjustRightInd w:val="0"/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3103E">
        <w:rPr>
          <w:rFonts w:ascii="宋体" w:eastAsia="宋体" w:cs="宋体"/>
          <w:kern w:val="0"/>
          <w:sz w:val="13"/>
          <w:szCs w:val="13"/>
        </w:rPr>
        <w:t>GGAACTATTTTGCCCGGAGTCACAAGAAAAAGTGTCATCGAATTAACTCGTGATTTCGGC</w:t>
      </w:r>
    </w:p>
    <w:p w:rsidR="000D7E13" w:rsidRDefault="00AD52EA" w:rsidP="00AD52EA">
      <w:pPr>
        <w:autoSpaceDE w:val="0"/>
        <w:autoSpaceDN w:val="0"/>
        <w:adjustRightInd w:val="0"/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3103E">
        <w:rPr>
          <w:rFonts w:ascii="宋体" w:eastAsia="宋体" w:cs="宋体"/>
          <w:kern w:val="0"/>
          <w:sz w:val="13"/>
          <w:szCs w:val="13"/>
        </w:rPr>
        <w:t>TACAAGGTGGAGGAACGTGTTCTTCCCGTCGAGGACCTTCTCGACGCCGAAGAAGTTTTC</w:t>
      </w:r>
    </w:p>
    <w:p w:rsidR="000D7E13" w:rsidRDefault="00AD52EA" w:rsidP="00AD52EA">
      <w:pPr>
        <w:autoSpaceDE w:val="0"/>
        <w:autoSpaceDN w:val="0"/>
        <w:adjustRightInd w:val="0"/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3103E">
        <w:rPr>
          <w:rFonts w:ascii="宋体" w:eastAsia="宋体" w:cs="宋体"/>
          <w:kern w:val="0"/>
          <w:sz w:val="13"/>
          <w:szCs w:val="13"/>
        </w:rPr>
        <w:t>TGTACTGGGACTGCTGCAATTGTGACAAGTATTGCGTCCGTGACTTTCAAAGACAAAAAG</w:t>
      </w:r>
    </w:p>
    <w:p w:rsidR="000D7E13" w:rsidRDefault="00AD52EA" w:rsidP="00AD52EA">
      <w:pPr>
        <w:autoSpaceDE w:val="0"/>
        <w:autoSpaceDN w:val="0"/>
        <w:adjustRightInd w:val="0"/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3103E">
        <w:rPr>
          <w:rFonts w:ascii="宋体" w:eastAsia="宋体" w:cs="宋体"/>
          <w:kern w:val="0"/>
          <w:sz w:val="13"/>
          <w:szCs w:val="13"/>
        </w:rPr>
        <w:t>ACCGGATTCAAAACAGGAGAAGAAACATTAGCTACGAAGCTATTCACGACGTTAATGGGT</w:t>
      </w:r>
    </w:p>
    <w:p w:rsidR="000D7E13" w:rsidRDefault="00AD52EA" w:rsidP="00AD52EA">
      <w:pPr>
        <w:autoSpaceDE w:val="0"/>
        <w:autoSpaceDN w:val="0"/>
        <w:adjustRightInd w:val="0"/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3103E">
        <w:rPr>
          <w:rFonts w:ascii="宋体" w:eastAsia="宋体" w:cs="宋体"/>
          <w:kern w:val="0"/>
          <w:sz w:val="13"/>
          <w:szCs w:val="13"/>
        </w:rPr>
        <w:t>ATTCAGTCGGGTCAGATCGAGGATACCAAGGGATGGACGGTGGAGATTGACCGGTGCCAC</w:t>
      </w:r>
    </w:p>
    <w:p w:rsidR="000D7E13" w:rsidRDefault="00AD52EA" w:rsidP="00AD52EA">
      <w:pPr>
        <w:autoSpaceDE w:val="0"/>
        <w:autoSpaceDN w:val="0"/>
        <w:adjustRightInd w:val="0"/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3103E">
        <w:rPr>
          <w:rFonts w:ascii="宋体" w:eastAsia="宋体" w:cs="宋体"/>
          <w:kern w:val="0"/>
          <w:sz w:val="13"/>
          <w:szCs w:val="13"/>
        </w:rPr>
        <w:t>TAGTGTTGAAACTGTAACTTGACAAATCCCTTATATATGTATGCAAGTTTATATAAGGAA</w:t>
      </w:r>
    </w:p>
    <w:p w:rsidR="000D7E13" w:rsidRDefault="00AD52EA" w:rsidP="00AD52EA">
      <w:pPr>
        <w:autoSpaceDE w:val="0"/>
        <w:autoSpaceDN w:val="0"/>
        <w:adjustRightInd w:val="0"/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3103E">
        <w:rPr>
          <w:rFonts w:ascii="宋体" w:eastAsia="宋体" w:cs="宋体"/>
          <w:kern w:val="0"/>
          <w:sz w:val="13"/>
          <w:szCs w:val="13"/>
        </w:rPr>
        <w:t>CATCTGAAGATGTCTCTCTATCTTTGTGTTTGTCATCATGTTGTCATGTCGTGTCGTCGT</w:t>
      </w:r>
    </w:p>
    <w:p w:rsidR="000D7E13" w:rsidRDefault="00AD52EA" w:rsidP="00AD52EA">
      <w:pPr>
        <w:autoSpaceDE w:val="0"/>
        <w:autoSpaceDN w:val="0"/>
        <w:adjustRightInd w:val="0"/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3103E">
        <w:rPr>
          <w:rFonts w:ascii="宋体" w:eastAsia="宋体" w:cs="宋体"/>
          <w:kern w:val="0"/>
          <w:sz w:val="13"/>
          <w:szCs w:val="13"/>
        </w:rPr>
        <w:t>TGCAATGTATTTTAAAAAGTTGGTATGTAAGTAAGTTATTTATAACTTTGGCTATAAATG</w:t>
      </w:r>
    </w:p>
    <w:p w:rsidR="00AD52EA" w:rsidRPr="0023103E" w:rsidRDefault="00AD52EA" w:rsidP="00AD52EA">
      <w:pPr>
        <w:autoSpaceDE w:val="0"/>
        <w:autoSpaceDN w:val="0"/>
        <w:adjustRightInd w:val="0"/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3103E">
        <w:rPr>
          <w:rFonts w:ascii="宋体" w:eastAsia="宋体" w:cs="宋体"/>
          <w:kern w:val="0"/>
          <w:sz w:val="13"/>
          <w:szCs w:val="13"/>
        </w:rPr>
        <w:t>ATAATCCATGCTCTACAACAAAAAA</w:t>
      </w:r>
    </w:p>
    <w:p w:rsidR="0023103E" w:rsidRPr="0023103E" w:rsidRDefault="0023103E" w:rsidP="0023103E">
      <w:pPr>
        <w:autoSpaceDE w:val="0"/>
        <w:autoSpaceDN w:val="0"/>
        <w:adjustRightInd w:val="0"/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3103E">
        <w:rPr>
          <w:rFonts w:ascii="宋体" w:eastAsia="宋体" w:cs="宋体"/>
          <w:kern w:val="0"/>
          <w:sz w:val="13"/>
          <w:szCs w:val="13"/>
        </w:rPr>
        <w:t>&gt;</w:t>
      </w:r>
      <w:r w:rsidR="00D22990" w:rsidRPr="00D22990">
        <w:t xml:space="preserve"> </w:t>
      </w:r>
      <w:r w:rsidR="00D22990" w:rsidRPr="00D22990">
        <w:rPr>
          <w:rFonts w:ascii="宋体" w:eastAsia="宋体" w:cs="宋体"/>
          <w:kern w:val="0"/>
          <w:sz w:val="13"/>
          <w:szCs w:val="13"/>
        </w:rPr>
        <w:t>T_Unigene_BMK.13352</w:t>
      </w:r>
      <w:r w:rsidR="00D22990" w:rsidRPr="00D22990">
        <w:rPr>
          <w:rFonts w:ascii="宋体" w:eastAsia="宋体" w:cs="宋体"/>
          <w:kern w:val="0"/>
          <w:sz w:val="13"/>
          <w:szCs w:val="13"/>
        </w:rPr>
        <w:tab/>
        <w:t>gi|237682390|gb|ACR10244.1|</w:t>
      </w:r>
      <w:r w:rsidR="00D22990" w:rsidRPr="00D22990">
        <w:rPr>
          <w:rFonts w:ascii="宋体" w:eastAsia="宋体" w:cs="宋体"/>
          <w:kern w:val="0"/>
          <w:sz w:val="13"/>
          <w:szCs w:val="13"/>
        </w:rPr>
        <w:tab/>
        <w:t>0</w:t>
      </w:r>
      <w:r w:rsidR="00D22990" w:rsidRPr="00D22990">
        <w:rPr>
          <w:rFonts w:ascii="宋体" w:eastAsia="宋体" w:cs="宋体"/>
          <w:kern w:val="0"/>
          <w:sz w:val="13"/>
          <w:szCs w:val="13"/>
        </w:rPr>
        <w:tab/>
        <w:t>gi|237682390|gb|ACR10244.1| branched-chain aminotransferase 4 [Brassica rapa subsp. pekinensis]</w:t>
      </w:r>
    </w:p>
    <w:p w:rsidR="0023103E" w:rsidRPr="0023103E" w:rsidRDefault="0023103E" w:rsidP="0023103E">
      <w:pPr>
        <w:autoSpaceDE w:val="0"/>
        <w:autoSpaceDN w:val="0"/>
        <w:adjustRightInd w:val="0"/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3103E">
        <w:rPr>
          <w:rFonts w:ascii="宋体" w:eastAsia="宋体" w:cs="宋体"/>
          <w:kern w:val="0"/>
          <w:sz w:val="13"/>
          <w:szCs w:val="13"/>
        </w:rPr>
        <w:t>AGAGAAGCAGTCCAAAGCTTTTGTAGACAACTCAAGCACAACAAACTCAAGTTTCTTACACCGCAACTCGACTCAAACAGCAAATCCATGGCTCCTTCTGCGCAAACTCTTCCTTCAAGTGTTTCGGACGAAAAATACGCGAATATGAATTGGGAAGAATTGGGGTTTGGGTTTGTTCGTACGGATAATATGTATGTTACCAAGTGCAAACATGGAGAGAATTTCCAAGAAGGGAAGATTGTTCCCTATGCTGAGCTTCAAGTCGACCCTTCCGCTGCAATTCTTAATTATGGACAGGGTCTATATGAAGGGCTGAAGGCTTACAGGACAGAAGATGGTCGGATTATGATATTCCGACCAGACCAAAACGCTCTCCGCCTTCAAATGGGAGCCGAGAGACTCTGTATGCATTATCCTTCGGTCGATCAATTCATATCTGCCGTCAAACAAGTTGTTCTTGCCAACAAGAGATGGATTCCTCCTCCGGGGAAAGGAACATTGTATATTAGGCCAATCTTGTTTGGGAGTGGTCCTCTGCTTGGTTCACTTCCGGTTCCTGAGTACACCTTCACAGTGTTTGCATGTCCTGTTGGACGTTTTCACAAGGATAGCTCAGGGTTGAATCTCAAAATCGAAGACAGGGTTCGCCGAGCTTTTCCTAGTGGAACTGGTGGTGTGAAGAGTGTTACAAACTATTCTCCTGTTTGGCTAACATTGTCAGAGGCGAAAAAACAAGGTTTCTCTGATATTTTGTTTTTGGATGCTGCAACTGGCAAAAACGTTGAAGAACTTTTCGCATCTAACATTTTCGTCGTGAAGGGAAATGTCGTGTCGACTCCATCAATTTCAGGAACTATTTTGCCCGGAGTCACAAGAAAAAGTGTCATCGAATTAACTCGTGATTTCGGCTACAAGGTGGAGGAACGTGTTCTTCCCGTCGAGGACCTTCTCGACGCCGAAGAAGTTTTCTGTACTGGGACTGCTGCAATTGTGACAAGTATTGCGTCCGTGACTTTCAAAGACAAAAAGACCGGATTCAAAACAGGAGAAGAAACATTAGCTACGAAGCTATTCACGACGTTAATGGGTATTCAGTCGGGTCAGATCGAGGATACCAAGGGATGGACGGTGGAGATTGACCGGTGCCAC</w:t>
      </w:r>
    </w:p>
    <w:p w:rsidR="00DB616C" w:rsidRPr="00AA14ED" w:rsidRDefault="00DB616C" w:rsidP="00DB616C">
      <w:pPr>
        <w:spacing w:line="0" w:lineRule="atLeast"/>
        <w:jc w:val="center"/>
        <w:rPr>
          <w:rFonts w:ascii="Times New Roman" w:hAnsi="Times New Roman" w:cs="Times New Roman"/>
          <w:b/>
          <w:szCs w:val="21"/>
        </w:rPr>
      </w:pPr>
      <w:r w:rsidRPr="00AA14ED">
        <w:rPr>
          <w:rFonts w:ascii="Times New Roman" w:hAnsi="Times New Roman" w:cs="Times New Roman"/>
          <w:b/>
          <w:szCs w:val="21"/>
        </w:rPr>
        <w:t>MAM1</w:t>
      </w:r>
    </w:p>
    <w:p w:rsidR="000A4587" w:rsidRDefault="000A4587" w:rsidP="000A458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A4587">
        <w:rPr>
          <w:rFonts w:ascii="宋体" w:eastAsia="宋体" w:cs="宋体"/>
          <w:kern w:val="0"/>
          <w:sz w:val="13"/>
          <w:szCs w:val="13"/>
        </w:rPr>
        <w:t>&gt;CL9950.Contig1_All  3  1241  minus strand  methylthioalkylmalate synthase [Arabidopsis thalian</w:t>
      </w:r>
      <w:r>
        <w:rPr>
          <w:rFonts w:ascii="宋体" w:eastAsia="宋体" w:cs="宋体"/>
          <w:kern w:val="0"/>
          <w:sz w:val="13"/>
          <w:szCs w:val="13"/>
        </w:rPr>
        <w:t>a] &gt;gi|98985838|emb|CAJ55504.1|</w:t>
      </w:r>
      <w:r w:rsidRPr="000A4587">
        <w:rPr>
          <w:rFonts w:ascii="宋体" w:eastAsia="宋体" w:cs="宋体"/>
          <w:kern w:val="0"/>
          <w:sz w:val="13"/>
          <w:szCs w:val="13"/>
        </w:rPr>
        <w:t xml:space="preserve"> methylthioalkylmalate synthase 1 [Arabidopsis thaliana]</w:t>
      </w:r>
    </w:p>
    <w:p w:rsidR="00DB616C" w:rsidRPr="00DB616C" w:rsidRDefault="00DB616C" w:rsidP="00DB616C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B616C">
        <w:rPr>
          <w:rFonts w:ascii="宋体" w:eastAsia="宋体" w:cs="宋体"/>
          <w:kern w:val="0"/>
          <w:sz w:val="13"/>
          <w:szCs w:val="13"/>
        </w:rPr>
        <w:t>GCCTGAATTCCCATCTGAGATTTTCGATCTGGTTATAAAAAATAGTTAAA</w:t>
      </w:r>
    </w:p>
    <w:p w:rsidR="00DB616C" w:rsidRPr="00DB616C" w:rsidRDefault="00DB616C" w:rsidP="00DB616C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B616C">
        <w:rPr>
          <w:rFonts w:ascii="宋体" w:eastAsia="宋体" w:cs="宋体"/>
          <w:kern w:val="0"/>
          <w:sz w:val="13"/>
          <w:szCs w:val="13"/>
        </w:rPr>
        <w:t>TATATAGAAAACACACACCTCAATTATTATATACTGTTTTTATTCGTTAC</w:t>
      </w:r>
    </w:p>
    <w:p w:rsidR="00DB616C" w:rsidRPr="00DB616C" w:rsidRDefault="00DB616C" w:rsidP="00DB616C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B616C">
        <w:rPr>
          <w:rFonts w:ascii="宋体" w:eastAsia="宋体" w:cs="宋体"/>
          <w:kern w:val="0"/>
          <w:sz w:val="13"/>
          <w:szCs w:val="13"/>
        </w:rPr>
        <w:t>AACAGCAAAACATGGATATCAAATGGAACTTGATATCATCGTATTACACA</w:t>
      </w:r>
    </w:p>
    <w:p w:rsidR="00DB616C" w:rsidRPr="00DB616C" w:rsidRDefault="00DB616C" w:rsidP="00DB616C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B616C">
        <w:rPr>
          <w:rFonts w:ascii="宋体" w:eastAsia="宋体" w:cs="宋体"/>
          <w:kern w:val="0"/>
          <w:sz w:val="13"/>
          <w:szCs w:val="13"/>
        </w:rPr>
        <w:t>AACACACAAAAGTGTTCACAAATTTATACAACAGACGGAATCTGGGGGAT</w:t>
      </w:r>
    </w:p>
    <w:p w:rsidR="00DB616C" w:rsidRPr="00DB616C" w:rsidRDefault="00DB616C" w:rsidP="00DB616C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B616C">
        <w:rPr>
          <w:rFonts w:ascii="宋体" w:eastAsia="宋体" w:cs="宋体"/>
          <w:kern w:val="0"/>
          <w:sz w:val="13"/>
          <w:szCs w:val="13"/>
        </w:rPr>
        <w:t>TGATACAGAGCCGTTAGTTCCATTACCATTAAGTTTCCCTGATGAAAGTT</w:t>
      </w:r>
    </w:p>
    <w:p w:rsidR="00DB616C" w:rsidRPr="00DB616C" w:rsidRDefault="00DB616C" w:rsidP="00DB616C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B616C">
        <w:rPr>
          <w:rFonts w:ascii="宋体" w:eastAsia="宋体" w:cs="宋体"/>
          <w:kern w:val="0"/>
          <w:sz w:val="13"/>
          <w:szCs w:val="13"/>
        </w:rPr>
        <w:t>CATCACAGCACACCACTAGTGCCTTCAGATCAGCATCTGTGATTCTCTTT</w:t>
      </w:r>
    </w:p>
    <w:p w:rsidR="00DB616C" w:rsidRPr="00DB616C" w:rsidRDefault="00DB616C" w:rsidP="00DB616C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B616C">
        <w:rPr>
          <w:rFonts w:ascii="宋体" w:eastAsia="宋体" w:cs="宋体"/>
          <w:kern w:val="0"/>
          <w:sz w:val="13"/>
          <w:szCs w:val="13"/>
        </w:rPr>
        <w:t>TTCTCTTTGGTTAAATTCCTGAATCGTGAGAAGATGTTGTTCAATTTCTC</w:t>
      </w:r>
    </w:p>
    <w:p w:rsidR="00DB616C" w:rsidRPr="00DB616C" w:rsidRDefault="00DB616C" w:rsidP="00DB616C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B616C">
        <w:rPr>
          <w:rFonts w:ascii="宋体" w:eastAsia="宋体" w:cs="宋体"/>
          <w:kern w:val="0"/>
          <w:sz w:val="13"/>
          <w:szCs w:val="13"/>
        </w:rPr>
        <w:t>TTCATCGATTTCATATCCCAACTCTTTCAGCCGATCTTTCACAGCATGAC</w:t>
      </w:r>
    </w:p>
    <w:p w:rsidR="00DB616C" w:rsidRPr="00DB616C" w:rsidRDefault="00DB616C" w:rsidP="00DB616C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B616C">
        <w:rPr>
          <w:rFonts w:ascii="宋体" w:eastAsia="宋体" w:cs="宋体"/>
          <w:kern w:val="0"/>
          <w:sz w:val="13"/>
          <w:szCs w:val="13"/>
        </w:rPr>
        <w:t>GCCCACTAAGCTTTCCAAGAACAATTCCAGACTTTAGAGATTTTGAACCC</w:t>
      </w:r>
    </w:p>
    <w:p w:rsidR="00DB616C" w:rsidRPr="00DB616C" w:rsidRDefault="00DB616C" w:rsidP="00DB616C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B616C">
        <w:rPr>
          <w:rFonts w:ascii="宋体" w:eastAsia="宋体" w:cs="宋体"/>
          <w:kern w:val="0"/>
          <w:sz w:val="13"/>
          <w:szCs w:val="13"/>
        </w:rPr>
        <w:t>CCAATATCTTCTGGTGATAAGATCTCATATGTACTCCGATTTTTCAGTAT</w:t>
      </w:r>
    </w:p>
    <w:p w:rsidR="00DB616C" w:rsidRPr="00DB616C" w:rsidRDefault="00DB616C" w:rsidP="00DB616C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B616C">
        <w:rPr>
          <w:rFonts w:ascii="宋体" w:eastAsia="宋体" w:cs="宋体"/>
          <w:kern w:val="0"/>
          <w:sz w:val="13"/>
          <w:szCs w:val="13"/>
        </w:rPr>
        <w:t>TCCATCCTGGTGAATGCCACTCTCATGAACAAAACAGTTGGCTCCAACAA</w:t>
      </w:r>
    </w:p>
    <w:p w:rsidR="00DB616C" w:rsidRPr="00DB616C" w:rsidRDefault="00DB616C" w:rsidP="00DB616C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B616C">
        <w:rPr>
          <w:rFonts w:ascii="宋体" w:eastAsia="宋体" w:cs="宋体"/>
          <w:kern w:val="0"/>
          <w:sz w:val="13"/>
          <w:szCs w:val="13"/>
        </w:rPr>
        <w:t>TGGGCTTATACGCTTGAACATACAAGCCGCCTAGCTCTTGAACCATCTGG</w:t>
      </w:r>
    </w:p>
    <w:p w:rsidR="00DB616C" w:rsidRPr="00DB616C" w:rsidRDefault="00DB616C" w:rsidP="00DB616C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B616C">
        <w:rPr>
          <w:rFonts w:ascii="宋体" w:eastAsia="宋体" w:cs="宋体"/>
          <w:kern w:val="0"/>
          <w:sz w:val="13"/>
          <w:szCs w:val="13"/>
        </w:rPr>
        <w:t>CTAGTAGCCATAATTTGGCGTGTGTCTATATTTGTGTAAACACCATCCAT</w:t>
      </w:r>
    </w:p>
    <w:p w:rsidR="00DB616C" w:rsidRPr="00DB616C" w:rsidRDefault="00DB616C" w:rsidP="00DB616C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B616C">
        <w:rPr>
          <w:rFonts w:ascii="宋体" w:eastAsia="宋体" w:cs="宋体"/>
          <w:kern w:val="0"/>
          <w:sz w:val="13"/>
          <w:szCs w:val="13"/>
        </w:rPr>
        <w:t>AGCATATGCTCCTCGACATTTCAAAGCCATCACAACCTCTTCAAGTGGCG</w:t>
      </w:r>
    </w:p>
    <w:p w:rsidR="00DB616C" w:rsidRPr="00DB616C" w:rsidRDefault="00DB616C" w:rsidP="00DB616C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B616C">
        <w:rPr>
          <w:rFonts w:ascii="宋体" w:eastAsia="宋体" w:cs="宋体"/>
          <w:kern w:val="0"/>
          <w:sz w:val="13"/>
          <w:szCs w:val="13"/>
        </w:rPr>
        <w:t>CATTCCCACTTCTTTCACCTATTCCATTGACCGTTACGTCGACTTGTCTT</w:t>
      </w:r>
    </w:p>
    <w:p w:rsidR="00DB616C" w:rsidRPr="00DB616C" w:rsidRDefault="00DB616C" w:rsidP="00DB616C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B616C">
        <w:rPr>
          <w:rFonts w:ascii="宋体" w:eastAsia="宋体" w:cs="宋体"/>
          <w:kern w:val="0"/>
          <w:sz w:val="13"/>
          <w:szCs w:val="13"/>
        </w:rPr>
        <w:t>GCTCCCGCACATATACCGGCGAGTGTGTTAGCGGTAGCAAGGCCAAGGTC</w:t>
      </w:r>
    </w:p>
    <w:p w:rsidR="00DB616C" w:rsidRPr="00DB616C" w:rsidRDefault="00DB616C" w:rsidP="00DB616C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B616C">
        <w:rPr>
          <w:rFonts w:ascii="宋体" w:eastAsia="宋体" w:cs="宋体"/>
          <w:kern w:val="0"/>
          <w:sz w:val="13"/>
          <w:szCs w:val="13"/>
        </w:rPr>
        <w:t>GTTGTGACAATGAATACTGAAGACAACATCATCAATTCCAGGAGTGTTTG</w:t>
      </w:r>
    </w:p>
    <w:p w:rsidR="00DB616C" w:rsidRPr="00DB616C" w:rsidRDefault="00DB616C" w:rsidP="00DB616C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B616C">
        <w:rPr>
          <w:rFonts w:ascii="宋体" w:eastAsia="宋体" w:cs="宋体"/>
          <w:kern w:val="0"/>
          <w:sz w:val="13"/>
          <w:szCs w:val="13"/>
        </w:rPr>
        <w:t>CTTTGAGATAGGATATGAGTTCTCCGAATTCGTGCGGCACGTTGTACCCT</w:t>
      </w:r>
    </w:p>
    <w:p w:rsidR="00DB616C" w:rsidRPr="00DB616C" w:rsidRDefault="00DB616C" w:rsidP="00DB616C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B616C">
        <w:rPr>
          <w:rFonts w:ascii="宋体" w:eastAsia="宋体" w:cs="宋体"/>
          <w:kern w:val="0"/>
          <w:sz w:val="13"/>
          <w:szCs w:val="13"/>
        </w:rPr>
        <w:t>ACCGTGTCCCCGATGTTCACCGCCGTTGCACCCACTTTTATCGCTTCTCC</w:t>
      </w:r>
    </w:p>
    <w:p w:rsidR="00DB616C" w:rsidRPr="00DB616C" w:rsidRDefault="00DB616C" w:rsidP="00DB616C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B616C">
        <w:rPr>
          <w:rFonts w:ascii="宋体" w:eastAsia="宋体" w:cs="宋体"/>
          <w:kern w:val="0"/>
          <w:sz w:val="13"/>
          <w:szCs w:val="13"/>
        </w:rPr>
        <w:t>CATAATCTTGCACATAAAATCCTTATCTGACCTGCCACCATCTTCGCAAC</w:t>
      </w:r>
    </w:p>
    <w:p w:rsidR="00DB616C" w:rsidRPr="00DB616C" w:rsidRDefault="00DB616C" w:rsidP="00DB616C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B616C">
        <w:rPr>
          <w:rFonts w:ascii="宋体" w:eastAsia="宋体" w:cs="宋体"/>
          <w:kern w:val="0"/>
          <w:sz w:val="13"/>
          <w:szCs w:val="13"/>
        </w:rPr>
        <w:t>CAAATATGATGTCTTTGAAGCCTAAGCTTTTAGCGTACTTAACACCGCTC</w:t>
      </w:r>
    </w:p>
    <w:p w:rsidR="00DB616C" w:rsidRPr="00DB616C" w:rsidRDefault="00DB616C" w:rsidP="00DB616C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B616C">
        <w:rPr>
          <w:rFonts w:ascii="宋体" w:eastAsia="宋体" w:cs="宋体"/>
          <w:kern w:val="0"/>
          <w:sz w:val="13"/>
          <w:szCs w:val="13"/>
        </w:rPr>
        <w:t>ACGGCCATCTCGATCACTTCTTCTTTAGTCTTCTTCAACTTATATTTCAT</w:t>
      </w:r>
    </w:p>
    <w:p w:rsidR="00DB616C" w:rsidRPr="00DB616C" w:rsidRDefault="00DB616C" w:rsidP="00DB616C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B616C">
        <w:rPr>
          <w:rFonts w:ascii="宋体" w:eastAsia="宋体" w:cs="宋体"/>
          <w:kern w:val="0"/>
          <w:sz w:val="13"/>
          <w:szCs w:val="13"/>
        </w:rPr>
        <w:t>GTGAATGTCACTAGTAGATGTGAATACGAGTACTGTTTGCCTCTTTGCGT</w:t>
      </w:r>
    </w:p>
    <w:p w:rsidR="00DB616C" w:rsidRPr="00DB616C" w:rsidRDefault="00DB616C" w:rsidP="00DB616C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B616C">
        <w:rPr>
          <w:rFonts w:ascii="宋体" w:eastAsia="宋体" w:cs="宋体"/>
          <w:kern w:val="0"/>
          <w:sz w:val="13"/>
          <w:szCs w:val="13"/>
        </w:rPr>
        <w:t>ACTTCAACGCCTCCCAAGCCGCTTCGATATCTCTATGTTTGCATCGTGCG</w:t>
      </w:r>
    </w:p>
    <w:p w:rsidR="00DB616C" w:rsidRPr="00DB616C" w:rsidRDefault="00DB616C" w:rsidP="00DB616C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B616C">
        <w:rPr>
          <w:rFonts w:ascii="宋体" w:eastAsia="宋体" w:cs="宋体"/>
          <w:kern w:val="0"/>
          <w:sz w:val="13"/>
          <w:szCs w:val="13"/>
        </w:rPr>
        <w:t>ATGGCAGATATCACCGGGACGTAACCTGTTTTTTCATCCACCTCGTTCCC</w:t>
      </w:r>
    </w:p>
    <w:p w:rsidR="00DB616C" w:rsidRPr="00DB616C" w:rsidRDefault="00DB616C" w:rsidP="00DB616C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B616C">
        <w:rPr>
          <w:rFonts w:ascii="宋体" w:eastAsia="宋体" w:cs="宋体"/>
          <w:kern w:val="0"/>
          <w:sz w:val="13"/>
          <w:szCs w:val="13"/>
        </w:rPr>
        <w:t>CACGGTCTTGGCGATGGTTTTAACGATTTCGAACTCTTCCTCAGAAGACC</w:t>
      </w:r>
    </w:p>
    <w:p w:rsidR="00DB616C" w:rsidRPr="00DB616C" w:rsidRDefault="00DB616C" w:rsidP="00DB616C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B616C">
        <w:rPr>
          <w:rFonts w:ascii="宋体" w:eastAsia="宋体" w:cs="宋体"/>
          <w:kern w:val="0"/>
          <w:sz w:val="13"/>
          <w:szCs w:val="13"/>
        </w:rPr>
        <w:t>CCGGAAAACCGACTTCCATGATGTCTACTCGGAGTTTAGCGAGCTGCCGG</w:t>
      </w:r>
    </w:p>
    <w:p w:rsidR="00DB616C" w:rsidRPr="00DB616C" w:rsidRDefault="00DB616C" w:rsidP="00DB616C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B616C">
        <w:rPr>
          <w:rFonts w:ascii="宋体" w:eastAsia="宋体" w:cs="宋体"/>
          <w:kern w:val="0"/>
          <w:sz w:val="13"/>
          <w:szCs w:val="13"/>
        </w:rPr>
        <w:t>GCAATCTTAAACTTCTGCGCCGGAGTAAGAGCTCCACCGGGAGCTTGTTC</w:t>
      </w:r>
    </w:p>
    <w:p w:rsidR="00DB616C" w:rsidRDefault="00DB616C" w:rsidP="00DB616C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B616C">
        <w:rPr>
          <w:rFonts w:ascii="宋体" w:eastAsia="宋体" w:cs="宋体"/>
          <w:kern w:val="0"/>
          <w:sz w:val="13"/>
          <w:szCs w:val="13"/>
        </w:rPr>
        <w:t>CCCGTCACGGAGCGTCG</w:t>
      </w:r>
    </w:p>
    <w:p w:rsidR="00DB616C" w:rsidRPr="00DB616C" w:rsidRDefault="00DB616C" w:rsidP="00DB616C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B616C">
        <w:rPr>
          <w:rFonts w:ascii="宋体" w:eastAsia="宋体" w:cs="宋体"/>
          <w:kern w:val="0"/>
          <w:sz w:val="13"/>
          <w:szCs w:val="13"/>
        </w:rPr>
        <w:t>&gt;</w:t>
      </w:r>
      <w:r w:rsidR="00D22990" w:rsidRPr="00D22990">
        <w:t xml:space="preserve"> </w:t>
      </w:r>
      <w:r w:rsidR="00D22990" w:rsidRPr="00D22990">
        <w:rPr>
          <w:rFonts w:ascii="宋体" w:eastAsia="宋体" w:cs="宋体"/>
          <w:kern w:val="0"/>
          <w:sz w:val="13"/>
          <w:szCs w:val="13"/>
        </w:rPr>
        <w:t>T_Unigene_BMK.23806</w:t>
      </w:r>
      <w:r w:rsidR="00D22990" w:rsidRPr="00D22990">
        <w:rPr>
          <w:rFonts w:ascii="宋体" w:eastAsia="宋体" w:cs="宋体"/>
          <w:kern w:val="0"/>
          <w:sz w:val="13"/>
          <w:szCs w:val="13"/>
        </w:rPr>
        <w:tab/>
        <w:t>gi|38567380|emb|CAD31141.1|</w:t>
      </w:r>
      <w:r w:rsidR="00D22990" w:rsidRPr="00D22990">
        <w:rPr>
          <w:rFonts w:ascii="宋体" w:eastAsia="宋体" w:cs="宋体"/>
          <w:kern w:val="0"/>
          <w:sz w:val="13"/>
          <w:szCs w:val="13"/>
        </w:rPr>
        <w:tab/>
        <w:t>0</w:t>
      </w:r>
      <w:r w:rsidR="00D22990" w:rsidRPr="00D22990">
        <w:rPr>
          <w:rFonts w:ascii="宋体" w:eastAsia="宋体" w:cs="宋体"/>
          <w:kern w:val="0"/>
          <w:sz w:val="13"/>
          <w:szCs w:val="13"/>
        </w:rPr>
        <w:tab/>
        <w:t>gi|38567380|emb|CAD31141.1| methylthioalkylmalate synthase [Arabidopsis thaliana]</w:t>
      </w:r>
    </w:p>
    <w:p w:rsidR="00DB616C" w:rsidRDefault="00DB616C" w:rsidP="00DB616C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B616C">
        <w:rPr>
          <w:rFonts w:ascii="宋体" w:eastAsia="宋体" w:cs="宋体"/>
          <w:kern w:val="0"/>
          <w:sz w:val="13"/>
          <w:szCs w:val="13"/>
        </w:rPr>
        <w:t>TTGGGATCACAATTCAAAACAAGTTCCTCACATCCTCCAAATCAATATCCAAGTCTCTCTCTCTATCTCTCCTACGTACTCCATAGTAATGGCTTCTTCACTTTTGACATCCTCCGGTGTGATCCCAACCACCGGTTCCACCGTGGTTGTCCGGTCAGTATTACCCGTTGGATCTTCCCTGCCCTCTCTCTGCCTCAACCGTCCGTACAACAAGCCGACCTTGGTCATCTCATGTTGTTCCTCTATGTCCAAAGAAGTGGCAACTAGTACTACTGACCTCAAACCCGTCGTGGAACGGTGGCCGGAGTACATTCCAAACAAGCTCCCCGACAAGAACTATGTGCGTGTACTCGACACGACGCTCCGTGACGGGGAACAAGCTCCCGGTGGAGCTCTTACTCCGGCGCAGAAGTTTAAGATTGCCCGGCAGCTCGCTAAACTCCGAGTAGACATCATGGAAGTCGGTTTTCCGGGGTCTTCTGAGGAAGAGTTCGAAATCGTTAAAACCATCGCCAAGACCGTTGGGAACGAGGTGGATGAAAAAACAGGTTACGTCCCGGTGATATCTGCCATCGCACGATGCAAACATAGAGATATCGAAGCGGCTTGGGAGGCGTTGAAGTACGCAAAGAGGCAAACAGTACTCGTATTCACATCTACTAGTGACATTCACATGAAATATAAGTTGAAGAAGACTAAAGAAGAAGTGATCGAGATGGCCGTGAGCGGTGTTAAGTACGCTAAAAGCTTAGGCTTCAAAGACATCATATTTGGTTGCGAAGATGGTGGCAGGTCAGATAAGGATTTTATGTGCAAGATTATGGGAGAAGCGATAAAAGTGGGTGCAACGGCGGTGAACATCGGGGACACGGTAGGGTACAACGTGCCGCACGAATTCGGAGAACTCATATCCTATCTCAAAGCAAACACTCCTGGAATTGATGATGTTGTCTTCAGTATTCATTGTCACAACGACCTTGGCCTTGCTACCGCTAACACACTCGCCGGTATATGTGCGGGAGCAAGACAAGTCGACGTAACGGTCAATGGAATAGGTGAAAGAAGTGGGAATGCGCCACTTGAAGAGGTTGTCATGGCTTTGAAATGTCGAGGAGCATATGCTATGGATGGTGTTTACACAAATATAGACACACGCCAAATTATGGCTACTAGCCAGATGGTTCAAGAGCTAGGCGGCTTGTATGTTCAAGCGTATAAGCCCATTGTTGGAGCCAACTGTTTTGTTCATGAGAGTGGCATTCACCAGGAT</w:t>
      </w:r>
      <w:r w:rsidRPr="00DB616C">
        <w:rPr>
          <w:rFonts w:ascii="宋体" w:eastAsia="宋体" w:cs="宋体"/>
          <w:kern w:val="0"/>
          <w:sz w:val="13"/>
          <w:szCs w:val="13"/>
        </w:rPr>
        <w:lastRenderedPageBreak/>
        <w:t>GGAATACTGAAAAATCGGAGTACATATGAGATCTTATCACCAGAAGATATTGGGGTTTCAAAATCTCAAAAGTCTGGAATTGTTCTTGGAAAGCTTAGTGGGCGTCATGCTGTGAAAGATCGGCTGAAAGAGTTGGGATATGAAATCGATGAAGAGAAATTGAACAACATCTTCTCACGATTCAGGAATTTAACCAAAGAGAAAAAGAGAATCACAGATGCTGATCTGAAGGCATTAGTGGTGTGCTGTGATGAACTTTCATCAGGGAAACTTAATGGTAAGGGAACTAACGGCTCTGTATCAATCCCCCAGATTCCGTCTGTTGTATAAATTTGTGAACACTTTTGTGTGTTTGTGTAATACGATGATATCAAGTTCCATTTGATATCCATGTGTTTGCTGTTGTAACTTGTAACGAATAAAAACAGTATATAATAATTGAGGTGTGTGTTTTCTATATATTTAACTATTTTTTATAACCAGATGGGA</w:t>
      </w:r>
    </w:p>
    <w:p w:rsidR="00AD52EA" w:rsidRPr="00AA14ED" w:rsidRDefault="00AD52EA" w:rsidP="00AD52EA">
      <w:pPr>
        <w:spacing w:line="0" w:lineRule="atLeast"/>
        <w:jc w:val="center"/>
        <w:rPr>
          <w:rFonts w:ascii="Times New Roman" w:hAnsi="Times New Roman" w:cs="Times New Roman"/>
          <w:b/>
          <w:szCs w:val="21"/>
        </w:rPr>
      </w:pPr>
      <w:r w:rsidRPr="00AA14ED">
        <w:rPr>
          <w:rFonts w:ascii="Times New Roman" w:hAnsi="Times New Roman" w:cs="Times New Roman"/>
          <w:b/>
          <w:szCs w:val="21"/>
        </w:rPr>
        <w:t>IPMI LSU1</w:t>
      </w:r>
    </w:p>
    <w:p w:rsidR="00AD52EA" w:rsidRPr="00AD52EA" w:rsidRDefault="00D22990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22990">
        <w:rPr>
          <w:rFonts w:ascii="宋体" w:eastAsia="宋体" w:cs="宋体"/>
          <w:kern w:val="0"/>
          <w:sz w:val="13"/>
          <w:szCs w:val="13"/>
        </w:rPr>
        <w:t xml:space="preserve">&gt;CL15125.Contig1_All  2  712  3-isopropylmalate dehydratase [Arabidopsis thaliana] &gt;gi|75249794|sp|Q94AR8.1|LEUC_ARATH RecName: Full=3-isopropylmalate dehydratase; AltName: Full=Isopropylmalate isomerase large subunit 1; Short=AtIIL1; Flags: Precursor &gt;gi|332657878|gb|AEE83278.1| 3-isopropylmalate dehydratase [Arabidopsis thaliana] </w:t>
      </w:r>
      <w:r w:rsidR="00AD52EA" w:rsidRPr="00AD52EA">
        <w:rPr>
          <w:rFonts w:ascii="宋体" w:eastAsia="宋体" w:cs="宋体"/>
          <w:kern w:val="0"/>
          <w:sz w:val="13"/>
          <w:szCs w:val="13"/>
        </w:rPr>
        <w:t>GAGTTCAGTGGTACAACTATCGAAAGTCTGAGTATGGAAGAAAGAATGACATTGTGCAAC</w:t>
      </w:r>
    </w:p>
    <w:p w:rsidR="00AD52EA" w:rsidRP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ATGGTTGTGGAAGCTGGGGGAAAGAATGGTGTCATCCCTCCTGATGCGACGACATTAAAT</w:t>
      </w:r>
    </w:p>
    <w:p w:rsidR="00AD52EA" w:rsidRP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TATGTTGAGAATAGAACATCTGTACCGTTTGAGCCAGTATACAGCGATGGAAATGCAAGC</w:t>
      </w:r>
    </w:p>
    <w:p w:rsidR="00AD52EA" w:rsidRP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TTTGTGGCAGATTATAGATTTGATGTGTCAAAGCTGGAGCCTGTGGTGGCTAAGCCTCAT</w:t>
      </w:r>
    </w:p>
    <w:p w:rsidR="00AD52EA" w:rsidRP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TCTCCTGACAACCGGGCTCTAGCAAGAGAATGCAAAGATGTGAAAATTGACAGAGTATAC</w:t>
      </w:r>
    </w:p>
    <w:p w:rsidR="00AD52EA" w:rsidRP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ATCGGTTCTTGTACTGGTGGGAAGACAGAAGATTTCGTGGCTGCAGCTAAGCTTTTACAT</w:t>
      </w:r>
    </w:p>
    <w:p w:rsidR="00AD52EA" w:rsidRP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GCAGCAGGAAGAAAGGTCAAAGTCCCAACCTTCCTCGTCCCGGCTACTCAGAAGGTATGG</w:t>
      </w:r>
    </w:p>
    <w:p w:rsidR="00AD52EA" w:rsidRP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ATGGATGTGTATGCTCTCCCGGTGCCTGGAGCAGGTGGAAAGACATGTGCACAGATATTT</w:t>
      </w:r>
    </w:p>
    <w:p w:rsidR="00AD52EA" w:rsidRP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GAAGAAGCTGGATGCGACACACCAACCAGTCCTAGCTGTGGTGCTTGCCTTGGTGGCCCA</w:t>
      </w:r>
    </w:p>
    <w:p w:rsidR="00AD52EA" w:rsidRP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GCAGACACCTACGCTCGTTTAAACGAACCTCAAGTGTGTGTCTCGACTACGAACAGGAAC</w:t>
      </w:r>
    </w:p>
    <w:p w:rsidR="00AD52EA" w:rsidRP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TTCCCAGGTCGGATGGGTCACAAAGAAGGACAGATTTACTTAGCTTCTCCTTACACAGCT</w:t>
      </w:r>
    </w:p>
    <w:p w:rsid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GCAGCCTCGGCTTTAACCGGTTTTGTCACTGACCCAAGAGAGTTCTTGCAG</w:t>
      </w:r>
    </w:p>
    <w:p w:rsidR="00D22990" w:rsidRDefault="00D22990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22990">
        <w:rPr>
          <w:rFonts w:ascii="宋体" w:eastAsia="宋体" w:cs="宋体"/>
          <w:kern w:val="0"/>
          <w:sz w:val="13"/>
          <w:szCs w:val="13"/>
        </w:rPr>
        <w:t>&gt;CL71.Contig3_All  136  960  minus strand  3-isopropylmalate dehydratase [Arabidopsis thaliana] &gt;gi|75249794|sp|Q94AR8.1|LEUC_ARATH RecName: Full=3-isopropylmalate dehydratase; AltName: Full=Isopropylmalate isomerase large subunit 1; Short=AtIIL1; Flags: Precursor &gt;gi|332657878|gb|AEE83278.1| 3-isopropylmalate dehydratase [Arabidopsis thaliana]</w:t>
      </w:r>
    </w:p>
    <w:p w:rsidR="00AD52EA" w:rsidRP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TCCTCAGTCATCTCTTCATCTCCTTTCGTCTGCAAATCCTCCTCCTCTAAGAAGGATTTT</w:t>
      </w:r>
    </w:p>
    <w:p w:rsidR="00AD52EA" w:rsidRP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GGAATTTCTTCGTTTCCTACTAAATCGTCACAGATTTCGATTCATCGATGTCAGAAGAAA</w:t>
      </w:r>
    </w:p>
    <w:p w:rsidR="00AD52EA" w:rsidRP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TCGATTTCGAGGAAGATTGTATCTGTAATGGCTCCTCAGAAGGATCGGTCTCCAGGGACT</w:t>
      </w:r>
    </w:p>
    <w:p w:rsidR="00AD52EA" w:rsidRP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ACAGGATCGGTGAAAACTGGAATGACTATGACGGAGAAGATTCTAGCTAGAGCTTCTGAG</w:t>
      </w:r>
    </w:p>
    <w:p w:rsidR="00AD52EA" w:rsidRP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AAGTCACTAGTGGTTCCTGGTGATAATATTTGGGTTAACGTTGATGTTCTTATGACTCAT</w:t>
      </w:r>
    </w:p>
    <w:p w:rsidR="00AD52EA" w:rsidRP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GATGTTTGTGGACCTGGTGCTTTTGGTATTTTCCAGAGAGAGTTTGGTCAAAAAGCTAAG</w:t>
      </w:r>
    </w:p>
    <w:p w:rsidR="00AD52EA" w:rsidRP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GTTTGGGATCCAGAGAAGATTGTTGTTATTCCAGACCATTACATATTCACAGCTGATAAG</w:t>
      </w:r>
    </w:p>
    <w:p w:rsidR="00AD52EA" w:rsidRP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CGTGCGAATCGCAATGTGGATATTATGCGGGAACATTGCAGGGAACAGAACATTAAGTAT</w:t>
      </w:r>
    </w:p>
    <w:p w:rsidR="00AD52EA" w:rsidRP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TTCTATGATATCACTGACCTTGGAGATTTTCGGGCTAATCCTGACTACAAAGGTGTTTGC</w:t>
      </w:r>
    </w:p>
    <w:p w:rsidR="00AD52EA" w:rsidRP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CATGTTGCACTTGCACAAGAAGGTCATTGCAGACCAGGAGAGGTTTTGTTAGGAACAGAC</w:t>
      </w:r>
    </w:p>
    <w:p w:rsidR="00AD52EA" w:rsidRP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TCACACACCTGTACTGCTGGAGCATTTGGTCAATTTGCTACAGGGATTGGAAACACTGAT</w:t>
      </w:r>
    </w:p>
    <w:p w:rsidR="00AD52EA" w:rsidRP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GCAGGTTTTGTATTGGGCACTGGAAAAATCCTCCTTAAGGTTCCACCGACAATGAGGTTT</w:t>
      </w:r>
    </w:p>
    <w:p w:rsidR="00AD52EA" w:rsidRP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GTCTTGGATGGTGAAATGCCCAGTTATTTGCAAGCGAAGGATCTGATTTTACAAATCATT</w:t>
      </w:r>
    </w:p>
    <w:p w:rsid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GGTGAAATAACTGTTGCTGGTGCAACTTACAAGACGATGGAGTTC</w:t>
      </w:r>
    </w:p>
    <w:p w:rsidR="00AD52EA" w:rsidRDefault="00D22990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22990">
        <w:rPr>
          <w:rFonts w:ascii="宋体" w:eastAsia="宋体" w:cs="宋体"/>
          <w:kern w:val="0"/>
          <w:sz w:val="13"/>
          <w:szCs w:val="13"/>
        </w:rPr>
        <w:t>T_Unigene_BMK.12889</w:t>
      </w:r>
      <w:r w:rsidRPr="00D22990">
        <w:rPr>
          <w:rFonts w:ascii="宋体" w:eastAsia="宋体" w:cs="宋体"/>
          <w:kern w:val="0"/>
          <w:sz w:val="13"/>
          <w:szCs w:val="13"/>
        </w:rPr>
        <w:tab/>
        <w:t>gi|18414006|ref|NP_567405.1|</w:t>
      </w:r>
      <w:r w:rsidRPr="00D22990">
        <w:rPr>
          <w:rFonts w:ascii="宋体" w:eastAsia="宋体" w:cs="宋体"/>
          <w:kern w:val="0"/>
          <w:sz w:val="13"/>
          <w:szCs w:val="13"/>
        </w:rPr>
        <w:tab/>
        <w:t>0</w:t>
      </w:r>
      <w:r w:rsidRPr="00D22990">
        <w:rPr>
          <w:rFonts w:ascii="宋体" w:eastAsia="宋体" w:cs="宋体"/>
          <w:kern w:val="0"/>
          <w:sz w:val="13"/>
          <w:szCs w:val="13"/>
        </w:rPr>
        <w:tab/>
        <w:t xml:space="preserve">gi|18414006|ref|NP_567405.1| IIL1 (ISOPROPYL MALATE ISOMERASE LARGE SUBUNIT 1); 4 iron, 4 sulfur cluster binding / hydro-lyase/ lyase [Arabidopsis thaliana] </w:t>
      </w:r>
      <w:r w:rsidR="00AD52EA" w:rsidRPr="00AD52EA">
        <w:rPr>
          <w:rFonts w:ascii="宋体" w:eastAsia="宋体" w:cs="宋体"/>
          <w:kern w:val="0"/>
          <w:sz w:val="13"/>
          <w:szCs w:val="13"/>
        </w:rPr>
        <w:t>TACTATACAAAGAGGAGTTTTTATAACCTTAGGTTTAACACACGCCCTCAAATCTTTTACAACACCGCGCGCACACACACAGAAGAAGAAGCAGAGGAAGAAGAAACCATAACCATGGCTTCCTCAGTCATCTCTTCATCTCCTTTCGTCTGCAAATCCTCCTCCTCTAAGAAGGATTTTGGAATTTCTTCGTTTCCTACTAAATCGTCACAGATTTCGATTCATCGATGTCAGAAGAAATCGATTTCGAGGAAGATCGTCTCCGTTATGGCTCCTCAGAAGGATCGGTCTCCAGGGACTACAGGATCGGTGAAAACTGGAATGACTATGACGGAGAAGATTCTAGCTAGAGCTTCTGAGAAGTCACTAGTGGTTCCTGGTGATAATATTTGGGTTAACGTTGATGTTCTTATGACTCATGATGTTTGTGGACCTGGTGCTTTTGGTATTTTCCAGAGAGAGTTTGGTCAAAAAGCTAAGGTTTGGGATCCAGAGAAGATTGTTGTTATTCCAGACCATTACATATTCACAGCTGATAAGCGTGCGAATCGCAATGTGGATATTATGCGGGAACATTGCAGAGAACAGAATATTAAGTATTTCTATGATATCACTGACCTTGGAGATTTCCGGGCTAACCCTGACTACAAAGGTGTTTGCCATGTTGCACTTGCACAAGAAGGTCATTGCAGACCAGGAGAGGTTTTGTTAGGAACAGACTCACACACTTGTACTGCTGGAGCATTTGGTCAATTTGCTACAGGGATTGGAAACACTGATGCAGGTTTTGTGTTGGGCACTGGAAAAATCCTCCTTAAGGTTCCACCGACAATGAGGTTTGTCTTGGATGGTGAAATGCCCAGTTATTTGCAAGCAAAGGATCTGATTTTACAAATCATTGGTGAAATAACTGTTGCTGGTGCAACTTACAAGACGATGGAGTTCAGTGGTACAACTATCGAAAGTCTGAGTATGGAAGAAAGAATGACATTGTGCAACATGGTTGTGGAAGCTGGGGGAAAGAATGGTGTCATCCCTCCTGATGCGACGACATTAAATTATGTTGAGAATAGAACATCTGTACCGTTTGAGCCGGTATACAGTGATGGAAATGCAAGCTTTGTGGCAGATTATAGATTTGATGTGTCAAAGCTGGAGCCTGTGGTGGCTAAGCCTCATTCACCTGACAACCGGGCTCTAGCAAGAGAATGCAAAGATGTGAAAATTGACAGAGTATACATCGGTTCTTGTACTGGTGGGAAGACAGAAGATTTCGTGGCTGCAGCTAAGCTTTTACATGCAGCAGGAAGAAAGGTCAAAGTCCCAACCTTCCTCGTCCCGGCTACTCAGAAGGTATGGATGGATGTGTATGCTCTTCCGGTGCCTGGAGCAGGTGGGAAGACATGTGCACAGATATTTGAAGAAGCTGGATGCGACACACCAACCAGTCCTAGCTGTGGTGCTTGCCTTGGTGGCCCAGCAGACACATACGCTCGTTTAAACGAACCTCAAGTGTGTGTCTCGACCACGAACAGGAACTTCCCAGGTCGGATGGGACACAAAGAAGGACAGATTTACTTAGCTTCTCCTTACACAGCTGCAGCCTCGGCTTTAACCGGTTTTGTCACTGACCCAAGAGAGTTCTTGCAG</w:t>
      </w:r>
    </w:p>
    <w:p w:rsidR="00AD52EA" w:rsidRPr="00AA14ED" w:rsidRDefault="00AD52EA" w:rsidP="00AA14ED">
      <w:pPr>
        <w:spacing w:line="0" w:lineRule="atLeast"/>
        <w:jc w:val="center"/>
        <w:rPr>
          <w:rFonts w:ascii="Times New Roman" w:hAnsi="Times New Roman" w:cs="Times New Roman"/>
          <w:b/>
          <w:szCs w:val="21"/>
        </w:rPr>
      </w:pPr>
      <w:r w:rsidRPr="00AA14ED">
        <w:rPr>
          <w:rFonts w:ascii="Times New Roman" w:hAnsi="Times New Roman" w:cs="Times New Roman"/>
          <w:b/>
          <w:szCs w:val="21"/>
        </w:rPr>
        <w:t>IPMI SSU2</w:t>
      </w:r>
    </w:p>
    <w:p w:rsidR="00AD52EA" w:rsidRPr="00AD52EA" w:rsidRDefault="00D22990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22990">
        <w:rPr>
          <w:rFonts w:ascii="宋体" w:eastAsia="宋体" w:cs="宋体"/>
          <w:kern w:val="0"/>
          <w:sz w:val="13"/>
          <w:szCs w:val="13"/>
        </w:rPr>
        <w:t xml:space="preserve">&gt;CL15367.Contig1_All  41  796  aconitase C-terminal domain-containing protein [Arabidopsis lyrata subsp. lyrata] &gt;gi|297325863|gb|EFH56283.1| aconitase C-terminal domain-containing protein [Arabidopsis lyrata subsp. lyrata] </w:t>
      </w:r>
      <w:r w:rsidR="00AD52EA" w:rsidRPr="00AD52EA">
        <w:rPr>
          <w:rFonts w:ascii="宋体" w:eastAsia="宋体" w:cs="宋体"/>
          <w:kern w:val="0"/>
          <w:sz w:val="13"/>
          <w:szCs w:val="13"/>
        </w:rPr>
        <w:t>ATGGCCTCTTCTCTTCCTACATTGCCCCAAGCCTTACCTTCCTCGTCAATCAAATCGTCT</w:t>
      </w:r>
    </w:p>
    <w:p w:rsidR="00AD52EA" w:rsidRP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TCTTCCGGCGTTCCTTTCCGATCTTCTTTCCTCAGAATCAATGGTTCCATTTCCTTCATC</w:t>
      </w:r>
    </w:p>
    <w:p w:rsidR="00AD52EA" w:rsidRP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CCCTCATCTATCTCACTCACTCCACGTGGCACATCCCCCACGACCATCATCCCACGTGCT</w:t>
      </w:r>
    </w:p>
    <w:p w:rsidR="00AD52EA" w:rsidRP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GCTGCCGCCGATACTAACGAAACGCTAGCTAAAACCACCTTCCATGGTCTCTGCTTCGTG</w:t>
      </w:r>
    </w:p>
    <w:p w:rsidR="00AD52EA" w:rsidRP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TTGAAAGACAACATAGACACCGACCAGATCATCCCAGCAGGATTCACTACCATCTTCCCA</w:t>
      </w:r>
    </w:p>
    <w:p w:rsidR="00AD52EA" w:rsidRP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TCGAACCAGCGAGAGCGTGACGAGCTCGCTGCTCATGCTCTCTCCGGTCTCCCAAGCTTC</w:t>
      </w:r>
    </w:p>
    <w:p w:rsidR="00AD52EA" w:rsidRP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CACAAAACCCGGTTCGTTGAACCAGGAGAGATCAAGTCAAAATATTCAATCATAATCGGC</w:t>
      </w:r>
    </w:p>
    <w:p w:rsidR="00AD52EA" w:rsidRP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GGAGAAAACTTCGGCTGTGGATCGTCACGTGAACACGCTCCGGTTTGTCTCGGAGCAGCG</w:t>
      </w:r>
    </w:p>
    <w:p w:rsidR="00AD52EA" w:rsidRP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GGAGCTAAAGTCGTTGTAGCTGAGTCTTACGCAAGGATCTTTTTCCGTAACTCGGTGGCT</w:t>
      </w:r>
    </w:p>
    <w:p w:rsidR="00AD52EA" w:rsidRP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ACAGGAGAAGTGTTTCCGCTCGAGTCGGAGGTTAGAGTCTGTGACGAGTGTAAGACAGGA</w:t>
      </w:r>
    </w:p>
    <w:p w:rsidR="00AD52EA" w:rsidRP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GACACGGTGACGATCGAGCTAAGAGATAGTGGTGGTTTATTAACTAATCACACGACCGGG</w:t>
      </w:r>
    </w:p>
    <w:p w:rsidR="00AD52EA" w:rsidRP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AAAAAATATAAGTTGAAGTCGATCGGTGATGCAGGACCGGTTATTAATGCCGGTGGTATT</w:t>
      </w:r>
    </w:p>
    <w:p w:rsid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TTTGCTTATGCGAGGAAGATGGGAATGATTCCATCT</w:t>
      </w:r>
    </w:p>
    <w:p w:rsidR="00AD52EA" w:rsidRDefault="00D22990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>
        <w:rPr>
          <w:rFonts w:ascii="宋体" w:eastAsia="宋体" w:cs="宋体" w:hint="eastAsia"/>
          <w:kern w:val="0"/>
          <w:sz w:val="13"/>
          <w:szCs w:val="13"/>
        </w:rPr>
        <w:t>&gt;</w:t>
      </w:r>
      <w:r w:rsidRPr="00D22990">
        <w:rPr>
          <w:rFonts w:ascii="宋体" w:eastAsia="宋体" w:cs="宋体"/>
          <w:kern w:val="0"/>
          <w:sz w:val="13"/>
          <w:szCs w:val="13"/>
        </w:rPr>
        <w:t>T_Unigene_BMK.15701</w:t>
      </w:r>
      <w:r w:rsidRPr="00D22990">
        <w:rPr>
          <w:rFonts w:ascii="宋体" w:eastAsia="宋体" w:cs="宋体"/>
          <w:kern w:val="0"/>
          <w:sz w:val="13"/>
          <w:szCs w:val="13"/>
        </w:rPr>
        <w:tab/>
        <w:t>gi|297824281|ref|XP_002880023.1|</w:t>
      </w:r>
      <w:r w:rsidRPr="00D22990">
        <w:rPr>
          <w:rFonts w:ascii="宋体" w:eastAsia="宋体" w:cs="宋体"/>
          <w:kern w:val="0"/>
          <w:sz w:val="13"/>
          <w:szCs w:val="13"/>
        </w:rPr>
        <w:tab/>
        <w:t>3.49101e-163</w:t>
      </w:r>
      <w:r w:rsidRPr="00D22990">
        <w:rPr>
          <w:rFonts w:ascii="宋体" w:eastAsia="宋体" w:cs="宋体"/>
          <w:kern w:val="0"/>
          <w:sz w:val="13"/>
          <w:szCs w:val="13"/>
        </w:rPr>
        <w:tab/>
        <w:t xml:space="preserve">gi|297824281|ref|XP_002880023.1| aconitase C-terminal domain-containing protein [Arabidopsis lyrata subsp. lyrata] </w:t>
      </w:r>
      <w:r w:rsidR="00AD52EA" w:rsidRPr="00AD52EA">
        <w:rPr>
          <w:rFonts w:ascii="宋体" w:eastAsia="宋体" w:cs="宋体"/>
          <w:kern w:val="0"/>
          <w:sz w:val="13"/>
          <w:szCs w:val="13"/>
        </w:rPr>
        <w:t>TCTAACCTTCAGAGTAAAGAAACAATGGCCTCTTCTCTTCCTACATTGCCCCAAGCCTTACCTTCCTCGTCAATCAAATCGTCTTCTTCCGGCGCTCCTTTCCGATCTTCTTTCCTCAGAATCAGTGGTTCCACTTCCTTCATCCCCTCATCTATCTCCCTCACTCCACGTGGCACATCCCCCACGACCATAATCCCACGTGCCGCTGCCGCCGATACTAACGAAACGCTAGCTGAAACCACCTTCCATGGTCTCTGCTTCGTCTTGAAAGACAACATAGACACCGACCAGATCATCCCAGCAGGATTCACTACCATCTTCCCATCGAACCAGCGAGAGCGTGACGAGCTCGCTGCTCATGCTCTCTCCGGTCTCCCAAGCTTCCACAAAACCCGGTTCGTTGAACCAGGAGAGATCAAGTCAAAATATTCAATCATAATCGGCGGAGAAAACTTCGGTTGTGGATCGTCACGTGAACACGCTCCGGTTTGTCTCGGAGCAGCGGGAGCTAAAGTCGTTGTAGCTGAGTCTTACGCAAGGATCTTTTTCCGTAACTCGGTGGCTACAGGAGAAGTGTTTCCGCTCGAGTCAGAGGTTAGAGTCTGTGACGAGTGTAAGACAGGAGACACGGTGACGATCGAGCTAAGAGATAGTGGTGGTTTATTAACTAATCACACGACCGGGAAAAAATATAAGTTGAAGTCGATCGGTGATGCAGGACCGGTTATTAATGCCGGTGGTATTTTTGCTTATGCGAGGAAGATGGGAATGATTCCATCTCCATCATTAGCT</w:t>
      </w:r>
    </w:p>
    <w:p w:rsidR="00AD52EA" w:rsidRPr="00AA14ED" w:rsidRDefault="00AD52EA" w:rsidP="00AD52EA">
      <w:pPr>
        <w:spacing w:line="0" w:lineRule="atLeast"/>
        <w:jc w:val="center"/>
        <w:rPr>
          <w:rFonts w:ascii="Times New Roman" w:hAnsi="Times New Roman" w:cs="Times New Roman"/>
          <w:b/>
          <w:szCs w:val="21"/>
        </w:rPr>
      </w:pPr>
      <w:r w:rsidRPr="00AA14ED">
        <w:rPr>
          <w:rFonts w:ascii="Times New Roman" w:hAnsi="Times New Roman" w:cs="Times New Roman"/>
          <w:b/>
          <w:szCs w:val="21"/>
        </w:rPr>
        <w:t>IPMI SSU3</w:t>
      </w:r>
    </w:p>
    <w:p w:rsidR="00D22990" w:rsidRDefault="00D22990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22990">
        <w:rPr>
          <w:rFonts w:ascii="宋体" w:eastAsia="宋体" w:cs="宋体"/>
          <w:kern w:val="0"/>
          <w:sz w:val="13"/>
          <w:szCs w:val="13"/>
        </w:rPr>
        <w:t>&gt;CL8261.Contig1_All  61  819  isopropylmalate isomerase 1 [Arabidopsis thaliana] &gt;gi|7529742|emb|CAB86927.1| 3-isopropylmalate dehydratase-like protein (small subunit) [Arabidopsis thaliana] &gt;gi|332646336|gb|AEE79857.1| isopropylmalate isomerase 1 [Arabidopsis thaliana]</w:t>
      </w:r>
    </w:p>
    <w:p w:rsidR="00AD52EA" w:rsidRP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lastRenderedPageBreak/>
        <w:t>ATGGCGACTTCTCTACAATTTCTAAACCCTACACTGTTCAGATCCTTAGCTTCCTCAAAC</w:t>
      </w:r>
    </w:p>
    <w:p w:rsidR="00AD52EA" w:rsidRP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AAAAACTCATCCTCTCTCTCGCAATCTCCTTTCTTCCGACTCAATTCCACCTCCACCGCA</w:t>
      </w:r>
    </w:p>
    <w:p w:rsidR="00AD52EA" w:rsidRP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TTCAATTTCAAACCCCTGACTTCCTCCTCCGCCAAGATCACCACACGCGCCGCCGCATCT</w:t>
      </w:r>
    </w:p>
    <w:p w:rsidR="00AD52EA" w:rsidRP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TCCTCCGATTCAGGCGATCCGCAAGCTAGAGAGACTTTCCACGGTCTCTGCTTTGTCGTG</w:t>
      </w:r>
    </w:p>
    <w:p w:rsidR="00AD52EA" w:rsidRP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AAAGACAACATCGACACAGATCAAATCATACCCTCCCAGTACGGCACTCTCATCCCCTCG</w:t>
      </w:r>
    </w:p>
    <w:p w:rsidR="00AD52EA" w:rsidRP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AGTCCAGAAGATCGCCAGAAGCTCGGCTCGTTCGCGCTGATCGGACTACCAAGTTTCTAC</w:t>
      </w:r>
    </w:p>
    <w:p w:rsidR="00AD52EA" w:rsidRP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AATAATCGTTTCGTGGAGCCAGGAGAGATGAAATCAAAGTACTCCGTCATCATCGCCGGC</w:t>
      </w:r>
    </w:p>
    <w:p w:rsidR="00AD52EA" w:rsidRP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GATAATTTCGGCTGTGGATCCTCTCGCGAACACGCTCCGGTCTGCCTCGGTGCTGCGGGA</w:t>
      </w:r>
    </w:p>
    <w:p w:rsidR="00AD52EA" w:rsidRP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GCTAAAGCCGTGGTGGCGGAATCGTACGCCAGGATCTTCTTCCGGAACTGTGTAGCCACC</w:t>
      </w:r>
    </w:p>
    <w:p w:rsidR="00AD52EA" w:rsidRP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GGAGAGATCTTCCCGTTGGAATCGGAGGTTAGGATTTGCGATGAGTGTAAGACAGGGGAT</w:t>
      </w:r>
    </w:p>
    <w:p w:rsidR="00AD52EA" w:rsidRP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GTGGTGACCATCGAGCCCAACGAAGACGGTAGTAGTTTGCTGATTAATCATACGACGAGG</w:t>
      </w:r>
    </w:p>
    <w:p w:rsidR="00AD52EA" w:rsidRP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AAGGAATACAAATTAAAACCGCTCGGTGACGCTGGTCCGGTCATCGACGCCGGCGGAATC</w:t>
      </w:r>
    </w:p>
    <w:p w:rsidR="00AD52EA" w:rsidRDefault="00AD52EA" w:rsidP="00AD52E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D52EA">
        <w:rPr>
          <w:rFonts w:ascii="宋体" w:eastAsia="宋体" w:cs="宋体"/>
          <w:kern w:val="0"/>
          <w:sz w:val="13"/>
          <w:szCs w:val="13"/>
        </w:rPr>
        <w:t>TTCGCTTATGCTAGAAAAGCCGGCATGATTCCTTCATCT</w:t>
      </w:r>
    </w:p>
    <w:p w:rsidR="00622867" w:rsidRPr="00622867" w:rsidRDefault="00622867" w:rsidP="0062286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22867">
        <w:rPr>
          <w:rFonts w:ascii="宋体" w:eastAsia="宋体" w:cs="宋体"/>
          <w:kern w:val="0"/>
          <w:sz w:val="13"/>
          <w:szCs w:val="13"/>
        </w:rPr>
        <w:t>&gt;</w:t>
      </w:r>
      <w:r w:rsidR="00D22990" w:rsidRPr="00D22990">
        <w:t xml:space="preserve"> </w:t>
      </w:r>
      <w:r w:rsidR="00D22990" w:rsidRPr="00D22990">
        <w:rPr>
          <w:rFonts w:ascii="宋体" w:eastAsia="宋体" w:cs="宋体"/>
          <w:kern w:val="0"/>
          <w:sz w:val="13"/>
          <w:szCs w:val="13"/>
        </w:rPr>
        <w:t>CK_Unigene_BMK.21560</w:t>
      </w:r>
      <w:r w:rsidR="00D22990" w:rsidRPr="00D22990">
        <w:rPr>
          <w:rFonts w:ascii="宋体" w:eastAsia="宋体" w:cs="宋体"/>
          <w:kern w:val="0"/>
          <w:sz w:val="13"/>
          <w:szCs w:val="13"/>
        </w:rPr>
        <w:tab/>
        <w:t>gi|15231608|ref|NP_191458.1|</w:t>
      </w:r>
      <w:r w:rsidR="00D22990" w:rsidRPr="00D22990">
        <w:rPr>
          <w:rFonts w:ascii="宋体" w:eastAsia="宋体" w:cs="宋体"/>
          <w:kern w:val="0"/>
          <w:sz w:val="13"/>
          <w:szCs w:val="13"/>
        </w:rPr>
        <w:tab/>
        <w:t>6.70885e-158</w:t>
      </w:r>
      <w:r w:rsidR="00D22990" w:rsidRPr="00D22990">
        <w:rPr>
          <w:rFonts w:ascii="宋体" w:eastAsia="宋体" w:cs="宋体"/>
          <w:kern w:val="0"/>
          <w:sz w:val="13"/>
          <w:szCs w:val="13"/>
        </w:rPr>
        <w:tab/>
        <w:t>gi|15231608|ref|NP_191458.1| aconitase C-terminal domain-containing protein [Arabidopsis thaliana]</w:t>
      </w:r>
    </w:p>
    <w:p w:rsidR="00622867" w:rsidRDefault="00622867" w:rsidP="0062286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22867">
        <w:rPr>
          <w:rFonts w:ascii="宋体" w:eastAsia="宋体" w:cs="宋体"/>
          <w:kern w:val="0"/>
          <w:sz w:val="13"/>
          <w:szCs w:val="13"/>
        </w:rPr>
        <w:t>ACAACAAGCAAAACAATGGCGACTTCTCTACAGTTTCTAAACCCTACACTGTTCAGATCCTTAGCTTCCTCAAACAAAAACTCATCCTCTCTCTCGCCTTCTCCTTTCTTCCGACTCAATTCCACCTCCACCGCATTCAATTTCAAACCACTGACTTCCTCCTCCGCCAAGATCACCACACGCGCCGCCGCATCTTCCTCCGATTCAGACGATTCGCAAGCTAGAGAGACTTTCCACGGCCTCTGCTTTGTCGTGAAAGACAACATCGACACAGATCAAATCATACCCGCCCAGTACGGCACTCTCATCCCCTCGAGTCCAGAAGATCGCCAGAAGCTCGGCTCGTTCGCGCTAATTGGACTACCAAGTTTCTACAATAACCGTTTCGTGGATCCAGGAGAGATGAAATCAAAGTACTCCGTCATCATCGCCGGCGATAATTTCGGCTGTGGATCCTCTCGCGAACACGCTCCGGTCTGCCTCGGTGCTGCGGGAGCTAAAGCCGTGGTGGCGGAATCGTACGCCAGGATCTTCTTCCGGAACTGTGTAGCCACCGGAGAGATCTTCCCGTTGGAATCGGAGGTTAGGATTTGTGATGAGTGCAAGACAGGGGATGTGGTGACCATCGAGCCCAAGGAAGACGGTAGTAGTTTGCTGATTAATCATACGACGAGGAAGGAATACAAATTAAAACCGCTCGGTGACGCTGGTCCGGTCATCGACGCCGGCGGAATCTTCGCTTATGCTAGAAAAGCCGGCATGATTCCTTCTGCATCATCATCTACT</w:t>
      </w:r>
    </w:p>
    <w:p w:rsidR="00AA14ED" w:rsidRDefault="00AA14ED" w:rsidP="00AA14ED">
      <w:pPr>
        <w:spacing w:line="0" w:lineRule="atLeast"/>
        <w:jc w:val="center"/>
        <w:rPr>
          <w:rFonts w:ascii="Times New Roman" w:hAnsi="Times New Roman" w:cs="Times New Roman"/>
          <w:b/>
          <w:szCs w:val="21"/>
        </w:rPr>
      </w:pPr>
      <w:r w:rsidRPr="00AA14ED">
        <w:rPr>
          <w:rFonts w:ascii="Times New Roman" w:hAnsi="Times New Roman" w:cs="Times New Roman"/>
          <w:b/>
          <w:szCs w:val="21"/>
        </w:rPr>
        <w:t>IPMDH1</w:t>
      </w:r>
    </w:p>
    <w:p w:rsidR="00D22990" w:rsidRDefault="00D22990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22990">
        <w:rPr>
          <w:rFonts w:ascii="宋体" w:eastAsia="宋体" w:cs="宋体"/>
          <w:kern w:val="0"/>
          <w:sz w:val="13"/>
          <w:szCs w:val="13"/>
        </w:rPr>
        <w:t>&gt;CL3445.Contig3_All  29  1243  3-isopropylmalate dehydrogenase 3 [Arabidopsis thaliana] &gt;gi|21759264|sp|Q9FMT1.1|LEU33_ARATH RecName: Full=3-isopropylmalate dehydrogenase 3, chloroplastic; Short=3-IPM-DH 3; Short=IMDH 3; AltName: Full=Beta-IPM dehydrogenase 3; Flags: Precursor &gt;gi|9757801|dbj|BAB08299.1| 3-isopropylmalate dehydrogenase [Arabidopsis thaliana] &gt;gi|53749178|gb|AAU90074.1| At5g14200 [Arabidopsis thaliana] &gt;gi|59958306|gb|AAX12863.1| At5g14200 [Arabidopsis thaliana] &gt;gi|332004614|gb|AED91997.1| 3-isopropylmalate dehydrogenase 3 [Arabidopsis thaliana]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ATGGCGGCGGTTTCGCAAACGAACATCCGGCTCAATTCGAGCAAGATCTTCCCGGGAAAA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TACAGTCCTTTAACCGATCATCAGTCTCGAATAAGGTGCGCCGCCGCTTCACCAGGTAAA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AAAAGGTTCAACATCGCACTCCTTGCCGGCGATGGCATCGGTCCAGAAGTTATCTCCGTT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GCCAAGAAGGTGCTTCAGCAAGCTGGATCTCTCGAAGGAGTTGAATTTAGCTTCCGGGAG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ATGCCCATTGGAGGAGCTGCTTTGGATTTGGTTGGAGTGCCCTTGCCTGAAGAGACCATC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TCCGCTGCTAAAGAATCTGATGCTGTGCTTCTTGGAGCCATCGGAGGGTACAAATGGGAT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AACAATGAAAAACATCTAAGGCCTGAGAAGGGTTTACTTCAGCTTCGTGCTGGTCTCAAA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GTCTTTGCTAATCTCAGACCTGCTACAGTCCTCCCACAGTTAGTCGATGCTTCTACCTTG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AAGAGAGAGGTAGCAGAAGGTGTTGATCTTATGGTTGTAAGGGAGCTTACAGGAGGTATT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TACTTTGGAGAGCCAAGAGGCATTAAGACTAATGAAAATGGCGAAGAAGTCGGCTTTAGT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ACAGAGATCTATACTGCTCACGAGATTGATAGAATTGCTCGTGTTGCATTCGAGACTGCT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AGGAAAAGGCGTGGCAAGCTCTGTTCTGTCGACAAAGCCAATGTGTTGGATGCATCAATA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TTGTGGAGGAAAAGAGTAACAGCGTTAGCCTCTGAGTATCCAGATGTTGAACTATCACAT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ATGTATGTCGATAATGCTGCAATGCAGCTTATTCGTGACCCTAAACAGTTTGATACAATC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CTCACCAATAACATATTTGGTGATATATTATCTGATGAAGCCTCAATGATCACTGGAAGC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ATTGGAATGCTTCCATCTGCAAGTCTCGGTGAATCGGGACCTGGACTCTTTGAACCTATA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CATGGCTCTGCACCAGATATAGCTGGGCAAGACAAGGCAAATCCATTGGCTACCATTCTC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AGCGCAGCGATGCTTCTGAAATATGGACTTGGAGAAGAAAAAGCTGCAAAGAGGATTGAA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GACGCTGTTGTGGATGCTCTGAACAAAGGGTTTAGAACCGGAGACATCTACTCTCCCGGA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AATAAACTGGTGGGATGCAAGGAGATGGGTGAGGAAGTGCTCAAATCAGTGGACTCCAAA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GTTCCAGCTACTGTT</w:t>
      </w:r>
    </w:p>
    <w:p w:rsidR="00D22990" w:rsidRDefault="00D22990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22990">
        <w:rPr>
          <w:rFonts w:ascii="宋体" w:eastAsia="宋体" w:cs="宋体"/>
          <w:kern w:val="0"/>
          <w:sz w:val="13"/>
          <w:szCs w:val="13"/>
        </w:rPr>
        <w:t>&gt;CL3445.Contig1_All  3  989  3-isopropylmalate dehydrogenase 3 [Arabidopsis thaliana] &gt;gi|21759264|sp|Q9FMT1.1|LEU33_ARATH RecName: Full=3-isopropylmalate dehydrogenase 3, chloroplastic; Short=3-IPM-DH 3; Short=IMDH 3; AltName: Full=Beta-IPM dehydrogenase 3; Flags: Precursor &gt;gi|9757801|dbj|BAB08299.1| 3-isopropylmalate dehydrogenase [Arabidopsis thaliana] &gt;gi|53749178|gb|AAU90074.1| At5g14200 [Arabidopsis thaliana] &gt;gi|59958306|gb|AAX12863.1| At5g14200 [Arabidopsis thaliana] &gt;gi|332004614|gb|AED91997.1| 3-isopropylmalate dehydrogenase 3 [Arabidopsis thaliana]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AATTTCCAGGAGATGCCTGTCGGAGGAGCAGCCTTGGATTTGGTCGGAGTTCCTTTGCCG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GAAGAAAGCTTTAAAGCTGCAAAAGAATCTGATGCTATTCTTCTTGGAGCTATCGGAGGG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TACAAATGGGACAAGAATGAGAAACATATGAGACCAGAGATGGCTCTGTTTTATCTTCGA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AGAGATCTCAAAGTCTTTGCTAATTTGAGACCTGCTACAGTTTTGCCACAGCTTGTTGAT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GCTTCTACCTTGAAGAGAGAAGTGGCAGAAGGTGTTGATATGATGATTGTAAGGGAGCTT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ACAGGAGGTATTTACTTTGGAGAGCCAAGGGGCATTAAGACCAATGAAAATGGCGAGGAA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GTTGGCTTTAATACTGAGGTTTATGCTGCTCACGAGATTGACAGAATTGCTCGTGTTGCC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TTTGAGACTGCTCGGAAACGTCGTGGCAAGCTGTGCTCTGTCGACAAAGCTAATGTCCTT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GATGCCTCAATCTTATGGAGGAAACGAGTAACAGCATTAGCCTCTGAATATCCTGATGTT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GAGCTGTCACATATGTATGTTGACAATGCCGCAATGCAGCTTGTTCGTGACCCTAAACAG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TTTGATACAATCCTCACCAATAACATATTTGGTGATATATTATCTGATGAAGCCTCAATG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ATCACTGGAAGCATTGGAATGCTTCCATCTGCAAGTCTCGGTGAATCGGGACCTGGACTC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TTTGAACCTATACATGGCTCTGCACCAGATATAGCTGGGCAAGACAAGGCAAATCCATTG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GCTACCATTCTCAGCGCAGCGATGCTTCTGAAATATGGACTTGGAGAAGAAAAAGCTGCA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AAGAGGATTGAAGACGCTGTTGTGGATGCTCTGAACAAAGGGTTTAGAACCGGAGACATC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TACTCTCCCGGAAATAAACTGGTGGGATGCAAGGAGATGGGTGAGGAAGTGCTCAAATCA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GTGGACTCCAAAGTTCCAGCTACTGTT</w:t>
      </w:r>
    </w:p>
    <w:p w:rsidR="00D22990" w:rsidRDefault="00D22990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22990">
        <w:rPr>
          <w:rFonts w:ascii="宋体" w:eastAsia="宋体" w:cs="宋体"/>
          <w:kern w:val="0"/>
          <w:sz w:val="13"/>
          <w:szCs w:val="13"/>
        </w:rPr>
        <w:t xml:space="preserve">&gt;CL3445.Contig2_All  52  1266  3-isopropylmalate dehydrogenase 2 [Arabidopsis thaliana] &gt;gi|21759255|sp|P93832.1|LEU32_ARATH RecName: Full=3-isopropylmalate dehydrogenase 2, chloroplastic; Short=3-IPM-DH 2; Short=IMDH 2; AltName: Full=Beta-IPM dehydrogenase 2; Flags: Precursor &gt;gi|340708011|pdb|3R8W|A Chain A, Structure Of 3-Isopropylmalate Dehydrogenase Isoform 2 From Arabidopsis Thaliana At 2.2 Angstrom Resolution &gt;gi|340708012|pdb|3R8W|B Chain B, Structure Of 3-Isopropylmalate Dehydrogenase Isoform 2 From Arabidopsis Thaliana At 2.2 Angstrom Resolution &gt;gi|340708013|pdb|3R8W|C Chain C, Structure Of 3-Isopropylmalate Dehydrogenase Isoform 2 From Arabidopsis Thaliana At 2.2 Angstrom Resolution &gt;gi|340708014|pdb|3R8W|D Chain D, Structure Of 3-Isopropylmalate Dehydrogenase Isoform 2 From Arabidopsis Thaliana At 2.2 Angstrom Resolution &gt;gi|332198299|gb|AEE36420.1| 3-isopropylmalate dehydrogenase 2 [Arabidopsis thaliana] 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ATGGCGGCGGCTCTACAAACCAATATCCGACCTGTCAAGTTTCCGGCAACGTTCAGAGCT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TTCACCAAACAATCTTTGACACCCTTTAGAGTGAGATGCGCTGTTGCTTCCCCTGGGAAA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AAACGATACAACATCACTCTCCTTCCCGGTGACGGTATCGGTCCAGAGGTCATCTCTATT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lastRenderedPageBreak/>
        <w:t>GCCAAAAATGTGCTACAGCAAGCTGGATCTCTCGAAGGAGTTGAATTTAGCTTCCGGGAG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ATGCCCATTGGAGGAGCTGCTTTGGATTTGGTTGGAGTGCCCTTGCCTGAAGAGACCATC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TCCGCTGCTAAAGAATCTGATGCTGTGCTTCTTGGAGCCATCGGAGGGTACAAATGGGAT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AACAATGAAAAACATCTAAGGCCTGAGAAGGGTTTACTTCAGCTTCGTGCTGGTCTCAAA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GTCTTTGCTAATCTCAGACCTGCTACAGTCCTCCCACAGTTAGTCGATGCTTCTACCTTG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AAGAGAGAGGTAGCAGAAGGTGTTGATCTTATGGTTGTAAGGGAGCTTACAGGAGGTATT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TACTTTGGAGAGCCAAGAGGCATTAAGACTAATGAAAATGGCGAAGAAGTCGGCTTTAGT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ACAGAGATCTATACTGCTCACGAGATTGATAGAATTGCTCGTGTTGCATTCGAGACTGCT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AGGAAAAGGCGTGGCAAGCTCTGTTCTGTCGACAAAGCCAATGTGTTGGATGCATCAATA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TTGTGGAGGAAAAGAGTAACAGCGTTAGCCTCTGAGTATCCAGATGTTGAACTATCACAT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ATGTATGTCGATAATGCTGCAATGCAGCTTATTCGTGACCCTAAACAGTTTGATACAATC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CTCACCAATAACATATTTGGTGATATATTATCTGATGAAGCCTCAATGATCACTGGAAGC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ATTGGAATGCTTCCATCTGCAAGTCTCGGTGAATCGGGACCTGGACTCTTTGAACCTATA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CATGGCTCTGCACCAGATATAGCTGGGCAAGACAAGGCAAATCCATTGGCTACCATTCTC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AGCGCAGCGATGCTTCTGAAATATGGACTTGGAGAAGAAAAAGCTGCAAAGAGGATTGAA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GACGCTGTTGTGGATGCTCTGAACAAAGGGTTTAGAACCGGAGACATCTACTCTCCCGGA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AATAAACTGGTGGGATGCAAGGAGATGGGTGAGGAAGTGCTCAAATCAGTGGACTCCAAA</w:t>
      </w:r>
    </w:p>
    <w:p w:rsid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GTTCCAGCTACTGTT</w:t>
      </w:r>
    </w:p>
    <w:p w:rsidR="00D22990" w:rsidRDefault="00D22990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22990">
        <w:rPr>
          <w:rFonts w:ascii="宋体" w:eastAsia="宋体" w:cs="宋体"/>
          <w:kern w:val="0"/>
          <w:sz w:val="13"/>
          <w:szCs w:val="13"/>
        </w:rPr>
        <w:t>&gt;CL20774.Contig1_All  57  1271  3-isopropylmalate dehydrogenase 2 [Arabidopsis thaliana] &gt;gi|21759255|sp|P93832.1|LEU32_ARATH RecName: Full=3-isopropylmalate dehydrogenase 2, chloroplastic; Short=3-IPM-DH 2; Short=IMDH 2; AltName: Full=Beta-IPM dehydrogenase 2; Flags: Precursor &gt;gi|340708011|pdb|3R8W|A Chain A, Structure Of 3-Isopropylmalate Dehydrogenase Isoform 2 From Arabidopsis Thaliana At 2.2 Angstrom Resolution &gt;gi|340708012|pdb|3R8W|B Chain B, Structure Of 3-Isopropylmalate Dehydrogenase Isoform 2 From Arabidopsis Thaliana At 2.2 Angstrom Resolution &gt;gi|340708013|pdb|3R8W|C Chain C, Structure Of 3-Isopropylmalate Dehydrogenase Isoform 2 From Arabidopsis Thaliana At 2.2 Angstrom Resolution &gt;gi|340708014|pdb|3R8W|D Chain D, Structure Of 3-Isopropylmalate Dehydrogenase Isoform 2 From Arabidopsis Thaliana At 2.2 Angstrom Resolution &gt;gi|332198299|gb|AEE36420.1| 3-isopropylmalate dehydrogenase 2 [Arabidopsis thaliana]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ATGGCGGCGGCTCTACAAACCAATATCCGACCTGTCAAGTTTCCGGCAACGTTCAGAGCT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TTCACCAAACAATCTTTGACACCCTTTAGAGTGAGATGCGCTGTTGCTTCCCCTGGGAAA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AAACGATACAACATCACTCTCCTTCCCGGTGACGGTATCGGTCCAGAGGTCATCTCTATT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GCCAAAAATGTGCTACAGCAAGCTGGATCTCTCGAAGGAGTTGAATTTAGCTTCCGGGAG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ATGCCCATTGGAGGAGCTGCTTTGGATTTGGTTGGAGTGCCCTTGCCTGAAGAGACCATC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TCCGCTGCTAAAGAATCTGATGCTGTGCTTCTTGGAGCCATCGGAGGGTACAAATGGGAT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AACAATGAAAAACATCTAAGGCCTGAGAAGGGTTTACTTCAGCTTCGTGCTGGTCTCAAA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GTCTTTGCTAATCTCAGACCTGCTACAGTCCTCCCACAGTTAGTCGATGCTTCTACCTTG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AAGAGAGAGGTAGCAGAAGGTGTTGATCTTATGGTTGTAAGGGAGCTTACAGGAGGTATT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TACTTTGGAGAGCCAAGAGGCATTAAGACTAATGAAAATGGCGAAGAAGTCGGCTTTAGT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ACAGAGATCTATACTGCTCACGAGATTGATAGAATTGCTCGTGTTGCATTCGAGACTGCT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AGGAAAAGGCGTGGCAAGCTCTGTTCTGTCGACAAAGCCAATGTGTTGGATGCATCAATA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TTGTGGAGGAAAAGAGTAACAGCGTTAGCCTCTGAGTATCCAGATGTTGAACTATCACAT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ATGTATGTCGATAATGCTGCAATGCAGCTTATTCGTGACCCTAAACAGTTTGATACAATC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GTCACAAACAACATTTTTGGTGATATATTATCCGATGAAGCTTCAATGATAACAGGAAGC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ATAGGAATGCTTCCATCTGCTAGTCTCAGTGATTCGGGACCTGGACTCTTTGAACCTATA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CATGGTTCTGCACCTGATATTGCTGGACAGGATAAGGCAAACCCATTGGCAACCATCCTC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AGCGCTGCGATGCTTCTGAAATATGGACTTGGAGAAGAAAAGGCAGCTAAGAGAATTGAA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GACGCAGTGTTGGTTGCTCTGAACAAAGGGTTCAGAACCGGTGACATTTACTCTGCGGGA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ACTAAACTGGTGGGCTGCAAGGAGATGGGAGAGGAGGTTCTGAAGTCGGTGGACTCCCAA</w:t>
      </w:r>
    </w:p>
    <w:p w:rsid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ATTCCAGCTTCTGTT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&gt;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>T_Unigene_BMK.16254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ab/>
        <w:t>gi|15241338|ref|NP_196924.1|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ab/>
        <w:t>0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ab/>
        <w:t>gi|15241338|ref|NP_196924.1| 3-isopropylmalate dehydrogenase, chloroplast, putative [Arabidopsis thaliana]</w:t>
      </w:r>
    </w:p>
    <w:p w:rsidR="00AA14ED" w:rsidRP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TCCGACTCCAAATTAATGGCGGCGGTTTCGCAAACGAACATCCGGCTCAATTCGAGCAAGATCTTCCCGGGAAAATACAGTCCTTTAACCGATCATCAGTCTCGAATAAGGTGCGCCGCCGCTTCACCAGGTAAAAAAAGGTTCAACATCGCACTCCTTGCCGGCGATGGCATCGGTCCAGAAGTTATCTCCGTTGCCAAGAATGTGCTTCAGCAAGCTGGATCTCTCGAAGGACTGGAGTTCAATTTCCAGGAGATGCCTGTCGGAGGAGCAGCCTTGGATTTGGTCGGAGTTCCTTTGCCGGAAGAAAGCTTTAAAGCTGCAAAAGAATCTGATGCTATTCTTCTTGGAGCTATCGGAGGGTACAAATGGGACAAGAATGAGAAACATATGAGACCAGAGATGGCTCTCTTTTATCTTCGAAGAGATCTCAAAGTCTTTGCTAATTTGAGACCTGCTACAGTTTTGCCACAGCTAGTTGATGCTTCTACCTTGAAGAGAGAAGTGGCAGAAGGTGTTGATATGATGATTGTAAGGGAGCTTACAGGAGGTATTTACTTTGGAGAGCCAAGAGGCATTAAGACCAATGATAATGGCGAAGAAGTCGGCTTTAGTACAGAGATCTACACTGCTCACGAGATTGATAGAATTGCTCGTGTTGCATTCGAGACTGCTAGGAAAAGGCGTGGCAAGCTCTGTTCTGTAGACAAAGCCAATGTGTTGGATGCATCAATATTGTGGAGGAAAAGAGTAACAGCGTTAGCCTCTGAGTATCCAGATGTTGAACTATCACATATGTATGTCGATAATGCTGCAATGCAGCTTATTCGTGACCCTAAACAGTTTGATACAATCCTCACCAATAACATATTTGGTGATATATTATCTGATGAAGCCTCAATGATCACTGGAAGCATTGGAATGCTTCCATCTGCAAGTCTCGGTGAATCGGGACCTGGACTCTTTGAACCTATACATGGCTCTGCACCAGATATAGCTGGGCAAGACAAGGCAAATCCATTGGCTACCATTCTCAGCGCAGCGATGCTTCTGAAATATGGACTTGGAGAAGAAAAAGCTGCAAAGAGGATTGAAGACGCTGTTGTGGATGCTCTGAACAAAGGGTTTAGAACCGGAGACATCTACTCTCCCGGGAATAAACTGGTGGGATGCAAGGAGATGGGTGAGGAAGTGCTCAAATCAGTGGACTCCAAAGTTCCAGCTACTGTT</w:t>
      </w:r>
    </w:p>
    <w:p w:rsidR="00AA14ED" w:rsidRDefault="00AA14ED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AA14ED">
        <w:rPr>
          <w:rFonts w:ascii="宋体" w:eastAsia="宋体" w:cs="宋体"/>
          <w:kern w:val="0"/>
          <w:sz w:val="13"/>
          <w:szCs w:val="13"/>
        </w:rPr>
        <w:t>&gt;</w:t>
      </w:r>
      <w:r w:rsidR="008450F2" w:rsidRPr="008450F2">
        <w:t xml:space="preserve"> 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>CK_Unigene_BMK.12842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ab/>
        <w:t>gi|15220167|ref|NP_178171.1|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ab/>
        <w:t>0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ab/>
        <w:t xml:space="preserve">gi|15220167|ref|NP_178171.1| 3-isopropylmalate dehydrogenase, chloroplast, putative [Arabidopsis thaliana] </w:t>
      </w:r>
      <w:r w:rsidRPr="00AA14ED">
        <w:rPr>
          <w:rFonts w:ascii="宋体" w:eastAsia="宋体" w:cs="宋体"/>
          <w:kern w:val="0"/>
          <w:sz w:val="13"/>
          <w:szCs w:val="13"/>
        </w:rPr>
        <w:t>GGTGAACGTTGCCGGAAACAATCCTTTGTACCTGAAATGGCGGCGGCTCTGCAGACGAATATCCGACCAGTTAAGTTTCCGGCAACGTTCACCAAACAATCTTTAGCACCCTTTAGAGTGAGATGCGCTGTTGCTTCCCCTGGGAAAAAACGATACAACATCACTCTCCTTCCCGGTGACGGTATCGGTCCAGAGGTTATCTCTATTGCCAAAAATGTGCTACAGCAAGCTGGATCTCTCGAAGGAGTTGAATTTAGCTTCCGGGAGATGCCCATTGGAGGAGCTGCTTTGGATTTGGTAGGAGTGCCTTTGCCTGAAGAGACCATCTCCGCTGCTAAAGAATCTGATGCTGTGCTTCTTGGAGCCATCGGAGGGTACAAATGGGATAACAATGAAAAACATCTAAGGCCTGAGAAGGGTTTACTTCAGCTTCGTGCTGGTCTCAAAGTCTTTGCTAATCTCAGACCTGCTACAGTTCTCCCACAGTTAGTCGATGCTTCTACCTTGAAGAGAGAGGTAGCAGAAGGTGTTGATCTTATGGTTGTAAGGGAGCTTACAGGAGGTATTTACTTTGGAGAGCCTAGGGGCATTAAGACCAATGAAAATGGCGAGGAAGTTGGCTTTAATACTGAGGTTTATGCTGCTCACGAGATTGACAGAATTGCTCGTGTTGCCTTTGAGACTGCTCGGAAACGTCGTGGCAAGCTGTGCTCTGTCGACAAAGCTAATGTCCTTGATGCCTCAATCTTATGGAGGAAACGAGTAACAGCATTAGCCTCTGAATATCCTGATGTTGAGCTGTCACATATGTATGTTGACAATGCCGCAATGCAGCTTGTTCGTGACCCTAAACAGTTTGATACAATCGTCACAAACAACATTTTTGGTGATATATTATCCGATGAAGCTTCAATGATAACAGGAAGCATAGGAATGCTTCCATCTGCTAGTCTCAGTGATTCGGGACCTGGACTCTTTGAACCTATACATGGCTCTGCACCAGATATAGCTGGGCAAGACAAGGCAAATCCATTGGCTACCATTCTCAGCGCAGCGATGCTTCTGAAATATGGACTTGGAGAAGAAAAAGCTGCAAAGAGGATTGAAGACGCGGTTGTGGATGCTCTCAACAAAGGGTTTAGAACCGGAGACATCTACTCTCCCGGAAATAAACTGGTGGGATGCAAGGAGATGGGTGAGGAAGTGCTCAAATCAGTGGACTCCAAAGTTCCAGCTACTGTT</w:t>
      </w:r>
    </w:p>
    <w:p w:rsidR="000D7E13" w:rsidRDefault="000D7E13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</w:p>
    <w:p w:rsidR="000D6D3E" w:rsidRDefault="000D6D3E" w:rsidP="00AA14E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</w:p>
    <w:p w:rsidR="000D7E13" w:rsidRPr="006528C1" w:rsidRDefault="000D7E13" w:rsidP="000D7E13">
      <w:pPr>
        <w:spacing w:line="0" w:lineRule="atLeast"/>
        <w:jc w:val="center"/>
        <w:rPr>
          <w:rFonts w:ascii="Times New Roman" w:hAnsi="Times New Roman" w:cs="Times New Roman"/>
          <w:b/>
          <w:szCs w:val="21"/>
        </w:rPr>
      </w:pPr>
      <w:r w:rsidRPr="006528C1">
        <w:rPr>
          <w:rFonts w:ascii="Times New Roman" w:hAnsi="Times New Roman" w:cs="Times New Roman"/>
          <w:b/>
          <w:szCs w:val="21"/>
        </w:rPr>
        <w:t>BCAT-3</w:t>
      </w:r>
    </w:p>
    <w:p w:rsidR="008450F2" w:rsidRDefault="008450F2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8450F2">
        <w:rPr>
          <w:rFonts w:ascii="宋体" w:eastAsia="宋体" w:cs="宋体"/>
          <w:kern w:val="0"/>
          <w:sz w:val="13"/>
          <w:szCs w:val="13"/>
        </w:rPr>
        <w:t>&gt;CL201.Contig5_All  731  1978  ATBCAT-3 [Arabidopsis lyrata subsp. lyrata] &gt;gi|297321828|gb|EFH52249.1| ATBCAT-3 [Arabidopsis lyrata subsp. lyrata]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ATGGAGAGAGCTGCAATTTCACCAAGTATTAATCAAAATTACCTACTTTCTCCTTCACGC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GCCTTCCCCACGCGCCTCCACTCTTTCTCCTCTACTCGGAACTTATCACCATCGTCTTCC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TCCATAAAGCTTCAGCATTCTTCGTCTTCTTCCTCTGTATTGTCCAGTTCCATCAATGGC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GGAATCTCCACTACTCGATACAACGCTGTTTCTTCAAGAGCTGAGGTATCTGAATTAGCC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GACATTGATTGGGATAACATCGGATTTGGGCTTAAGCCGACTGATTACATGTATGTGATG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AAATGTAATATCGATGGAGAGTTCTCAAATGGTGAATTACAACGTTTTGGGAACATTGAA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lastRenderedPageBreak/>
        <w:t>GTCAGCCCATCTGCTGGTGTGCTCAACTATGGACAGGGATTGTTCGAAGGGCTAAAAGCG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TACAGAAAGCAAGACGGTAGTAACATCCTCCTCTTTCGTCCCGAAGAGAATGCAATCCGT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ATGAGAAACGGTGCTGAGAGGATGTGTATGCCTGCTCCAACCGTTGAGCAGTTTGTCGAA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GCTGTGAAAAAAACTGTATTAGCTAACAAACGTTGGGTTCCACCTTCAGGTAAAGGTTCC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TTATATGTTAGACCATTGCTAATGGGAACAGGAGCTGTTCTTGGTCTTGCGCCTGCACCA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GAATATACTTTCCTTGTCTATGTTTCGCCTGTCGGGAACTACTTCAAGGAAGGTGTGGCA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CCGATCAATTTGATCGTGGAAAGTGAATTTCACCGTGCAACTCCTGGTGGTACCGGAGGT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GTTAAAACCATCGGAAATTATGCTGCAGTACTCAAGGCACAGTCGATTGCGAAAGCCAAA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GGATATTCCGATGTTTTGTACCTTGATTGCGTTTACAATAGATTTCTTGAGGAGGTCTCG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TCTTGCAATATCTTCATTGTGAAGGACAATGTGATCTCTACTCCTGAAATAAAAGGAACC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ATCTTACCCGGGATTACAAGGAAAAGTATAATCGATGTGGCTCAAACCCAAGGGTTTCAG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GTTGAGGAACGTAATGTGACAGTAGACGAATTAATAGAAGCGGACGAGGTTTTCTGCACA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GGAACCGCTGTGGTTGTCTCTCCCGTTGGAAGCATTACTTACAAAGGCAAAAGAGTGTCA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TATGGAAAAGGTACCTTTGGAACTGTCTCGGAGCAACTCTACACTGTTCTGACAAGCTTG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CAGATGGGTCTGAGTGAGGACAACATGAATTGGACTGTGAATCTGAGT</w:t>
      </w:r>
    </w:p>
    <w:p w:rsidR="008450F2" w:rsidRDefault="008450F2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8450F2">
        <w:rPr>
          <w:rFonts w:ascii="宋体" w:eastAsia="宋体" w:cs="宋体"/>
          <w:kern w:val="0"/>
          <w:sz w:val="13"/>
          <w:szCs w:val="13"/>
        </w:rPr>
        <w:t>&gt;CL3170.Contig1_All  117  1352  ATBCAT-5 [Arabidopsis lyrata subsp. lyrata] &gt;gi|297310815|gb|EFH41239.1| ATBCAT-5 [Arabidopsis lyrata subsp. lyrata]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ATGGAGCGAACCGGCGTTATCTCTGGTTTTCATCAAAGCTACATCCTCTCCCCTTCACGC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GCCGCCACATCCACCACGCCCCTCCACTCTTTCTCCTCCTCCCTCAGAAACTATCCATCT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TCCTCTCTCAGGATTCGCCACTCTGCTTCTTCCGTCTCTTTCACTTCCCGTTACCGATGC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GACGCCGTTTCACCCAATTCTTCCAGCAGCACTGATGTGACTGAATTAGCCGAAATTGAT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TGGGACAACATCGACTTTGGGCTTAAACCAACGGACTACATGTACGCCATGAAATGTAGC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CGTGATGGTGATTTCTCTAAAGGTCAATTGCAAAGTTTTGGAAACATTGAAGTCAGCCCT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TCAGCTGCTGTACTCAACTATGGACAAGGTTTGTTTGAAGGTCTAAAAGCTTACAGAAAA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CATGACGGTAATATTCTCCTCTTCCGTCCCGAGGAGAATGCCATCCGAATGAGAAATGGT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GCTGAAAGAATGTGCATGCCTGCTCCATCCGTCGAGCAGTTTGTTGAGGCCGTGAAAACA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ACTGTATTAGCAAACAAACGCTGGATTCCACCTCCAGGTAAAGGATCGTTATACATAAGG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CCATTGCTAATGGGAACTGGAGCTGTTCTTGGTCTTGCCCCTGCTCCCGACTACACTTTC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CTTATCTATGTTTCACCCGTTGGTAACTACTTCAAGGAAGGTGTGGCGCCGATCAACTTG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ATTGTTGAAAATGATTTCCATCGTGCAACTCCCGGCGGTACTGGAGGTGTTAAAACCATC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GGTAATTATGCTGCAGTCTTGAAGGCACAGTCAGCTGCGAAAGCTAAAGGGTACTCGGAT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GTTTTATATCTTGATTGCATTTACAAAAGATATATCGAGGAGGTTTCATCTTGCAACATT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TTCATTGTGAAGGATAATGTGATCTCTACTCCTGAAATTAGAGGAACCATCTTGCCTGGA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ATTACTAGGAAGAGTATAATTGAAGTGGCTCGGAGCCAAGGGTTCAAGGTGGAGGAACGA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AATGTGACAGTGGATGAATTGGTGGAAGCGGATGAAGTTTTCTGCACTGGAACCGCCGTT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GTTTTATCACCGGTGGGAAGCATTACTTACAAAAGCCAAAGGGTTTCTTATGGAGAAGAT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GGATTTGGAACTGTGTCGAAACAACTATACACTTCCTTGACGAGCCTGCAAATGGGTCTG</w:t>
      </w:r>
    </w:p>
    <w:p w:rsid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AGCGAAGATAACATGAACTGGACTGTTCAGTTGAGT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&gt;</w:t>
      </w:r>
      <w:r w:rsidR="008450F2" w:rsidRPr="008450F2">
        <w:t xml:space="preserve"> 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>T_Unigene_BMK.10464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ab/>
        <w:t>gi|297816214|ref|XP_002875990.1|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ab/>
        <w:t>0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ab/>
        <w:t>gi|297816214|ref|XP_002875990.1| ATBCAT-3 [Arabidopsis lyrata subsp. lyrata]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ACGACGCTAAAAAGAAAACGCAGAGAGCCTCCTCCGTCTCCTCCCATTGTCGTCTTATCGAAGAAGAAGAAGAAGCAAACAACACACATTTTGAGAGAAATGGAGAGAGCTGCAATTTCACCAAGTATTAATCAAAATTACCTACTTTCTCCTTCACGCGCCTTCCCCACGCGCCTCCACTCTTTCTCCTCTACTCGGAACTTATCACCATCGTCTTCCTCCATAAAGCTTCAGCATTCTTCGTCTTCTTCCTCTGTATTGTCCAGTTCCATCAATGGCGGAATCTCCACTACTCGATACAACGCTGTTTCTTCAAGAGCTGAGGTGTCTGAATTAGCCGACATTGATTGGGATAACATTGGATTTGGGCTTAAGCCGACTGATTACATGTATGTGATGAAATGTAATATCGATGGAGAGTTCTCAAATGGTGAATTGCAACGTTTTGGGAACATTGAAGTCAGCCCATCTGCCGGTGTGCTCAATTATGGACAGGGATTGTTCGAAGGGCTAAAAGCGTACAGAAAGCAAGACGGTAGTAACATCCTTCTCTTTCGTCCCGAAGAGAATGCAATCCGTATGAGAAACGGTGCTGAGAGGATGTGTATGCCTGCTCCAACCGTTGAGCAGTTTGTCGAAGCTGTGAAAAAAACTGTATTAGCTAACAAACGTTGGGTTCCACCTTCAGGTAAAGGTTCCTTATATGTTAGACCATTGCTAATGGGAACAGGAGCTGTTCTTGGTCTTGCGCCTGCACCAGAATATACTTTCCTTGTCTATGTTTCGCCTGTCGGGAACTACTTCAAGGAAGGTGTGGCACCGATCAATTTGATCGTGGAAAGTGAATTTCACCGTGCAACTCCTGGTGGTACCGGAGGTGTTAAAACGATCGGAAATTATGCTGCAGTACTCAAGGCACAGTCGATTGCGAAAGCCAAAGGATATTCCGATGTTTTGTACCTTGATTGCGTTTACAATAGATTTCTTGAGGAGGTCTCGTCTTGCAATATCTTCATTGTGAAGGACAATGTGATCTCTACTCCTGAAATAAAAGGAACCATCTTACCCGGGATTACAAGGAAAAGTATAATCGATGTGGCTCGAACCCAAGGGTTTCAGGTTGAGGAACGTAATGTGACAGTAGACGAATTACTAGAAGCGGACGAGGTTTTCTGCACAGGAACCGCTGTGGTTGTCTCTCCCGTTGGAAGCATTACTTACAAAGGCAAAAGAGTGTCATATGGAGAAGGTACCTTTGGAACTGTCTCGAAGCAACTCTACACTGTTCTGACAAGCTTGCAGATGGGTCTGAGTGAGGACAACATGAATTGGACTCTGAATCTGAGT</w:t>
      </w:r>
    </w:p>
    <w:p w:rsid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&gt;</w:t>
      </w:r>
      <w:r w:rsidR="008450F2" w:rsidRPr="008450F2">
        <w:t xml:space="preserve"> 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>CK_Unigene_BMK.21156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ab/>
        <w:t>gi|297794191|ref|XP_002864980.1|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ab/>
        <w:t>0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ab/>
        <w:t xml:space="preserve">gi|297794191|ref|XP_002864980.1| ATBCAT-5 [Arabidopsis lyrata subsp. lyrata] </w:t>
      </w:r>
      <w:r w:rsidRPr="000D7E13">
        <w:rPr>
          <w:rFonts w:ascii="宋体" w:eastAsia="宋体" w:cs="宋体"/>
          <w:kern w:val="0"/>
          <w:sz w:val="13"/>
          <w:szCs w:val="13"/>
        </w:rPr>
        <w:t>AGAAGATCAACATCATCATCACAAAATTTCAAACTCTTTTACGAATTTGAGATTATGGAGCGAACCGGCGTTATCTCTAGTTTTCATCAAAGCTACATCCTCTCCCCTTCACGCGCCGCCACATCCACCAAGCCCCTCCACTCTTTCTCCTCCTCCCTCAGAAACTATCCATCTTCCTCTCTCAGGATTCGCCACTCTGCTTCTTCCGTCTCTTTCACTTCCCGTTACCGATGCGACGCCGTTTCACCCAATTCTTCCAGCACTGATGTGACTGAATTAGCCGAAATTGATTGGGACAACATCGACTTTGGGCTTAAACCAACGGACTACATGTACGCCATGAAATGTAGCCGTGATGGTGATTTCTCTAAAGGTCAATTGCAAAGTTTTGGGAACATTGAAGTCAGCCCTTCAGCTGCTGTACTCAACTATGGACAAGGTTTGTTTGAAGGTCTAAAAGCTTACAGAAAACATGACGGTAATATTCTCCTCTTCCGTCCCGAGGAGAATGCCATCCGAATGAGAAATGGTGCTGAAAGAATGTGCATGCCTGCTCCATCCGTCGAACAGTTTGTCGAGGCCGTGAAAACAACTGTATTAGCAAACAAACGCTGGATTCCACCTCCAGGTAAAGGATCATTGTACATAAGGCCATTGCTAATGGGAACTGGAGCTGTTCTTGGTCTTGCTCCTGCTCCCGACTACACTTTCCTTATCTATGTTTCACCCGTTGGTAACTACTTCAAGGAAGGTGTGGCGCCGATCAACTTGATTGTTGAAAATGATTTCCATCGTGCAACTCCTGGCGGTACTGGAGGTGTTAAAACCATCGGTAATTATGCTGCAGTCTTGAAGGCACAGTCGGCTGCGAAAGCTAAAGGGTACTCGGATGTTTTATATCTTGATTGCATTTACAAAAGATATATCGAGGAGGTTTCATCTTGCAACATTTTTATTGTGAAGGATAATGTGATCTCTACTCCTGAAATTAGAGGAACCATCTTGCCTGGAATTACTAGGAAGAGTATAATCGAAGTGGCTCGGAGCCAAGGGTTCAAGGTGGAGGAACGAAATGTGACAGTGGATGAATTGGTGGAAGCGGATGAAGTTTTCTGCACTGGAACCGCCGTTGTTTTATCACCGGTGGGAAGCATTACTTACAAAAGCCAAAGGGTTTCTTATGGAGAAGATGGATTTGGAACTGTGTCGAAACAACTATACACTTCCTTGACGAGCCTGCAAATGGGTCTGAGCGAAGATAACATGAACTGGACTGTTCAGTTGAGT</w:t>
      </w:r>
    </w:p>
    <w:p w:rsid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</w:p>
    <w:p w:rsid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</w:p>
    <w:p w:rsidR="000D7E13" w:rsidRPr="006528C1" w:rsidRDefault="000D7E13" w:rsidP="000D7E13">
      <w:pPr>
        <w:spacing w:line="0" w:lineRule="atLeast"/>
        <w:jc w:val="center"/>
        <w:rPr>
          <w:rFonts w:ascii="Times New Roman" w:hAnsi="Times New Roman" w:cs="Times New Roman"/>
          <w:b/>
          <w:szCs w:val="21"/>
        </w:rPr>
      </w:pPr>
      <w:r w:rsidRPr="006528C1">
        <w:rPr>
          <w:rFonts w:ascii="Times New Roman" w:hAnsi="Times New Roman" w:cs="Times New Roman"/>
          <w:b/>
          <w:szCs w:val="21"/>
        </w:rPr>
        <w:t>CYP79F1</w:t>
      </w:r>
    </w:p>
    <w:p w:rsidR="008450F2" w:rsidRDefault="008450F2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8450F2">
        <w:rPr>
          <w:rFonts w:ascii="宋体" w:eastAsia="宋体" w:cs="宋体"/>
          <w:kern w:val="0"/>
          <w:sz w:val="13"/>
          <w:szCs w:val="13"/>
        </w:rPr>
        <w:t>&gt;CL10668.Contig1_All  54  1664  CYP79F1 [Brassica oleracea]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ATGATGATGATGATGAGCGTTACCACATCATTGCCATACCCTTTTCAAATCCTACTAGTC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TTCATCATCTCCATGGCATCAATCACTTTACTAGGCCGAATGCTCTCAAAGCCCACTAAA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ACCAAAGACCGATCTCGTCAGCTTCCTCCAGGCCCACGAGGATGGCCCATCCTCGGCAAT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TTACCGGAACTAATCATGGCTCGTCCTAAATACAAATATTTTCACAATGCCATGAAACAG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CTAAACACGGAGATCGCATGTTTCAACTTCGCCGGAACTCACGCCATCACCATAAACTCC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GACGAGATAGCCAGAGAAGCTTTTAAAGAGCGAGATGCCGACTTCGCGAGCCGGCCTGAT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GTTTTCTCCATGAGGACCATCGGAGACAATTGGAAATCAATGGGGAACTCACCTTACGGT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GAACAGTTCGTGAAGATGAAAAGAGTGATCACAACGGAACTTATGTCCGCTAAAACGTTG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AACATGATGGTAGCTTCAAGAACCATCGAAGCGGATAATCTCATTGCTTACGTTCATTCG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ATGTATCAACGGTCCGAGACAGTGGACCTTAGGGAACTTTCAAGGGTTTACGGTTACGCA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ATGACCATGAGAATGATGTTTGGAAGGAGAAATATCACGAAAGATAACGTTTTGTCGGAA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GATGGGAGATTAACAAAAGCGGAAAGAGATCATCTTGAGGCGATTTTCGATACTCTAAAC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TGTCTGCCGAGTTTTAGTCCAGCGGATTACTTGGAAAGATGGTTCAAAGGTTGGAATATT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GATGGTCAAGAGGAGATGGTGAAAAAGAGCTGTAATTTTGTTCGTAGTTATAACAATCCG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lastRenderedPageBreak/>
        <w:t>ATCATCGACGAGAGGGTCAAATTATGGAGGGAGAAAGGTGGTAAGGCTGCTGTTGAAGAT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TGGATTGATACGTTCATTACACTCAAAGATGAAAACGGAAAGTACTTGATCACGCCAGAC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GAAATCAAAGCTCAATGCGTTGAATTTTGTATAGCAGCGATTGATAATCCGGCAAATAAC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ATGGAATGGACACTTGCTGAGATGTTGAAGAACCCGGAGGTTCTCAGGAAAGCTTTGAAG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GAGTTAGATGAAGTTGTGGGGAAAGAGAGGCTTGTTCAAGAATCAGACATACCAAATCTT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AACTACATAAAAGCTTGTTGCAGAGAAACATTCAGGATTCACCCAAGTGCTCATTTTATC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CCTCCCCATGTGGCTCGCCAAGATACCACCCTCGGGGGATATTTCATTCCCAAAGGTAGC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CACATTCATATATGCCGTTCTGAACTAGGACGGAGCCCTAAAATATGGAAAGATCCAATG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GTATACAAACCGGAGCGACACCTCGAAGATGGAATCTCGAAAGAGGTTACTCTGGTCGAA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ACAGAGCTGCGTTTCGTCTCGTTTGGCACCGGTCGACGTGGGTGCGTTGGTGTTAAAGTT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GGGACGATCATGATGGTTACATTGTTGGCTAGGTTTCTTCAAGCGTTTAACTGGAAACTC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GATCCTGGTTTTGGACCGTTAAGCCTCGAGGAAGATGATGTAATGCTTATGGCTAAGTCT</w:t>
      </w:r>
    </w:p>
    <w:p w:rsid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CTTCTCTTGTCCGTTGAGCCACGCTTGGCACCGAACCTTTATCCAAAATTT</w:t>
      </w:r>
    </w:p>
    <w:p w:rsidR="008450F2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&gt;</w:t>
      </w:r>
      <w:r w:rsidR="008450F2" w:rsidRPr="008450F2">
        <w:t xml:space="preserve"> 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>T_Unigene_BMK.15233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ab/>
        <w:t>gi|171921116|gb|ACB59213.1|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ab/>
        <w:t>0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ab/>
        <w:t>gi|171921116|gb|ACB59213.1| CYP79F1 [Brassica oleracea]</w:t>
      </w:r>
    </w:p>
    <w:p w:rsid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TTTCACAACCCTCTCTACACACACACTCACACAAACATGATGATGATGATGAGCGTTACCACATCATTGCCATACCCTTTTCAAATCCTACTAGTCTTCATCATCTCTACAGCATCAATCACTTTACTAGGCCGAATGCTATCAAGGCCCACCAAAACCAAAGACCGATCTCGTCAGCTTCCTCCGGGCCCACGAGGATGGCCCATCCTCGGCAATTTACCGGAACTAATCATGGTTCGTCCTAAATACAAATATTTTCACAATGCCATGAAACAGCTAAACACGGAGATCGCATGTTTCAACTTCGCCGGAACTCACGCCATCACCATAAACTCCGACGAGATAGCCAGAGAAGCTTTTAAAGAGCGAGATGCCGACTTCGCGAGCCGGCCTGATGTTTTCTCCATGAGGACCATCGGAGACAATTGCAAATCAATGGGGAACTCACCTTACGGTGAACAGTTCGTGAAGATGAAAAGAGTGATCACAACGGAACTTATGTCCGCTAAAACGTTGAACATGATGGTAGCTTCAAGAACCATCGAAGCGGATAATCTCATTGCTTACGTTCACTCGATGTATCAACGGTCCGAGACAGTGGACCTTAGGGAACTTTCAAGGGTTTACGGTTACGCAATGACCATGAGAATGATGTTTGGAAGGAGAAATATCACGAAAGATAACGTTTTGTCGGAAGATGGGAGATTAACAAAAGCGGAAAGAGGTCATCTTGACGCGATTTTCGATACTCTAAACTGTTTGCCGAGTTTTAGTCCAGCGGATTACCTGGAAAGATGGTTCAAAGGTTGGAATATTGATGGTCAAGAGGAGATGGTGAAAAAGAGCTGTAATTTTGTTCGTAGTTACAACAATCCGATCATCGACGAGAGGGTCAAATTATGGAGGGAGAAAGGTGGTAAGGCTGCTGTTGAAGATTGGATTGATACGTTCATTACACTCAAAGATGAAAACGGAAAGTACTTGATCACGCCAGACGAAATCAAAGCTCAATGCGTTGAGTTTTGTATAGCGGCGATTGATAATCCGGCAAATAACATGGAATGGACACTTGCTGAGATGTTAAAGAACCCGGAGGTTCTCAGGAAAGCTTTGAAGGAGTTAGACGAAGTTGTGGGAAAAGAGAGGCTTGTTCAAGAATCAGACATACCAAACCTTAACTACATAAAAGCTTGTTGCAGAGAAACATTCAGGATTCACCCAAGTGCTCATTTTATCCCTCCCCATGTGGCTCGTCAAGATACCACCCTCGGAGGCTATTTCATTCCCAAAGGTAGCCACATTCATATATGCCGTTCTGAACTAGGACGGAGCCCTAAAATATGGAAAGATCCAATGGTATACAAACCGGAGCGACACCTCGAAGATGGAATCTCGAAAGAGGTTACTCTGGTCGAAACAGAGCTGCGTTTCGTCTCGTTTGGCACCGGTCGACGTGGGTGCGTTGGTGTTAAAGTCGGGACGATCATGATGGTTACATTGTTGGCTAGGTTTCTTCAAGCGTTTAACTGGAAACTCGATCCTGGTTTTGGACCGTTAAGCCTCGAGGAAGATGATGTAATGCTTATGGCTAAGCCTCTTCTCTTGTCCGTTGAGCCACGCTTGGCACCGAACCTTTATCCAAAATTTCGTCAT</w:t>
      </w:r>
    </w:p>
    <w:p w:rsid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</w:p>
    <w:p w:rsidR="000D7E13" w:rsidRPr="006528C1" w:rsidRDefault="000D7E13" w:rsidP="000D7E13">
      <w:pPr>
        <w:spacing w:line="0" w:lineRule="atLeast"/>
        <w:jc w:val="center"/>
        <w:rPr>
          <w:rFonts w:ascii="Times New Roman" w:hAnsi="Times New Roman" w:cs="Times New Roman"/>
          <w:b/>
          <w:szCs w:val="21"/>
        </w:rPr>
      </w:pPr>
      <w:r w:rsidRPr="006528C1">
        <w:rPr>
          <w:rFonts w:ascii="Times New Roman" w:hAnsi="Times New Roman" w:cs="Times New Roman"/>
          <w:b/>
          <w:szCs w:val="21"/>
        </w:rPr>
        <w:t>CYP79B2</w:t>
      </w:r>
    </w:p>
    <w:p w:rsidR="008450F2" w:rsidRDefault="008450F2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8450F2">
        <w:rPr>
          <w:rFonts w:ascii="宋体" w:eastAsia="宋体" w:cs="宋体"/>
          <w:kern w:val="0"/>
          <w:sz w:val="13"/>
          <w:szCs w:val="13"/>
        </w:rPr>
        <w:t>&gt;CL1545.Contig1_All  64  1683  minus strand  CYP79B2 [Arabidopsis lyrata subsp. lyrata] &gt;gi|297312732|gb|EFH43155.1| CYP79B2 [Arabidopsis lyrata subsp. lyrata]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ATGAACAGTTTTACCTCAAACTCTTCGGATCTCACTTTAACTACAGCTGAAACATCGTTT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AGCAACCTGTATCTCCTCACAACAATTCAAGCCTTTGTGGCTATAACCTTACTGATGCTA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CTCAAGAAACTGATCACAGATCCCAGTAAAAAGAAACTGTCTCTCCCGCCGGGTCCCACC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GGATGGCCGATCGTCGGAATGGTTCCAGCGATGCTAAAGAGCCGCCCCGTTTTCCGGTGG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CTCCACAGCATCATGAAACAGCTCAACACTGAGATAGCTTGCGTGAGGCTAGGAAACACT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CACGTGATCACCGTCACGTGCCCTAAGATAGCACGTGAGATACTCAAGCAACAAGACGCT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CTCTTCGCCTCAAGACCTTTAACTTACGCACAGAAGATCCTCTCTAACGGCTACAAAACC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TGCGTGATCACTCCTTTTGGTGAACAATTCAAGAAAATGAGGAAAGTTGTGATGACGGAA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CTCATTTGCCCCGCGAGACACAGGTGGCTTCACCAGAAGAGAGCAGAAGAAAACGATCAT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TTAACCGCTTGGGTATACAACATGGTTAAGAACTCGGGCTCTGTCGATTTCCGGTTTGTC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ACTAGGCATTACTGTGGGAATGCAATCAAGAAACTTATGTTCGGGACAAGAACGTTCTCT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AAGAACACTGCACCTGACGGTGGACCGACCGTGGAAGATGTAGAGCATATGGAAGCTATG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TTTGAAGCATTAGGGTTTACGTTTGCTTTTTGTATTTCTGATTATCTACCGATGCTAACG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GGACTTGATCTTAACGGTCACGAGAAGATCATGAGAGAATCTAGTGCCATCATGGACAAG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TATCATGACCCAATCGTCGACGAGAGGATCAAGATGTGGAGAGAAGGAAAGAGAACTCAA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ATCGAAGATTTTCTTGATATATTCATCTCTATCAAGGACGAGGAAGGCAACCCATTGCTT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ACCGCCGATGAAATCAAACCCACCATTAAGGAGCTTGTAATGGCGGCGCCAGACAATCCA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TCAAACGCCGTCGAGTGGGCCATGGCGGAAATGGTAAACAAACCGGAGATTCTTCGGAAA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GCAATGGAAGAAATCGACAGAGTCGTCGGAAAAGAAAGACTTGTTCAAGAATCCGACATC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CCAAAACTAAACTACGTCAAAGCTATTCTCCGTGAAGCTTTCCGTCTTCATCCCGTCGCT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GCCTTTAACCTCCCACACGTGGCACTTTCCGACACAACCGTCGCCGGGTATCACATCCCT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AAAGGAAGTCAAGTCCTTCTTAGCCGATATGGGTTAGGCCGTAACCCAAAAGTTTGGGCT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GACCCACTTAGCTTTAAACCGGAGAGACATCTCAACGAGTGCTCCGAAGTTGCTTTGACT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GAGAACGATCTCCGGTTTATCTCGTTTAGTACCGGGAAAAGAGGTTGTGCTGCTCCAGCC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TTAGGAACGGCGTTGACCACGATGCTGCTCGCGAGACTTCTTCAAGGTTTCACTTGGAAA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CTACCGGAGAATGAGACACGTGTCGAGCTAATGGAGTCTAGTCATGATATGTTTTTGGCT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AAACCGTTGGTTATGGTCGGTGAGCCGAGATTACCGGAGCATCTTTACCCGACGGTGAAG</w:t>
      </w:r>
    </w:p>
    <w:p w:rsidR="008450F2" w:rsidRDefault="008450F2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8450F2">
        <w:rPr>
          <w:rFonts w:ascii="宋体" w:eastAsia="宋体" w:cs="宋体"/>
          <w:kern w:val="0"/>
          <w:sz w:val="13"/>
          <w:szCs w:val="13"/>
        </w:rPr>
        <w:t>&gt;CL1545.Contig2_All  61  1680  minus strand  CYP79B2 [Arabidopsis lyrata subsp. lyrata] &gt;gi|297312732|gb|EFH43155.1| CYP79B2 [Arabidopsis lyrata subsp. lyrata]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ATGAACAGTTTTACCTCAAACTCTTCGGATCTCACTTTAACTACAGCTGAAACATCGTTT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AGCAACCTGTATCTCCTCACAACAATTCAAGCCTTTGTGGCTATAACCTTACTGATGCTA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CTCAAGAAACTGATCACAGATCCCAGTAAAAAGAAACTGTCTCTCCCGCCGGGTCCCACC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GGATGGCCGATCGTCGGAATGGTTCCAGCGATGCTAAAGAGCCGCCCCGTTTTCCGGTGG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CTCCACAGCATCATGAAACAGCTCAACACTGAGATAGCTTGCGTGAGGCTAGGAAACACT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CACGTGATCACCGTCACGTGCCCTAAGATAGCACGTGAGATACTCAAGCAACAAGACGCT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CTCTTCGCCTCAAGACCTTTAACTTACGCACAGAAGATCCTCTCTAACGGCTACAAAACC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TGCGTGATCACACCGTTCGGCGAACAATTCAAGAAGATGAGGAAAGTGATAATGACGGAG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ATTGTTTGTCCGGCAAGACACAGATGGCTACACGACAATAGAGCTGAGGAAACCGATCAC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TTGACCGGTTGGCTTTACAACATGGTTAAAACCTCAGAACCGGTTGATCTCCGGTTTGTT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ACGAGGCATTACTGTGGAAATGCGATTAAGAGGCTTATGTTTGGAAAGAGAACGTTCTCG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GCGAAAACTGAAGCTGATGGTGGACCGACCGTTGAAGATATCGAGCATATGGATGCTATG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TTCGATGGTTTAGGGTTTACATTTGCGTTTTGTGTATCGGATTATCTACCGATACTTACG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GGATTGGATTTGAACGGACATGAGAAGATCATGAGAGAAGCTAGTGCGATTATGGATAAA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TATCACGATCCTATTATTAATGAGAGGATTAAGATGTGGAAAGATGGTAAGAGAACTCAG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ATCGAAGATTTTCTAGACATTTTCATTTCTATCAAGGGTGAAGATGGCCAGCCTTTGCTT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ACCGCTGATGAAATCAAACCAACCATTAAGGAACTTGTAATGGCGGCGCCGGACAACCCA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TCAAACGCCGTGGAATGGGCCATGGCAGAGATGATAAACAAACCGGAGATCCTCCACAAA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GCTATGGAAGAGATCGATAGAGTCGTAGGCAAAGAAAGATTGGTCCAAGAATCTGACATC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CCAAAACTTAACTACGTCAAAGCTATTCTCCGTGAAGCTTTCCGTCTTCATCCCGTCGCT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GCCTTTAACCTCCCACACGTGGCACTTTCCGACACAACCGTCGCCGGGTATCACATCCCT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lastRenderedPageBreak/>
        <w:t>AAAGGAAGTCAAGTCCTTCTTAGCCGATATGGGTTAGGCCGTAACCCAAAAGTTTGGGCT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GACCCACTTAGCTTTAAACCGGAGAGACATCTCAACGAGTGCTCCGAAGTTGCTTTGACT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GAGAACGATCTCCGGTTTATCTCGTTTAGTACCGGGAAAAGAGGTTGTGCTGCTCCAGCC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TTAGGAACGGCGTTGACCACGATGCTGCTCGCGAGACTTCTTCAAGGTTTCACTTGGAAA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CTACCGGAGAATGAGACACGTGTCGAGCTAATGGAGTCTAGTCATGATATGTTTTTGGCT</w:t>
      </w:r>
    </w:p>
    <w:p w:rsid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AAACCGTTGGTTATGGTCGGTGAGCCGAGATTACCGGAGCATCTTTACCCGACGGTGAAG</w:t>
      </w:r>
    </w:p>
    <w:p w:rsidR="000D7E13" w:rsidRP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&gt;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>T_Unigene_BMK.13225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ab/>
        <w:t>gi|297798024|ref|XP_002866896.1|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ab/>
        <w:t>0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ab/>
        <w:t>gi|297798024|ref|XP_002866896.1| CYP79B2 [Arabidopsis lyrata subsp. lyrata]</w:t>
      </w:r>
    </w:p>
    <w:p w:rsidR="000D7E13" w:rsidRDefault="000D7E13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D7E13">
        <w:rPr>
          <w:rFonts w:ascii="宋体" w:eastAsia="宋体" w:cs="宋体"/>
          <w:kern w:val="0"/>
          <w:sz w:val="13"/>
          <w:szCs w:val="13"/>
        </w:rPr>
        <w:t>ACAATATTTGAGTCTTCTTCTTCTCTCTGTCTCTCTTCTTTACAAACAAACATGAACACTTTTACCTCAAACTCTTCGGATCTCACTTCAACTACAGCTGAAACATCGTTTAGCAACCTGTATCTCCTCACAACAATTCAAGCCTTTGTGGCTATAACCTTAGTGATGATACTCAAGAAACTGATCACAGATCCCAGTAAAAAGAAACTGTCTCTCCCGCCGGGTCCCACCGGATGGCCGATCGTCGGAATGGTTCCAGCGATGCTAAAGAGCCGCCCCGTTTTCCGGTGGCTCCACAGCATCATGAAACAGCTCAACACTGAGATAGCTTGCGTGAGGCTAGGAAACACTCACGTGATCACCGTCACGTGCCCTAAGATAGCACGTGAGATACTCAAGCAACAAGACGCTCTCTTCGCCTCAAGACCTTTAACTTACGCACAGAAGATCCTCTCTAACGGCTACAAAACCTGCGTGATCACTCCTTTTGGTGAACAATTCAAGAAAATGAGGAGAGTTGTGATGACGGAACTCGTTTGCCCCGCGAGACACAGGTGGCTTCACCAGAAGAGATCAGAAGAAAACGATCATTTAACCGCTTGGGTATACAACATGGTTAAGAACTCGGGCTCTGTCGATTTCCGGTTTGTCACTAGGCATTACTGTGGGAATGCAATCAAGAAACTTATGTTCGGGACAAGAACGTTCTCTAAGAACACTGCACCTGACGGTGGACCGACCGTGGAAGATGTAGAGCATATGGAAGCCATGTTTGAAGCATTAGGGTTTACGTTTGCTTTTTGTATTTCTGATTATCTACCGTTGCTAACGGGACTTGATCTTAACGGTCACGAGAAGATCATGAGAGAATCTAGTGCCATTATGGACAAGTATCATGACCCAATCGTCGACGAGAGGATCAAGATGTGGAGAGAAGGAAAGAGAACTCAGATCGAAGATTTTCTTGATATTTTCATCTCTATCAAGGACGACGAAGGCAACCCATTGCTTACCGCCGATGAAATCAAACCCACCATTAAGGAGCTTGTAATGGCGGCGCCAGACAATCCATCAAACGCCGTCGAGTGGGCCATGGCGGAAATGGTAAACAAACCGGAGATTCTTCGGAAAGCAATGGAAGAAATCGACAGAGTCGTCGGAAAAGAAAGACTTGTTCAAGAATCCGACATCCCAAAACTAAACTACGTCAAAGCTATTCTCCGTGAAGCTTTCCGTCTTCATCCCGTCGCTGCCTTTAACCTACCACACGTGGCACTTTCCGACACAACCGTCGCCGGATATCACATCCCTAAAGGAAGTCAAGTCCTTCTTAGCCGATATGGGCTAGGCCGTAACCCAAAAGTTTGGGCTGACCCACTTAGCTTTAAACCGGAGAGACATCTCAACGAGTGCTCCGAAGTTACTTTGACTGAGAACGATCTCCGGTTTATCTCGTTTAGCACCGGGAAAAGAGGTTGTGCTGCTCCAGCCTTAGGAACGGCGTTGACCACGATGCTGCTCGCGAGACTTCTTCAAGGTTTCACTTGGAAACTACCGGAGAATGAGACACGTGTCGAGCTAATGGAGTCTAGTCATGATATGTTTTTGGCTAAACCGTTGGTTATGGTCGGTGAGCCGAGATTACCAGAGCATCTTTACCCGACGGTGAAG</w:t>
      </w:r>
    </w:p>
    <w:p w:rsidR="00653199" w:rsidRDefault="00653199" w:rsidP="000D7E1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</w:p>
    <w:p w:rsidR="00653199" w:rsidRPr="006528C1" w:rsidRDefault="00653199" w:rsidP="00653199">
      <w:pPr>
        <w:spacing w:line="0" w:lineRule="atLeast"/>
        <w:jc w:val="center"/>
        <w:rPr>
          <w:rFonts w:ascii="Times New Roman" w:hAnsi="Times New Roman" w:cs="Times New Roman"/>
          <w:b/>
          <w:szCs w:val="21"/>
        </w:rPr>
      </w:pPr>
      <w:bookmarkStart w:id="0" w:name="OLE_LINK1"/>
      <w:bookmarkStart w:id="1" w:name="OLE_LINK2"/>
      <w:bookmarkStart w:id="2" w:name="OLE_LINK3"/>
      <w:bookmarkStart w:id="3" w:name="OLE_LINK4"/>
      <w:r w:rsidRPr="006528C1">
        <w:rPr>
          <w:rFonts w:ascii="Times New Roman" w:hAnsi="Times New Roman" w:cs="Times New Roman"/>
          <w:b/>
          <w:szCs w:val="21"/>
        </w:rPr>
        <w:t>CYP83</w:t>
      </w:r>
      <w:bookmarkEnd w:id="0"/>
      <w:bookmarkEnd w:id="1"/>
      <w:r w:rsidRPr="006528C1">
        <w:rPr>
          <w:rFonts w:ascii="Times New Roman" w:hAnsi="Times New Roman" w:cs="Times New Roman"/>
          <w:b/>
          <w:szCs w:val="21"/>
        </w:rPr>
        <w:t>A1</w:t>
      </w:r>
    </w:p>
    <w:p w:rsidR="008450F2" w:rsidRDefault="008450F2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bookmarkStart w:id="4" w:name="OLE_LINK199"/>
      <w:bookmarkStart w:id="5" w:name="OLE_LINK200"/>
      <w:bookmarkEnd w:id="2"/>
      <w:bookmarkEnd w:id="3"/>
      <w:r w:rsidRPr="008450F2">
        <w:rPr>
          <w:rFonts w:ascii="宋体" w:eastAsia="宋体" w:cs="宋体"/>
          <w:kern w:val="0"/>
          <w:sz w:val="13"/>
          <w:szCs w:val="13"/>
        </w:rPr>
        <w:t>&gt;CL13253.Contig1_All  55  1446  CYP83B1 [Arabidopsis lyrata subsp. lyrata] &gt;gi|297313135|gb|EFH43558.1| CYP83B1 [Arabidopsis lyrata subsp. lyrata]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ATGGATCTCTTCTTGATTATTGCCGCCCTGGCCGCCCTGGTAGCCTTCTTCTTCCTCCGG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AGCACCACCAAAAAAACTCTCCGGCTACCTCCGGGGCCGAAAGGTCTTCCTATAATCGGA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AACCTCCACCAGATGGAAAAATCCAACCCACAACACTTCCTTTTCCGTCTTTCCAAGCTA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TACGGCCCAATTTTCACAATGAAAATCGGAGGCCTCCGCCTAGCGGTGATCTCCTCAGCT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GAGCTAGCTAAAGAGCTTCTCAAGACCCAAGACCTCAATTTCACCGCTCGTCCTCCTCTA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AAAGGGCAACAAACGATGTCGTATCAAGGCCGTGAGCTTGGTTTCGGACAGTACACAGCT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TACTACCGTGAGATGAGGAAGATGTGTATGGTCAATCTCTTCAGTCCAAACCGTGTGGCA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AGTTTCCGACCCGTTAGAGAAGAAGAGTGCAGTCGGATGATGGACAAGATCTACAAAGCC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GCTGATCAATCAGGCACCGTTGATCTTAGTGAGCTTCTCTTGTCCTTCACCAACTGTGTC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GTCTGCAGACAAGCATTTGGGAAGCGCTATAATGAGTACGGGACCGAGATGAAAAGATTC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ATAAACATCTTGTACGAGACTCAAGCCCTTTTGGGTACTCTGTTTTTCTCCGACCTTTTC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CCTTATTTTGGATTCCTTGACAACATCACTGGTCTCAGTGCGCGTATCAAGAAAGCTTTC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AAGGAGCTCGACACTTACCTTCAAGAACTCCTCGACGAGACTCTTGAACCTAATCGCCCT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AAACCCGAGACAGAGAGTTTCATTGATCTTTTGATGCAGATCTACAAAGATCAACCTTTT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TCCGTCAAATTCACTCACGAAAATGTCAAGGCCATGATATTGGATATTGTTGTGCCGGGA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ACTGACACAGCGGCTGCGGTGGTGGTATGGGCCATGACTTACCTTATAAAGTACCCAGAA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GCAATGAAGAAAGCTCAAGAAGAAGTGAGGAATGTCGTAGGCGACAAAGGATATGTCTCA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GAAGAAGACATTCCTAATCTCCCTTACCTGAAGGCCGTTATAAAGGAGTCTCTCCGGCTC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GAACCTGTTATCCCCATTCTTCTACCCAGAGAAACCATCGCAGACGCAAAGATTGGTGGC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TATGATATCCCGGCCAAGACCATCATTCAGGTGAACGCGTGGGCGGTTTCTCGTGACACA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GCTGCGTGGGGAGACAACCCTAATGAGTTCATTCCAGAGAGGTTCATGAACAAGTACAAA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GGAGTGGACTTCAAGGGGCAAGATTTTGAGCTCCTACCTTTCGGGTCGGGCCGGAGAATG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TGCCCCGCAATGCATCTTGGGGTTGCAATGGTAGAGATACCTTTCGCTAACCTTCTCTAC</w:t>
      </w:r>
    </w:p>
    <w:p w:rsid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AGATTTGACTGG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&gt;</w:t>
      </w:r>
      <w:r w:rsidR="008450F2" w:rsidRPr="008450F2">
        <w:t xml:space="preserve"> 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>CK_Unigene_BMK.12101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ab/>
        <w:t>gi|197090681|gb|ACH41741.1|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ab/>
        <w:t>0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ab/>
        <w:t>gi|197090681|gb|ACH41741.1| CYP83B1 [Brassica rapa subsp. pekinensis]</w:t>
      </w:r>
    </w:p>
    <w:p w:rsid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CCGCAGTGGCCGCCCTGGCAGCCTTCTTCTTCCTCCGGAGCACCACCAAAAAAACCTCTCCGGCTACCTCCGGGGCCGAAAGGTCTTCCTATAATCGGAAACATCCACCAGATGGAAAAATCCAACCCACAACACTTCCTTTTCGGTCTTTCCAAGCTATACGGCCCAATTTTCACAATGAAAATGGGAGGCCGCCGCCTAGCGGTGATCTCCTCAGCTGAGCTAGCTAAAGAGCTTCTCAAGACCCAAGACCTCAATTTCACCGCTCGTCCTCTTCTAAAAGGGCAACAAACGATGTCGTATCAAGGCCGTGAGCTTGGTTTCGGACAGTACACAGCTTACTACCGTGAGATGAGGAAGATGTGTATGGTCAATCTCTTCAGTCCAAACCGTGTGGCAAGTTTCCGACCCGTTAGAGAAGAAGAGTGCAGTCGGATGATGGACAAGATCTACAAAGCCGCTGATGAATCAGGCACCGTTGATATTAGTGAGCTTCTCTTGTCCTTCACCAACTGTGTCGTCTGCAGACAAGCATTTGGGAAGCGCTATAATGAGTACGGGACCGAGATGAAAAGATTCATAAACATCTTGTACGAGACTCAAGCCCTTTTGGGTACTCTGTTTTTCTCCGACCTTTTCCCTTATTTTGGATTCCTTGACAACATCACTGGTCTCAGTGCGCGTATCAAGAAAGCTTTCAAGGAGCTCGACACTTACCTTCAAGAACTCCTCGACGAGACTCTTGAACCTAATCGCCCTAAACCCGAGACAGAGAGTTTCATTGATCTTTTGATGCAGATCTACAAAGATCAACCTTTTTCCGTCAAATTCACTCACGAAAATGTCAAGGCCATGATATTGGATATTGTTGTGCCGGGAACTGACACAGCGGCTGCGGTGGTGGTATGGGCCATGACTTACCTTATAAAGTACCCAGAAGCAATGAAGAAAGCTCAAGAAGAAGTGAGGAATGTCGTAGGCGACAAAGGATATGTGTCAGAAGAAGACATTCCTAATCTCCCTTACCTGAAGGCCGTTATAAAGGAGTCTCTCCGGCTCGAACCTGTTATCCCCATTCTTCTACCCAGAGAAACCATCGCAGACGCAAAGATTGGTGGCTATGATATCCCGGCCAAGACCATCATTCAGGTGAACGCGTGGGCGGTTTCTCGTGACACAGCTGCGTGGGGAGACAACCCTAATGAGTTCATTCCAGAGAGGTTCATGAACGAGTACAAAGGAGTGGACTTCAAGGGGCAAGATTTTGAGCTCCTACCATTCGGGTCGGGCCGGAGAATGTGCCCCGCAATGCATCTTGGGGTTGCAATGGTAGAGATACCTTTCGCTAACCTTCTCTACAGATTTGACTGGAGTCTACCTAAAGGGATTAAACCAGAAGATATAAAGATGGACGTCATGACCGGACTCGCAATGCACAAGAAAGAGCACCTTGTCCTTGCACCAAGGACCCACATT</w:t>
      </w:r>
      <w:bookmarkEnd w:id="4"/>
      <w:bookmarkEnd w:id="5"/>
    </w:p>
    <w:p w:rsidR="004F6D46" w:rsidRDefault="004F6D46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</w:p>
    <w:p w:rsidR="004F6D46" w:rsidRDefault="004F6D46" w:rsidP="004F6D46">
      <w:pPr>
        <w:spacing w:line="0" w:lineRule="atLeast"/>
        <w:jc w:val="center"/>
        <w:rPr>
          <w:rFonts w:ascii="Times New Roman" w:hAnsi="Times New Roman" w:cs="Times New Roman"/>
          <w:b/>
          <w:szCs w:val="21"/>
        </w:rPr>
      </w:pPr>
      <w:r w:rsidRPr="006528C1">
        <w:rPr>
          <w:rFonts w:ascii="Times New Roman" w:hAnsi="Times New Roman" w:cs="Times New Roman"/>
          <w:b/>
          <w:szCs w:val="21"/>
        </w:rPr>
        <w:t>CYP83</w:t>
      </w:r>
      <w:r>
        <w:rPr>
          <w:rFonts w:ascii="Times New Roman" w:hAnsi="Times New Roman" w:cs="Times New Roman" w:hint="eastAsia"/>
          <w:b/>
          <w:szCs w:val="21"/>
        </w:rPr>
        <w:t>B</w:t>
      </w:r>
      <w:r w:rsidRPr="006528C1">
        <w:rPr>
          <w:rFonts w:ascii="Times New Roman" w:hAnsi="Times New Roman" w:cs="Times New Roman"/>
          <w:b/>
          <w:szCs w:val="21"/>
        </w:rPr>
        <w:t>1</w:t>
      </w:r>
    </w:p>
    <w:p w:rsidR="008450F2" w:rsidRDefault="008450F2" w:rsidP="004F6D46">
      <w:pPr>
        <w:spacing w:line="0" w:lineRule="atLeast"/>
        <w:rPr>
          <w:rFonts w:ascii="宋体" w:eastAsia="宋体" w:cs="宋体"/>
          <w:kern w:val="0"/>
          <w:sz w:val="13"/>
          <w:szCs w:val="13"/>
        </w:rPr>
      </w:pPr>
      <w:bookmarkStart w:id="6" w:name="OLE_LINK201"/>
      <w:bookmarkStart w:id="7" w:name="OLE_LINK202"/>
      <w:r w:rsidRPr="008450F2">
        <w:rPr>
          <w:rFonts w:ascii="宋体" w:eastAsia="宋体" w:cs="宋体"/>
          <w:kern w:val="0"/>
          <w:sz w:val="13"/>
          <w:szCs w:val="13"/>
        </w:rPr>
        <w:t>&gt;CL13253.Contig1_All  55  1446  CYP83B1 [Arabidopsis lyrata subsp. lyrata] &gt;gi|297313135|gb|EFH43558.1| CYP83B1 [Arabidopsis lyrata subsp. lyrata]</w:t>
      </w:r>
    </w:p>
    <w:p w:rsidR="004F6D46" w:rsidRPr="004F6D46" w:rsidRDefault="004F6D46" w:rsidP="004F6D46">
      <w:pPr>
        <w:spacing w:line="0" w:lineRule="atLeast"/>
        <w:rPr>
          <w:rFonts w:ascii="宋体" w:eastAsia="宋体" w:cs="宋体"/>
          <w:kern w:val="0"/>
          <w:sz w:val="13"/>
          <w:szCs w:val="13"/>
        </w:rPr>
      </w:pPr>
      <w:r w:rsidRPr="004F6D46">
        <w:rPr>
          <w:rFonts w:ascii="宋体" w:eastAsia="宋体" w:cs="宋体"/>
          <w:kern w:val="0"/>
          <w:sz w:val="13"/>
          <w:szCs w:val="13"/>
        </w:rPr>
        <w:t>ATGGATCTCTTCTTGATTATTGCCGCCCTGGCCGCCCTGGTAGCCTTCTTCTTCCTCCGG</w:t>
      </w:r>
    </w:p>
    <w:p w:rsidR="004F6D46" w:rsidRPr="004F6D46" w:rsidRDefault="004F6D46" w:rsidP="004F6D46">
      <w:pPr>
        <w:spacing w:line="0" w:lineRule="atLeast"/>
        <w:rPr>
          <w:rFonts w:ascii="宋体" w:eastAsia="宋体" w:cs="宋体"/>
          <w:kern w:val="0"/>
          <w:sz w:val="13"/>
          <w:szCs w:val="13"/>
        </w:rPr>
      </w:pPr>
      <w:r w:rsidRPr="004F6D46">
        <w:rPr>
          <w:rFonts w:ascii="宋体" w:eastAsia="宋体" w:cs="宋体"/>
          <w:kern w:val="0"/>
          <w:sz w:val="13"/>
          <w:szCs w:val="13"/>
        </w:rPr>
        <w:t>AGCACCACCAAAAAAACTCTCCGGCTACCTCCGGGGCCGAAAGGTCTTCCTATAATCGGA</w:t>
      </w:r>
    </w:p>
    <w:p w:rsidR="004F6D46" w:rsidRPr="004F6D46" w:rsidRDefault="004F6D46" w:rsidP="004F6D46">
      <w:pPr>
        <w:spacing w:line="0" w:lineRule="atLeast"/>
        <w:rPr>
          <w:rFonts w:ascii="宋体" w:eastAsia="宋体" w:cs="宋体"/>
          <w:kern w:val="0"/>
          <w:sz w:val="13"/>
          <w:szCs w:val="13"/>
        </w:rPr>
      </w:pPr>
      <w:r w:rsidRPr="004F6D46">
        <w:rPr>
          <w:rFonts w:ascii="宋体" w:eastAsia="宋体" w:cs="宋体"/>
          <w:kern w:val="0"/>
          <w:sz w:val="13"/>
          <w:szCs w:val="13"/>
        </w:rPr>
        <w:t>AACCTCCACCAGATGGAAAAATCCAACCCACAACACTTCCTTTTCCGTCTTTCCAAGCTA</w:t>
      </w:r>
    </w:p>
    <w:p w:rsidR="004F6D46" w:rsidRPr="004F6D46" w:rsidRDefault="004F6D46" w:rsidP="004F6D46">
      <w:pPr>
        <w:spacing w:line="0" w:lineRule="atLeast"/>
        <w:rPr>
          <w:rFonts w:ascii="宋体" w:eastAsia="宋体" w:cs="宋体"/>
          <w:kern w:val="0"/>
          <w:sz w:val="13"/>
          <w:szCs w:val="13"/>
        </w:rPr>
      </w:pPr>
      <w:r w:rsidRPr="004F6D46">
        <w:rPr>
          <w:rFonts w:ascii="宋体" w:eastAsia="宋体" w:cs="宋体"/>
          <w:kern w:val="0"/>
          <w:sz w:val="13"/>
          <w:szCs w:val="13"/>
        </w:rPr>
        <w:t>TACGGCCCAATTTTCACAATGAAAATCGGAGGCCTCCGCCTAGCGGTGATCTCCTCAGCT</w:t>
      </w:r>
    </w:p>
    <w:p w:rsidR="004F6D46" w:rsidRPr="004F6D46" w:rsidRDefault="004F6D46" w:rsidP="004F6D46">
      <w:pPr>
        <w:spacing w:line="0" w:lineRule="atLeast"/>
        <w:rPr>
          <w:rFonts w:ascii="宋体" w:eastAsia="宋体" w:cs="宋体"/>
          <w:kern w:val="0"/>
          <w:sz w:val="13"/>
          <w:szCs w:val="13"/>
        </w:rPr>
      </w:pPr>
      <w:r w:rsidRPr="004F6D46">
        <w:rPr>
          <w:rFonts w:ascii="宋体" w:eastAsia="宋体" w:cs="宋体"/>
          <w:kern w:val="0"/>
          <w:sz w:val="13"/>
          <w:szCs w:val="13"/>
        </w:rPr>
        <w:t>GAGCTAGCTAAAGAGCTTCTCAAGACCCAAGACCTCAATTTCACCGCTCGTCCTCCTCTA</w:t>
      </w:r>
    </w:p>
    <w:p w:rsidR="004F6D46" w:rsidRPr="004F6D46" w:rsidRDefault="004F6D46" w:rsidP="004F6D46">
      <w:pPr>
        <w:spacing w:line="0" w:lineRule="atLeast"/>
        <w:rPr>
          <w:rFonts w:ascii="宋体" w:eastAsia="宋体" w:cs="宋体"/>
          <w:kern w:val="0"/>
          <w:sz w:val="13"/>
          <w:szCs w:val="13"/>
        </w:rPr>
      </w:pPr>
      <w:r w:rsidRPr="004F6D46">
        <w:rPr>
          <w:rFonts w:ascii="宋体" w:eastAsia="宋体" w:cs="宋体"/>
          <w:kern w:val="0"/>
          <w:sz w:val="13"/>
          <w:szCs w:val="13"/>
        </w:rPr>
        <w:t>AAAGGGCAACAAACGATGTCGTATCAAGGCCGTGAGCTTGGTTTCGGACAGTACACAGCT</w:t>
      </w:r>
    </w:p>
    <w:p w:rsidR="004F6D46" w:rsidRPr="004F6D46" w:rsidRDefault="004F6D46" w:rsidP="004F6D46">
      <w:pPr>
        <w:spacing w:line="0" w:lineRule="atLeast"/>
        <w:rPr>
          <w:rFonts w:ascii="宋体" w:eastAsia="宋体" w:cs="宋体"/>
          <w:kern w:val="0"/>
          <w:sz w:val="13"/>
          <w:szCs w:val="13"/>
        </w:rPr>
      </w:pPr>
      <w:r w:rsidRPr="004F6D46">
        <w:rPr>
          <w:rFonts w:ascii="宋体" w:eastAsia="宋体" w:cs="宋体"/>
          <w:kern w:val="0"/>
          <w:sz w:val="13"/>
          <w:szCs w:val="13"/>
        </w:rPr>
        <w:t>TACTACCGTGAGATGAGGAAGATGTGTATGGTCAATCTCTTCAGTCCAAACCGTGTGGCA</w:t>
      </w:r>
    </w:p>
    <w:p w:rsidR="004F6D46" w:rsidRPr="004F6D46" w:rsidRDefault="004F6D46" w:rsidP="004F6D46">
      <w:pPr>
        <w:spacing w:line="0" w:lineRule="atLeast"/>
        <w:rPr>
          <w:rFonts w:ascii="宋体" w:eastAsia="宋体" w:cs="宋体"/>
          <w:kern w:val="0"/>
          <w:sz w:val="13"/>
          <w:szCs w:val="13"/>
        </w:rPr>
      </w:pPr>
      <w:r w:rsidRPr="004F6D46">
        <w:rPr>
          <w:rFonts w:ascii="宋体" w:eastAsia="宋体" w:cs="宋体"/>
          <w:kern w:val="0"/>
          <w:sz w:val="13"/>
          <w:szCs w:val="13"/>
        </w:rPr>
        <w:t>AGTTTCCGACCCGTTAGAGAAGAAGAGTGCAGTCGGATGATGGACAAGATCTACAAAGCC</w:t>
      </w:r>
    </w:p>
    <w:p w:rsidR="004F6D46" w:rsidRPr="004F6D46" w:rsidRDefault="004F6D46" w:rsidP="004F6D46">
      <w:pPr>
        <w:spacing w:line="0" w:lineRule="atLeast"/>
        <w:rPr>
          <w:rFonts w:ascii="宋体" w:eastAsia="宋体" w:cs="宋体"/>
          <w:kern w:val="0"/>
          <w:sz w:val="13"/>
          <w:szCs w:val="13"/>
        </w:rPr>
      </w:pPr>
      <w:r w:rsidRPr="004F6D46">
        <w:rPr>
          <w:rFonts w:ascii="宋体" w:eastAsia="宋体" w:cs="宋体"/>
          <w:kern w:val="0"/>
          <w:sz w:val="13"/>
          <w:szCs w:val="13"/>
        </w:rPr>
        <w:t>GCTGATCAATCAGGCACCGTTGATCTTAGTGAGCTTCTCTTGTCCTTCACCAACTGTGTC</w:t>
      </w:r>
    </w:p>
    <w:p w:rsidR="004F6D46" w:rsidRPr="004F6D46" w:rsidRDefault="004F6D46" w:rsidP="004F6D46">
      <w:pPr>
        <w:spacing w:line="0" w:lineRule="atLeast"/>
        <w:rPr>
          <w:rFonts w:ascii="宋体" w:eastAsia="宋体" w:cs="宋体"/>
          <w:kern w:val="0"/>
          <w:sz w:val="13"/>
          <w:szCs w:val="13"/>
        </w:rPr>
      </w:pPr>
      <w:r w:rsidRPr="004F6D46">
        <w:rPr>
          <w:rFonts w:ascii="宋体" w:eastAsia="宋体" w:cs="宋体"/>
          <w:kern w:val="0"/>
          <w:sz w:val="13"/>
          <w:szCs w:val="13"/>
        </w:rPr>
        <w:t>GTCTGCAGACAAGCATTTGGGAAGCGCTATAATGAGTACGGGACCGAGATGAAAAGATTC</w:t>
      </w:r>
    </w:p>
    <w:p w:rsidR="004F6D46" w:rsidRPr="004F6D46" w:rsidRDefault="004F6D46" w:rsidP="004F6D46">
      <w:pPr>
        <w:spacing w:line="0" w:lineRule="atLeast"/>
        <w:rPr>
          <w:rFonts w:ascii="宋体" w:eastAsia="宋体" w:cs="宋体"/>
          <w:kern w:val="0"/>
          <w:sz w:val="13"/>
          <w:szCs w:val="13"/>
        </w:rPr>
      </w:pPr>
      <w:r w:rsidRPr="004F6D46">
        <w:rPr>
          <w:rFonts w:ascii="宋体" w:eastAsia="宋体" w:cs="宋体"/>
          <w:kern w:val="0"/>
          <w:sz w:val="13"/>
          <w:szCs w:val="13"/>
        </w:rPr>
        <w:t>ATAAACATCTTGTACGAGACTCAAGCCCTTTTGGGTACTCTGTTTTTCTCCGACCTTTTC</w:t>
      </w:r>
    </w:p>
    <w:p w:rsidR="004F6D46" w:rsidRPr="004F6D46" w:rsidRDefault="004F6D46" w:rsidP="004F6D46">
      <w:pPr>
        <w:spacing w:line="0" w:lineRule="atLeast"/>
        <w:rPr>
          <w:rFonts w:ascii="宋体" w:eastAsia="宋体" w:cs="宋体"/>
          <w:kern w:val="0"/>
          <w:sz w:val="13"/>
          <w:szCs w:val="13"/>
        </w:rPr>
      </w:pPr>
      <w:r w:rsidRPr="004F6D46">
        <w:rPr>
          <w:rFonts w:ascii="宋体" w:eastAsia="宋体" w:cs="宋体"/>
          <w:kern w:val="0"/>
          <w:sz w:val="13"/>
          <w:szCs w:val="13"/>
        </w:rPr>
        <w:t>CCTTATTTTGGATTCCTTGACAACATCACTGGTCTCAGTGCGCGTATCAAGAAAGCTTTC</w:t>
      </w:r>
    </w:p>
    <w:p w:rsidR="004F6D46" w:rsidRPr="004F6D46" w:rsidRDefault="004F6D46" w:rsidP="004F6D46">
      <w:pPr>
        <w:spacing w:line="0" w:lineRule="atLeast"/>
        <w:rPr>
          <w:rFonts w:ascii="宋体" w:eastAsia="宋体" w:cs="宋体"/>
          <w:kern w:val="0"/>
          <w:sz w:val="13"/>
          <w:szCs w:val="13"/>
        </w:rPr>
      </w:pPr>
      <w:r w:rsidRPr="004F6D46">
        <w:rPr>
          <w:rFonts w:ascii="宋体" w:eastAsia="宋体" w:cs="宋体"/>
          <w:kern w:val="0"/>
          <w:sz w:val="13"/>
          <w:szCs w:val="13"/>
        </w:rPr>
        <w:t>AAGGAGCTCGACACTTACCTTCAAGAACTCCTCGACGAGACTCTTGAACCTAATCGCCCT</w:t>
      </w:r>
    </w:p>
    <w:p w:rsidR="004F6D46" w:rsidRPr="004F6D46" w:rsidRDefault="004F6D46" w:rsidP="004F6D46">
      <w:pPr>
        <w:spacing w:line="0" w:lineRule="atLeast"/>
        <w:rPr>
          <w:rFonts w:ascii="宋体" w:eastAsia="宋体" w:cs="宋体"/>
          <w:kern w:val="0"/>
          <w:sz w:val="13"/>
          <w:szCs w:val="13"/>
        </w:rPr>
      </w:pPr>
      <w:r w:rsidRPr="004F6D46">
        <w:rPr>
          <w:rFonts w:ascii="宋体" w:eastAsia="宋体" w:cs="宋体"/>
          <w:kern w:val="0"/>
          <w:sz w:val="13"/>
          <w:szCs w:val="13"/>
        </w:rPr>
        <w:lastRenderedPageBreak/>
        <w:t>AAACCCGAGACAGAGAGTTTCATTGATCTTTTGATGCAGATCTACAAAGATCAACCTTTT</w:t>
      </w:r>
    </w:p>
    <w:p w:rsidR="004F6D46" w:rsidRPr="004F6D46" w:rsidRDefault="004F6D46" w:rsidP="004F6D46">
      <w:pPr>
        <w:spacing w:line="0" w:lineRule="atLeast"/>
        <w:rPr>
          <w:rFonts w:ascii="宋体" w:eastAsia="宋体" w:cs="宋体"/>
          <w:kern w:val="0"/>
          <w:sz w:val="13"/>
          <w:szCs w:val="13"/>
        </w:rPr>
      </w:pPr>
      <w:r w:rsidRPr="004F6D46">
        <w:rPr>
          <w:rFonts w:ascii="宋体" w:eastAsia="宋体" w:cs="宋体"/>
          <w:kern w:val="0"/>
          <w:sz w:val="13"/>
          <w:szCs w:val="13"/>
        </w:rPr>
        <w:t>TCCGTCAAATTCACTCACGAAAATGTCAAGGCCATGATATTGGATATTGTTGTGCCGGGA</w:t>
      </w:r>
    </w:p>
    <w:p w:rsidR="004F6D46" w:rsidRPr="004F6D46" w:rsidRDefault="004F6D46" w:rsidP="004F6D46">
      <w:pPr>
        <w:spacing w:line="0" w:lineRule="atLeast"/>
        <w:rPr>
          <w:rFonts w:ascii="宋体" w:eastAsia="宋体" w:cs="宋体"/>
          <w:kern w:val="0"/>
          <w:sz w:val="13"/>
          <w:szCs w:val="13"/>
        </w:rPr>
      </w:pPr>
      <w:r w:rsidRPr="004F6D46">
        <w:rPr>
          <w:rFonts w:ascii="宋体" w:eastAsia="宋体" w:cs="宋体"/>
          <w:kern w:val="0"/>
          <w:sz w:val="13"/>
          <w:szCs w:val="13"/>
        </w:rPr>
        <w:t>ACTGACACAGCGGCTGCGGTGGTGGTATGGGCCATGACTTACCTTATAAAGTACCCAGAA</w:t>
      </w:r>
    </w:p>
    <w:p w:rsidR="004F6D46" w:rsidRPr="004F6D46" w:rsidRDefault="004F6D46" w:rsidP="004F6D46">
      <w:pPr>
        <w:spacing w:line="0" w:lineRule="atLeast"/>
        <w:rPr>
          <w:rFonts w:ascii="宋体" w:eastAsia="宋体" w:cs="宋体"/>
          <w:kern w:val="0"/>
          <w:sz w:val="13"/>
          <w:szCs w:val="13"/>
        </w:rPr>
      </w:pPr>
      <w:r w:rsidRPr="004F6D46">
        <w:rPr>
          <w:rFonts w:ascii="宋体" w:eastAsia="宋体" w:cs="宋体"/>
          <w:kern w:val="0"/>
          <w:sz w:val="13"/>
          <w:szCs w:val="13"/>
        </w:rPr>
        <w:t>GCAATGAAGAAAGCTCAAGAAGAAGTGAGGAATGTCGTAGGCGACAAAGGATATGTCTCA</w:t>
      </w:r>
    </w:p>
    <w:p w:rsidR="004F6D46" w:rsidRPr="004F6D46" w:rsidRDefault="004F6D46" w:rsidP="004F6D46">
      <w:pPr>
        <w:spacing w:line="0" w:lineRule="atLeast"/>
        <w:rPr>
          <w:rFonts w:ascii="宋体" w:eastAsia="宋体" w:cs="宋体"/>
          <w:kern w:val="0"/>
          <w:sz w:val="13"/>
          <w:szCs w:val="13"/>
        </w:rPr>
      </w:pPr>
      <w:r w:rsidRPr="004F6D46">
        <w:rPr>
          <w:rFonts w:ascii="宋体" w:eastAsia="宋体" w:cs="宋体"/>
          <w:kern w:val="0"/>
          <w:sz w:val="13"/>
          <w:szCs w:val="13"/>
        </w:rPr>
        <w:t>GAAGAAGACATTCCTAATCTCCCTTACCTGAAGGCCGTTATAAAGGAGTCTCTCCGGCTC</w:t>
      </w:r>
    </w:p>
    <w:p w:rsidR="004F6D46" w:rsidRPr="004F6D46" w:rsidRDefault="004F6D46" w:rsidP="004F6D46">
      <w:pPr>
        <w:spacing w:line="0" w:lineRule="atLeast"/>
        <w:rPr>
          <w:rFonts w:ascii="宋体" w:eastAsia="宋体" w:cs="宋体"/>
          <w:kern w:val="0"/>
          <w:sz w:val="13"/>
          <w:szCs w:val="13"/>
        </w:rPr>
      </w:pPr>
      <w:r w:rsidRPr="004F6D46">
        <w:rPr>
          <w:rFonts w:ascii="宋体" w:eastAsia="宋体" w:cs="宋体"/>
          <w:kern w:val="0"/>
          <w:sz w:val="13"/>
          <w:szCs w:val="13"/>
        </w:rPr>
        <w:t>GAACCTGTTATCCCCATTCTTCTACCCAGAGAAACCATCGCAGACGCAAAGATTGGTGGC</w:t>
      </w:r>
    </w:p>
    <w:p w:rsidR="004F6D46" w:rsidRPr="004F6D46" w:rsidRDefault="004F6D46" w:rsidP="004F6D46">
      <w:pPr>
        <w:spacing w:line="0" w:lineRule="atLeast"/>
        <w:rPr>
          <w:rFonts w:ascii="宋体" w:eastAsia="宋体" w:cs="宋体"/>
          <w:kern w:val="0"/>
          <w:sz w:val="13"/>
          <w:szCs w:val="13"/>
        </w:rPr>
      </w:pPr>
      <w:r w:rsidRPr="004F6D46">
        <w:rPr>
          <w:rFonts w:ascii="宋体" w:eastAsia="宋体" w:cs="宋体"/>
          <w:kern w:val="0"/>
          <w:sz w:val="13"/>
          <w:szCs w:val="13"/>
        </w:rPr>
        <w:t>TATGATATCCCGGCCAAGACCATCATTCAGGTGAACGCGTGGGCGGTTTCTCGTGACACA</w:t>
      </w:r>
    </w:p>
    <w:p w:rsidR="004F6D46" w:rsidRPr="004F6D46" w:rsidRDefault="004F6D46" w:rsidP="004F6D46">
      <w:pPr>
        <w:spacing w:line="0" w:lineRule="atLeast"/>
        <w:rPr>
          <w:rFonts w:ascii="宋体" w:eastAsia="宋体" w:cs="宋体"/>
          <w:kern w:val="0"/>
          <w:sz w:val="13"/>
          <w:szCs w:val="13"/>
        </w:rPr>
      </w:pPr>
      <w:r w:rsidRPr="004F6D46">
        <w:rPr>
          <w:rFonts w:ascii="宋体" w:eastAsia="宋体" w:cs="宋体"/>
          <w:kern w:val="0"/>
          <w:sz w:val="13"/>
          <w:szCs w:val="13"/>
        </w:rPr>
        <w:t>GCTGCGTGGGGAGACAACCCTAATGAGTTCATTCCAGAGAGGTTCATGAACAAGTACAAA</w:t>
      </w:r>
    </w:p>
    <w:p w:rsidR="004F6D46" w:rsidRPr="004F6D46" w:rsidRDefault="004F6D46" w:rsidP="004F6D46">
      <w:pPr>
        <w:spacing w:line="0" w:lineRule="atLeast"/>
        <w:rPr>
          <w:rFonts w:ascii="宋体" w:eastAsia="宋体" w:cs="宋体"/>
          <w:kern w:val="0"/>
          <w:sz w:val="13"/>
          <w:szCs w:val="13"/>
        </w:rPr>
      </w:pPr>
      <w:r w:rsidRPr="004F6D46">
        <w:rPr>
          <w:rFonts w:ascii="宋体" w:eastAsia="宋体" w:cs="宋体"/>
          <w:kern w:val="0"/>
          <w:sz w:val="13"/>
          <w:szCs w:val="13"/>
        </w:rPr>
        <w:t>GGAGTGGACTTCAAGGGGCAAGATTTTGAGCTCCTACCTTTCGGGTCGGGCCGGAGAATG</w:t>
      </w:r>
    </w:p>
    <w:p w:rsidR="004F6D46" w:rsidRPr="004F6D46" w:rsidRDefault="004F6D46" w:rsidP="004F6D46">
      <w:pPr>
        <w:spacing w:line="0" w:lineRule="atLeast"/>
        <w:rPr>
          <w:rFonts w:ascii="宋体" w:eastAsia="宋体" w:cs="宋体"/>
          <w:kern w:val="0"/>
          <w:sz w:val="13"/>
          <w:szCs w:val="13"/>
        </w:rPr>
      </w:pPr>
      <w:r w:rsidRPr="004F6D46">
        <w:rPr>
          <w:rFonts w:ascii="宋体" w:eastAsia="宋体" w:cs="宋体"/>
          <w:kern w:val="0"/>
          <w:sz w:val="13"/>
          <w:szCs w:val="13"/>
        </w:rPr>
        <w:t>TGCCCCGCAATGCATCTTGGGGTTGCAATGGTAGAGATACCTTTCGCTAACCTTCTCTAC</w:t>
      </w:r>
    </w:p>
    <w:p w:rsidR="004F6D46" w:rsidRPr="006528C1" w:rsidRDefault="004F6D46" w:rsidP="004F6D46">
      <w:pPr>
        <w:spacing w:line="0" w:lineRule="atLeast"/>
        <w:rPr>
          <w:rFonts w:ascii="Times New Roman" w:hAnsi="Times New Roman" w:cs="Times New Roman"/>
          <w:b/>
          <w:szCs w:val="21"/>
        </w:rPr>
      </w:pPr>
      <w:r w:rsidRPr="004F6D46">
        <w:rPr>
          <w:rFonts w:ascii="宋体" w:eastAsia="宋体" w:cs="宋体"/>
          <w:kern w:val="0"/>
          <w:sz w:val="13"/>
          <w:szCs w:val="13"/>
        </w:rPr>
        <w:t>AGATTTGACTGG</w:t>
      </w:r>
    </w:p>
    <w:p w:rsidR="00290DA2" w:rsidRPr="00290DA2" w:rsidRDefault="00290DA2" w:rsidP="00290DA2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90DA2">
        <w:rPr>
          <w:rFonts w:ascii="宋体" w:eastAsia="宋体" w:cs="宋体"/>
          <w:kern w:val="0"/>
          <w:sz w:val="13"/>
          <w:szCs w:val="13"/>
        </w:rPr>
        <w:t>&gt;</w:t>
      </w:r>
      <w:r w:rsidR="008450F2" w:rsidRPr="008450F2">
        <w:t xml:space="preserve"> 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>CK_Unigene_BMK.12101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ab/>
        <w:t>gi|197090681|gb|ACH41741.1|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ab/>
        <w:t>0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ab/>
        <w:t>gi|197090681|gb|ACH41741.1| CYP83B1 [Brassica rapa subsp. pekinensis]</w:t>
      </w:r>
    </w:p>
    <w:p w:rsidR="00653199" w:rsidRDefault="00290DA2" w:rsidP="00290DA2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90DA2">
        <w:rPr>
          <w:rFonts w:ascii="宋体" w:eastAsia="宋体" w:cs="宋体"/>
          <w:kern w:val="0"/>
          <w:sz w:val="13"/>
          <w:szCs w:val="13"/>
        </w:rPr>
        <w:t>CCGCAGTGGCCGCCCTGGCAGCCTTCTTCTTCCTCCGGAGCACCACCAAAAAAACCTCTCCGGCTACCTCCGGGGCCGAAAGGTCTTCCTATAATCGGAAACATCCACCAGATGGAAAAATCCAACCCACAACACTTCCTTTTCGGTCTTTCCAAGCTATACGGCCCAATTTTCACAATGAAAATGGGAGGCCGCCGCCTAGCGGTGATCTCCTCAGCTGAGCTAGCTAAAGAGCTTCTCAAGACCCAAGACCTCAATTTCACCGCTCGTCCTCTTCTAAAAGGGCAACAAACGATGTCGTATCAAGGCCGTGAGCTTGGTTTCGGACAGTACACAGCTTACTACCGTGAGATGAGGAAGATGTGTATGGTCAATCTCTTCAGTCCAAACCGTGTGGCAAGTTTCCGACCCGTTAGAGAAGAAGAGTGCAGTCGGATGATGGACAAGATCTACAAAGCCGCTGATGAATCAGGCACCGTTGATATTAGTGAGCTTCTCTTGTCCTTCACCAACTGTGTCGTCTGCAGACAAGCATTTGGGAAGCGCTATAATGAGTACGGGACCGAGATGAAAAGATTCATAAACATCTTGTACGAGACTCAAGCCCTTTTGGGTACTCTGTTTTTCTCCGACCTTTTCCCTTATTTTGGATTCCTTGACAACATCACTGGTCTCAGTGCGCGTATCAAGAAAGCTTTCAAGGAGCTCGACACTTACCTTCAAGAACTCCTCGACGAGACTCTTGAACCTAATCGCCCTAAACCCGAGACAGAGAGTTTCATTGATCTTTTGATGCAGATCTACAAAGATCAACCTTTTTCCGTCAAATTCACTCACGAAAATGTCAAGGCCATGATATTGGATATTGTTGTGCCGGGAACTGACACAGCGGCTGCGGTGGTGGTATGGGCCATGACTTACCTTATAAAGTACCCAGAAGCAATGAAGAAAGCTCAAGAAGAAGTGAGGAATGTCGTAGGCGACAAAGGATATGTGTCAGAAGAAGACATTCCTAATCTCCCTTACCTGAAGGCCGTTATAAAGGAGTCTCTCCGGCTCGAACCTGTTATCCCCATTCTTCTACCCAGAGAAACCATCGCAGACGCAAAGATTGGTGGCTATGATATCCCGGCCAAGACCATCATTCAGGTGAACGCGTGGGCGGTTTCTCGTGACACAGCTGCGTGGGGAGACAACCCTAATGAGTTCATTCCAGAGAGGTTCATGAACGAGTACAAAGGAGTGGACTTCAAGGGGCAAGATTTTGAGCTCCTACCATTCGGGTCGGGCCGGAGAATGTGCCCCGCAATGCATCTTGGGGTTGCAATGGTAGAGATACCTTTCGCTAACCTTCTCTACAGATTTGACTGGAGTCTACCTAAAGGGATTAAACCAGAAGATATAAAGATGGACGTCATGACCGGACTCGCAATGCACAAGAAAGAGCACCTTGTCCTTGCACCAAGGACCCACATT</w:t>
      </w:r>
    </w:p>
    <w:bookmarkEnd w:id="6"/>
    <w:bookmarkEnd w:id="7"/>
    <w:p w:rsidR="00653199" w:rsidRDefault="00653199" w:rsidP="00653199">
      <w:pPr>
        <w:spacing w:line="0" w:lineRule="atLeast"/>
        <w:jc w:val="center"/>
        <w:rPr>
          <w:rFonts w:ascii="Times New Roman" w:hAnsi="Times New Roman" w:cs="Times New Roman"/>
          <w:sz w:val="15"/>
          <w:szCs w:val="15"/>
        </w:rPr>
      </w:pPr>
      <w:r w:rsidRPr="006528C1">
        <w:rPr>
          <w:rFonts w:ascii="Times New Roman" w:hAnsi="Times New Roman" w:cs="Times New Roman"/>
          <w:b/>
          <w:szCs w:val="21"/>
        </w:rPr>
        <w:t>GSTF9</w:t>
      </w:r>
    </w:p>
    <w:p w:rsidR="008450F2" w:rsidRDefault="008450F2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8450F2">
        <w:rPr>
          <w:rFonts w:ascii="宋体" w:eastAsia="宋体" w:cs="宋体"/>
          <w:kern w:val="0"/>
          <w:sz w:val="13"/>
          <w:szCs w:val="13"/>
        </w:rPr>
        <w:t>&gt;CL11782.Contig1_All  142  780  glutathione S-transferase [Eutrema halophilum]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ATGGTGCTAAAGGTGTACGGACCTCACTTTGCTTCACCGAAGAGAGCTCTGGTAACACTG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ATTGAGAAGGGCGTCGCCTTCGAGACTGTCCCCGTCGATCTCATGAAAGGAGAACACAAG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CAGCCTGCTTTTCTCGCTTTACAGCCTTTCGGTACTGTTCCTGCTGTTGTCGACGGCGAC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TACAAAATCTTCGAGTCACGAGCAGTGATGAGGTACATAGCTGAGAAGTACAGATCACAA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GGACCTGACCTTTTAGGGAAAACAGTTGAAGACAGAGGTCAAGTTGAACAATGGCTTGAC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GTTGAAGCAACCACTTACCACCCACCGCTACTTAACCTAACCCTACACATAATGTTTGCA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TCAGTCATGGGATTCCCATCAGATGAGAAACTGATCAAGGAAAGCGAAGAGAAACTCTCG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GCTGTTCTTGATGTGTACGAGGCACATCTGTCAAAGAGCAAGTACTTGGCTGGTGATTTC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GTTAGCTTGGCTGATTTGGCTCACCTTCCTTTCACTGATTACTTGGTTGGTCCGATTGGG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AAAGCTTACATGATCAAAGATAGGAAGCATGTGAGTGCTTGGTGGGATAATATTAGTAGC</w:t>
      </w:r>
    </w:p>
    <w:p w:rsid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CGTCCTGCTTGGAAGGAGACTCTTGAGAAGTATTCACTA</w:t>
      </w:r>
    </w:p>
    <w:p w:rsid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&gt;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>CK_Unigene_BMK.21730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ab/>
        <w:t>gi|297837145|ref|XP_002886454.1|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ab/>
        <w:t>2.35347e-146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ab/>
        <w:t xml:space="preserve">gi|297837145|ref|XP_002886454.1| hypothetical protein ARALYDRAFT_475075 [Arabidopsis lyrata subsp. lyrata] </w:t>
      </w:r>
      <w:r w:rsidRPr="00653199">
        <w:rPr>
          <w:rFonts w:ascii="宋体" w:eastAsia="宋体" w:cs="宋体"/>
          <w:kern w:val="0"/>
          <w:sz w:val="13"/>
          <w:szCs w:val="13"/>
        </w:rPr>
        <w:t>ATGCATTGCCCATTCAAAAAAAAAAAAAAAAAAAAAAATCTAATGGCTACGCTCTCAATCGGAATCGCCACCGCAACCACCGTCCGTACAATTCCGAAATTTAGTACACGGAGGAGCAAAATCTCCTGTGAATGGGATCCGAAAGGTTTGCTAGGTCCAGCTCAAACTGGTCATATCGCTCGTCTTGAGTTTAAGCGTAAGATAGAGAGAGATTCAGAAGCAAGAGAAGCTTTTCAGAAGCAACTTCGTGAGGAGAAAGAGCGTCGTCAAGCTCTTAGACAAGCTAGAGTTGTGCCAGATACTTCGGCTGAGCTGATTGAGTACTTTCTTGATACTGAAGCTCAGGAGATTGAGTATGAGATTGCTAGGCTTAGAGGAAGGTTAAACGATGAATTCTTTGCGCAGATTCGACTTGAAATCGGGCAAATTCGGTTTGCTGTAACAAAGACTGCGGAAAATGAAGACAGATTGATTGAGCTTGAATCACTTCAAAAAGCCTTAGAAGAAGGAATAGAGGCTTATGACAAAATGCAAAAGGAGCTTATGACAGCTACAAATAGCTTAACCAAGATCTTAACCTCAACCGATATTAAAGCGACATTGTTGGATATGGTTGAGAAAAACGAAATCAACAGATCTTTGTTAACACTTCTTGACGAAAACATAGCTAATGCATACAGAGGAAACCAGAAAGAAGCAGGAGATTACATGGAGAAGGTACGTTCTTCGGTTCTAAAGTACTTGACGGTG</w:t>
      </w:r>
    </w:p>
    <w:p w:rsid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</w:p>
    <w:p w:rsidR="00653199" w:rsidRPr="006528C1" w:rsidRDefault="00653199" w:rsidP="00653199">
      <w:pPr>
        <w:spacing w:line="0" w:lineRule="atLeast"/>
        <w:jc w:val="center"/>
        <w:rPr>
          <w:rFonts w:ascii="Times New Roman" w:hAnsi="Times New Roman" w:cs="Times New Roman"/>
          <w:b/>
          <w:szCs w:val="21"/>
        </w:rPr>
      </w:pPr>
      <w:r w:rsidRPr="006528C1">
        <w:rPr>
          <w:rFonts w:ascii="Times New Roman" w:hAnsi="Times New Roman" w:cs="Times New Roman"/>
          <w:b/>
          <w:szCs w:val="21"/>
        </w:rPr>
        <w:t>GSTF10</w:t>
      </w:r>
    </w:p>
    <w:p w:rsidR="008450F2" w:rsidRDefault="008450F2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8450F2">
        <w:rPr>
          <w:rFonts w:ascii="宋体" w:eastAsia="宋体" w:cs="宋体"/>
          <w:kern w:val="0"/>
          <w:sz w:val="13"/>
          <w:szCs w:val="13"/>
        </w:rPr>
        <w:t>&gt;CL10342.Contig1_All  121  765  minus strand  early dehydration-induced 13 [Arabidopsis lyrata subsp. lyrata] &gt;gi|297325122|gb|EFH55542.1| early dehydration-induced 13 [Arabidopsis lyrata subsp. lyrata]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ATGGTGTTGACGATCTACGCGCCTTTGTACGCTTCTTCAAAGCGAGCTGTGGTAACGTTG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GTAGAGAAGGGAGTAGAGTTCGAGACCGTCAATGTCGATCTCCTGAAAGGAGAACAGAAG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CAGCCTGAGTATATCGCGATTCAGCCTTTCGGTAAAATCCCAGTGCTCGTCGATGGAGAC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TACAAAATCTTCGAGTCGCGTGCGATCATGAGGTACATAGCAGAGAAGTACAGATCACAA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GGACCAGATCTTTTGGGGAAGACGATTGAAGAAAGAGGACAAGTAGAGCAATGGCTAGAC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GTGGAAGCAACAAGCTACCACCCACCACTATTGGCTTTAACACTTAACATTATCTTTGCA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CCACTCATGGGATTACCAGCTGATGAGAAAGTTATTAAAGAGAGTGAAGAGAAGCTTGGA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GAAGTGCTTGATGTCTATGAAGCACAGCTCTCCAAGAACGAATACTTGGCTGGTGATTTT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GTCAGTCTAGCTGATTTAGCTCACCTTCCCTTCACTGAGTATCTCTTTGGTCCTATTGGG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AAACCTTATTTGATCAAAGATAGGAAGCATGTTAGCGCCTGGTGGGATAAGATTAGTAAC</w:t>
      </w:r>
    </w:p>
    <w:p w:rsid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CGTCCTGCGTGGAAGGAGGTTTCTGAGAAGTTCGCATTGACCGTT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&gt;</w:t>
      </w:r>
      <w:r w:rsidR="008450F2" w:rsidRPr="008450F2">
        <w:t xml:space="preserve"> 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>CK_Unigene_BMK.21162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ab/>
        <w:t>gi|312283281|dbj|BAJ34506.1|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ab/>
        <w:t>1.14861e-140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ab/>
        <w:t>gi|312283281|dbj|BAJ34506.1| unnamed protein product [Thellungiella halophila]</w:t>
      </w:r>
    </w:p>
    <w:p w:rsid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CTCCCATTTCTAACCAAGAACAACTCTTCATCATCATATTCTTCAAACTCGAATTCAAATTCATCATCCTCTTCATGGCCATGGCCTTCTTGTCATCAAAATCCTAAAACCATATCTTTCAGAGCCACCATCACTTTCACAAACCCTATCCACGACCAAGACGACGATGAGCTCGATCCACCGGAGATTACAGACTCGATAGAGAATGTGATAAAAGGGCTAAGATCATCAAAGAGACTCATCTTCGAAAGCAAAGGAGAATCCAACTCTATACTTGAACAAGCTACGACTAAGCGAGAAGAAGAGAAAGAAGAAGACGAAGAAGAAGAAGGATCAGAGGAAGAAGAAAAAATGGTGTTGACGATCTACGCGCCTTTGTACGCTTCTTCAAAGCGAGCTGTGGTAACGTTGGTAGAGAAGGGAGTAGAGTTCGAGACTGTCAATGTCGATCTCCTCAAAGGAGAACAGAAGCAGCCTGAGTATATCGCGATTCAGCCTTTCGGTAAAATCCCAGTGCTCGTCGATGGAGACTACAAAATCTTCGAGTCGCGTGCGATCATGAGGTACATAGCAGAGAAGTACAGATCACAAGGACCAGATCTTTTGGGGAAGACGATTGAAGAAAGAGGACAAGTAGAGCAATGGCTAGATGTGGAAGCAACAAGCTACCACCCACCACTATTGGCTTTAACACTTAACATTATCTTTGCACCACTCATGGGATTACCAGCTGATGAGAAAGTTATTAAAGAGAGTGAAGAGAAGCTTGGAGAAGTGCTTGATGTCTATGAAGCACAACTCTCCAAGAACGAATACTTGGCTGGTGATTTTGTCAGTCTAGCTGATTTAGCTCACCTTCCTTTCACTGAGTATCTCTTTGGTCCTATTGGGAAACCTTATTTGATCAAAGATAGGAAGCATGTTAGCGCCTGGTGGGATAAGATTAGTAACCGTCCTGCGTGGAAGGAGGTTTCTGAGAAGTTCGCATTGACCCTT</w:t>
      </w:r>
    </w:p>
    <w:p w:rsidR="00653199" w:rsidRDefault="00653199" w:rsidP="00653199">
      <w:pPr>
        <w:spacing w:line="0" w:lineRule="atLeast"/>
        <w:jc w:val="left"/>
        <w:rPr>
          <w:rFonts w:ascii="Times New Roman" w:hAnsi="Times New Roman" w:cs="Times New Roman"/>
          <w:sz w:val="15"/>
          <w:szCs w:val="15"/>
        </w:rPr>
      </w:pPr>
    </w:p>
    <w:p w:rsidR="00653199" w:rsidRPr="006528C1" w:rsidRDefault="00653199" w:rsidP="00653199">
      <w:pPr>
        <w:spacing w:line="0" w:lineRule="atLeast"/>
        <w:jc w:val="center"/>
        <w:rPr>
          <w:rFonts w:ascii="Times New Roman" w:hAnsi="Times New Roman" w:cs="Times New Roman"/>
          <w:b/>
          <w:szCs w:val="21"/>
        </w:rPr>
      </w:pPr>
      <w:r w:rsidRPr="006528C1">
        <w:rPr>
          <w:rFonts w:ascii="Times New Roman" w:hAnsi="Times New Roman" w:cs="Times New Roman"/>
          <w:b/>
          <w:szCs w:val="21"/>
        </w:rPr>
        <w:t>GSTF11</w:t>
      </w:r>
    </w:p>
    <w:p w:rsidR="008450F2" w:rsidRDefault="008450F2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8450F2">
        <w:rPr>
          <w:rFonts w:ascii="宋体" w:eastAsia="宋体" w:cs="宋体"/>
          <w:kern w:val="0"/>
          <w:sz w:val="13"/>
          <w:szCs w:val="13"/>
        </w:rPr>
        <w:t>&gt;CL7458.Contig2_All  69  710  minus strand  glutathione S-transferase F11 [Arabidopsis lyrata subsp. lyrata] &gt;gi|297328119|gb|EFH58538.1| glutathione S-transferase F11 [Arabidopsis lyrata subsp. lyrata]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ATGGTAGTCAAGGTATATGGGCAGATCAAAGCAGCTAATCCTCAAAGAGTATTGCTCTGT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TTTTTGGAAAAAGGCATTGAGTTTGAAGTAATTCATGTAGATCTCGATAAACAAGAGCAG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AACAAACCAGAACATCTTCTTCGTCAGCCGTTTGGTAAAGTTCCAGCTATTGAAGATGGA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GATCTGAAGCTTTTTGAGTCGCGAGCCATAGCGAGGTACTATGCAACCAAGTATGCGGAC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CAAGGAACGGATCTATTGGGCAAGACTTTGGAGAAACGAGCCATCGTGGACCAGTGGATG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GAAGTTGAAGCTAACTATTTCTACGTTGTGGCTCTACCCTTAGTTGTTAACATCGTCTTT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lastRenderedPageBreak/>
        <w:t>AAGCCCAAGTTTGGTGAGCCATGCGACGTCGCTTTGGTCGAGGAGCTAAAGGTCAAGTTA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GAGAATATCCTGGATGTGTATGAGAACCGGTTAGCTACGAACCTGTACTTAGCCGGTGAT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GAATTCACATTGGCTGATTTGACTCATATGCCCGGTATGAGATATATGATGAATGAAACC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AGTTTGAGCGGTATGATTACATCTCGAAAGAATGTTAACCGGTGGTGGAATGAGATTTCG</w:t>
      </w:r>
    </w:p>
    <w:p w:rsidR="00653199" w:rsidRPr="00653199" w:rsidRDefault="00653199" w:rsidP="00653199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53199">
        <w:rPr>
          <w:rFonts w:ascii="宋体" w:eastAsia="宋体" w:cs="宋体"/>
          <w:kern w:val="0"/>
          <w:sz w:val="13"/>
          <w:szCs w:val="13"/>
        </w:rPr>
        <w:t>GCTAGACCGGCTTGGAATAAGCTCATGGAATTGGCTGCCTAT</w:t>
      </w:r>
    </w:p>
    <w:p w:rsidR="00051746" w:rsidRPr="00051746" w:rsidRDefault="00051746" w:rsidP="00051746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51746">
        <w:rPr>
          <w:rFonts w:ascii="宋体" w:eastAsia="宋体" w:cs="宋体"/>
          <w:kern w:val="0"/>
          <w:sz w:val="13"/>
          <w:szCs w:val="13"/>
        </w:rPr>
        <w:t>&gt;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>T_Unigene_BMK.25038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ab/>
        <w:t>gi|297828794|ref|XP_002882279.1|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ab/>
        <w:t>1.67587e-140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ab/>
        <w:t>gi|297828794|ref|XP_002882279.1| glutathione S-transferase F11 [Arabidopsis lyrata subsp. lyrata]</w:t>
      </w:r>
    </w:p>
    <w:p w:rsidR="00653199" w:rsidRDefault="00051746" w:rsidP="00051746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51746">
        <w:rPr>
          <w:rFonts w:ascii="宋体" w:eastAsia="宋体" w:cs="宋体"/>
          <w:kern w:val="0"/>
          <w:sz w:val="13"/>
          <w:szCs w:val="13"/>
        </w:rPr>
        <w:t>TTACATATAAACTTATTTAATCAGAGAATGGTAGTCAAGGTATATGGGCAGATAAAAGCAGCTAATCCTCAAAGAGTATTGCTCTGTTTTTTGGAAAAAGGCATTGAGTTTGAAGTAATTCATGTAGATCTCGATAAACAAGAGCAGAACAAACCAGAACATCTTCTTCGTCAGCCGTTTGGTAAAGTTCCAGCTATTGAAGATGGAGATCTGAAGCTTTTTGAGTCGCGAGCCATAGCGAGGTACTATGCAACCAAGTATGCGGACCAAGGAACGGATCTATTGGGCAAGACTTTGGAGAAACGAGCCATCGTGGACCAGTGGATGGAAGTTGAAGCTAACTATTTCTACGTTGTGGCTCTACCCTTAGTTGTTAACATCGTCTTTAAGCCCAAGTTTGGTGAGCCATGCGACGTCGCTTTGGTCGAGGAGCTAAAGGTCAAGTTAGAGAATATCCTGGATGTGTATGAGAACCGGTTAGCTACGAACCCGTACTTAGCCGGTGATGAATTCACATTGGCTGATTTGACTCATATGCCCGGTATGAGATATATGATGAATGAAACCAGTTTGAGCGGTATGATTACATCTCGAAAGAATGTTAACCGGTGGTGGAATGAGATTTCGGCTAGACCGGCTTGGAAGAAGCTCATGGAATTGGCTGCCTAT</w:t>
      </w:r>
    </w:p>
    <w:p w:rsidR="00051746" w:rsidRDefault="00051746" w:rsidP="00051746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</w:p>
    <w:p w:rsidR="00051746" w:rsidRPr="006528C1" w:rsidRDefault="00051746" w:rsidP="00051746">
      <w:pPr>
        <w:spacing w:line="0" w:lineRule="atLeast"/>
        <w:jc w:val="center"/>
        <w:rPr>
          <w:rFonts w:ascii="Times New Roman" w:hAnsi="Times New Roman" w:cs="Times New Roman"/>
          <w:b/>
          <w:szCs w:val="21"/>
        </w:rPr>
      </w:pPr>
      <w:r w:rsidRPr="006528C1">
        <w:rPr>
          <w:rFonts w:ascii="Times New Roman" w:hAnsi="Times New Roman" w:cs="Times New Roman"/>
          <w:b/>
          <w:szCs w:val="21"/>
        </w:rPr>
        <w:t>GSTU20</w:t>
      </w:r>
    </w:p>
    <w:p w:rsidR="00051746" w:rsidRPr="00051746" w:rsidRDefault="008450F2" w:rsidP="00051746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8450F2">
        <w:rPr>
          <w:rFonts w:ascii="宋体" w:eastAsia="宋体" w:cs="宋体"/>
          <w:kern w:val="0"/>
          <w:sz w:val="13"/>
          <w:szCs w:val="13"/>
        </w:rPr>
        <w:t xml:space="preserve">&gt;CL1055.Contig4_All  111  758  minus strand  glutathione S-transferase TAU 19 [Arabidopsis thaliana] &gt;gi|75338923|sp|Q9ZRW8.1|GSTUJ_ARATH RecName: Full=Glutathione S-transferase U19; Short=AtGSTU19; AltName: Full=GST class-tau member 19; AltName: Full=Glutathione S-transferase 8 &gt;gi|14326477|gb|AAK60284.1|AF385691_1 At1g78380/F3F9_11 [Arabidopsis thaliana] &gt;gi|4006934|emb|CAA10060.1| glutathione transferase [Arabidopsis thaliana] &gt;gi|18700206|gb|AAL77713.1| At1g78380/F3F9_11 [Arabidopsis thaliana] &gt;gi|332197978|gb|AEE36099.1| glutathione S-transferase TAU 19 [Arabidopsis thaliana] </w:t>
      </w:r>
      <w:r w:rsidR="00051746" w:rsidRPr="00051746">
        <w:rPr>
          <w:rFonts w:ascii="宋体" w:eastAsia="宋体" w:cs="宋体"/>
          <w:kern w:val="0"/>
          <w:sz w:val="13"/>
          <w:szCs w:val="13"/>
        </w:rPr>
        <w:t>ATGGCGAACGAAGTGATCCTTCTTGATTTCTGGCCGAGTATGTTCGGGATGAGGACGAGG</w:t>
      </w:r>
    </w:p>
    <w:p w:rsidR="00051746" w:rsidRPr="00051746" w:rsidRDefault="00051746" w:rsidP="00051746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51746">
        <w:rPr>
          <w:rFonts w:ascii="宋体" w:eastAsia="宋体" w:cs="宋体"/>
          <w:kern w:val="0"/>
          <w:sz w:val="13"/>
          <w:szCs w:val="13"/>
        </w:rPr>
        <w:t>ATCGCGTTGAGGGAGAAAGGCGTGGAGTTCGAGTACAGAGAAGAGGATCTGAGAAACAAG</w:t>
      </w:r>
    </w:p>
    <w:p w:rsidR="00051746" w:rsidRPr="00051746" w:rsidRDefault="00051746" w:rsidP="00051746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51746">
        <w:rPr>
          <w:rFonts w:ascii="宋体" w:eastAsia="宋体" w:cs="宋体"/>
          <w:kern w:val="0"/>
          <w:sz w:val="13"/>
          <w:szCs w:val="13"/>
        </w:rPr>
        <w:t>AGCCCTTTGCTTCTCCAGATGAATCCGGTTCACAAGAAGATTCCGGTTCTTATCCACAAC</w:t>
      </w:r>
    </w:p>
    <w:p w:rsidR="00051746" w:rsidRPr="00051746" w:rsidRDefault="00051746" w:rsidP="00051746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51746">
        <w:rPr>
          <w:rFonts w:ascii="宋体" w:eastAsia="宋体" w:cs="宋体"/>
          <w:kern w:val="0"/>
          <w:sz w:val="13"/>
          <w:szCs w:val="13"/>
        </w:rPr>
        <w:t>GGTAAACCGGTTAACGAATCTATCATCCAGGTTCAGTATATCGATGAGGTCTGGTCTCAC</w:t>
      </w:r>
    </w:p>
    <w:p w:rsidR="00051746" w:rsidRPr="00051746" w:rsidRDefault="00051746" w:rsidP="00051746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51746">
        <w:rPr>
          <w:rFonts w:ascii="宋体" w:eastAsia="宋体" w:cs="宋体"/>
          <w:kern w:val="0"/>
          <w:sz w:val="13"/>
          <w:szCs w:val="13"/>
        </w:rPr>
        <w:t>AAGAACCCTATCCTTCCTTCTGATCCTTACCAGAAGGCTCAAGCTAGATTCTGGGCTGAT</w:t>
      </w:r>
    </w:p>
    <w:p w:rsidR="00051746" w:rsidRPr="00051746" w:rsidRDefault="00051746" w:rsidP="00051746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51746">
        <w:rPr>
          <w:rFonts w:ascii="宋体" w:eastAsia="宋体" w:cs="宋体"/>
          <w:kern w:val="0"/>
          <w:sz w:val="13"/>
          <w:szCs w:val="13"/>
        </w:rPr>
        <w:t>TTCATTGACAAAAAGATGTACGAAGCCCAGAGGAAGGTTTGGGCGACTAAGGGTGAGGAA</w:t>
      </w:r>
    </w:p>
    <w:p w:rsidR="00051746" w:rsidRPr="00051746" w:rsidRDefault="00051746" w:rsidP="00051746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51746">
        <w:rPr>
          <w:rFonts w:ascii="宋体" w:eastAsia="宋体" w:cs="宋体"/>
          <w:kern w:val="0"/>
          <w:sz w:val="13"/>
          <w:szCs w:val="13"/>
        </w:rPr>
        <w:t>CAAGAGGCAGGCAAGAAGGAGTTCATTGAGATACTCAAGACTCTTGAAAATGAGCTTGGA</w:t>
      </w:r>
    </w:p>
    <w:p w:rsidR="00051746" w:rsidRPr="00051746" w:rsidRDefault="00051746" w:rsidP="00051746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51746">
        <w:rPr>
          <w:rFonts w:ascii="宋体" w:eastAsia="宋体" w:cs="宋体"/>
          <w:kern w:val="0"/>
          <w:sz w:val="13"/>
          <w:szCs w:val="13"/>
        </w:rPr>
        <w:t>GATAAGCCTTACTTTGGTGGCGATGACTTTGGTTATGTAGACATTGCATTCATTGGTTTC</w:t>
      </w:r>
    </w:p>
    <w:p w:rsidR="00051746" w:rsidRPr="00051746" w:rsidRDefault="00051746" w:rsidP="00051746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51746">
        <w:rPr>
          <w:rFonts w:ascii="宋体" w:eastAsia="宋体" w:cs="宋体"/>
          <w:kern w:val="0"/>
          <w:sz w:val="13"/>
          <w:szCs w:val="13"/>
        </w:rPr>
        <w:t>TACACCTGGTTTCCAGCATACGAGAAGTTTGGTAACTTCAGCATCGAATCTGAGTGTCCG</w:t>
      </w:r>
    </w:p>
    <w:p w:rsidR="00051746" w:rsidRPr="00051746" w:rsidRDefault="00051746" w:rsidP="00051746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51746">
        <w:rPr>
          <w:rFonts w:ascii="宋体" w:eastAsia="宋体" w:cs="宋体"/>
          <w:kern w:val="0"/>
          <w:sz w:val="13"/>
          <w:szCs w:val="13"/>
        </w:rPr>
        <w:t>AAACTAATCGCTTGGGCTAAGAAGTGTTTGCAGAGGGAGAGTGTGGCTAAGTCCTTGCCT</w:t>
      </w:r>
    </w:p>
    <w:p w:rsidR="00051746" w:rsidRPr="00051746" w:rsidRDefault="00051746" w:rsidP="00051746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51746">
        <w:rPr>
          <w:rFonts w:ascii="宋体" w:eastAsia="宋体" w:cs="宋体"/>
          <w:kern w:val="0"/>
          <w:sz w:val="13"/>
          <w:szCs w:val="13"/>
        </w:rPr>
        <w:t>GATCCCGAGAAGGTTACTGGATTCGTGTCTGATCTCAGGAAGAAATTT</w:t>
      </w:r>
    </w:p>
    <w:p w:rsidR="008450F2" w:rsidRDefault="008450F2" w:rsidP="00051746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8450F2">
        <w:rPr>
          <w:rFonts w:ascii="宋体" w:eastAsia="宋体" w:cs="宋体"/>
          <w:kern w:val="0"/>
          <w:sz w:val="13"/>
          <w:szCs w:val="13"/>
        </w:rPr>
        <w:t>&gt;CL1055.Contig1_All  114  761  glutathione S-transferase TAU 19 [Arabidopsis thaliana] &gt;gi|75338923|sp|Q9ZRW8.1|GSTUJ_ARATH RecName: Full=Glutathione S-transferase U19; Short=AtGSTU19; AltName: Full=GST class-tau member 19; AltName: Full=Glutathione S-transferase 8 &gt;gi|14326477|gb|AAK60284.1|AF385691_1 At1g78380/F3F9_11 [Arabidopsis thaliana] &gt;gi|4006934|emb|CAA10060.1| glutathione transferase [Arabidopsis thaliana] &gt;gi|18700206|gb|AAL77713.1| At1g78380/F3F9_11 [Arabidopsis thaliana] &gt;gi|332197978|gb|AEE36099.1| glutathione S-transferase TAU 19 [Arabidopsis thaliana]</w:t>
      </w:r>
    </w:p>
    <w:p w:rsidR="00051746" w:rsidRPr="00051746" w:rsidRDefault="00051746" w:rsidP="00051746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51746">
        <w:rPr>
          <w:rFonts w:ascii="宋体" w:eastAsia="宋体" w:cs="宋体"/>
          <w:kern w:val="0"/>
          <w:sz w:val="13"/>
          <w:szCs w:val="13"/>
        </w:rPr>
        <w:t>ATGGCGGACGAAGTGATTCTTCTAGATTTCTGGCCGAGCATGTTCGGGATGAGGACGAAG</w:t>
      </w:r>
    </w:p>
    <w:p w:rsidR="00051746" w:rsidRPr="00051746" w:rsidRDefault="00051746" w:rsidP="00051746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51746">
        <w:rPr>
          <w:rFonts w:ascii="宋体" w:eastAsia="宋体" w:cs="宋体"/>
          <w:kern w:val="0"/>
          <w:sz w:val="13"/>
          <w:szCs w:val="13"/>
        </w:rPr>
        <w:t>ATGGCTTTGGCAGAGAAAGGAGTGGTGTATGAGTACAGGGAAACAAATCCATGGGTTAAG</w:t>
      </w:r>
    </w:p>
    <w:p w:rsidR="00051746" w:rsidRPr="00051746" w:rsidRDefault="00051746" w:rsidP="00051746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51746">
        <w:rPr>
          <w:rFonts w:ascii="宋体" w:eastAsia="宋体" w:cs="宋体"/>
          <w:kern w:val="0"/>
          <w:sz w:val="13"/>
          <w:szCs w:val="13"/>
        </w:rPr>
        <w:t>ACTCCTTTGCTCATCGAGATGAACCCTATTCACAAGAAGATTCCGATTCTTATCCACAAC</w:t>
      </w:r>
    </w:p>
    <w:p w:rsidR="00051746" w:rsidRPr="00051746" w:rsidRDefault="00051746" w:rsidP="00051746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51746">
        <w:rPr>
          <w:rFonts w:ascii="宋体" w:eastAsia="宋体" w:cs="宋体"/>
          <w:kern w:val="0"/>
          <w:sz w:val="13"/>
          <w:szCs w:val="13"/>
        </w:rPr>
        <w:t>GGTAAACCCATCTGTGAATCTCTAATTCAGCTTGAGTACATCGATGAGGTTTGGTCTCAT</w:t>
      </w:r>
    </w:p>
    <w:p w:rsidR="00051746" w:rsidRPr="00051746" w:rsidRDefault="00051746" w:rsidP="00051746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51746">
        <w:rPr>
          <w:rFonts w:ascii="宋体" w:eastAsia="宋体" w:cs="宋体"/>
          <w:kern w:val="0"/>
          <w:sz w:val="13"/>
          <w:szCs w:val="13"/>
        </w:rPr>
        <w:t>ACAAACCCTATTCTTCCTTCTGATCCTTACCACAAAGCTCAAGCTAGATTCTGGGCTGAT</w:t>
      </w:r>
    </w:p>
    <w:p w:rsidR="00051746" w:rsidRPr="00051746" w:rsidRDefault="00051746" w:rsidP="00051746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51746">
        <w:rPr>
          <w:rFonts w:ascii="宋体" w:eastAsia="宋体" w:cs="宋体"/>
          <w:kern w:val="0"/>
          <w:sz w:val="13"/>
          <w:szCs w:val="13"/>
        </w:rPr>
        <w:t>TTCATTGACAAAAAGATGTACGAAGCCCAGAGGAAGGTTTGGGCGACTAAGGGTGAGGAA</w:t>
      </w:r>
    </w:p>
    <w:p w:rsidR="00051746" w:rsidRPr="00051746" w:rsidRDefault="00051746" w:rsidP="00051746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51746">
        <w:rPr>
          <w:rFonts w:ascii="宋体" w:eastAsia="宋体" w:cs="宋体"/>
          <w:kern w:val="0"/>
          <w:sz w:val="13"/>
          <w:szCs w:val="13"/>
        </w:rPr>
        <w:t>CAAGAGGCAGGCAAGAAGGAGTTCATTGAGATACTCAAGACTCTTGAAAATGAGCTTGGA</w:t>
      </w:r>
    </w:p>
    <w:p w:rsidR="00051746" w:rsidRPr="00051746" w:rsidRDefault="00051746" w:rsidP="00051746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51746">
        <w:rPr>
          <w:rFonts w:ascii="宋体" w:eastAsia="宋体" w:cs="宋体"/>
          <w:kern w:val="0"/>
          <w:sz w:val="13"/>
          <w:szCs w:val="13"/>
        </w:rPr>
        <w:t>GATAAGCCTTACTTTGGTGGCGATGACTTTGGTTATGTAGACATTGCATTCATTGGTTTC</w:t>
      </w:r>
    </w:p>
    <w:p w:rsidR="00051746" w:rsidRPr="00051746" w:rsidRDefault="00051746" w:rsidP="00051746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51746">
        <w:rPr>
          <w:rFonts w:ascii="宋体" w:eastAsia="宋体" w:cs="宋体"/>
          <w:kern w:val="0"/>
          <w:sz w:val="13"/>
          <w:szCs w:val="13"/>
        </w:rPr>
        <w:t>TACACCTGGTTTCCAGCATACGAGAAGTTTGGTAACTTCAGCATCGAATCTGAGTGTCCG</w:t>
      </w:r>
    </w:p>
    <w:p w:rsidR="00051746" w:rsidRPr="00051746" w:rsidRDefault="00051746" w:rsidP="00051746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51746">
        <w:rPr>
          <w:rFonts w:ascii="宋体" w:eastAsia="宋体" w:cs="宋体"/>
          <w:kern w:val="0"/>
          <w:sz w:val="13"/>
          <w:szCs w:val="13"/>
        </w:rPr>
        <w:t>AAACTAATCGCTTGGGCTAAGAAGTGTTTGCAGAGGGAGAGTGTGGCTAAGTCCTTGCCT</w:t>
      </w:r>
    </w:p>
    <w:p w:rsidR="00051746" w:rsidRDefault="00051746" w:rsidP="00051746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51746">
        <w:rPr>
          <w:rFonts w:ascii="宋体" w:eastAsia="宋体" w:cs="宋体"/>
          <w:kern w:val="0"/>
          <w:sz w:val="13"/>
          <w:szCs w:val="13"/>
        </w:rPr>
        <w:t>GATCCCGAGAAGGTTACTGGATTCGTGTCTGATCTCAGGAAGAAATTT</w:t>
      </w:r>
    </w:p>
    <w:p w:rsidR="00051746" w:rsidRPr="00051746" w:rsidRDefault="00051746" w:rsidP="00051746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51746">
        <w:rPr>
          <w:rFonts w:ascii="宋体" w:eastAsia="宋体" w:cs="宋体"/>
          <w:kern w:val="0"/>
          <w:sz w:val="13"/>
          <w:szCs w:val="13"/>
        </w:rPr>
        <w:t>&gt;</w:t>
      </w:r>
      <w:r w:rsidR="008450F2" w:rsidRPr="008450F2">
        <w:t xml:space="preserve"> 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>CK_Unigene_BMK.26299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ab/>
        <w:t>gi|18411929|ref|NP_565178.1|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ab/>
        <w:t>1.9483e-148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ab/>
        <w:t>gi|18411929|ref|NP_565178.1| ATGSTU19 (GLUTATHIONE S-TRANSFERASE TAU 19); glutathione binding / glutathione transferase [Arabidopsis thaliana]</w:t>
      </w:r>
    </w:p>
    <w:p w:rsidR="00051746" w:rsidRDefault="00051746" w:rsidP="00051746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51746">
        <w:rPr>
          <w:rFonts w:ascii="宋体" w:eastAsia="宋体" w:cs="宋体"/>
          <w:kern w:val="0"/>
          <w:sz w:val="13"/>
          <w:szCs w:val="13"/>
        </w:rPr>
        <w:t>GGTATCGAAAGAATGGCGAACGAAGTGATCCTTCTTGATTTCTGGCCGAGTATGTTCGGGATGAGGACGAGGATCGCGTTGAGGGAGAAAGGCGTGGAGTTCGAGTACAGAGAAGAGGATCTGAGAAACAAGAGCCCTTTGCTTCTCCAGATGAATCCGATTCACAAGAAGATTCCGGTTCTTATCCACAACGGTAAACCGGTTAACGAATCTATCATCCAGGTTCAGTACATCGATGAGGTCTGGTCTCACAAGAACCCTATCCTTCCTTCTGATCCTTACCAGAAGGCTCAAGCTAGATTCTGGGCTGATTTCATTGACAAAAAGATGTACGAGGCCCAGAGGAAGGTTTGGGCGACCAAGGGTGAGGAACAAGAGGCAGGCAAGAAGGAGTTCATTGAGATACTCAAGACTCTTGAAAATGAGCTTGGAGATAAGCCTTACTTTGGTGGCGATGACTTTGGTTATGTAGACATTGCATTCATTGGTTTCTACACCTGGTTTCCAGCATACGAGAAGTTTGGTAACTTCAGCATCGAATCTGAGTGTCCGAAACTAATCGCTTGGGCTAAGAAGTGTTTGCAGAGGGAAAGTGTGGCTAAGTCCTTGCCTGATCCCGAGAAGGTTATTGGATTCGTGTCTGATCTCAGGAAGAAATTTGGCATTGAG</w:t>
      </w:r>
    </w:p>
    <w:p w:rsidR="00051746" w:rsidRPr="00051746" w:rsidRDefault="00051746" w:rsidP="00051746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51746">
        <w:rPr>
          <w:rFonts w:ascii="宋体" w:eastAsia="宋体" w:cs="宋体"/>
          <w:kern w:val="0"/>
          <w:sz w:val="13"/>
          <w:szCs w:val="13"/>
        </w:rPr>
        <w:t>&gt;</w:t>
      </w:r>
      <w:r w:rsidR="008450F2" w:rsidRPr="008450F2">
        <w:t xml:space="preserve"> 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>T_Unigene_BMK.25288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ab/>
        <w:t>gi|297844652|ref|XP_002890207.1|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ab/>
        <w:t>4.17561e-137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ab/>
        <w:t>gi|297844652|ref|XP_002890207.1| hypothetical protein ARALYDRAFT_471920 [Arabidopsis lyrata subsp. lyrata]</w:t>
      </w:r>
    </w:p>
    <w:p w:rsidR="00051746" w:rsidRDefault="00051746" w:rsidP="00051746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051746">
        <w:rPr>
          <w:rFonts w:ascii="宋体" w:eastAsia="宋体" w:cs="宋体"/>
          <w:kern w:val="0"/>
          <w:sz w:val="13"/>
          <w:szCs w:val="13"/>
        </w:rPr>
        <w:t>GCTGCGACAATGGGAGAGGAGGTGATTCTTCTGGATTGCGGGGTGAGTATGTTTGGGATGAGGACGAGGATTGCTCTAGCGGAGAAAGGAATCGAGTACGATTATAGAGAAGAAGATCTATGGAACAAGAGCTCCTTGCTCCTCGAGATGAATCCGGTTCATAAGAAAATCCCGGTTCTCATCCACAATGGTAAACCGGTATGTGAATCTCTCATTCAGATCGAGTACATAGACGAGACTTGGCCCCACAAAAACCCTCTCCTTCCTTCCGATCCTTACAAGAGAGCTCATGCCAAATTCTGGGCCGACTTCATCGACAAAAAGGTGAATGTAACGGCGAGGAGGATTTGGGCGACAAAAGGTGATGAGGAAGAAGCATCCAAGGAGTTAATGGAGATACTGAAGACGCTAGAATATGAGCTTGGAGACAAAACTTATTTTGGAGACGAAACGTTTGGGTATGTGGACATAGCTCTCATTGGATTCTATAGCTGGTTTGGAGTGTACGACAAGTTTGGGAATGTCAATATCGAATCAAAGTGTTCGAAATTGATAGCGTGGGCCAAAAGGTGTTTGGAGAGAGAGAGCGTCGCCAAAGCCCTGCCTGAGTCCGAGAAGGTCACTGCGATTATTTCCGAATATAGGAGGAAGAAACTTGGGTTCGAG</w:t>
      </w:r>
    </w:p>
    <w:p w:rsidR="00227FFA" w:rsidRDefault="00227FFA" w:rsidP="00051746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</w:p>
    <w:p w:rsidR="00227FFA" w:rsidRPr="006528C1" w:rsidRDefault="00227FFA" w:rsidP="00227FFA">
      <w:pPr>
        <w:spacing w:line="0" w:lineRule="atLeast"/>
        <w:jc w:val="center"/>
        <w:rPr>
          <w:rFonts w:ascii="Times New Roman" w:hAnsi="Times New Roman" w:cs="Times New Roman"/>
          <w:b/>
          <w:szCs w:val="21"/>
        </w:rPr>
      </w:pPr>
      <w:r w:rsidRPr="006528C1">
        <w:rPr>
          <w:rFonts w:ascii="Times New Roman" w:hAnsi="Times New Roman" w:cs="Times New Roman"/>
          <w:b/>
          <w:szCs w:val="21"/>
        </w:rPr>
        <w:t>GGP1</w:t>
      </w:r>
    </w:p>
    <w:p w:rsidR="008450F2" w:rsidRDefault="008450F2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8450F2">
        <w:rPr>
          <w:rFonts w:ascii="宋体" w:eastAsia="宋体" w:cs="宋体"/>
          <w:kern w:val="0"/>
          <w:sz w:val="13"/>
          <w:szCs w:val="13"/>
        </w:rPr>
        <w:t>&gt;CL11697.Contig1_All  131  880  minus strand  class I glutamine amidotransferase domain-containing protein [Arabidopsis thaliana] &gt;gi|15294152|gb|AAK95253.1|AF410267_1 AT4g30530/F17I23_130 [Arabidopsis thaliana] &gt;gi|20147269|gb|AAM10348.1| AT4g30530/F17I23_130 [Arabidopsis thaliana] &gt;gi|332660377|gb|AEE85777.1| class I glutamine amidotransferase domain-containing protein [Arabidopsis thaliana]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ATGGTGGAGCAGAAAAAGTACTGTCTATTACTAGCGACTCCAGACTCAGAGTTCGTGAAG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AAGACATACGGAGGATACCACAACGTGTTCGTGTCGACATTCGGAGATGAAGGAGAGCAT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TGGGACTCCTTTAGGGTTGTCGAAGGCGTGTTTCCCGATGAGAAAGATCTTGACAAGTAC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GATGGCTTTGTTATCAGCGGAAGCTCTCACGACGCCTTCGAGAATCATGATTGGATCCTT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AAGCTCTGTGATCTTGTCAAGAAACTCGACGAGATGAAGAAGAAAGTTCTTGGCATCTGC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TTTGGTCACCAGATCATAGCTAGAGTAAGGGGAGGAACAGTGGGAAGAGCAAGGAAGGGA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CCAGAACTTAAACTTGGAGACATAACCATCGTGAAGGATGCTATTAAGCCGGGAAGTTAC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TTCGGAAACGAGATTCCGTCGAGCATTGCGATCATCAAATGCCACCAGGACGAAGTGTTG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GTGCTTCCTGAATCTGCTAAACTGCTTGCTTATTCCGACAACTACGAGGTGGAGATGTAC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TCCATTGAGGATCATTTCTTCTGCATTCAAGGTCATCCTGAGTATAACAAAGAGATCCTC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TTCGAGATCGTTGATCGTGTTCTTGGTCTTGGCTACATCAAGCAAGAATTTGCGGATGCT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GCAAAGGCAACGATGGAGAACAGAGGAGCAGACAGGAAGCTTTGGGAGACGGTTTGCAAG</w:t>
      </w:r>
    </w:p>
    <w:p w:rsid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lastRenderedPageBreak/>
        <w:t>AACTTCCTCAAAGGCAGAACTCCGGCTAAT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&gt;</w:t>
      </w:r>
      <w:r w:rsidR="008450F2" w:rsidRPr="008450F2">
        <w:t xml:space="preserve"> 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>T_Unigene_BMK.16910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ab/>
        <w:t>gi|15234763|ref|NP_194782.1|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ab/>
        <w:t>3.67689e-169</w:t>
      </w:r>
      <w:r w:rsidR="008450F2" w:rsidRPr="008450F2">
        <w:rPr>
          <w:rFonts w:ascii="宋体" w:eastAsia="宋体" w:cs="宋体"/>
          <w:kern w:val="0"/>
          <w:sz w:val="13"/>
          <w:szCs w:val="13"/>
        </w:rPr>
        <w:tab/>
        <w:t>gi|15234763|ref|NP_194782.1| defense-related protein, putative [Arabidopsis thaliana]</w:t>
      </w:r>
    </w:p>
    <w:p w:rsid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TCAATCTCTCTCTGTGTGTTTTTTCTTTCGCCGGAGAAAATGGTGGAGCAGAAAAAGTACTGTCTATTACTAGCGACTCCAGACTCAGAGTTCGTGAAGAAGACATACGGAGGATACCACAACGTGTTCGTGTCGACATTCGGAGATGAAGGAGAGCATTGGGACTCCTTTAGGGTTGTCGAAGGCGTGTTTCCCGATGAGAAAGATCTTGACAAGTACGATGGCTTTGTTATCAGCGGAAGCTCTCACGACGCCTTCGAGAATCATGATTGGATCCTTAAGCTCTGTGATATTGTCAAGAAACTCGATGAGATGAAGAAGAAAGTTCTTGGCATCTGCTTTGGTCACCAGATCATAGCTAGAGTAAGGGGAGGAACAGTGGGAAGAGCAAGGAAGGGACCAGAACTTAAACTTGGAGACATAACCATCGTGAAGGATGCTATTAAGCCGGGAAGTTACTTCGGAAACGAGATTCCGTCGAGCATTGCGATCATCAAATGCCACCAGGACGAAGTTTTGGTGCTTCCTGAATCTGCTAAACTGCTTGCTTATTCCGACAACTACGAGGTGGAGATGTACTCCATTGAGGATCATTTCTTCTGCATTCAAGGTCATCCTGAGTATAACAAAGAGATCCTCTTCGAGATCGTTGATCGTGTTCTTGGTCTTGGCTACATCAAGCAAGAATTTGCGGATGCTGCAAAGGCAACGATGGAGAACAGAGGAGCAGACAGGAAGCTTTGGGAGACGGTTTGCAAGAACTTCCTCAAAGGCAGAACTCCGGCTAAT</w:t>
      </w:r>
    </w:p>
    <w:p w:rsid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</w:p>
    <w:p w:rsidR="00227FFA" w:rsidRPr="006528C1" w:rsidRDefault="00227FFA" w:rsidP="00227FFA">
      <w:pPr>
        <w:spacing w:line="0" w:lineRule="atLeast"/>
        <w:jc w:val="center"/>
        <w:rPr>
          <w:rFonts w:ascii="Times New Roman" w:hAnsi="Times New Roman" w:cs="Times New Roman"/>
          <w:b/>
          <w:szCs w:val="21"/>
        </w:rPr>
      </w:pPr>
      <w:r w:rsidRPr="006528C1">
        <w:rPr>
          <w:rFonts w:ascii="Times New Roman" w:hAnsi="Times New Roman" w:cs="Times New Roman"/>
          <w:b/>
          <w:szCs w:val="21"/>
        </w:rPr>
        <w:t>SUR1</w:t>
      </w:r>
    </w:p>
    <w:p w:rsidR="008450F2" w:rsidRDefault="008450F2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8450F2">
        <w:rPr>
          <w:rFonts w:ascii="宋体" w:eastAsia="宋体" w:cs="宋体"/>
          <w:kern w:val="0"/>
          <w:sz w:val="13"/>
          <w:szCs w:val="13"/>
        </w:rPr>
        <w:t>&gt;CL12720.Contig1_All  99  1442  ROOTY/SUPERROOT1 [Arabidopsis lyrata subsp. lyrata] &gt;gi|297332132|gb|EFH62551.1| ROOTY/SUPERROOT1 [Arabidopsis lyrata subsp. lyrata]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GTTTTTCCAAAGACTTTTTTTTCTTTTAACCTTCATATAAAATAAGAACT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CAGACCAACGAACAAAACCACATCACATCATCTAAACGAAAAGAGAAGAT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GGGCGAAGAACAACCACACGCCAATCTGGTGGTTCCCGCGTTTACAACTG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AGAAAGATCCCAAGACGCAATCGCAAAATGGCCACAGTAGCGTTTGGCGT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TTCAGTGGAAGCGATAAGGGCGCGAAAGCCTCCACCGTAACGCTGAGAGG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CGTTATCTACATGCTCTTCGGTAACTGCAGCAAAGACGTCAATAAGACCA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TTTTACCCCTCGGCCATGGAGATCCTTCCGTCTACCCTTGCTTCCGCACC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TGTATCGAAGCTGAAGACGCCGTCGTCGACGTTCTCCGCTCCGGCAAAAG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CAACTCTTACTGTCCCGGAGCTGGGATTCTCCCGGCCAGAAGAGCCGTTG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CCGATTACCTGAACCGAGATCTTCCGAACAAGTTAACATCGGAAGACATC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TTCTTAACCGCTGGATGCAACCAAGGGATAGAGATCGTGTTCGATGCGTT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GGCTCGACCAAACGCAAACATCTTGCTTCCACGTCCTGGCTTCCCTCATT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ACGATGCTCGTGCTGTTTACAGTGGTCTTGAGATCCGTAAGTTCGATCTT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CTTCCCAATAAAGAATGGGAGATTGATCTTGAAGGTATTGAAGCCATTGC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AGATGAGAACACTGTGGCAATGGTTGTGATAAACCCCAACAATCCCTGTG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GAAATGTCTACACTCACGACCATCTCAAAAAGGTTGCAGAGACAGCTCGG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AAGCTGGGGATAATGGTGATTACAGACGAAGTGTATGATCAAACTATATT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TGGAGACAATCCCTTTGTTCCAATGGCTAAGTTCGCATCGATTGTTCCTG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TGTTGACCTTTGGAGGCATATCTAAAGGATGGGTTGTTCCTGGATGGAAA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ATTGGCTGGATTGCTTTGAATGATCCCGAGGGCGTTTTCGAGACTACCAA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GGTGGCCCAATCCATCAAACAGATTATTGATATAACTCCTGATCCTGCCA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CTATAATTCAGGCTGCACTTCCCGAGATCCTAGAGAAAGCGGATAAAAAG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TTCTTTGCAAAGAAGAACTTGATATTGAAACATAATGTTGATTTGGTGTG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TGATAGGCTCAAGGACATCCCCTGTGTTGTCTGTCCCAAGAAACCCGAGT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CTTGCACTTACTTATTGACAAAGTTGGAGCTGTCATTGATGGAGAACATC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AAGGATGATATAGATTTCTGCGTGAAGCTGGCCAGAGAGGAGAATCTCGT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GTTTCTACCAGGAGAGGCTTTGGGTTTGAAGAACTGGATGAGGATAACTA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TCGGAGTTGAAGCTCATATGCTTGAGGATGCACTTGATAGACTAAAAGGT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TTCTGTACACGTCATGCCAAGAAGACAGAGACAGAAACCGAGTGATAATA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AATAATGTATTTTACACGCCCCAAGGAACACAGAAGAGGATGTGTAGTGT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ACATTAAATTTTAAGCTAATAAATAAAAAAACTATGGTTCATTTGTCACA</w:t>
      </w:r>
    </w:p>
    <w:p w:rsid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TTGCAATATTGGGAACATGATCTAGC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&gt;</w:t>
      </w:r>
      <w:r w:rsidR="00E81664" w:rsidRPr="00E81664">
        <w:t xml:space="preserve"> </w:t>
      </w:r>
      <w:r w:rsidR="00E81664" w:rsidRPr="00E81664">
        <w:rPr>
          <w:rFonts w:ascii="宋体" w:eastAsia="宋体" w:cs="宋体"/>
          <w:kern w:val="0"/>
          <w:sz w:val="13"/>
          <w:szCs w:val="13"/>
        </w:rPr>
        <w:t>T_Unigene_BMK.5984</w:t>
      </w:r>
      <w:r w:rsidR="00E81664" w:rsidRPr="00E81664">
        <w:rPr>
          <w:rFonts w:ascii="宋体" w:eastAsia="宋体" w:cs="宋体"/>
          <w:kern w:val="0"/>
          <w:sz w:val="13"/>
          <w:szCs w:val="13"/>
        </w:rPr>
        <w:tab/>
        <w:t>gi|297836820|ref|XP_002886292.1|</w:t>
      </w:r>
      <w:r w:rsidR="00E81664" w:rsidRPr="00E81664">
        <w:rPr>
          <w:rFonts w:ascii="宋体" w:eastAsia="宋体" w:cs="宋体"/>
          <w:kern w:val="0"/>
          <w:sz w:val="13"/>
          <w:szCs w:val="13"/>
        </w:rPr>
        <w:tab/>
        <w:t>0</w:t>
      </w:r>
      <w:r w:rsidR="00E81664" w:rsidRPr="00E81664">
        <w:rPr>
          <w:rFonts w:ascii="宋体" w:eastAsia="宋体" w:cs="宋体"/>
          <w:kern w:val="0"/>
          <w:sz w:val="13"/>
          <w:szCs w:val="13"/>
        </w:rPr>
        <w:tab/>
        <w:t>gi|297836820|ref|XP_002886292.1| ROOTY/SUPERROOT1 [Arabidopsis lyrata subsp. lyrata]</w:t>
      </w:r>
    </w:p>
    <w:p w:rsid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CCTTCATATAAAATAAGAACTCAGACCAACGAACAAAACCACATCACATCATCTAAACGAAAAGAGAAGATGGGCGAAGAACAACCACACGCCAATCTGGTGGTTCCCGCGTTTTCAACTGAGAAAGATCCCAAGACGCAATCGCAAAATGGCCACAGTAGCGTTTGGCGTTTCAGTGGAAGCGATAAGGGCGCGAAAGCCTCCACCGTAACGCTGAGAGGCGTTATCTACATGCTCTTCGGTAACTGCAGCAAAGACGTCAATAAGACCATTTTACCCCTCGGCCATGGAGATCCTTCCGTCTACCCTTGCTTCCGCACCTGTATCGAAGCTGAAGACGCCGTCGTCGACGTTCTCCGCTCCGGCAAAAGCAACTCTTACTGTCCCGGAGCTGGGATTCTCCCGGCGAGAAGAGCCGTTGCCGATTACCTGAACCGAGATCTTCCGAACAAGTTAACTTCGGAAGACATCTTCTTAACCGCTGGATGCAACCAAGGGATAGAGATCGTGTTCGATGCGTTGGCTCGGCCAAACGCAAACATCTTACTTCCACGTCCTGGCTTCCCTCATTACGATGCTCGTGCTGTTTACAGTGGTCTTGAGATCCGTAAGTTCGATCTTCTTCCCAATAAAGAATGGGAGATTGATCTTGAAGGTATTGAAGCCATTGCTGATGAGAACACTGTGGCAATGGTTGTGATAAACCCCAACAATCCCTGTGGAAATGTCTACACTCACGACCATCTCAAAAAGGTTGCAGAGACAGCTCGGAAGCTGGGGATAATGGTGATTACAGACGAAGTGTATGATCAAACTATATTTGGAGACAATCCCTTTGTTCCAATGGCTAAGTTCGCATCGATTGTTCCTGTGTTGACCTTTGGAGGCATATCTAAAGGATGGGTTGTTCCTGGATGGAAAATTGGCTGGATTGCTTTGAATGATCCCGAGGGCGTTTTCGAGACTACCAAGGTGGCTCAATCCATCAAACAGATTCTTGATATAACTCCTGATCCTGCCACTATAATTCAGGCTGCACTTCCCGAGATCCTAGAGAAAGCGGATAAAAAGTTCTTTGCAAAGAAGAACTTGATATTGAAACATAATGTTGATTTGGTGTGTGATAGGCTCAAGGACATCCCTTGTGTTGTCTGTCCCAAGAAACCCGAGTCTTGCACTTACTTATTGACAAAGTTGGAGCTGTCAATGATGGAGAACATCAAGGATGATATAGATTTCTGCGTGAAGCTGGCCAGAGAGGAGAATCTCGTGTTTTTGCCAGGAGAGGCTTTGGGTTTGAAGAACTGGATGAGGATAACGATCGGAGTTGAAGCTCATATGCTTGAGGATGCACTTGATAGACTAAAAGGTTTCTGTACACGTCATGCCAAGAAGACAGAGACAGAAACCGAG</w:t>
      </w:r>
    </w:p>
    <w:p w:rsid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</w:p>
    <w:p w:rsidR="00227FFA" w:rsidRPr="006528C1" w:rsidRDefault="00227FFA" w:rsidP="00227FFA">
      <w:pPr>
        <w:spacing w:line="0" w:lineRule="atLeast"/>
        <w:jc w:val="center"/>
        <w:rPr>
          <w:rFonts w:ascii="Times New Roman" w:hAnsi="Times New Roman" w:cs="Times New Roman"/>
          <w:b/>
          <w:szCs w:val="21"/>
        </w:rPr>
      </w:pPr>
      <w:r w:rsidRPr="006528C1">
        <w:rPr>
          <w:rFonts w:ascii="Times New Roman" w:hAnsi="Times New Roman" w:cs="Times New Roman"/>
          <w:b/>
          <w:szCs w:val="21"/>
        </w:rPr>
        <w:t>UGT74B1</w:t>
      </w:r>
    </w:p>
    <w:p w:rsidR="00E81664" w:rsidRDefault="00E81664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E81664">
        <w:rPr>
          <w:rFonts w:ascii="宋体" w:eastAsia="宋体" w:cs="宋体"/>
          <w:kern w:val="0"/>
          <w:sz w:val="13"/>
          <w:szCs w:val="13"/>
        </w:rPr>
        <w:t>&gt;CL12550.Contig1_All  86  1468  UDP-glucosyl transferase 74B1 [Arabidopsis lyrata subsp. lyrata] &gt;gi|297339167|gb|EFH69584.1| UDP-glucosyl transferase 74B1 [Arabidopsis lyrata subsp. lyrata]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ATGGCGGAAACAACTAACAAACTCAAACGCCACGTCCTAGTCTTACCATACCCAGTTCAA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GGCCACATTAACCCAATGCTTCAATTCGCTAAACGTCTAGTCTCCAAAAACGTCAAAGTC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ACAATCGCCACCACAACCTACACAGTCTCCTCAATCACAACTCCATCAGTCTCCGTCGAA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CCAATCTCCGACGGATTCGATTCAATCCCCTTAGCTATCCCCGGTTTCAGCGTCGATGTC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TTCTCGGAATCCTTCAAACTCAACGGATCCGAAACCCTAACTCGCCTAATCGAGAAATTC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AAATCCACCGATTCACCAATCGATTGCTTAGTCTACGATTCGTTTCTTCCTTGGGGACTC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GAAGTCGCTAGATCTATGGAGATCTCAGGTGCTTCGTTCTTCACTAACAATCTCTCTGTT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TGTTCTGTGCTTCGTAAATTCGCTAACGGAACTTTTCCTCTTCCCGCCGATCCTGATTCG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GCGCCGTTTTTGACACGTGGCTTGCCGTCGTTGAGTTACGATGAGTTACCTTCGTTTGTT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GGACGTCATTGGTTGACTCATCCTGGGCATGGGAGAGTGCTTCTGGATCAGTTTCCTAAT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CATGAAAATGCTGATTGGTTATTCGTTAATGGCTTTGAAGGCTTAGAAACACAAGATTGT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GAAACTGGTGAATCAGAGGCAATGAGGGCTACGTTGATAGGACCGATGATTCCATCTGCA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TATCTTGATGGTCGTATAAAAGATGATAAAGACTATGGTGCGAGTCTCTTGAAACCGGTT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TCAGAGGAATGTATGAAGTGGCTTGGGACTAAGCCGACTCAGTCTGTAGTGTTTGTCTCG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TTTGGTTCCTTTGGTGTTCTCTTTGAGAAACAACTCGTAGAGATAGCAGTCGCTTTACAA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GAATCGGACTTGAACTTCTTGTGGGTGATTAAAGAAGCTCATGTAGCGAAATTGCCAGAA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GGGTTTGTGGAATCGACTAAAGATAGAGCGTTGTTGGTTTCTTGGGTTAACCAGCTTGAG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lastRenderedPageBreak/>
        <w:t>GTTTTAGCTCATGAATCGATCGGTTGCTTTTTGACTCATTGTGGTTGGAACTCTACATTG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GAAGGTTTGAGTTTGGGTGTGCCAATGGTGGGTGTGCCTCAGTGGAGTGATCAGATGAAT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GATGCTAAGTTTGTGGAGGAAGTTTGGAAAGTTGGGTATAGAGCGAAAGAGGAAGGTGGT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GAAGCTATTGTGAAGAGTAAAGAGGTGGTGAGGTGTTTGAAAGGAGTGATGAAAGGAGAA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AGTAGTGTGAAGATTAGAGAGAGTTCGAAGAAGTGGAGAGATTTGGCTGTGAAGGCAATG</w:t>
      </w:r>
    </w:p>
    <w:p w:rsidR="00227FFA" w:rsidRP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AGTGAAGGAGGAAGCTCTGATCGGAGTATTAACGAGTTTATAGAGAGTTTAGGGAAGAAA</w:t>
      </w:r>
    </w:p>
    <w:p w:rsidR="00227FFA" w:rsidRDefault="00227FFA" w:rsidP="00227FF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7FFA">
        <w:rPr>
          <w:rFonts w:ascii="宋体" w:eastAsia="宋体" w:cs="宋体"/>
          <w:kern w:val="0"/>
          <w:sz w:val="13"/>
          <w:szCs w:val="13"/>
        </w:rPr>
        <w:t>CAT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&gt;</w:t>
      </w:r>
      <w:r w:rsidR="00E81664" w:rsidRPr="00E81664">
        <w:t xml:space="preserve"> </w:t>
      </w:r>
      <w:r w:rsidR="00E81664" w:rsidRPr="00E81664">
        <w:rPr>
          <w:rFonts w:ascii="宋体" w:eastAsia="宋体" w:cs="宋体"/>
          <w:kern w:val="0"/>
          <w:sz w:val="13"/>
          <w:szCs w:val="13"/>
        </w:rPr>
        <w:t>T_Unigene_BMK.12265</w:t>
      </w:r>
      <w:r w:rsidR="00E81664" w:rsidRPr="00E81664">
        <w:rPr>
          <w:rFonts w:ascii="宋体" w:eastAsia="宋体" w:cs="宋体"/>
          <w:kern w:val="0"/>
          <w:sz w:val="13"/>
          <w:szCs w:val="13"/>
        </w:rPr>
        <w:tab/>
        <w:t>gi|297850888|ref|XP_002893325.1|</w:t>
      </w:r>
      <w:r w:rsidR="00E81664" w:rsidRPr="00E81664">
        <w:rPr>
          <w:rFonts w:ascii="宋体" w:eastAsia="宋体" w:cs="宋体"/>
          <w:kern w:val="0"/>
          <w:sz w:val="13"/>
          <w:szCs w:val="13"/>
        </w:rPr>
        <w:tab/>
        <w:t>0</w:t>
      </w:r>
      <w:r w:rsidR="00E81664" w:rsidRPr="00E81664">
        <w:rPr>
          <w:rFonts w:ascii="宋体" w:eastAsia="宋体" w:cs="宋体"/>
          <w:kern w:val="0"/>
          <w:sz w:val="13"/>
          <w:szCs w:val="13"/>
        </w:rPr>
        <w:tab/>
        <w:t>gi|297850888|ref|XP_002893325.1| UDP-glucosyl transferase 74B1 [Arabidopsis lyrata subsp. lyrata]</w:t>
      </w:r>
    </w:p>
    <w:p w:rsid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CTCTTCCGATCTCAAATCTCCCCTTCTCTGTCGTCTTCTTCAATTGAACCAAAACACTCTTATCAAAAGCTCTGCTTCTTTGAGCTCATTACAATGGCGGAAACAACTAACAAACTCAAACGCCACGTCCTCGTCTTACCATACCCAGTTCAAGGCCACATTAACCCAATGCTTCAATTCGCTAAACGTCTAGTCTCCAAAAACGTCAAAGTCACAATCGCCACCACAACCTACACAGTCTCCTCAATCACAACTCCATCAGTCTCTGTCGAACCAATCTCCGACGGATTCGATTCAATCCCCTTAGCTATCCCCGGTTTCAGCGTCGATGTCTTCTCGGAATCCTTCAAACTCAACGGATCCGAAACCCTAACTCGCCTAATCGAGAAATTAAAATCCACCGATTCACCAATCGATTGCTTAGTCTACGATTCGTTTCTTCCTTGGGGACTCGAAGTCGCTAGATCTATGGAGATCTCAGGTGCTTCGTTCTTCACTAACAATCTCTCTGTTTGTTCTGTGCTTCGTAAATTCGCTAACGGAACTTTTCCTCTTCCCGCCGATCCTGATTCGGCGCCGTTTTTGACACGTGGCTTGCCGTCGTTGAGTTACGATGAGTTACCTTCGTTTGTGGGACGTCATTGGTTGACTCATCCTGGGCATGGGAGAGTGCTTCTGGATCAGTTTCCTAATCATGAAAATGCTGATTGGTTATTCGTTAATGGCTTTGAAGGCTTAGAAACACAAGATTGTGAAATTGGAGAATCAGAAGCAATGAGGGCTACGTTGATAGGACCGATGATTCCATCTGCATATCTTGATGGTCGTATAAAAGATGATAAAGACTATGGTGCGAGTCTCTTGAAACCGGTTTCAGAAGAATGTATGAAGTGGCTTGGGACTAAGCCGACTCAGTCTGTAGTGTTTGTCTCGTTTGGTTCCTTTGGTGTTCTCTTTGAGAAACAACTCGTAGAGATAGCAGTCGCTTTACAAGAATCGAACTTGAACTTCTTGTGGGTGATTAAAGAAGCTCATGTAGCGAAATTGCCAGAAGGGTTTGTGGAATCGACTAAAGATAGAGCGTTGTTGGTTTCTTGGGTTAACCAGCTTGAGGTTTTAGCTCATGAATCGGTCGGTTGCTTTTTGACTCATTGTGGTTGGAACTCTACATTGGAAGGGTTGAGTTTAGGTGTGCCAATGGTGGGTGTGCCTCAATGGAGTGATCAGATGAATGATGCTAAGTTTGTGGAGGAAGTTTGGAAAGTTGGGTATAGAGCGAAAGAGGAAGGTGGTGAAGCTATTGTGAAGAGTAAAGAGGTGGTGAGGTGTTTGAAAGGAGTGATGGAAGGAGAAAGTAGTGTGAAGATTAGAGAGAGTTCGAAGAAGTGGAGAGATTTGGCTGTGAAGGCAATGAGTGAAGGAGGAAGCTCTGATCGGAGCATTAACGAGTTTATAGAGAGTTTAGAGAAGAAACAT</w:t>
      </w:r>
    </w:p>
    <w:p w:rsid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</w:p>
    <w:p w:rsidR="0052793D" w:rsidRPr="006528C1" w:rsidRDefault="0052793D" w:rsidP="0052793D">
      <w:pPr>
        <w:spacing w:line="0" w:lineRule="atLeast"/>
        <w:jc w:val="center"/>
        <w:rPr>
          <w:rFonts w:ascii="Times New Roman" w:hAnsi="Times New Roman" w:cs="Times New Roman"/>
          <w:b/>
          <w:szCs w:val="21"/>
        </w:rPr>
      </w:pPr>
      <w:r w:rsidRPr="006528C1">
        <w:rPr>
          <w:rFonts w:ascii="Times New Roman" w:hAnsi="Times New Roman" w:cs="Times New Roman"/>
          <w:b/>
          <w:szCs w:val="21"/>
        </w:rPr>
        <w:t>UGT74C1</w:t>
      </w:r>
    </w:p>
    <w:p w:rsidR="00E81664" w:rsidRDefault="00E81664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E81664">
        <w:rPr>
          <w:rFonts w:ascii="宋体" w:eastAsia="宋体" w:cs="宋体"/>
          <w:kern w:val="0"/>
          <w:sz w:val="13"/>
          <w:szCs w:val="13"/>
        </w:rPr>
        <w:t>&gt;CL12837.Contig1_All  77  1444  UDP-glucoronosyl/UDP-glucosyl transferase family protein [Arabidopsis lyrata subsp. lyrata] &gt;gi|297325182|gb|EFH55602.1| UDP-glucoronosyl/UDP-glucosyl transferase family protein [Arabidopsis lyrata subsp. lyrata]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ATGGGTGAAGGAAAGGGTCACGTACTGTTTTTTCCATATCCATTACAAGGCCACATTAAC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CCAATGATCCAACTCGGCAAACGCTTATCCAAAAAGGGACTCACCGTCACACTTATCATC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GCCTCCAAAGACCACCGTGAACCTTACACCGACGACGAGTACTCCATCACCGTCCAGACC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ATCCACGACGGTTTCTTTCCACACGAACACCCTCACGCCAAGTTCCAAGAAACTCACCGT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TTCAACAAGTCTACTGCTCGTAGTCTCACCGATTTCATCTCTAGAGAGAAGTTATCGGAT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AATCCTCCCAAAGCTTTGATCTATGATCCATTTGTGCCCTTTGCATTGGACGTAGCCAAG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GACTTGGGTCTATACGTAGTGGCCTATTTTACTCAGCCATGGTTGGCTAGTCTTATTTAC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TACCACATCAACGAAGGCACCTACGATGTTCCCATTGATAGACACGACAACCCAATACTC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GCTTCTTTTCCAGCTTTCCCATTGTTAAGCCCAAATGATCTGCCTTCGTTCGCTTGTGAA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AAAGGATCGTACCCTCTTCTCTTCGAATGTGTGGTTAGCCAATTCTCTAATTTTCGGCGA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GCTGATTGCATTCTATGCAACACTTTTGATCAACTTGAACCTAAGGTCTTGAAATGGATG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AATGATCAGTGGCCGGTGAAGAACATTGGACCAGTGGTTCCATCGAAGTTCTTGGATAAC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CGGTTGGCAGAAGACAAAGATTACGACCTCGGGGACTTCAAAACAGAGCCGGACGAGTCT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GTTTTGAGGTGGTTGGGGAATAAGCCGGCGAAATCAGTGGTCTATGTGGCGTTTGGTACG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TTGGTGGCTTTGAGTGAGAAGCAGATGAAGGAAACCGCAATGGCGATTAGACAAACCGGA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TATCACTTCTTGTGGTCTGTTAGAGAATCCGAGAGAAGCAAATTACCGTCTGGATTTATC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GAGGAGGCGTTGGAGAAAGACTGTGGACTTGTGGCTAAGTGGGTTCCTCAGCTGGAGGTT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TTAGCACATGAATCAGTCGGGTGTTTTGTGACACATTGTGGATGGAACTCAACATTGGAG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GCACTGTGCTTAGGGGTTCCATTGGTGGGAATGCCGCAATGGACGGATCAGCCCACAAAC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GCTAAGTTTATAGAGGATGTGTGGAAGATTGGGGTTAGAGTGACGACCGATGGAGAAGGG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TTTACAAGTAAGGAAGAGATTGCAAGATGTGTTGTTGAGGTCATGGAAGGAGAGAATGGA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AAAGAGATTAGGAAGAATGTCGAGAAGCTTAAGGTGTTGGCTCGTGAAGCTATCTCTGAA</w:t>
      </w:r>
    </w:p>
    <w:p w:rsid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GGAGGTAGTTCTGACAAGAACATTGATGACTTTGTTGCTCTTTTGAGT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&gt;</w:t>
      </w:r>
      <w:r w:rsidR="00E81664" w:rsidRPr="00E81664">
        <w:t xml:space="preserve"> </w:t>
      </w:r>
      <w:r w:rsidR="00E81664" w:rsidRPr="00E81664">
        <w:rPr>
          <w:rFonts w:ascii="宋体" w:eastAsia="宋体" w:cs="宋体"/>
          <w:kern w:val="0"/>
          <w:sz w:val="13"/>
          <w:szCs w:val="13"/>
        </w:rPr>
        <w:t>T_Unigene_BMK.22372</w:t>
      </w:r>
      <w:r w:rsidR="00E81664" w:rsidRPr="00E81664">
        <w:rPr>
          <w:rFonts w:ascii="宋体" w:eastAsia="宋体" w:cs="宋体"/>
          <w:kern w:val="0"/>
          <w:sz w:val="13"/>
          <w:szCs w:val="13"/>
        </w:rPr>
        <w:tab/>
        <w:t>gi|297822921|ref|XP_002879343.1|</w:t>
      </w:r>
      <w:r w:rsidR="00E81664" w:rsidRPr="00E81664">
        <w:rPr>
          <w:rFonts w:ascii="宋体" w:eastAsia="宋体" w:cs="宋体"/>
          <w:kern w:val="0"/>
          <w:sz w:val="13"/>
          <w:szCs w:val="13"/>
        </w:rPr>
        <w:tab/>
        <w:t>0</w:t>
      </w:r>
      <w:r w:rsidR="00E81664" w:rsidRPr="00E81664">
        <w:rPr>
          <w:rFonts w:ascii="宋体" w:eastAsia="宋体" w:cs="宋体"/>
          <w:kern w:val="0"/>
          <w:sz w:val="13"/>
          <w:szCs w:val="13"/>
        </w:rPr>
        <w:tab/>
        <w:t>gi|297822921|ref|XP_002879343.1| UDP-glucoronosyl/UDP-glucosyl transferase family protein [Arabidopsis lyrata subsp. lyrata]</w:t>
      </w:r>
    </w:p>
    <w:p w:rsid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CATATCATCATCCACTTAGTGTTATTTTTATTTTTTTTTGGCTTCGAACAAATGGGTGAAGGAAAGGGTCACGTACTGTTTTTTCCATATCCATTACAAGGCCACATAAACCCAATGATCCAACTCGGCAAACGCTTATCCAAAAAGGGACTCACCGTCACACTTATCATCGCCTCCAAAGACCACCGTGAACCTTACACCGACGACGAGTACTCCATCACCGTCCAGACCATCCACGACGGTTTCTTTCCACACGAACACCCTCACGCCAAGTTCCAAGAAACTCACCGTTTCAACAAGTCTACTGCTCGTAGTCTCACCGATTTCATCTCTAGAGAGAAGTTATCGGATAATCCTCCCAAAGCTTTGATCTATGATCCATTTGTGCCCTTTGCATTGGACGTAGCCAAGGACTTGGGTCTATACGTAGTGGCCTATTTTACTCAGCCATGGTTGGCTAGTCTTATTTACTACCACATCAACGAAGGCACCTACGATGTTCCCATTGATAGACACGACAACCCAATACTCGCTTCTTTTCCAGCTTTCCCATTGTTAAGCCCAAATGATCTGCCTTCGTTCGCCTGTGAAAAAGGATCGTACCCTCTTCTCTTCGAATGTGTGGTTAGCCAATTCTCTAATTTTCGGCGAGCTGATTGCATTCTATGCAACACTTTTGATCAACTTGAACCTAAGGTCTTGAAATGGATGAATGATCAGTGGCCGGTGAAGAACATTGGACCAGTGGTTCCATCGAAGTTCTTGGATAACCGGTTGCCAGAAGACAAAGATTACGACCTCGGGGATTTCAAAACAGAGCCGGACGAGTCTGTTTTGAGGTGGTTGGGGAATAAGCCGGCGAAATCAGTGGTCTATGTGGCGTTTGGTACGTTGGTGGCTTTGAGTGAGAAGCAGATGAAGGAAACCGCAATGGCGATTAGACAAACCGGATATCACTTCTTGTGGTCTGTTAGAGAATCCGAGAGAAGCAAATTACCGTCTGGATTTATCGAGGAGGCGTTGGAGAAAGACTGTGGACTTGTGGCTAAGTGGGTTCCTCAGCTGGAGGTTTTAGCACATGAATCAGTCGGGTGTTTTGTGACACATTGTGGATGGAACTCAACATTGGAGGCACTGTGCTTAGGGGTTCCATTGGTGGGAATGCCTCAATGGACGGATCAGCCCACAAACGCTAAGTTTATAGAGGATGTGTGGAAGATTGGGGTAAGAGTGAAGACGGATGGAGAAGGGTTTACGAGTAAGGAAGAGATTGCAAGATGTGTTGTTGAGGTCATGGAAGGAGAGAATGGAAAAGAGATTAGGAAGAATGTCGAGAAGCTTAAGCTGTTGGCTCGTGAAGCTATCTCTGAAGGAGGTAGTTCTGACAAGAACATTGATGACTTTGTTGCTCTTTTGTGT</w:t>
      </w:r>
    </w:p>
    <w:p w:rsid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</w:p>
    <w:p w:rsid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</w:p>
    <w:p w:rsidR="0052793D" w:rsidRPr="006528C1" w:rsidRDefault="0052793D" w:rsidP="0052793D">
      <w:pPr>
        <w:spacing w:line="0" w:lineRule="atLeast"/>
        <w:jc w:val="center"/>
        <w:rPr>
          <w:rFonts w:ascii="Times New Roman" w:hAnsi="Times New Roman" w:cs="Times New Roman"/>
          <w:b/>
          <w:szCs w:val="21"/>
        </w:rPr>
      </w:pPr>
      <w:r w:rsidRPr="006528C1">
        <w:rPr>
          <w:rFonts w:ascii="Times New Roman" w:hAnsi="Times New Roman" w:cs="Times New Roman"/>
          <w:b/>
          <w:szCs w:val="21"/>
        </w:rPr>
        <w:t>SOT18</w:t>
      </w:r>
    </w:p>
    <w:p w:rsidR="00E81664" w:rsidRDefault="00E81664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E81664">
        <w:rPr>
          <w:rFonts w:ascii="宋体" w:eastAsia="宋体" w:cs="宋体"/>
          <w:kern w:val="0"/>
          <w:sz w:val="13"/>
          <w:szCs w:val="13"/>
        </w:rPr>
        <w:t>&gt;CL13054.Contig1_All  73  1107  sulfotransferase 18 [Arabidopsis thaliana] &gt;gi|75169683|sp|Q9C9C9.1|SOT18_ARATH RecName: Full=Sulfotransferase 18; Short=AtSOT18; AltName: Full=Desulfoglucosinolate sulfotransferase B; Short=AtST5b &gt;gi|332197428|gb|AEE35549.1| sulfotransferase 18 [Arabidopsis thaliana]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ATGGCATCAGAAGCCGTAGTAACCGCCACGACCGTACCGAACCACGACAAGACCGAGACA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GAGTCAACAGAATTCGAGAAGAATCAGAAACGGTACCAAGACCTAATCTCCACGTTTCCT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CACGAGAAAGGCTGGAGACCTAAAGAGCCCTTGATCGAGTACGGTGGTTACTGGTGGCTA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CAGCCTCTCCTCGAAGGTTGTATTCACGCGCAAGAGTTCTTTCAAGCACGACCCAGTGAC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TTCCTCGTCTGTAGCTACCCAAAGACAGGTACCACTTGGCTCAAAGCCCTAACTTTCGCC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ATCGTCAATCGATCCCGCTTCGACGATTCCTCGAACCCTCTCCTAAAACGTAACCCTCAC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GAGTTTGTTCCATACATTGAGATCGATTTCCCTTTCTTCCCTGAAGTAGATGTTCTCAAA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GACAAAGGTAACACTCTGTTTTCGACTCATATCCCACATGAGTTATTACCCGATTCGGTT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GTGAAATCTGGTTGTAAGATGGTTTACATCTGGAGAGATCCAAAGGACACTTTTATCTCC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ATGTGGACTTTTCTCCACAAGGAAAGGTCAGAACTTGGACCTATCAACAATCTTGAGGAG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TCTTTTGATATGTTCTGTCTTGGTCAGTCTGGGTACGGTCCTTATCTTAATCATGTCTTG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GCGTATTGGAAAGCTTACCAAGAAAATCCAGATCGGATTTTGTTCCTCAAGTATGAGACT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ATGAGAGCAGATCCTTTGCCGTATGTGAAGATATTGGCTGAGTTTATGGGCCATGGATTC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lastRenderedPageBreak/>
        <w:t>ACAGCGGAGGAAGAGGAGAAAGGTATTGCTGAGAAAGTGGTGAATCTTTGCAGCTTCGAG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ACATTGAAGAATCTTGAAGCTAACAAAGGGGAAAAAGACAGAGAGGATCGTCCTGGTGTC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TATGCGAATAGCGCGTATTTCAGGAAAGGAAAGGTGGGAGATTGGTCGAATTATCTGACT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CCAGAGATGGCAGCTCGTATTGATGGGATAATGGAAGAGAAATTTAAGGGCACCGGCTTG</w:t>
      </w:r>
    </w:p>
    <w:p w:rsid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CTTGAACATGGTAAA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&gt;</w:t>
      </w:r>
      <w:r w:rsidR="00E81664" w:rsidRPr="00E81664">
        <w:t xml:space="preserve"> </w:t>
      </w:r>
      <w:r w:rsidR="00E81664" w:rsidRPr="00E81664">
        <w:rPr>
          <w:rFonts w:ascii="宋体" w:eastAsia="宋体" w:cs="宋体"/>
          <w:kern w:val="0"/>
          <w:sz w:val="13"/>
          <w:szCs w:val="13"/>
        </w:rPr>
        <w:t>T_Unigene_BMK.12426</w:t>
      </w:r>
      <w:r w:rsidR="00E81664" w:rsidRPr="00E81664">
        <w:rPr>
          <w:rFonts w:ascii="宋体" w:eastAsia="宋体" w:cs="宋体"/>
          <w:kern w:val="0"/>
          <w:sz w:val="13"/>
          <w:szCs w:val="13"/>
        </w:rPr>
        <w:tab/>
        <w:t>gi|15221130|ref|NP_177549.1|</w:t>
      </w:r>
      <w:r w:rsidR="00E81664" w:rsidRPr="00E81664">
        <w:rPr>
          <w:rFonts w:ascii="宋体" w:eastAsia="宋体" w:cs="宋体"/>
          <w:kern w:val="0"/>
          <w:sz w:val="13"/>
          <w:szCs w:val="13"/>
        </w:rPr>
        <w:tab/>
        <w:t>0</w:t>
      </w:r>
      <w:r w:rsidR="00E81664" w:rsidRPr="00E81664">
        <w:rPr>
          <w:rFonts w:ascii="宋体" w:eastAsia="宋体" w:cs="宋体"/>
          <w:kern w:val="0"/>
          <w:sz w:val="13"/>
          <w:szCs w:val="13"/>
        </w:rPr>
        <w:tab/>
        <w:t>gi|15221130|ref|NP_177549.1| SOT18 (DESULFO-GLUCOSINOLATE SULFOTRANSFERASE 18); 3-methylthiopropyl-desulfoglucosinolate sulfotransferase/ 4-methylthiobutyl-desulfoglucosinolate sulfotransferase/ 5-methylthiopentyl-desulfoglucosinolate sulfotransferase/ 7-methylthioheptyl-desulfoglucosinolate sulfotransferase/ 8-methylthiooctyl-desulfoglucosinolate sulfotransferase/ desulfoglucosinolate sulfotransferase/ indol-3-yl-methyl-desulfoglucosinolate sulfotransferase/ sulfotransferase [Arabidopsis thaliana]</w:t>
      </w:r>
    </w:p>
    <w:p w:rsid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GAAGACAGACCACTCCCACACACACACAAGCCTTCAAATCCTCTTTCTCTATCTCCAATGGCATCAGAAGCCGTAGTAACCGCCACGACCGTACCGAACCACGACAAGACCGAGACAGAGTCAACAGAATTCGAGAAGAATCAGAAACGGTACCAAGACCTAATCTCCACGTTTCGTCACGAGAAAGGCTGGAGACCTAAAGAGCCCTTGATCGAGTACGGTGGTTACTGGTGGCTACAGCCTCTCCTCGAAGGTTGTATTCACGCGCAAGAGTTCTTTCAAGCACGACCCAGTGACTTCCTCGTCTGTAGCTACCCAAAGACAGGTACCACTTGGCTCAAAGCCCTAACTTTCGCCATCGTCAATCGATCCCGCTTCGACGATTCCTCGAACCCTCTCCTAAAACGTAACCCTCACGAGTTTGTTCCTTACATTGAGATCGATTTCCCTTTCTTCCCTGAGGTAGATGTTCTCAAAGACAAAGGTAACACTCTGTTTTCGACTCATATCCCACATGAGTTATTACCCGATTCGGTTGTGAAATCTGGTTGTAAGATGGTTTACATCTGGAGAGATCCAAAGGACACTTTTATCTCCATGTGGACTTTTCTCCACAAGGAAAGGTCAGAACTTGGACCTATCAACAATCTTGAGGAGTCTTTTGATATGTTCTGTCTTGGTCAGTCTGGGTACGGTCCTTATCTTAATCATGTCTTGGCGTATTGGAAAGCTTACCAAGAAAATCCTGATCGGATTTTGTTCCTCAAGTACGAGACTATGAGAGCTGATCCTTTGCCATATGTGAAGACACTAGCTGAGTTTATGGGCCATGGATTCACAGCGGAGGAAGAGGAGAAAGGTATTGCTGAGAAAGTGGTGACTCTTTGCAGCTTCGAGACATTGAAGAATCTTGAAGCTAACAAAGGGGAGAAAGACAGAGAGGATCGTCCTGGTGTCTATGCGAATAGCGCGTATTTCAGGAAAGGAAAGGTTGGAGATTGGTCGAATTATCTGACTCCAGAGATGGCAGCTCGTATTGATGGATTAATGGAAGAGAAATTTAAGGGCACCGGCTTGCTTGAACATGGTAAA</w:t>
      </w:r>
    </w:p>
    <w:p w:rsid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</w:p>
    <w:p w:rsidR="0052793D" w:rsidRPr="006528C1" w:rsidRDefault="0052793D" w:rsidP="0052793D">
      <w:pPr>
        <w:spacing w:line="0" w:lineRule="atLeast"/>
        <w:jc w:val="center"/>
        <w:rPr>
          <w:rFonts w:ascii="Times New Roman" w:hAnsi="Times New Roman" w:cs="Times New Roman"/>
          <w:b/>
          <w:szCs w:val="21"/>
        </w:rPr>
      </w:pPr>
      <w:r w:rsidRPr="006528C1">
        <w:rPr>
          <w:rFonts w:ascii="Times New Roman" w:hAnsi="Times New Roman" w:cs="Times New Roman"/>
          <w:b/>
          <w:szCs w:val="21"/>
        </w:rPr>
        <w:t>SOT17</w:t>
      </w:r>
    </w:p>
    <w:p w:rsidR="00E81664" w:rsidRDefault="00E81664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E81664">
        <w:rPr>
          <w:rFonts w:ascii="宋体" w:eastAsia="宋体" w:cs="宋体"/>
          <w:kern w:val="0"/>
          <w:sz w:val="13"/>
          <w:szCs w:val="13"/>
        </w:rPr>
        <w:t>&gt;CL19111.Contig1_All  53  754  minus strand  sulfotransferase 17 [Arabidopsis thaliana] &gt;gi|75173378|sp|Q9FZ80.1|SOT17_ARATH RecName: Full=Sulfotransferase 17; Short=AtSOT17; AltName: Full=Desulfoglucosinolate sulfotransferase C; Short=AtST5c &gt;gi|332191611|gb|AEE29732.1| sulfotransferase 17 [Arabidopsis thaliana]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ATGGAATCCAAAACTCTAAACGACGTCATTGCGTCAGAGTGTAATCACGACTCGACCGAG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TTAGTATCTTCGTCGCCATCAGAATTCGAGAAGAACCAAAAACATTACCAAGAAATCATC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GCTACGCTTCCTCACAAAGATGGCTGGAGACCAAAAGATCCGTTCGTCGAGTACGGTGGT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CACTGGTGGCTACAACCTCTGCTTGAAGGTTTACTTCACGCTCAGAGATTCTTCAAAGCA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CGACCCAGTGATTTCTTCGTCTGCAGCTACCCAAAAACCGGCACGACTTGGCTCAAAGCC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TTAACTTTCGCAATCGCGAACCGTACCAAGTTCGAAGATTCCACAAACCCTCTTCTCAAA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CGTAACCCACACGAGTTTGTTCCTTACATCGAAATCGATTTCCCGTTTTTCCCGAGCGTT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GATGTTCTTAACGACGAAGGAAACACGCTTTTCTCAACTCATATCCCTTACGCTCTCTTA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CCTGAATCAATCTTGGAATCAGATTTTAAGATGGTTTACATCTGGAGAGACCCAAAAGAC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ACATTTGTCTCCATGTGGACTTTTTCTCATAAGGAGAGATCACAACAAGGATCACTCATT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AGCCTCGAGGAAGCTTTTGATAAGTATTGTCAAGGCTTATCTGTGTACGGTTCTTATCTA</w:t>
      </w:r>
    </w:p>
    <w:p w:rsid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GATCATGTTTTAGGGTATTGGAAAGCTTACGTAGCAAACCCA</w:t>
      </w:r>
    </w:p>
    <w:p w:rsidR="0052793D" w:rsidRP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&gt;</w:t>
      </w:r>
      <w:r w:rsidR="00E81664" w:rsidRPr="00E81664">
        <w:t xml:space="preserve"> </w:t>
      </w:r>
      <w:r w:rsidR="00E81664" w:rsidRPr="00E81664">
        <w:rPr>
          <w:rFonts w:ascii="宋体" w:eastAsia="宋体" w:cs="宋体"/>
          <w:kern w:val="0"/>
          <w:sz w:val="13"/>
          <w:szCs w:val="13"/>
        </w:rPr>
        <w:t>T_Unigene_BMK.8283</w:t>
      </w:r>
      <w:r w:rsidR="00E81664" w:rsidRPr="00E81664">
        <w:rPr>
          <w:rFonts w:ascii="宋体" w:eastAsia="宋体" w:cs="宋体"/>
          <w:kern w:val="0"/>
          <w:sz w:val="13"/>
          <w:szCs w:val="13"/>
        </w:rPr>
        <w:tab/>
        <w:t>gi|15221820|ref|NP_173294.1|</w:t>
      </w:r>
      <w:r w:rsidR="00E81664" w:rsidRPr="00E81664">
        <w:rPr>
          <w:rFonts w:ascii="宋体" w:eastAsia="宋体" w:cs="宋体"/>
          <w:kern w:val="0"/>
          <w:sz w:val="13"/>
          <w:szCs w:val="13"/>
        </w:rPr>
        <w:tab/>
        <w:t>8.38771e-170</w:t>
      </w:r>
      <w:r w:rsidR="00E81664" w:rsidRPr="00E81664">
        <w:rPr>
          <w:rFonts w:ascii="宋体" w:eastAsia="宋体" w:cs="宋体"/>
          <w:kern w:val="0"/>
          <w:sz w:val="13"/>
          <w:szCs w:val="13"/>
        </w:rPr>
        <w:tab/>
        <w:t>gi|15221820|ref|NP_173294.1| SOT17 (SULFOTRANSFERASE 17); desulfoglucosinolate sulfotransferase/ sulfotransferase [Arabidopsis thaliana]</w:t>
      </w:r>
    </w:p>
    <w:p w:rsid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2793D">
        <w:rPr>
          <w:rFonts w:ascii="宋体" w:eastAsia="宋体" w:cs="宋体"/>
          <w:kern w:val="0"/>
          <w:sz w:val="13"/>
          <w:szCs w:val="13"/>
        </w:rPr>
        <w:t>AATCTCTCTACAATGGAATCCAAAACTCTAAACGACGTCATTGGGTCAGAGTCTAATCACGACTCGACCGAGTTAGTATCGTCGTCGCCATCAGAATTCGAGAAGAACCAAAAACATTACCAAGAAATCATCGCTACGCTTCCTCACAAAGATGGCTGGAGACCAAAAGATCCGTTCGTCGAGTACGGTGGTCACTGGTGGCTACAACCTCTGCTCGAAGGTTTACTCCACGCTCAGAGATTCTTCAAAGCACGACCCAGTGATTTCTTCGTCTGCAGCTATCCAAAAACCGGCACGACTTGGCTCAAAGCCTTAACTTTCGCAATCGCGAACCGTACCAAGTTCGAAGATTCCACAAACCCTCTTCTCAAACGTAACCCACACGAGTTTGTTCCTTACATCGAAATCGATTTCCCGTTTTTCCCAAGCGTTGATGTTCTTAAAGACGAAGGAAACACGCTTTTCTCAACTCATATCCCTTACGCTCTCTTACCTGAATCAATCTTGGAATCAGATTGTAAGATGGTTTACATATGGAGAGACCCAAAGGACACATTTGTCTCCATGTGGACTTTTTCTCATAAGGAGAGATCACAACAAGGATCACTCATTAGCCTCGAGGAAGCTTTTGATAAGTATTGTCAAGGCTTATCTGTGTACGGTTCTTATCTAGATCATGTTTTAGGGTATTGGAAAGCTTACGAAGCAAACCCAAATCAGATTTTGTTTCTTAAGTACGAGACTATGAGAGCTGAT</w:t>
      </w:r>
    </w:p>
    <w:p w:rsidR="0052793D" w:rsidRDefault="0052793D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</w:p>
    <w:p w:rsidR="00C9158E" w:rsidRDefault="00C9158E" w:rsidP="0052793D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</w:p>
    <w:p w:rsidR="0052793D" w:rsidRPr="006528C1" w:rsidRDefault="0052793D" w:rsidP="0052793D">
      <w:pPr>
        <w:spacing w:line="0" w:lineRule="atLeast"/>
        <w:jc w:val="center"/>
        <w:rPr>
          <w:rFonts w:ascii="Times New Roman" w:hAnsi="Times New Roman" w:cs="Times New Roman"/>
          <w:b/>
          <w:szCs w:val="21"/>
        </w:rPr>
      </w:pPr>
      <w:r w:rsidRPr="006528C1">
        <w:rPr>
          <w:rFonts w:ascii="Times New Roman" w:hAnsi="Times New Roman" w:cs="Times New Roman"/>
          <w:b/>
          <w:szCs w:val="21"/>
        </w:rPr>
        <w:t>SOT</w:t>
      </w:r>
      <w:r w:rsidRPr="006528C1">
        <w:rPr>
          <w:rFonts w:ascii="Times New Roman" w:hAnsi="Times New Roman" w:cs="Times New Roman" w:hint="eastAsia"/>
          <w:b/>
          <w:szCs w:val="21"/>
        </w:rPr>
        <w:t>16</w:t>
      </w:r>
    </w:p>
    <w:p w:rsidR="00E81664" w:rsidRDefault="00E81664" w:rsidP="00C9158E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E81664">
        <w:rPr>
          <w:rFonts w:ascii="宋体" w:eastAsia="宋体" w:cs="宋体"/>
          <w:kern w:val="0"/>
          <w:sz w:val="13"/>
          <w:szCs w:val="13"/>
        </w:rPr>
        <w:t>&gt;CL14695.Contig1_All  288  785  minus strand  sulfotransferase family protein [Arabidopsis lyrata subsp. lyrata] &gt;gi|297334805|gb|EFH65223.1| sulfotransferase family protein [Arabidopsis lyrata subsp. lyrata]</w:t>
      </w:r>
    </w:p>
    <w:p w:rsidR="00C9158E" w:rsidRPr="00C9158E" w:rsidRDefault="00C9158E" w:rsidP="00C9158E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C9158E">
        <w:rPr>
          <w:rFonts w:ascii="宋体" w:eastAsia="宋体" w:cs="宋体"/>
          <w:kern w:val="0"/>
          <w:sz w:val="13"/>
          <w:szCs w:val="13"/>
        </w:rPr>
        <w:t>ATGGAATCAAACACGACCCAAAACGGATCCGAAGTCCAACTCACAGAGTTCGAAAAAACC</w:t>
      </w:r>
    </w:p>
    <w:p w:rsidR="00C9158E" w:rsidRPr="00C9158E" w:rsidRDefault="00C9158E" w:rsidP="00C9158E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C9158E">
        <w:rPr>
          <w:rFonts w:ascii="宋体" w:eastAsia="宋体" w:cs="宋体"/>
          <w:kern w:val="0"/>
          <w:sz w:val="13"/>
          <w:szCs w:val="13"/>
        </w:rPr>
        <w:t>CAGAAGAAGTACCACGATCTCATCGCTACACTTCCAAAGAGCAAAGGCTGGAGACCAGAC</w:t>
      </w:r>
    </w:p>
    <w:p w:rsidR="00C9158E" w:rsidRPr="00C9158E" w:rsidRDefault="00C9158E" w:rsidP="00C9158E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C9158E">
        <w:rPr>
          <w:rFonts w:ascii="宋体" w:eastAsia="宋体" w:cs="宋体"/>
          <w:kern w:val="0"/>
          <w:sz w:val="13"/>
          <w:szCs w:val="13"/>
        </w:rPr>
        <w:t>GAGATCTTAACCCAATATGGTGGACACTGGTGGCAACAATGTCTCCTCGAAGGTCTTTTT</w:t>
      </w:r>
    </w:p>
    <w:p w:rsidR="00C9158E" w:rsidRPr="00C9158E" w:rsidRDefault="00C9158E" w:rsidP="00C9158E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C9158E">
        <w:rPr>
          <w:rFonts w:ascii="宋体" w:eastAsia="宋体" w:cs="宋体"/>
          <w:kern w:val="0"/>
          <w:sz w:val="13"/>
          <w:szCs w:val="13"/>
        </w:rPr>
        <w:t>CACGCCAACGACCATTTCGAAGCACGACCAACTGATTTCCTCGTCTGTAGCTATCCTAAA</w:t>
      </w:r>
    </w:p>
    <w:p w:rsidR="00C9158E" w:rsidRPr="00C9158E" w:rsidRDefault="00C9158E" w:rsidP="00C9158E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C9158E">
        <w:rPr>
          <w:rFonts w:ascii="宋体" w:eastAsia="宋体" w:cs="宋体"/>
          <w:kern w:val="0"/>
          <w:sz w:val="13"/>
          <w:szCs w:val="13"/>
        </w:rPr>
        <w:t>ACCGGTACGACTTGGCTCAAAGCACTAACGTACGCCATCGTTAACCGATCCCGATTCGAT</w:t>
      </w:r>
    </w:p>
    <w:p w:rsidR="00C9158E" w:rsidRPr="00C9158E" w:rsidRDefault="00C9158E" w:rsidP="00C9158E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C9158E">
        <w:rPr>
          <w:rFonts w:ascii="宋体" w:eastAsia="宋体" w:cs="宋体"/>
          <w:kern w:val="0"/>
          <w:sz w:val="13"/>
          <w:szCs w:val="13"/>
        </w:rPr>
        <w:t>GACGCAACGAACCCTCTCCTCAAACGTAACCCTCACGAGTTCGTGCCTTACGTTGAGATC</w:t>
      </w:r>
    </w:p>
    <w:p w:rsidR="00C9158E" w:rsidRPr="00C9158E" w:rsidRDefault="00C9158E" w:rsidP="00C9158E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C9158E">
        <w:rPr>
          <w:rFonts w:ascii="宋体" w:eastAsia="宋体" w:cs="宋体"/>
          <w:kern w:val="0"/>
          <w:sz w:val="13"/>
          <w:szCs w:val="13"/>
        </w:rPr>
        <w:t>GATTTCGCGTTTTACCCAACCGTTGATGTTCTTCAAGACAGAAAGAACCCGCTTTTCTCT</w:t>
      </w:r>
    </w:p>
    <w:p w:rsidR="00C9158E" w:rsidRPr="00C9158E" w:rsidRDefault="00C9158E" w:rsidP="00C9158E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C9158E">
        <w:rPr>
          <w:rFonts w:ascii="宋体" w:eastAsia="宋体" w:cs="宋体"/>
          <w:kern w:val="0"/>
          <w:sz w:val="13"/>
          <w:szCs w:val="13"/>
        </w:rPr>
        <w:t>ACCCATATTCCAAACGGGTCATTACCCGATTCGATTGTGAAGTCGGGTTGTAAAATGGTG</w:t>
      </w:r>
    </w:p>
    <w:p w:rsidR="0052793D" w:rsidRDefault="00C9158E" w:rsidP="00C9158E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C9158E">
        <w:rPr>
          <w:rFonts w:ascii="宋体" w:eastAsia="宋体" w:cs="宋体"/>
          <w:kern w:val="0"/>
          <w:sz w:val="13"/>
          <w:szCs w:val="13"/>
        </w:rPr>
        <w:t>TACATTTGGAGAGATCCT</w:t>
      </w:r>
    </w:p>
    <w:p w:rsidR="00E81664" w:rsidRDefault="00E81664" w:rsidP="00C9158E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E81664">
        <w:rPr>
          <w:rFonts w:ascii="宋体" w:eastAsia="宋体" w:cs="宋体"/>
          <w:kern w:val="0"/>
          <w:sz w:val="13"/>
          <w:szCs w:val="13"/>
        </w:rPr>
        <w:t>&gt;Unigene1796_All  93  590  minus strand  sulfotransferase family protein [Arabidopsis lyrata subsp. lyrata] &gt;gi|297334805|gb|EFH65223.1| sulfotransferase family protein [Arabidopsis lyrata subsp. lyrata]</w:t>
      </w:r>
    </w:p>
    <w:p w:rsidR="00C9158E" w:rsidRPr="00C9158E" w:rsidRDefault="00C9158E" w:rsidP="00C9158E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C9158E">
        <w:rPr>
          <w:rFonts w:ascii="宋体" w:eastAsia="宋体" w:cs="宋体"/>
          <w:kern w:val="0"/>
          <w:sz w:val="13"/>
          <w:szCs w:val="13"/>
        </w:rPr>
        <w:t>ATGGAATCAAACACGACCCAAAACGGATCCGAAGTCCAACTCACAGAGTTCGAAAAAACC</w:t>
      </w:r>
    </w:p>
    <w:p w:rsidR="00C9158E" w:rsidRPr="00C9158E" w:rsidRDefault="00C9158E" w:rsidP="00C9158E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C9158E">
        <w:rPr>
          <w:rFonts w:ascii="宋体" w:eastAsia="宋体" w:cs="宋体"/>
          <w:kern w:val="0"/>
          <w:sz w:val="13"/>
          <w:szCs w:val="13"/>
        </w:rPr>
        <w:t>CAGAAGAAGTACCACGATCTCATCGCTACACTTCCAAAGAGCAAAGGCTGGAGACCAGAC</w:t>
      </w:r>
    </w:p>
    <w:p w:rsidR="00C9158E" w:rsidRPr="00C9158E" w:rsidRDefault="00C9158E" w:rsidP="00C9158E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C9158E">
        <w:rPr>
          <w:rFonts w:ascii="宋体" w:eastAsia="宋体" w:cs="宋体"/>
          <w:kern w:val="0"/>
          <w:sz w:val="13"/>
          <w:szCs w:val="13"/>
        </w:rPr>
        <w:t>GAGATCTTAACCCAATATGGTGGACACTGGTGGCAACAATGTCTCCTCGAAGGTCTTTTT</w:t>
      </w:r>
    </w:p>
    <w:p w:rsidR="00C9158E" w:rsidRPr="00C9158E" w:rsidRDefault="00C9158E" w:rsidP="00C9158E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C9158E">
        <w:rPr>
          <w:rFonts w:ascii="宋体" w:eastAsia="宋体" w:cs="宋体"/>
          <w:kern w:val="0"/>
          <w:sz w:val="13"/>
          <w:szCs w:val="13"/>
        </w:rPr>
        <w:t>CACGCCAACGACCATTTCGAAGCACGACCAACTGATTTCCTCGTCTGTAGCTATCCTAAA</w:t>
      </w:r>
    </w:p>
    <w:p w:rsidR="00C9158E" w:rsidRPr="00C9158E" w:rsidRDefault="00C9158E" w:rsidP="00C9158E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C9158E">
        <w:rPr>
          <w:rFonts w:ascii="宋体" w:eastAsia="宋体" w:cs="宋体"/>
          <w:kern w:val="0"/>
          <w:sz w:val="13"/>
          <w:szCs w:val="13"/>
        </w:rPr>
        <w:t>ACCGGTACGACTTGGCTCAAAGCACTAACGTACGCCATCGTTAACCGATCCCGATTCGAT</w:t>
      </w:r>
    </w:p>
    <w:p w:rsidR="00C9158E" w:rsidRPr="00C9158E" w:rsidRDefault="00C9158E" w:rsidP="00C9158E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C9158E">
        <w:rPr>
          <w:rFonts w:ascii="宋体" w:eastAsia="宋体" w:cs="宋体"/>
          <w:kern w:val="0"/>
          <w:sz w:val="13"/>
          <w:szCs w:val="13"/>
        </w:rPr>
        <w:t>GACGCAACGAACCCTCTCCTCAAACGTAACCCTCACGAGTTCGTGCCTTACGTTGAGATC</w:t>
      </w:r>
    </w:p>
    <w:p w:rsidR="00C9158E" w:rsidRPr="00C9158E" w:rsidRDefault="00C9158E" w:rsidP="00C9158E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C9158E">
        <w:rPr>
          <w:rFonts w:ascii="宋体" w:eastAsia="宋体" w:cs="宋体"/>
          <w:kern w:val="0"/>
          <w:sz w:val="13"/>
          <w:szCs w:val="13"/>
        </w:rPr>
        <w:t>GATTTCGCGTTTTACCCAACCGTTGATGTTCTTCAAGACAGAAAGAACCCGCTTTTCTCT</w:t>
      </w:r>
    </w:p>
    <w:p w:rsidR="00C9158E" w:rsidRPr="00C9158E" w:rsidRDefault="00C9158E" w:rsidP="00C9158E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C9158E">
        <w:rPr>
          <w:rFonts w:ascii="宋体" w:eastAsia="宋体" w:cs="宋体"/>
          <w:kern w:val="0"/>
          <w:sz w:val="13"/>
          <w:szCs w:val="13"/>
        </w:rPr>
        <w:t>ACCCATATTCCAAACGGGTCATTACCCGATTCGATTGTGAAGTCGGGTTGTAAAATGGTG</w:t>
      </w:r>
    </w:p>
    <w:p w:rsidR="00C9158E" w:rsidRDefault="00C9158E" w:rsidP="00C9158E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C9158E">
        <w:rPr>
          <w:rFonts w:ascii="宋体" w:eastAsia="宋体" w:cs="宋体"/>
          <w:kern w:val="0"/>
          <w:sz w:val="13"/>
          <w:szCs w:val="13"/>
        </w:rPr>
        <w:t>TACATTTGGAGAGATCCT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&gt;</w:t>
      </w:r>
      <w:r w:rsidR="00E81664" w:rsidRPr="00E81664">
        <w:t xml:space="preserve"> </w:t>
      </w:r>
      <w:r w:rsidR="00E81664" w:rsidRPr="00E81664">
        <w:rPr>
          <w:rFonts w:ascii="宋体" w:eastAsia="宋体" w:cs="宋体"/>
          <w:kern w:val="0"/>
          <w:sz w:val="13"/>
          <w:szCs w:val="13"/>
        </w:rPr>
        <w:t>T_Unigene_BMK.10319</w:t>
      </w:r>
      <w:r w:rsidR="00E81664" w:rsidRPr="00E81664">
        <w:rPr>
          <w:rFonts w:ascii="宋体" w:eastAsia="宋体" w:cs="宋体"/>
          <w:kern w:val="0"/>
          <w:sz w:val="13"/>
          <w:szCs w:val="13"/>
        </w:rPr>
        <w:tab/>
        <w:t>gi|297842165|ref|XP_002888964.1|</w:t>
      </w:r>
      <w:r w:rsidR="00E81664" w:rsidRPr="00E81664">
        <w:rPr>
          <w:rFonts w:ascii="宋体" w:eastAsia="宋体" w:cs="宋体"/>
          <w:kern w:val="0"/>
          <w:sz w:val="13"/>
          <w:szCs w:val="13"/>
        </w:rPr>
        <w:tab/>
        <w:t>0</w:t>
      </w:r>
      <w:r w:rsidR="00E81664" w:rsidRPr="00E81664">
        <w:rPr>
          <w:rFonts w:ascii="宋体" w:eastAsia="宋体" w:cs="宋体"/>
          <w:kern w:val="0"/>
          <w:sz w:val="13"/>
          <w:szCs w:val="13"/>
        </w:rPr>
        <w:tab/>
        <w:t>gi|297842165|ref|XP_002888964.1| sulfotransferase family protein [Arabidopsis lyrata subsp. lyrata]</w:t>
      </w:r>
    </w:p>
    <w:p w:rsid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CATCTCTCAAATAATCTCAATTCGAGCTTTCCAATTATATCTTCTAACTCAATCAATCCAAACTCATCCGCAATGGAATCAAACACGACCCAAAACGGATCCGAAGTCGAACTCACAGAGTTCGAAAAAACCCAGAAGAAGTACCACGATCTCATCGCTACACTTCCAAAGAGCAAAGGCTGGAGACCAGATGAGATCTTAACCCAATATGGTGGACACTGGTGGCAACAATGTCTCCTCGAAGGTCTTTTTCATGCCAACGACCATTTCGAAGCACGACCAACTGATTTCCTCGTCTGTAGCTATCCAAAAACCGGTACGACTTGGCTCAAAGCACTAACGTACGCCATCGTTAACCGATCCCGATTCGATGACGCAACGAACCCTCTCCTCAAACGTAACCCTCACGAGTTCGTGCCTTACGTTGAGATCGATTTCGCGTTTTACCCAACCGTTGATGTTCTTCAAGACAGAAAGAACCCGCTTTTCTCTACCCATATTCCAAACGGGTCATTACCCGATTCGATTGTGAAGTCGGGTTGTAAAATGGTGTACATATGGAGAGATCCAAAGGATACTTTCATCTCCATGTGGACTTTTCTCCATAAGGAGAAGTCTCAAGAAGGTCAATTAGCGAGTCTTGAAGAGAGCTTTGATATGTTTTGCAAAGGTTTATCTGTGTATGGTCCTTATCTGGATCATGTTTTAGGTTATTGGAAAGCTTACCAAGAGAATCCAGATAGGATTTTGTTTCTTAGGTATGAGACTATGAGAGCTAATCCTTTGCCGTTTGTGAAGAGATTGGCTGAGTTTATGGGTTATGGATTCACGGATGAGGAAGTGGAGAAAGGTGTTGCTGAGAAAGTGGTGAATCTT</w:t>
      </w:r>
    </w:p>
    <w:p w:rsid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</w:p>
    <w:p w:rsidR="00325E48" w:rsidRPr="006528C1" w:rsidRDefault="00325E48" w:rsidP="00325E48">
      <w:pPr>
        <w:spacing w:line="0" w:lineRule="atLeast"/>
        <w:jc w:val="center"/>
        <w:rPr>
          <w:rFonts w:ascii="Times New Roman" w:hAnsi="Times New Roman" w:cs="Times New Roman"/>
          <w:b/>
          <w:szCs w:val="21"/>
        </w:rPr>
      </w:pPr>
      <w:r w:rsidRPr="006528C1">
        <w:rPr>
          <w:rFonts w:ascii="Times New Roman" w:hAnsi="Times New Roman" w:cs="Times New Roman"/>
          <w:b/>
          <w:szCs w:val="21"/>
        </w:rPr>
        <w:t>FMO-GSOX1</w:t>
      </w:r>
    </w:p>
    <w:p w:rsidR="00E81664" w:rsidRDefault="00E81664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E81664">
        <w:rPr>
          <w:rFonts w:ascii="宋体" w:eastAsia="宋体" w:cs="宋体"/>
          <w:kern w:val="0"/>
          <w:sz w:val="13"/>
          <w:szCs w:val="13"/>
        </w:rPr>
        <w:t>&gt;CL18160.Contig1_All  2  409  FMO-like protein [Eutrema halophilum]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lastRenderedPageBreak/>
        <w:t>GTGGCAGTAATCGGAGCCGGAGCAGCCGGTCTCGTAACAGCTAGGGAGCTCCGTCGTGAA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GGTCACACTGTTGTAGTCTTTGACAGGGAGAAACAAGTGGGAGGTCTCTGGATCTACTCA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CCTAAAGCTGATTCTGACCCGCTTAGCCTTGACCCGACCCGATCCATAGTCCACTCGAGC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ATCTACGAGTCTCTTCGAACCAACCTACCAAGAGAAAGCATGGGTTTCACAGACTATCCA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TTCGTGCCACGTGGCGATGACTTGTCAAGAGACACGAGACGGTATCCGAGTCACAGGGAA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GTTCTTGCGTACCTTCAAGACTTTGCTAGAGAGTTTAAAATAGAGGAGATGGTTCGGTTC</w:t>
      </w:r>
    </w:p>
    <w:p w:rsid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GAGACTGAGGTGGTTCGGGTTGAACCGGTTAACGGGAAATGGAGTGTC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&gt;</w:t>
      </w:r>
      <w:r w:rsidR="00E81664" w:rsidRPr="00E81664">
        <w:t xml:space="preserve"> </w:t>
      </w:r>
      <w:r w:rsidR="00E81664" w:rsidRPr="00E81664">
        <w:rPr>
          <w:rFonts w:ascii="宋体" w:eastAsia="宋体" w:cs="宋体"/>
          <w:kern w:val="0"/>
          <w:sz w:val="13"/>
          <w:szCs w:val="13"/>
        </w:rPr>
        <w:t>T_Unigene_BMK.12547</w:t>
      </w:r>
      <w:r w:rsidR="00E81664" w:rsidRPr="00E81664">
        <w:rPr>
          <w:rFonts w:ascii="宋体" w:eastAsia="宋体" w:cs="宋体"/>
          <w:kern w:val="0"/>
          <w:sz w:val="13"/>
          <w:szCs w:val="13"/>
        </w:rPr>
        <w:tab/>
        <w:t>gi|15218834|ref|NP_176761.1|</w:t>
      </w:r>
      <w:r w:rsidR="00E81664" w:rsidRPr="00E81664">
        <w:rPr>
          <w:rFonts w:ascii="宋体" w:eastAsia="宋体" w:cs="宋体"/>
          <w:kern w:val="0"/>
          <w:sz w:val="13"/>
          <w:szCs w:val="13"/>
        </w:rPr>
        <w:tab/>
        <w:t>4.14262e-134</w:t>
      </w:r>
      <w:r w:rsidR="00E81664" w:rsidRPr="00E81664">
        <w:rPr>
          <w:rFonts w:ascii="宋体" w:eastAsia="宋体" w:cs="宋体"/>
          <w:kern w:val="0"/>
          <w:sz w:val="13"/>
          <w:szCs w:val="13"/>
        </w:rPr>
        <w:tab/>
        <w:t>gi|15218834|ref|NP_176761.1| FMO GS-OX1 (FLAVIN-MONOOXYGENASE GLUCOSINOLATE S-OXYGENASE 1); 3-methylthiopropyl glucosinolate S-oxygenase/ 4-methylthiopropyl glucosinolate S-oxygenase/ 5-methylthiopropyl glucosinolate S-oxygenase/ 6-methylthiopropyl glucosinolate S-oxygenase/ 7-methylthiopropyl glucosinolate S-oxygenase/ 8-methylthiopropyl glucosinolate S-oxygenase/ monooxygenase [Arabidopsis thaliana]</w:t>
      </w:r>
    </w:p>
    <w:p w:rsid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TCGGAAACTATGCCAGTGGTGCCGATATTAGTAGGGACACAGCTAAGGTTGCGAAAGAAGTTCACATTGCGTCTTAGAGCGAATGAATCTAATACATATGAGAAGATTCTAGTGCCCCAGAACAATCTATGGATTCATTCAGAGATAGACTTCGCTAATGAAGATGGATCAATTGTTTTCAAAAACGGGAAGGTGGTATATGTTGATACCATTGTGCATTGCACCGGGTATAAATATTACTTCCCATTTCTTGAAACCAATGGTTATATGAGCGTTGATGAAAACCGAGTTGAACATCTATACAAGCATGTCTTTCCACCCGCGCTAGCCCCTGGACTTTCTTTCGTCGGTTTGCCAGGAATGGCCATACAGTTTGTTATGTTTGAAATTCAAAGTAAATGGGTGGCTCGAGTCTTGTCAGGACGAGTTATACTTCCCTCGCAAGAAAAGATGATGGAAGATGTTAGTTCGTGGTATGCATCACTTGATGTGTTAGGACTTCCCAAAAGATTTACTCATAAATTGGGTAAAATTACGCGTGAGTACCTCAATTGGATCGCGGAAGAATGTCGTGGTCCGCTCGTTGAAAATTGGAGAATTCGACAAGTTGAACGAGGATTCGAGAGGATGGTCACCCACGCAGAAGTGTACCGCGATGAATGGGATGATGATCATCTCATGGAAGAAGCATACGAGGATTTCGCTAGGAAGAAGTTGATTAGTTTGCATCCTTCTCATTTTCTCGAAATGTATGGA</w:t>
      </w:r>
    </w:p>
    <w:p w:rsidR="00325E48" w:rsidRPr="006528C1" w:rsidRDefault="00325E48" w:rsidP="00325E48">
      <w:pPr>
        <w:spacing w:line="0" w:lineRule="atLeast"/>
        <w:jc w:val="center"/>
        <w:rPr>
          <w:rFonts w:ascii="Times New Roman" w:hAnsi="Times New Roman" w:cs="Times New Roman"/>
          <w:b/>
          <w:szCs w:val="21"/>
        </w:rPr>
      </w:pPr>
      <w:r w:rsidRPr="006528C1">
        <w:rPr>
          <w:rFonts w:ascii="Times New Roman" w:hAnsi="Times New Roman" w:cs="Times New Roman"/>
          <w:b/>
          <w:szCs w:val="21"/>
        </w:rPr>
        <w:t>FMO-GSOX5</w:t>
      </w:r>
    </w:p>
    <w:p w:rsidR="00E81664" w:rsidRDefault="00E81664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E81664">
        <w:rPr>
          <w:rFonts w:ascii="宋体" w:eastAsia="宋体" w:cs="宋体"/>
          <w:kern w:val="0"/>
          <w:sz w:val="13"/>
          <w:szCs w:val="13"/>
        </w:rPr>
        <w:t>&gt;CL5158.Contig1_All  1  693  flavin-monooxygenase glucosinolate S-oxygenase 5 [Arabidopsis thaliana] &gt;gi|332190721|gb|AEE28842.1| flavin-monooxygenase glucosinolate S-oxygenase 5 [Arabidopsis thaliana]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AAAGAAGTTCATATCGCGTCTAGATCGAATCCATCTGAGACATACGAAAAGCTTCCCGGG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TCCAACAATCTATGGCTTCACTCTATGATAGAAAGCGCGCGGGAAGATGGATCGATTGTT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TTCCAGAACGGTAAGGTTGTACAAGCTGATACCATTGTACATTGCACCGGTTACAAATAT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CACTTCCCGTTTCTCGATACCAATGGCTATCTTACCGTCGAGGATAACTGTGTTGGACCG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CTTTACAAACATGTGTTTCCGCCCGCACTTGCTCCAGGGCTTTCCTTCGTTGGTTTACCA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TGGATGACACTTCAATTTTTCATGTTTGAGCTCCAAAGCAAGTGGGTGGCTGCAGTTTTG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TCCTGTGGGGTTTCACTTCCTTCAGAAGACAAAATGATGGAAGATGTTATCGCCTTCTAT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GCAGAGCGTGATGCAAACGGGATTCCCAAGAGATACGCACATAAGCTTGGTGGGTCTCAA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GTTGAATACCTCAACTGGATAGCCGAACAAATTGGTGCCTTGCCGCTTGAACAATGGAGA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GCTGAGGAAGTAGAAGGCGGCTATCGAAGACTTGCCACACAATCAGACACTTTCCGCGAT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AAGTGGGATGATGATCATCTCATTGTTGAGGCTTATGATGATTTCTTGAGACAAAAGCTG</w:t>
      </w:r>
    </w:p>
    <w:p w:rsid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ATTAATGTTCTTCCTTCTAAGTTGTTGAAATCC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&gt;</w:t>
      </w:r>
      <w:r w:rsidR="00E81664" w:rsidRPr="00E81664">
        <w:rPr>
          <w:rFonts w:ascii="宋体" w:eastAsia="宋体" w:cs="宋体"/>
          <w:kern w:val="0"/>
          <w:sz w:val="13"/>
          <w:szCs w:val="13"/>
        </w:rPr>
        <w:t>CK_Unigene_BMK.19786</w:t>
      </w:r>
      <w:r w:rsidR="00E81664" w:rsidRPr="00E81664">
        <w:rPr>
          <w:rFonts w:ascii="宋体" w:eastAsia="宋体" w:cs="宋体"/>
          <w:kern w:val="0"/>
          <w:sz w:val="13"/>
          <w:szCs w:val="13"/>
        </w:rPr>
        <w:tab/>
        <w:t>gi|42561939|ref|NP_172678.3|</w:t>
      </w:r>
      <w:r w:rsidR="00E81664" w:rsidRPr="00E81664">
        <w:rPr>
          <w:rFonts w:ascii="宋体" w:eastAsia="宋体" w:cs="宋体"/>
          <w:kern w:val="0"/>
          <w:sz w:val="13"/>
          <w:szCs w:val="13"/>
        </w:rPr>
        <w:tab/>
        <w:t>0</w:t>
      </w:r>
      <w:r w:rsidR="00E81664" w:rsidRPr="00E81664">
        <w:rPr>
          <w:rFonts w:ascii="宋体" w:eastAsia="宋体" w:cs="宋体"/>
          <w:kern w:val="0"/>
          <w:sz w:val="13"/>
          <w:szCs w:val="13"/>
        </w:rPr>
        <w:tab/>
        <w:t>gi|42561939|ref|NP_172678.3| FMO GS-OX5 (FLAVIN-MONOOXYGENASE GLUCOSINOLATE S-OXYGENASE 5); 8-methylthiopropyl glucosinolate S-oxygenase/ flavin-containing monooxygenase/ monooxygenase [Arabidopsis thaliana]</w:t>
      </w:r>
    </w:p>
    <w:p w:rsid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AAAACAAAGAAAAAAATGGCACCCGCACGGAGCAAAATCAACTCAGTCCACGTGGCAGTGATCGGAGCCGGAGCAGCCGGACTTGTAGCTGCACGTGAGCTACGCCGCGAAAATCACTCAGTCGTCGTCTTTGAACGCAACTCAAAAGTCGGAGGTCTCTGGGTATACACACCTGATAGTGAGCCAGATCCACTTAGCCTCGATCCAAATCGAACCATAGTCCACTCAAGCGTCTACGATTCTCTCCGTACAAACCTCCCACGAGAGTGTATGGGTTACAGAGACTTCCCTTTCGTGCCTCGACCTGAAGACGACGAATCTAGAGACCCGAGAAGGTATCCTAGTCACAGAGAAGTCCTCGCTTACCTTGAAGACTTCGCGAGAGAATTCAAACTCGTGGAGATGGTTCGATTCGAGACTGAAGTGGTTTGTGTTGAGCTTGAAGATCCAAAATGGAGGATTCAGTTCAGAAGTTCAGATGGAATCTCCGGTGATGAGATCTTTGATGCCGTCGTTGTTTGTAATGGACATTTTACAGAGCCTCGAGTTGCTCATGTTCCTGGTATAGATTCATGGCCAGGGAAACAAGTTCATAGCCACAATTATCGTGTTCCTGATCCATTCAAAGACCAGGTGGTGGTAGTGATAGGAAATTTTGCTAGTGGATCCGATATCAGTAGGGATATAACGGGAGTGGCGAAAGAAGTTCATATCGCGTCTAGATCGAATCCATCTGAGACATGCGAAAAGCTTCCCGGGTCCAACAATCTATGGCTTCACTCTATGATAGAAAGCGCGCGGGAAGATGGATCGATTGTTTTCCAGAACGGTAAGGTTGTACAAGCTGATACCATTGTACATTGCACCGGTTACAAATATCACTTCCCGTTTCTCAACACCAATGGCTATCTTACCATCGAGGATAACTGTGTTGGACCGCTTTACAAACATGTGTTTCCGCCCGCACTTGCTCCAGGGATTTCCTTCGTCGGTTTACCATGGATGACACTTCAATTTTTCATGTTTGAGCTCCAAAGCAAGTGGGTGGCTGCAGTTTTGTCCGGTGGGGTTTCACTTCCTTCAGAAGACAAACTGATGGAAGATGTTACCGCCTTCTATGCAGAGCGTGATGCAAACGGGATTCCCAAGAGATACGCACATAAGCTTGGTGGGTCTCAAGTTGAATACCTCAACTGGATAGCCGAACAAATTGGTGCATTGCCGCTTGAACAATGGAGAGCTGAGGAAGTAGAAGGCGGCTATCGAAGACTTGCCACACAATCAGACACTTTCCGCGATAAGTGGGATGATGATCATCTCATTGTTGAGGCTTATGATGATTTCTTGAGACAAAAGCTGATTAATGTTCTTCCTTCTAAGTTGTTGAAATCCAGGAAAATGATGAAT</w:t>
      </w:r>
    </w:p>
    <w:p w:rsidR="00325E48" w:rsidRPr="006528C1" w:rsidRDefault="00325E48" w:rsidP="006528C1">
      <w:pPr>
        <w:spacing w:line="0" w:lineRule="atLeast"/>
        <w:jc w:val="center"/>
        <w:rPr>
          <w:rFonts w:ascii="Times New Roman" w:hAnsi="Times New Roman" w:cs="Times New Roman"/>
          <w:b/>
          <w:szCs w:val="21"/>
        </w:rPr>
      </w:pPr>
    </w:p>
    <w:p w:rsidR="00325E48" w:rsidRPr="006528C1" w:rsidRDefault="00325E48" w:rsidP="00325E48">
      <w:pPr>
        <w:spacing w:line="0" w:lineRule="atLeast"/>
        <w:jc w:val="center"/>
        <w:rPr>
          <w:rFonts w:ascii="Times New Roman" w:hAnsi="Times New Roman" w:cs="Times New Roman"/>
          <w:b/>
          <w:szCs w:val="21"/>
        </w:rPr>
      </w:pPr>
      <w:r w:rsidRPr="006528C1">
        <w:rPr>
          <w:rFonts w:ascii="Times New Roman" w:hAnsi="Times New Roman" w:cs="Times New Roman"/>
          <w:b/>
          <w:szCs w:val="21"/>
        </w:rPr>
        <w:t>GS-OH</w:t>
      </w:r>
    </w:p>
    <w:p w:rsidR="00E81664" w:rsidRDefault="00E81664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E81664">
        <w:rPr>
          <w:rFonts w:ascii="宋体" w:eastAsia="宋体" w:cs="宋体"/>
          <w:kern w:val="0"/>
          <w:sz w:val="13"/>
          <w:szCs w:val="13"/>
        </w:rPr>
        <w:t>&gt;CL12207.Contig1_All  142  1215  RecName: Full=Probable 2-oxoacid dependent dioxygenase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CGTGTACTCGGTTTGATGCTTTAACCCGTTCTCCTCTCCTTATATATAGA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GAGACAGAGAGGTCTCTGACTCAAAACAGAGCCAAAGTTTCTCTATTTCC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TCTGTTTCTTGAAAGAAAGATCGATGGACTCTGAGGATACAATGGCTGAA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ATATACGACCGTGCTAGTGAGTTAAAAGCCTTCGACGAGACGAAGACCGG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AGTGAAGGGTCTTGTAGAGACTGGAATCACAAAAATCCCTCGCATTTTCC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ATAACCCGCTTGTCACAGAAACAACCAGTAAACCTGGCTCAAGGGTGACG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TTCCCAGAAATCGATCTAGGAGGTGGCGTGTTGGAATCCCCGGCCATGCG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AGAGAGGGTGGTTGATGAGATTAAATACGCGATGGAGAAGTATGGGTTTT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TCTACGCGGTTAACCATGGGATTCCACTACATGTGATGGAGAAGATGAAA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GATGGCGTTCGTAGGTTTCACGAGCAAGATCCTGAAGTGAGGAAAATGTT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CTACACCCGAGACAAAACCAAAAAAGTTAGGTATAACTCAAATGCTGATC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TCCATGAATCTCCTGCTGCGAGTTGGAAAGATACTTTGACTACGATAATG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GCTCCTGATGCTCCAAAGGCAGAGGAGTTGCCAAAGGTTTGCGGGGAGAT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CATGTTGGAGTACTCAAAGGAAGCGATGAAGTTAGCAGAGTTAATCTTTC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AACTTATATCAGAAGCTTTAGGGTTGAGTTCTAACCACCTCAAAGAAATG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GATTGCACAAAAGGTTTAGTCATGCTCAATCTTTACTACCCGCCCTGTCC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TGAGCCAAATCTAACATTAGGGGGCGCTCCTCACACGGACAGATCTTTCA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TCACTATCCTTCTTCAAGACCACATTGAAGTATTTCAAGTTTTCCGTGAT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GGATCCTGGATCGATGTTGCTCCTAATCCCAAAGCTCTTCTCATTAACGT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TGGAGATCTCCTACAGCTTATATCGAATGACAAGTTTATAAGTGTGGAGC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ATAGGGTTTTGGCAAATAGACATCAAGAGCCGCGCATTTCGATCGCGTGT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TTCTTCGTGCATCCTTTCCCAGGTTCAAGAAAATATGGACCCATTAAAGA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GATTTTGTCTGAACAAAACCCTCCCAAGTACAGAGAGACCACCGCGGAAA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CCTCTAGCCACTATGTGGCTAGACAACTTGATGGGAAGAATGCTTCGTTG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CTTCATTTAAGGATCTGAAAAATATGGTGAACCCAAATCTCCTAAGTTTT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CTTGAGTTTCCAATAAGATATTAGTGCACACAGATGCACCAATAAGGTTC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ATATAAATACCACATGTTCTAGTCCTAGTAAGATGTCTATGCCAATTAAA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TTTGGTTTATGATGTTATTGTCTATCCAATAATTTTTGTATTTTCTAAAC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CATAAGTATCAATCAATAATGCTTGAGTTGTGAGTTTCAATGCATGTTTC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TTCGGATATAATAAACGCTACAATATGATCTAAGAGCATGTTTAACGTTG</w:t>
      </w:r>
    </w:p>
    <w:p w:rsid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ATGACTTGGTGATCTGACCCACCCAAAAGTCA</w:t>
      </w:r>
    </w:p>
    <w:p w:rsidR="00325E48" w:rsidRP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lastRenderedPageBreak/>
        <w:t>&gt;</w:t>
      </w:r>
      <w:r w:rsidR="00E81664" w:rsidRPr="00E81664">
        <w:t xml:space="preserve"> </w:t>
      </w:r>
      <w:r w:rsidR="00E81664" w:rsidRPr="00E81664">
        <w:rPr>
          <w:rFonts w:ascii="宋体" w:eastAsia="宋体" w:cs="宋体"/>
          <w:kern w:val="0"/>
          <w:sz w:val="13"/>
          <w:szCs w:val="13"/>
        </w:rPr>
        <w:t>T_Unigene_BMK.14596</w:t>
      </w:r>
      <w:r w:rsidR="00E81664" w:rsidRPr="00E81664">
        <w:rPr>
          <w:rFonts w:ascii="宋体" w:eastAsia="宋体" w:cs="宋体"/>
          <w:kern w:val="0"/>
          <w:sz w:val="13"/>
          <w:szCs w:val="13"/>
        </w:rPr>
        <w:tab/>
        <w:t>gi|15224730|ref|NP_180115.1|</w:t>
      </w:r>
      <w:r w:rsidR="00E81664" w:rsidRPr="00E81664">
        <w:rPr>
          <w:rFonts w:ascii="宋体" w:eastAsia="宋体" w:cs="宋体"/>
          <w:kern w:val="0"/>
          <w:sz w:val="13"/>
          <w:szCs w:val="13"/>
        </w:rPr>
        <w:tab/>
        <w:t>0</w:t>
      </w:r>
      <w:r w:rsidR="00E81664" w:rsidRPr="00E81664">
        <w:rPr>
          <w:rFonts w:ascii="宋体" w:eastAsia="宋体" w:cs="宋体"/>
          <w:kern w:val="0"/>
          <w:sz w:val="13"/>
          <w:szCs w:val="13"/>
        </w:rPr>
        <w:tab/>
        <w:t>gi|15224730|ref|NP_180115.1| 2-oxoglutarate-dependent dioxygenase, putative [Arabidopsis thaliana]</w:t>
      </w:r>
    </w:p>
    <w:p w:rsid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325E48">
        <w:rPr>
          <w:rFonts w:ascii="宋体" w:eastAsia="宋体" w:cs="宋体"/>
          <w:kern w:val="0"/>
          <w:sz w:val="13"/>
          <w:szCs w:val="13"/>
        </w:rPr>
        <w:t>AGGAACATCAAGTTTCCATCGAGAAAACCAAAAGAAAAAAAAGAAAAAAGGTTGATGGAGTCGTACGATCGTGCCAGTGAGTTAAAAGCATTCGACGAGACAAAGATCGGCGTGAAAGGTCTTGTCGAAGCTGGAATAACAAAAATCCCACGCATTTTCCATGATCCGCGAGCTACCTCAAGAAACACTAAACCATCCTCAATGATGGTGACGATTCCAACAATCGATATGAGTGGCGTTTTCGAATCCATGGACACAAGAAAGAGTGTGGTTGCAAAGGTGAAAGAGGCAACGGAGAAGTTTGGGTTTTTCCAGGCGATAAACCATGGGATTCCTATGGAACTTATGGAGAAAATGATAGATGTGACTCGTCGGTTTCACGAGCAAGATCCAGAAGTGAGGAAAACGTTCTATAGCCGAGACAAAACCAAACAGTTTAAGTATAACTCTAATAATGATCTCTTTGGCTCACCTGCTGCGGGTTGGAGAGATACTTTCACTTGTTTTATGGCTCCTAATGTTCCAAAACTAGAGGACTTACCAAAGATTTGTGGGGAGGTCATGTTGGAGTACTCAAAGGAAGTGATGAAGTTTGGGGAGTTAATCTTTGAACTTCTTTCAGAAGCTTTAGGTTTGAATCCTAACCATCTCAAAGATATGGATTGCGCAGAAGGTTTAATGCTGCTATGTCATTTCTACCCGCCTTGTCCTGAGCCCGACCGAACACTCGGCGGCACTCCTCACACAGACAGATCTTTCCTCACTATTCTTCTTCAGGACCACATTGGAGGACTTCAAGTTCTCCAGGATGGATACTGGATCGATGTTCCTCCTACTCCGGGAGCTCTTATCCTTAACGTAGGAGATCTTATACAGCTTTTAACAAATGACAAGTTTGTAAGTGTGGAGCATAAAATTCTGGCAAACGCAGGTCAAGAGCCACGCATCTCTATCGCGTCTTTCTTTATCCATCCACCGACAAGTTCGAAAGTATATGGACCCATTAAAGAGCTTCTGTCGGAAGAAAACCCTCCCAAGTACAGAGACTCCACTGCGGAAGTCTCCAACCACTTCGTGGATAGAAAACCTAATGTGAATAATTCGTTGAGCCATTTAAGGATC</w:t>
      </w:r>
    </w:p>
    <w:p w:rsidR="00325E48" w:rsidRDefault="00325E48" w:rsidP="00325E48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</w:p>
    <w:p w:rsidR="00325E48" w:rsidRPr="006528C1" w:rsidRDefault="00325E48" w:rsidP="00325E48">
      <w:pPr>
        <w:spacing w:line="0" w:lineRule="atLeast"/>
        <w:jc w:val="center"/>
        <w:rPr>
          <w:rFonts w:ascii="Times New Roman" w:hAnsi="Times New Roman" w:cs="Times New Roman"/>
          <w:b/>
          <w:szCs w:val="21"/>
        </w:rPr>
      </w:pPr>
      <w:r w:rsidRPr="006528C1">
        <w:rPr>
          <w:rFonts w:ascii="Times New Roman" w:hAnsi="Times New Roman" w:cs="Times New Roman"/>
          <w:b/>
          <w:szCs w:val="21"/>
        </w:rPr>
        <w:t>CYP81F2</w:t>
      </w:r>
    </w:p>
    <w:p w:rsidR="0088104C" w:rsidRDefault="0088104C" w:rsidP="006F2A21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88104C">
        <w:rPr>
          <w:rFonts w:ascii="宋体" w:eastAsia="宋体" w:cs="宋体"/>
          <w:kern w:val="0"/>
          <w:sz w:val="13"/>
          <w:szCs w:val="13"/>
        </w:rPr>
        <w:t>&gt;CL2102.Contig1_All  29  1528  cytochrome P450 monooxygenase CYP91A2 [Arabidopsis thaliana]</w:t>
      </w:r>
    </w:p>
    <w:p w:rsidR="006F2A21" w:rsidRPr="006F2A21" w:rsidRDefault="006F2A21" w:rsidP="006F2A21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F2A21">
        <w:rPr>
          <w:rFonts w:ascii="宋体" w:eastAsia="宋体" w:cs="宋体"/>
          <w:kern w:val="0"/>
          <w:sz w:val="13"/>
          <w:szCs w:val="13"/>
        </w:rPr>
        <w:t>ATGTTGTACTTCATTCTTCTCCCTCTTCTGTTCCTTGTTTTAACTTACAAATTCCTCTAC</w:t>
      </w:r>
    </w:p>
    <w:p w:rsidR="006F2A21" w:rsidRPr="006F2A21" w:rsidRDefault="006F2A21" w:rsidP="006F2A21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F2A21">
        <w:rPr>
          <w:rFonts w:ascii="宋体" w:eastAsia="宋体" w:cs="宋体"/>
          <w:kern w:val="0"/>
          <w:sz w:val="13"/>
          <w:szCs w:val="13"/>
        </w:rPr>
        <w:t>TCCAAAACGCACCGTTACAAGCTTCCTCCGGGACCACCATCACGTCTCTTCGTCGGCCAT</w:t>
      </w:r>
    </w:p>
    <w:p w:rsidR="006F2A21" w:rsidRPr="006F2A21" w:rsidRDefault="006F2A21" w:rsidP="006F2A21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F2A21">
        <w:rPr>
          <w:rFonts w:ascii="宋体" w:eastAsia="宋体" w:cs="宋体"/>
          <w:kern w:val="0"/>
          <w:sz w:val="13"/>
          <w:szCs w:val="13"/>
        </w:rPr>
        <w:t>CTCCACCTCATGAAACCACCGATCCACCGTCTCCTCCAACGCTTCTCCAACCAATACGGC</w:t>
      </w:r>
    </w:p>
    <w:p w:rsidR="006F2A21" w:rsidRPr="006F2A21" w:rsidRDefault="006F2A21" w:rsidP="006F2A21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F2A21">
        <w:rPr>
          <w:rFonts w:ascii="宋体" w:eastAsia="宋体" w:cs="宋体"/>
          <w:kern w:val="0"/>
          <w:sz w:val="13"/>
          <w:szCs w:val="13"/>
        </w:rPr>
        <w:t>CCAATCTTCTCCCTCCGTTTCGGCTCCCGACAAGTCGTGGTCATCACTTCCCCTTCCCTC</w:t>
      </w:r>
    </w:p>
    <w:p w:rsidR="006F2A21" w:rsidRPr="006F2A21" w:rsidRDefault="006F2A21" w:rsidP="006F2A21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F2A21">
        <w:rPr>
          <w:rFonts w:ascii="宋体" w:eastAsia="宋体" w:cs="宋体"/>
          <w:kern w:val="0"/>
          <w:sz w:val="13"/>
          <w:szCs w:val="13"/>
        </w:rPr>
        <w:t>GCTCAAGAAGCCTTCACCGGCCAAAACGACATCATCCTCTCTAGCCGGCCACTTCAGCTC</w:t>
      </w:r>
    </w:p>
    <w:p w:rsidR="006F2A21" w:rsidRPr="006F2A21" w:rsidRDefault="006F2A21" w:rsidP="006F2A21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F2A21">
        <w:rPr>
          <w:rFonts w:ascii="宋体" w:eastAsia="宋体" w:cs="宋体"/>
          <w:kern w:val="0"/>
          <w:sz w:val="13"/>
          <w:szCs w:val="13"/>
        </w:rPr>
        <w:t>ACCGCCAAATACGTCGCTTATAACCACACCACCGTCGGAACCGCTCCATACGGTGACCAT</w:t>
      </w:r>
    </w:p>
    <w:p w:rsidR="006F2A21" w:rsidRPr="006F2A21" w:rsidRDefault="006F2A21" w:rsidP="006F2A21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F2A21">
        <w:rPr>
          <w:rFonts w:ascii="宋体" w:eastAsia="宋体" w:cs="宋体"/>
          <w:kern w:val="0"/>
          <w:sz w:val="13"/>
          <w:szCs w:val="13"/>
        </w:rPr>
        <w:t>TGGCGTAACCTCCGCCGAATTTGCTCCCAAGAGATTCTCTCCTCTAACCGTCTCATCAAT</w:t>
      </w:r>
    </w:p>
    <w:p w:rsidR="006F2A21" w:rsidRPr="006F2A21" w:rsidRDefault="006F2A21" w:rsidP="006F2A21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F2A21">
        <w:rPr>
          <w:rFonts w:ascii="宋体" w:eastAsia="宋体" w:cs="宋体"/>
          <w:kern w:val="0"/>
          <w:sz w:val="13"/>
          <w:szCs w:val="13"/>
        </w:rPr>
        <w:t>TTCCAACACATCCGCAAAGACGAGATCTTACGGATGATCACGCGCCTCTCACGTGACACA</w:t>
      </w:r>
    </w:p>
    <w:p w:rsidR="006F2A21" w:rsidRPr="006F2A21" w:rsidRDefault="006F2A21" w:rsidP="006F2A21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F2A21">
        <w:rPr>
          <w:rFonts w:ascii="宋体" w:eastAsia="宋体" w:cs="宋体"/>
          <w:kern w:val="0"/>
          <w:sz w:val="13"/>
          <w:szCs w:val="13"/>
        </w:rPr>
        <w:t>CAAACCTCTAACGGAACCAGATGTTTCACTCACGTCGAGCTTGAACCTCTCTTATCCGAT</w:t>
      </w:r>
    </w:p>
    <w:p w:rsidR="006F2A21" w:rsidRPr="006F2A21" w:rsidRDefault="006F2A21" w:rsidP="006F2A21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F2A21">
        <w:rPr>
          <w:rFonts w:ascii="宋体" w:eastAsia="宋体" w:cs="宋体"/>
          <w:kern w:val="0"/>
          <w:sz w:val="13"/>
          <w:szCs w:val="13"/>
        </w:rPr>
        <w:t>TTAACGTTCAACAACATAGTAAGGATGGTCACAGGGAAGAGATATTACGGCGACGACGTC</w:t>
      </w:r>
    </w:p>
    <w:p w:rsidR="006F2A21" w:rsidRPr="006F2A21" w:rsidRDefault="006F2A21" w:rsidP="006F2A21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F2A21">
        <w:rPr>
          <w:rFonts w:ascii="宋体" w:eastAsia="宋体" w:cs="宋体"/>
          <w:kern w:val="0"/>
          <w:sz w:val="13"/>
          <w:szCs w:val="13"/>
        </w:rPr>
        <w:t>AACAACAAGGAAGAAGCAGAGCTTTTCAAGAAGCTCGTTTATGATATCGCCATGTATAGT</w:t>
      </w:r>
    </w:p>
    <w:p w:rsidR="006F2A21" w:rsidRPr="006F2A21" w:rsidRDefault="006F2A21" w:rsidP="006F2A21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F2A21">
        <w:rPr>
          <w:rFonts w:ascii="宋体" w:eastAsia="宋体" w:cs="宋体"/>
          <w:kern w:val="0"/>
          <w:sz w:val="13"/>
          <w:szCs w:val="13"/>
        </w:rPr>
        <w:t>GGCGCGAATCATTCCGCTGATTACTTGCCGGTGCTGAAACTATTCGGAAACAAATTCGAG</w:t>
      </w:r>
    </w:p>
    <w:p w:rsidR="006F2A21" w:rsidRPr="006F2A21" w:rsidRDefault="006F2A21" w:rsidP="006F2A21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F2A21">
        <w:rPr>
          <w:rFonts w:ascii="宋体" w:eastAsia="宋体" w:cs="宋体"/>
          <w:kern w:val="0"/>
          <w:sz w:val="13"/>
          <w:szCs w:val="13"/>
        </w:rPr>
        <w:t>AAACGAGTTAAAGCTCTGGGCAAATCCATGGATGATATTTTGCAACGTTTGCTTGATGAG</w:t>
      </w:r>
    </w:p>
    <w:p w:rsidR="006F2A21" w:rsidRPr="006F2A21" w:rsidRDefault="006F2A21" w:rsidP="006F2A21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F2A21">
        <w:rPr>
          <w:rFonts w:ascii="宋体" w:eastAsia="宋体" w:cs="宋体"/>
          <w:kern w:val="0"/>
          <w:sz w:val="13"/>
          <w:szCs w:val="13"/>
        </w:rPr>
        <w:t>TGTAGAAGAGATAAAGAAGGTAACACAATGGTGAATCATTTGCTTTCTCTACAACAACAA</w:t>
      </w:r>
    </w:p>
    <w:p w:rsidR="006F2A21" w:rsidRPr="006F2A21" w:rsidRDefault="006F2A21" w:rsidP="006F2A21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F2A21">
        <w:rPr>
          <w:rFonts w:ascii="宋体" w:eastAsia="宋体" w:cs="宋体"/>
          <w:kern w:val="0"/>
          <w:sz w:val="13"/>
          <w:szCs w:val="13"/>
        </w:rPr>
        <w:t>GAACCTGAGTATTACACTGACGTTATCATCAAAGGCCTTATGATGTCGATGATGCTCGCC</w:t>
      </w:r>
    </w:p>
    <w:p w:rsidR="006F2A21" w:rsidRPr="006F2A21" w:rsidRDefault="006F2A21" w:rsidP="006F2A21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F2A21">
        <w:rPr>
          <w:rFonts w:ascii="宋体" w:eastAsia="宋体" w:cs="宋体"/>
          <w:kern w:val="0"/>
          <w:sz w:val="13"/>
          <w:szCs w:val="13"/>
        </w:rPr>
        <w:t>GGGACTGAGACCTCCGCCGTGACTCTAGAGTGGGCGATGGCGAATTTGTTGAGAAATCCA</w:t>
      </w:r>
    </w:p>
    <w:p w:rsidR="006F2A21" w:rsidRPr="006F2A21" w:rsidRDefault="006F2A21" w:rsidP="006F2A21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F2A21">
        <w:rPr>
          <w:rFonts w:ascii="宋体" w:eastAsia="宋体" w:cs="宋体"/>
          <w:kern w:val="0"/>
          <w:sz w:val="13"/>
          <w:szCs w:val="13"/>
        </w:rPr>
        <w:t>GAAGTATTGGAGAAGGCGAGATCGGAGATCGATGAGAAGATCGGGAAAGATCGTCTGATC</w:t>
      </w:r>
    </w:p>
    <w:p w:rsidR="006F2A21" w:rsidRPr="006F2A21" w:rsidRDefault="006F2A21" w:rsidP="006F2A21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F2A21">
        <w:rPr>
          <w:rFonts w:ascii="宋体" w:eastAsia="宋体" w:cs="宋体"/>
          <w:kern w:val="0"/>
          <w:sz w:val="13"/>
          <w:szCs w:val="13"/>
        </w:rPr>
        <w:t>GATGAATCAGACATCGCCGTCCTTCCTTATCTCCAAAACGTCGTCTCCGAAACATTCCGG</w:t>
      </w:r>
    </w:p>
    <w:p w:rsidR="006F2A21" w:rsidRPr="006F2A21" w:rsidRDefault="006F2A21" w:rsidP="006F2A21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F2A21">
        <w:rPr>
          <w:rFonts w:ascii="宋体" w:eastAsia="宋体" w:cs="宋体"/>
          <w:kern w:val="0"/>
          <w:sz w:val="13"/>
          <w:szCs w:val="13"/>
        </w:rPr>
        <w:t>CTATTTCCTGTGGCGCCGTTTTTAATCCCTCGCACGACGACGGAGGATATGAAAATCGGC</w:t>
      </w:r>
    </w:p>
    <w:p w:rsidR="006F2A21" w:rsidRPr="006F2A21" w:rsidRDefault="006F2A21" w:rsidP="006F2A21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F2A21">
        <w:rPr>
          <w:rFonts w:ascii="宋体" w:eastAsia="宋体" w:cs="宋体"/>
          <w:kern w:val="0"/>
          <w:sz w:val="13"/>
          <w:szCs w:val="13"/>
        </w:rPr>
        <w:t>GGTTACGATGTCCCGCGCGATGCGATAGTGTTGGTTAACGCTTGGGCTATACACAGAGAT</w:t>
      </w:r>
    </w:p>
    <w:p w:rsidR="006F2A21" w:rsidRPr="006F2A21" w:rsidRDefault="006F2A21" w:rsidP="006F2A21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F2A21">
        <w:rPr>
          <w:rFonts w:ascii="宋体" w:eastAsia="宋体" w:cs="宋体"/>
          <w:kern w:val="0"/>
          <w:sz w:val="13"/>
          <w:szCs w:val="13"/>
        </w:rPr>
        <w:t>CCAGTGCTGTGGGAAGATGCAGAGAAGTTTAATCCGGATCGGTTTATCGACGGATGTGTA</w:t>
      </w:r>
    </w:p>
    <w:p w:rsidR="006F2A21" w:rsidRPr="006F2A21" w:rsidRDefault="006F2A21" w:rsidP="006F2A21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F2A21">
        <w:rPr>
          <w:rFonts w:ascii="宋体" w:eastAsia="宋体" w:cs="宋体"/>
          <w:kern w:val="0"/>
          <w:sz w:val="13"/>
          <w:szCs w:val="13"/>
        </w:rPr>
        <w:t>AATGAGTACAACGTTTACAAGCTGATGCCGTTTGGAAACGGTCGGAGAACTTGTCCCGGC</w:t>
      </w:r>
    </w:p>
    <w:p w:rsidR="006F2A21" w:rsidRPr="006F2A21" w:rsidRDefault="006F2A21" w:rsidP="006F2A21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F2A21">
        <w:rPr>
          <w:rFonts w:ascii="宋体" w:eastAsia="宋体" w:cs="宋体"/>
          <w:kern w:val="0"/>
          <w:sz w:val="13"/>
          <w:szCs w:val="13"/>
        </w:rPr>
        <w:t>GCCGGATTAGGGCAGAGGATCGTGACGTTGGCGTTGGGAACGTTGATTCAGTGCTTTGAT</w:t>
      </w:r>
    </w:p>
    <w:p w:rsidR="006F2A21" w:rsidRPr="006F2A21" w:rsidRDefault="006F2A21" w:rsidP="006F2A21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F2A21">
        <w:rPr>
          <w:rFonts w:ascii="宋体" w:eastAsia="宋体" w:cs="宋体"/>
          <w:kern w:val="0"/>
          <w:sz w:val="13"/>
          <w:szCs w:val="13"/>
        </w:rPr>
        <w:t>TGGGAGAATGTAAAAGGCGAAGAGATGGATATGTCAGAGAGTGCTGGGTTAGGTATGCGT</w:t>
      </w:r>
    </w:p>
    <w:p w:rsidR="006F2A21" w:rsidRPr="006F2A21" w:rsidRDefault="006F2A21" w:rsidP="006F2A21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F2A21">
        <w:rPr>
          <w:rFonts w:ascii="宋体" w:eastAsia="宋体" w:cs="宋体"/>
          <w:kern w:val="0"/>
          <w:sz w:val="13"/>
          <w:szCs w:val="13"/>
        </w:rPr>
        <w:t>AAGATGGATCCTTTACGGGCCATGTGCAGGCCTAGGCCCATTATTGCTAAGCTTCTAATC</w:t>
      </w:r>
    </w:p>
    <w:p w:rsidR="006F2A21" w:rsidRPr="006F2A21" w:rsidRDefault="006F2A21" w:rsidP="006F2A21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F2A21">
        <w:rPr>
          <w:rFonts w:ascii="宋体" w:eastAsia="宋体" w:cs="宋体"/>
          <w:kern w:val="0"/>
          <w:sz w:val="13"/>
          <w:szCs w:val="13"/>
        </w:rPr>
        <w:t>&gt;</w:t>
      </w:r>
      <w:r w:rsidR="0088104C" w:rsidRPr="0088104C">
        <w:t xml:space="preserve"> </w:t>
      </w:r>
      <w:r w:rsidR="0088104C" w:rsidRPr="0088104C">
        <w:rPr>
          <w:rFonts w:ascii="宋体" w:eastAsia="宋体" w:cs="宋体"/>
          <w:kern w:val="0"/>
          <w:sz w:val="13"/>
          <w:szCs w:val="13"/>
        </w:rPr>
        <w:t>T_Unigene_BMK.5602</w:t>
      </w:r>
      <w:r w:rsidR="0088104C" w:rsidRPr="0088104C">
        <w:rPr>
          <w:rFonts w:ascii="宋体" w:eastAsia="宋体" w:cs="宋体"/>
          <w:kern w:val="0"/>
          <w:sz w:val="13"/>
          <w:szCs w:val="13"/>
        </w:rPr>
        <w:tab/>
        <w:t>gi|21618274|gb|AAM67324.1|</w:t>
      </w:r>
      <w:r w:rsidR="0088104C" w:rsidRPr="0088104C">
        <w:rPr>
          <w:rFonts w:ascii="宋体" w:eastAsia="宋体" w:cs="宋体"/>
          <w:kern w:val="0"/>
          <w:sz w:val="13"/>
          <w:szCs w:val="13"/>
        </w:rPr>
        <w:tab/>
        <w:t>0</w:t>
      </w:r>
      <w:r w:rsidR="0088104C" w:rsidRPr="0088104C">
        <w:rPr>
          <w:rFonts w:ascii="宋体" w:eastAsia="宋体" w:cs="宋体"/>
          <w:kern w:val="0"/>
          <w:sz w:val="13"/>
          <w:szCs w:val="13"/>
        </w:rPr>
        <w:tab/>
        <w:t>gi|21618274|gb|AAM67324.1| cytochrome P450 monooxygenase CYP91A2 [Arabidopsis thaliana]</w:t>
      </w:r>
    </w:p>
    <w:p w:rsidR="00325E48" w:rsidRDefault="006F2A21" w:rsidP="006F2A21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6F2A21">
        <w:rPr>
          <w:rFonts w:ascii="宋体" w:eastAsia="宋体" w:cs="宋体"/>
          <w:kern w:val="0"/>
          <w:sz w:val="13"/>
          <w:szCs w:val="13"/>
        </w:rPr>
        <w:t>AAAATGTTGTACTTCATTCTTCTCCCTCTTCTGTTCCTTGTTTTAACTTACAAATTCCTCTACTCCAAAACGCATCGTTACAAGCTTCCTCCGGGACCACCATCACGTCTCTTCGTCGGCCATCTCCACCTCATGAAACCACCGATCCACCGTCTCCTCCAACGCTTCTCCAACCAATACGGCCCAATCTTCTCCCTCCGTTTCGGCTCCCGCCAAGTCGTGATCATCACTTCACCTTCCCTCGCTCAAGAATCCTTCACCGGCCAAAACGACATCATCCTCTCTAGCCGGCCACATCAGCTCACCGCCAAATACGTCGCTTATAATCACACCACCGTCGGAACCGCTCCATACGGTGACCATTGGCGTAACCTCCGCCGAATTTGCTCCCAAGAGATTCTCTCCTCTAACCGTCTCATCAATTTCCAACACATCCGCAAAGACGAGATCTTACGGATGATCACGCGCCTCTCACGTGACACACAAACCTCCAACGGAACCAGAAGTTTCACTCACATCGAGCTCGAACCTCTCTTATCCGATTTAACGTTCAACAACATAGTAAGGATGGTCACAGGGAAGAGATATTACGGCGACGACGTCAACAACAAGGAAGAAGCAGAGCTTTTCAAGAAGCTCGTTTATGATATCGCCATGTATAGTGGCGCGAATCATTCCGCTGATTACTTGCCGGTGCTGAAACTATTCGGAAACAAATTCGAGAAACAGGTTAAAGCTCTGGGCAAAACCATGGATGATATTTTGCAACGTTTGCTTGATGAGTGTAGAAGAGATAAAGAAGGTAACACAATGGTGAATCATTTGCTTTCTCTACAACAACAAGAACCTGAGTATTACACTGACGTTATCATCAAAGGCCTCATGATGTCGATGATGCTCGCCGGGACTGAGACCTCCGCCGTGACTCTAGAGTGGGCGATGGCGAATTTGTTGAGAAATCCAGAAGTATTGGAGAAGGCGAGATCGGAGATCGATGAGAAGATCGGAAAAGATCGTCTGATCGATGAATCAGACATCGCCGTCCTTCCTTATCTCCAAAACGTCGTCTCCGAAACATTCCGGCTATTTCCTGTGGCGCCGTTTTTAATCCCTCGGACGACGACGGAGGATATGAAAATCGGCGGTTACGATGTCCCGCGCGACGCGATAGTGTTGGTTAACGCTTGGGCTATACACAGAGATCCAGAGCTGTGGGAAGATGCAGAGAAGTTTAATCCGGATCGGTTTATCGACGGATGTGTAAATGAGTACAACGTTTACAAGCTGATGCCGTTTGGAAACGGCCGGAGAACTTGTCCCGGCGCCGGATTAGGGCAGAGGATCGTGACGTTGGCGTTGGGATCGTTGATTCAGTGCTTTGATTGGGAGAATGTGAAAGGCGAAGAGATGGATATGTCAGAGAGTGCTGGGTTAGGTATGCGTAAGATGGATCCTTTACGGGCCATGTGCAGGCCTAGGCCCATTATTGCTAAGCTTCTAATC</w:t>
      </w:r>
    </w:p>
    <w:p w:rsidR="00225647" w:rsidRDefault="00225647" w:rsidP="006F2A21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</w:p>
    <w:p w:rsidR="00225647" w:rsidRPr="006528C1" w:rsidRDefault="00225647" w:rsidP="00225647">
      <w:pPr>
        <w:spacing w:line="0" w:lineRule="atLeast"/>
        <w:jc w:val="center"/>
        <w:rPr>
          <w:rFonts w:ascii="Times New Roman" w:hAnsi="Times New Roman" w:cs="Times New Roman"/>
          <w:b/>
          <w:szCs w:val="21"/>
        </w:rPr>
      </w:pPr>
      <w:r w:rsidRPr="006528C1">
        <w:rPr>
          <w:rFonts w:ascii="Times New Roman" w:hAnsi="Times New Roman" w:cs="Times New Roman"/>
          <w:b/>
          <w:szCs w:val="21"/>
        </w:rPr>
        <w:t>APK1</w:t>
      </w:r>
    </w:p>
    <w:p w:rsidR="0088104C" w:rsidRDefault="0088104C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88104C">
        <w:rPr>
          <w:rFonts w:ascii="宋体" w:eastAsia="宋体" w:cs="宋体"/>
          <w:kern w:val="0"/>
          <w:sz w:val="13"/>
          <w:szCs w:val="13"/>
        </w:rPr>
        <w:t>&gt;CL11525.Contig1_All  81  899  minus strand  Adenylyl-sulfate kinase 1 [Arabidopsis thaliana] &gt;gi|7387811|sp|Q43295.1|KAP1_ARATH RecName: Full=Adenylyl-sulfate kinase 1, chloroplastic; AltName: Full=ATP adenosine-5'-phosphosulfate 3'-phosphotransferase; AltName: Full=Adenosine-5'-phosphosulfate kinase; Short=APS kinase; Flags: Precursor &gt;gi|414737|emb|CAA53426.1| APS kinase [Arabidopsis thaliana] &gt;gi|450235|gb|AAC50035.1| APS kinase [Arabidopsis thaliana] &gt;gi|1575322|gb|AAC50034.1| APS kinase [Arabidopsis thaliana] &gt;gi|15810038|gb|AAL06946.1| At2g14750/F26C24.11 [Arabidopsis thaliana] &gt;gi|22135773|gb|AAM91043.1| At2g14750/F26C24.11 [Arabidopsis thaliana] &gt;gi|330251236|gb|AEC06330.1| Adenylyl-sulfate kinase 1 [Arabidopsis thaliana]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ATGATCGCCGCCGGAGCTAAATCTCTTCTAGGGCTTTCAATTGCTTCTCCCAAAGGTATT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TCTGATTGTAATCCGAGATCTGTCGGTGTTGTTCGTTGTTGTGTTTCCATGGAAGGATCT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CAAACAATGAGTCATAACACAAATGGTTCTATTCCTGAGCTCAAATCGATTAATGGTCAC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ACAGGGCAAAAACAAGGTCCATTGTCTACAGTTGGAAACTCAACAAACATAAAATGGCAT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GAATGTTCTGTTGAGAAGGTTGATAGACAAAGATTGCTTGATCAGAAAGGATGTGTAATT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TGGGTCACTGGTCTTAGTGGTTCAGGGAAGAGTACTGTGGCTTGTGCTTTGAATCAGATG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TTGTATCAAAAGGGGAAGCTTTGTTATATTCTTGATGGTGATAATGTTAGGCATGGCTTA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AACCGTGATCTTAGCTTTAAAGCTGAAGATCGTGCTGAGAACATTCGTAGAGTTGGTGAG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GTAGCTAAGCTATTTGCAGATGCTGGAATTATCTGCATTGCAAGTTTAATATCTCCTTAT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AGAAGAGATAGGGACGCTTGTCGAAGTTTGCTTCCCGAGGGAGATTTTGTTGAGGTTTTC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ATGGATGTACCACTTGAAGTTTGCGAGGCGAGAGATCCAAAGGGTCTCTACAAGCTTGCT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CGTGCTGGAAAGATCAAAGGTTTTACCGGTATTGATGACCCTTACGAGCCACCATTGAAT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TGCGAGATTGCTCTGGGACACCAAGAAACAGGAACTTCACCAATAGAAATGGCTGCAACA</w:t>
      </w:r>
    </w:p>
    <w:p w:rsid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GTTGTTGGATACTTAGAAAAGAAGGGTTATCTTCAGGCA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&gt;</w:t>
      </w:r>
      <w:r w:rsidR="0088104C" w:rsidRPr="0088104C">
        <w:t xml:space="preserve"> </w:t>
      </w:r>
      <w:r w:rsidR="0088104C" w:rsidRPr="0088104C">
        <w:rPr>
          <w:rFonts w:ascii="宋体" w:eastAsia="宋体" w:cs="宋体"/>
          <w:kern w:val="0"/>
          <w:sz w:val="13"/>
          <w:szCs w:val="13"/>
        </w:rPr>
        <w:t>T_Unigene_BMK.9883</w:t>
      </w:r>
      <w:r w:rsidR="0088104C" w:rsidRPr="0088104C">
        <w:rPr>
          <w:rFonts w:ascii="宋体" w:eastAsia="宋体" w:cs="宋体"/>
          <w:kern w:val="0"/>
          <w:sz w:val="13"/>
          <w:szCs w:val="13"/>
        </w:rPr>
        <w:tab/>
        <w:t>gi|297831946|ref|XP_002883855.1|</w:t>
      </w:r>
      <w:r w:rsidR="0088104C" w:rsidRPr="0088104C">
        <w:rPr>
          <w:rFonts w:ascii="宋体" w:eastAsia="宋体" w:cs="宋体"/>
          <w:kern w:val="0"/>
          <w:sz w:val="13"/>
          <w:szCs w:val="13"/>
        </w:rPr>
        <w:tab/>
        <w:t>3.56916e-179</w:t>
      </w:r>
      <w:r w:rsidR="0088104C" w:rsidRPr="0088104C">
        <w:rPr>
          <w:rFonts w:ascii="宋体" w:eastAsia="宋体" w:cs="宋体"/>
          <w:kern w:val="0"/>
          <w:sz w:val="13"/>
          <w:szCs w:val="13"/>
        </w:rPr>
        <w:tab/>
        <w:t>gi|297831946|ref|XP_002883855.1| hypothetical protein ARALYDRAFT_480365 [Arabidopsis lyrata subsp. lyrata]</w:t>
      </w:r>
    </w:p>
    <w:p w:rsid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TTAATTAAAAAACATTCAGACACAACAAAAACTAGATTCTTTTCTTTTTTTTCCTTGTTCTGTCTTAATCCAAATTCCGATTTCAATTCCATTTCCCACCACACCGTAATTATGATCGCCGCCGGAGCTAAATCTCTTCTAGGGCTTTCAATTGCTTCTCCTAAAGGTGTTTCTGATTGTAATCCGAGATCTGTCGGTGTTGTTCGTTGTTGTGTTTCCATGGAAGGATCTCAAACAATGAGTCATAACAAAAATGGTTCTATTCCTGAGCTCAAATCTATTAATGGTCACACAGGGCAAAAACAAGGTCCATTGTCTACAGTTGGAAACTCAACAAACATAAAATGGCATGAATGTTCTGTTGAGAAGGTTGATAGACAAAGATTGCTTGATCAGAAAGGATGTGTAATTTGGGTCACTGGTCTTAGTGGTTCAGGGAAGAGTACTGTGGCTTGTGCTTTGAATCAGATGTTGTATCAAAAGGGGAAGCTTTGTTATATTCTTGATG</w:t>
      </w:r>
      <w:r w:rsidRPr="00225647">
        <w:rPr>
          <w:rFonts w:ascii="宋体" w:eastAsia="宋体" w:cs="宋体"/>
          <w:kern w:val="0"/>
          <w:sz w:val="13"/>
          <w:szCs w:val="13"/>
        </w:rPr>
        <w:lastRenderedPageBreak/>
        <w:t>GTGATAATGTTAGGCATGGCTTAAACCGCGATCTTAGCTTTAAAGCTGAAGATCGTGCTGAGAACATTCGTAGAGTTGGTGAGGTAGCTAAGCTATTTGCAGATGCTGGAATTATCTGCATTGCAAGTTTAATATCTCCTTATAGAAGAGATAGGGACGCTTGTCGAAGTTTGCTCCCCGAGGGAGATTTTGTTGAGGTTTTTATGGATGTACCACTTGAAGTTTGCGAGGCGAGAGATCCAAAGGGCCTCTACAAGCTTGCTCGTGCGGGAAAGATCAAAGGTTTTACCGGTATTGATGACCCTTACGAGCCACCATTGAATTGCGAGATTGCTCTGGGACACCAAGAAACAGGAACTTCACCAATAGAAATGGCTGCAACAGTTGTTGGATACTTAGAAAAGAAGGGTTATCTTCAGGCA</w:t>
      </w:r>
    </w:p>
    <w:p w:rsid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</w:p>
    <w:p w:rsidR="00225647" w:rsidRPr="006528C1" w:rsidRDefault="00225647" w:rsidP="00225647">
      <w:pPr>
        <w:spacing w:line="0" w:lineRule="atLeast"/>
        <w:jc w:val="center"/>
        <w:rPr>
          <w:rFonts w:ascii="Times New Roman" w:hAnsi="Times New Roman" w:cs="Times New Roman"/>
          <w:b/>
          <w:szCs w:val="21"/>
        </w:rPr>
      </w:pPr>
      <w:r w:rsidRPr="006528C1">
        <w:rPr>
          <w:rFonts w:ascii="Times New Roman" w:hAnsi="Times New Roman" w:cs="Times New Roman"/>
          <w:b/>
          <w:szCs w:val="21"/>
        </w:rPr>
        <w:t>APK2</w:t>
      </w:r>
    </w:p>
    <w:p w:rsidR="0088104C" w:rsidRDefault="0088104C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88104C">
        <w:rPr>
          <w:rFonts w:ascii="宋体" w:eastAsia="宋体" w:cs="宋体"/>
          <w:kern w:val="0"/>
          <w:sz w:val="13"/>
          <w:szCs w:val="13"/>
        </w:rPr>
        <w:t>&gt;CL4873.Contig1_All  372  980  Adenylyl-sulfate kinase 2 [Arabidopsis thaliana] &gt;gi|7387808|sp|O49196.1|KAP2_ARATH RecName: Full=Adenylyl-sulfate kinase 2, chloroplastic; AltName: Full=ATP adenosine-5'-phosphosulfate 3'-phosphotransferase; AltName: Full=Adenosine-5'-phosphosulfate kinase; Short=APS kinase; Flags: Precursor &gt;gi|18087563|gb|AAL58913.1|AF462823_1 AT4g39940/T5J17_110 [Arabidopsis thaliana] &gt;gi|2829133|gb|AAC39520.1| adenosine-5'-phosphosulfate-kinase [Arabidopsis thaliana] &gt;gi|4490745|emb|CAB38907.1| adenosine-5'-phosphosulfate-kinase [Arabidopsis thaliana] &gt;gi|7271049|emb|CAB80657.1| adenosine-5'-phosphosulfate-kinase [Arabidopsis thaliana] &gt;gi|20453397|gb|AAM19937.1| AT4g39940/T5J17_110 [Arabidopsis thaliana] &gt;gi|332661742|gb|AEE87142.1| Adenylyl-sulfate kinase 2 [Arabidopsis thaliana]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TCTTTTTTAATTAATAATTTATTTATTTGTACGTTGATTTTTGTATAATT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TCAGAAAACCGTAACACCCAACACCCGGTTGGGAATTTCTGTGTTATCTT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GGCCGTCGGATTCAATGGAAGGATTAACTATCAGAGCATCGCGACCGTCG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ATTTTCTGTTCTCTTCCAGGTCTCGGCGGCGATTCTCAGCGACGACCTCC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AACTGACGGTTTCCTCAAGCTTCCGGCGTCGTCAAATGCAGTAGATAACA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CAAAATTAGTCACGAACTCTGCTTCTTTTCATCCAATCTCCGCCGTTAAC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GTCTCTGCTCAAGCTTCCCTCACCGCCGATTTTCCCGCCATCTCAGAAAC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GAAGGAAAGGTTCAAAGGAGAAGAGAAGGCAGAGAACATAGTGTGGCACG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AGAGCTCAATCTGCAGATGCGACAGACAACAACTTCTTCAACAAAAGGGT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TGTGTCATTTGGATCACTGGTCTCAGCGGTTCAGGGAAAAGCACTGTTGC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GTTGCTCTAAGTAAAGCATTGTTTGAAAGAGGCAAACTCACTTATACACT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CGACGGCGACAATGTTCGTCACGGCCTTAACCGGGACCTCACTTTCAAAG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CAGAGGACCGTACCGAAAACATACGAAGAATCGGTGAGGTGGCTAAGTTG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TTTGCTGACGTGGGGGTCATTTGTATAGCAAGTTTGATTTCTCCGTACCG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GAGAGACAGAGACGCGTGCCGGTCTTTGTTACCTGAGGGCGATTTCGTCG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AGGTGTTCATGGACGTTCCTCTTCATGTGTGCGAGTCAAGAGATCCCAAG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GGGTTGTACAAGCTTGCACGTGCTGGCAAAATCAAAGGCTTCACCGGAAT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CGACGACCCTTACGAGGCGCCACTGAATTGCGAGGTTGTGCTGAAACACA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CAGGAGACGATGTTTCGTGTTCGCCACGTCAGATGGCTGAGAACATCATC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TCTTACCTGCAAAACAAAGGTTACCTTGAGAGCTAAGCTGAGTCTGAAGA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ATCAAATACAAAAACCCAATTTGTCGAATCCTACTAGTTAGAATGTTTTA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TATATATATAATGTTATTGCTCTCGCTGGTTCGACCAGAAGCTTGAGACC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TCATACGACGTCGTCTCGCTTCGTCACACTATCATTTGTTCTTGAATTGT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GTTAAACTCCGAAGCCAGGTGAAGGGAAAATATTTATATCTTCTTTCTAC</w:t>
      </w:r>
    </w:p>
    <w:p w:rsid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GTATCATTTAGTTAGTTAATAATGAGCTTTGCTCCAATGATATCGACTGT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&gt;</w:t>
      </w:r>
      <w:r w:rsidR="0088104C" w:rsidRPr="0088104C">
        <w:rPr>
          <w:rFonts w:ascii="宋体" w:eastAsia="宋体" w:cs="宋体"/>
          <w:kern w:val="0"/>
          <w:sz w:val="13"/>
          <w:szCs w:val="13"/>
        </w:rPr>
        <w:t>T_Unigene_BMK.10173</w:t>
      </w:r>
      <w:r w:rsidR="0088104C" w:rsidRPr="0088104C">
        <w:rPr>
          <w:rFonts w:ascii="宋体" w:eastAsia="宋体" w:cs="宋体"/>
          <w:kern w:val="0"/>
          <w:sz w:val="13"/>
          <w:szCs w:val="13"/>
        </w:rPr>
        <w:tab/>
        <w:t>gi|15236087|ref|NP_195704.1|</w:t>
      </w:r>
      <w:r w:rsidR="0088104C" w:rsidRPr="0088104C">
        <w:rPr>
          <w:rFonts w:ascii="宋体" w:eastAsia="宋体" w:cs="宋体"/>
          <w:kern w:val="0"/>
          <w:sz w:val="13"/>
          <w:szCs w:val="13"/>
        </w:rPr>
        <w:tab/>
        <w:t>0</w:t>
      </w:r>
      <w:r w:rsidR="0088104C" w:rsidRPr="0088104C">
        <w:rPr>
          <w:rFonts w:ascii="宋体" w:eastAsia="宋体" w:cs="宋体"/>
          <w:kern w:val="0"/>
          <w:sz w:val="13"/>
          <w:szCs w:val="13"/>
        </w:rPr>
        <w:tab/>
        <w:t>gi|15236087|ref|NP_195704.1| AKN2 (APS-kinase 2); ATP binding / adenylylsulfate kinase/ kinase/ transferase, transferring phosphorus-containing groups [Arabidopsis thaliana]</w:t>
      </w:r>
    </w:p>
    <w:p w:rsid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CCGTCGGATTCAATGGAAGGATTAACTATCAGAGCATCGCGACCGTCGATTTTCTGTTCTCTTCCAGGTCTCGGCGGCGATTCTCAGCGACGACCTCCAACTGACGGTTTCCTCAAGCTTCCGGCGTCGTCAAATGCAGTAGATAACACAAAATTAGTCACGAACTCTGCTTCTTTTCATCCAATCTCCGCCGTTAACGTCTCTGCTCAAGCTTCCCTCACCGCCGATTTTCCCGCCATCTCAGAAACGAAGGAAATGTTCAAAGGAGAAGAGAAGGCAGAGAACATAGTGTGGCACGAGAGCTCAATCTGCAGATGCGACAGACAACAACTTCTTCAACAAAAGGGTTGTGTCATTTGGATCACTGGTCTCAGCGGTTCAGGGAAAAGCACTGTTGCGTGTGCTCTAAGTAAAGCATTGTTTGAAAGAGGCAAACTCACTTATACACTCGACGGCGACAATGTTCGTCACGGCCTTAACCGGGACCTCACTTTCAAAGCAGAGGACCGTACCGAAAACATACGAAGAATCGGTGAGGTGGCTAAGTTGTTTGCTGACGTGGGGGTCATTTGTATAGCAAGTTTGATTTCTCCGTACCGGAGAGACAGAGACGCGTGCCGGTCTTTGTTACCTGAGGGCGATTTCGTCGAGGTGTTCATGGACGTTCCTCTTCATGTGTGCGAGTCAAGAGATCCCAAGGGGTTGTACAAGCTCGCACGTGCTGGCAAAATCAAAGGCTTCACCGGAATCGACGACCCTTACGAGGCGCCAATGAATTGCGAGGTTGTGCTGAAACACACAGGAGACGACGTTTCGTGTTCGCCACGTCAGATGGCTGAGAACATCATCTCTTACCTGCAAAACAAAGGTTACCTTGAGAGC</w:t>
      </w:r>
    </w:p>
    <w:p w:rsid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</w:p>
    <w:p w:rsidR="00225647" w:rsidRPr="006528C1" w:rsidRDefault="006528C1" w:rsidP="00225647">
      <w:pPr>
        <w:spacing w:line="0" w:lineRule="atLeast"/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GSH1</w:t>
      </w:r>
    </w:p>
    <w:p w:rsidR="0088104C" w:rsidRDefault="0088104C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88104C">
        <w:rPr>
          <w:rFonts w:ascii="宋体" w:eastAsia="宋体" w:cs="宋体"/>
          <w:kern w:val="0"/>
          <w:sz w:val="13"/>
          <w:szCs w:val="13"/>
        </w:rPr>
        <w:t>&gt;CL51.Contig13_All  157  1719  minus strand  gamma-glutamylcysteine synthetase [Chorispora bungeana]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ATGGCGCTCTTGTCTCAGGCGGGAGGATCATACACTGTCCCTTCTGGACCTGTATGCTCA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AAGAATGGAACTAAAGCAGTTTCTGGTGGTGTGAGAAATTTGGATGTGTTGAGGATGAAA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GATGCCTATGTTAGCTCCTACTCTAGGAGTGTATCTACCAAATCAATGCTCCTCCGTTCT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GTTAAGAGGAGCAAGAGAGGGGATCAATTGATTGTTGCGGCAAGCCCTCCAACAGAAGAG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GCTGTAGTTGCGACTGAGCCACTTACGAGAGAGGATCTCATCGCTTATCTTGCCTCTGGA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TGCAAATCAAAGGAAAAATGGAGAATAGGTACAGAGCATGAGAAATTTGGTTTTGAGGTC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AATAGTTTGCGCCCTATGAAGTATGATCAAATAGCCGAGCTGCTTAATAGTATCGCTGAA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AGATTTGAATGGGAAAAAGTAATGGAAGGTGACAAGATCATTGGTCTGAAGCAGGGAAAG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CAAAGCATTTCACTGGAACCTGGGGGTCAATTCGAGCTTAGTGGTGCACCTCTTGAGACT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TTGCACCAAACTTGTGCTGAAGTCAATTCGCACCTTTATCAGGTAAAAGCTGTTGCTGAG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GAAATGGGAATTGGTTTCTTAGGAATCGGCTTCCAGCCCAAATGGCGCCGGGAGGATATA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CCCATCATGCCAAAGGGGAGATATGATATTATGAGAAACTACATGCCGAAAGTGGGTTCC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CTTGGACTTGATATGATGCTTCGAACATGTACTGTTCAGGTTAATCTGGATTTTAGCTCA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GAAGCTGATATGATCAGGAAGTTCCGCGCTGGTCTTGCTTTGCAACCTATAGCAACGGCT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CTATTTGCGAATTCCCCCTTTACCGAAGGAAAGCCGAATGGGTTTCTCAGCATGAGAAGC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CATATATGGACAGACACTGACAAGGACCGCACAGGAATGCTACCGTTTGTTTTCGACGAC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TCTTTTGGGTTTGAGCAGTATGTTGACTACGCACTCGATGTCCCTATGTACTTTGCCTAC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CGAAACAAGAAATACGTCGACTGTACTGGAATGACATTTCGGCAATTTTTGGCTGGAAAG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CTTCCTTGTCTCCCTGGTGAACTGCCTACGTATAATGATTGGGAAAATCATCTAACAACA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ATATTCCCAGAGGTTCGGTTGAAGAGATACTTGGAGATGAGAGGTGCTGATGGAGGTCCT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TGGAGGAGGTTGTGTGCCCTGCCAGCTTTCTGGGTGGGTTTACTATATGACGAGGATACA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CTCCAAGCTATCCTGGATCTGACAGCTGACTGGACTCCAGCAGAAAGAGAGATGCTAAGG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AACAAAGTTCCAGTAACTGGCTTGAAGACACCGTTTAGAGATGGTTTGTTAAAGCATGTC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GCTGAAGATGTCCTGAAACTCGCAAAGGATGGTTTAGAGCGTAGAGGCTACAAGGAAGCA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GGTTTCTTAAATGCAGTCGCTGAAGTGGTCAGAACAGGAGTTACACCAGCGGAGAAGCTC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TTGGAATTGTACAATGGAGAGTGGGGACAAAGCGTAGACCCAGTGTTCGAAGAACTCCTG</w:t>
      </w:r>
    </w:p>
    <w:p w:rsid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TAC</w:t>
      </w:r>
    </w:p>
    <w:p w:rsidR="00225647" w:rsidRPr="00225647" w:rsidRDefault="00225647" w:rsidP="00225647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&gt;</w:t>
      </w:r>
      <w:r w:rsidR="0088104C" w:rsidRPr="0088104C">
        <w:t xml:space="preserve"> </w:t>
      </w:r>
      <w:r w:rsidR="0088104C" w:rsidRPr="0088104C">
        <w:rPr>
          <w:rFonts w:ascii="宋体" w:eastAsia="宋体" w:cs="宋体"/>
          <w:kern w:val="0"/>
          <w:sz w:val="13"/>
          <w:szCs w:val="13"/>
        </w:rPr>
        <w:t>T_Unigene_BMK.5893</w:t>
      </w:r>
      <w:r w:rsidR="0088104C" w:rsidRPr="0088104C">
        <w:rPr>
          <w:rFonts w:ascii="宋体" w:eastAsia="宋体" w:cs="宋体"/>
          <w:kern w:val="0"/>
          <w:sz w:val="13"/>
          <w:szCs w:val="13"/>
        </w:rPr>
        <w:tab/>
        <w:t>gi|312282405|dbj|BAJ34068.1|</w:t>
      </w:r>
      <w:r w:rsidR="0088104C" w:rsidRPr="0088104C">
        <w:rPr>
          <w:rFonts w:ascii="宋体" w:eastAsia="宋体" w:cs="宋体"/>
          <w:kern w:val="0"/>
          <w:sz w:val="13"/>
          <w:szCs w:val="13"/>
        </w:rPr>
        <w:tab/>
        <w:t>0</w:t>
      </w:r>
      <w:r w:rsidR="0088104C" w:rsidRPr="0088104C">
        <w:rPr>
          <w:rFonts w:ascii="宋体" w:eastAsia="宋体" w:cs="宋体"/>
          <w:kern w:val="0"/>
          <w:sz w:val="13"/>
          <w:szCs w:val="13"/>
        </w:rPr>
        <w:tab/>
        <w:t>gi|312282405|dbj|BAJ34068.1| unnamed protein product [Thellungiella halophila]</w:t>
      </w:r>
    </w:p>
    <w:p w:rsidR="00B707C3" w:rsidRDefault="00225647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225647">
        <w:rPr>
          <w:rFonts w:ascii="宋体" w:eastAsia="宋体" w:cs="宋体"/>
          <w:kern w:val="0"/>
          <w:sz w:val="13"/>
          <w:szCs w:val="13"/>
        </w:rPr>
        <w:t>CGAATTCAGTTGCAGGAGCTATATACGATGGCGCTCTTGTCTCAGGCGGGAGGATCATACACTGTCCCTTCTGGACCTGTATGCTCAAAGAATGGAACTAAAGCAGTTTCTGGTGGTGTGAGAAATTTGGATGTGTTGAGGATGAAAGATGCCTATGTTAGCTCCTACTCTAGGAGTCTATCTACCAAATCAATGCTCCTCCGTTCTGTTAAGAGGAGCAAGAGAGGGGATCAATTGATTGTTGCGGCAAGCCC</w:t>
      </w:r>
      <w:r w:rsidRPr="00225647">
        <w:rPr>
          <w:rFonts w:ascii="宋体" w:eastAsia="宋体" w:cs="宋体"/>
          <w:kern w:val="0"/>
          <w:sz w:val="13"/>
          <w:szCs w:val="13"/>
        </w:rPr>
        <w:lastRenderedPageBreak/>
        <w:t>TCCAACGGAAGAGGCTGTAGTTGCGACTGAGCCACTTACGAGAGAGGATCTCATCGCTTATCTTGCCTCTGGATGCAAATCAAAGGAAAAATGGAGAATAGGTACAGAGCATGAGAAATTTGGTTTTGAGGTCAATAGTTTGCGCCCTATGAAGTATGATCAAATAGCCGAGCTGCTTAATAGTATCGCTGAAAGATTTGAATGGGAAAAAGTAATGGAAGGTGACAAGATCATTGGTCTGAAGCAGGGAAAGCAAAGCATTTCACTGGAACCTGGGGGTCAATTCGAGCTTAGTGGTGCACCTCTTGAGACTTTGCACCAAACTTGTGCTGAAGTCAATTCGCACCTTTATCAGGTAAAAGCTGTTGCTGAGGAAATGGGAATTGGTTTCTTAGGAATCGGCTTCCAGCCCAAATGGCGCCGGGAGGATATACCCATCATGCCAAAGGGGAGATATGATATTATGAGAAACTACATGCCGAAAGTGGGTTCCCTTGGACTTGATATGATGCTTCGAACATGTACTGTTCAGGTTAATCTGGATTTTAGCTCCGAAGCTGATATGATCAGGAAGTTCCGCGCTGGTCTTGCTTTGCAACCTATAGCAACGGCTCTATTTGCGAATTCCCCCTTTACCGAAGGAAAGCCGAACGGGTTTCTCAGCATGAGAAGCCATATATGGACAGACACTGACAAGGACCGCACAGGAATGCTACCGTTTGTTTTCGACGACTCTTTTGGGTTTGAGCAGTATGTTGACTACGCACTCGATGTCCCTATGTACTTTGCCTACCGAAACAATAAATACGTCGACTGTACTGGAATGACATTTCGGCAATTTTTGGCTGGAAAACTTCCTTGTCTCCCTGGTGAACTGCCTACGTATAATGATTGGGAAAATCATCTAACAACAATATTCCCAGAGGTTCGGTTGAAGAGATACTTGGAGATGAGAGGTGCTGATGGAGGTCCTTGGAGGAGGTTGTGTGCCCTGCCAGCTTTCTGGGTGGGTTTACTATATGACGAGGATACACTCCAAGCTATCCTGGATCTGACAGCTGACTGGACTCCAGCAGAAAGAGAGATGCTAAGGAACAAAGTTCCAGTAACTGGCTTGAAGACGCCGTTTAGAGATGGTTTGTTAAAGCATGTCGCTGAAGATGTCCTGAAACTCGCAAAGGATGGTTTAGAGCGTAGAGGCTACAAGGAAGCAGGTTTCTTAAATGCAGTCGCTGAAGTGGTCAGAACAGGAGTAACACCAGCGGAGAAGCTCTTGGAATTGTACAATGGAGAGTGGGGACAAAGCGTAGACCCAGTGTTCGAAGAACTCCTGTAC</w:t>
      </w:r>
    </w:p>
    <w:p w:rsid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</w:p>
    <w:p w:rsid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</w:p>
    <w:p w:rsidR="00B707C3" w:rsidRPr="006528C1" w:rsidRDefault="00B707C3" w:rsidP="00B707C3">
      <w:pPr>
        <w:spacing w:line="0" w:lineRule="atLeast"/>
        <w:jc w:val="center"/>
        <w:rPr>
          <w:rFonts w:ascii="Times New Roman" w:hAnsi="Times New Roman" w:cs="Times New Roman"/>
          <w:b/>
          <w:szCs w:val="21"/>
        </w:rPr>
      </w:pPr>
      <w:r w:rsidRPr="006528C1">
        <w:rPr>
          <w:rFonts w:ascii="Times New Roman" w:hAnsi="Times New Roman" w:cs="Times New Roman"/>
          <w:b/>
          <w:szCs w:val="21"/>
        </w:rPr>
        <w:t>MYR</w:t>
      </w:r>
    </w:p>
    <w:p w:rsidR="00E73DC5" w:rsidRDefault="00E73DC5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E73DC5">
        <w:rPr>
          <w:rFonts w:ascii="宋体" w:eastAsia="宋体" w:cs="宋体"/>
          <w:kern w:val="0"/>
          <w:sz w:val="13"/>
          <w:szCs w:val="13"/>
        </w:rPr>
        <w:t>&gt;CL766.Contig2_All  33  1643  minus strand  myrosinase [Armoracia rusticana]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ATGAAGCTTCTTGGACTCGCCTTAGTTCTTCTCTTAGCTGTGGTGACTTGCAAAGCTGAG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ATTACTTGCGAAGACGACAATCCATTCACATGTAGCCAAACTGAACGTTTAAACAGAAAC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CATTTCGATCCGGATTTTGTCTTCGGTGTTGCATCTTCGGCTTACCAGATCGAAGGTAGC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AGAGGTCGTGGAATTAACACTTGGGATGCTTTCACTCACCGATATCCAGAGAAAGGAGGA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CCTGACTTGGGGAATGGAGACACTACTTGTGGATCATATGAGCACTGGCAGAAAGATTTA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GACGTAATGGACGAACTCGGGGTTGACGCCTACAGATTCTCACTTGCGTGGTCAAGAATC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GTTCCGAGAGGAAAGGTGAGTAGGGGAATCAACCAAGACGGTGTTAGGTACTACAACAAT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CTCATAGATGGCCTCCTAGAAAAGAATATAACTCCTTTTGTTACAATCTACCACTGGGAC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CTTCCTCAGTGTCTACAAGATGAGTATGAAGGCTTCTTGGACAGCGAGATCGTAGAGGAT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TTCAAAAATTACGCGGATCTTTGCTTCCAGCTATTTGGTGACAGAGTAAAGAACTGGATT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ACGATCAACCAGCTCTTCACAGTGCCTACGAGAGGCTATGCAACAGGAACAGATGCACCT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GGTCGATGTTCTTCATGGCTTAACAAAGGTTGTTACGCCGGAGATTCTGGAACGGAACCT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TACATCGTTGCACACAACCAGCTTCTTGCTCATGCCACAGCCGTTGATCTTTACAGGAAG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AAATATAAGAAGGAACAAGGAGGACAAATCGGACCTGTGATGATAACAAGATGGTTCCTT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CCATATGATGACACTCAAGAGAGTAAAGATGCAACTGAGAGGAACAAAGAATTCTTCTTG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GGATGGTTCATGGAGCCGCTAACAAAGGGTAAATACCCAGACATCATGAGGAAGCTTGTG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GGTGATAGGCTTCCTGAGTTCACGGAAGCAGAATCCAAACTTGTAAAGGGTTCATTTGAT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TTTCTTGGTCTCAACTATTACTTCACTCAGTTTGTCTACGCCATTCCTCCAAATCCTCCG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AACAGACTCACTGTCATGAATGACTCACTCTCAGCACTCTCATATGTAAATAAGGATGGT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CCCATTGGTCCATGGTTCAATGCAGAATTGTATTACCGCCCAAGAGGTATCTTAGACACA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ATGGAGTACTTCAAAACAAGATACGACAATCCTTCAGTCTATATCACAGAGAATGGATTT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AGTAGCCCCGGTGGTGACACTCCTCAGGAGGTGGTTATTGCTGATGATAACCGGACTGAT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TATCTCTGCAGTCATCTCTGTTTCCTCCGCAAGGCCATCCAGGAGTCGGGTTGTAACGTG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AAAGGATACTTTGTGTGGTCTCTTGGCGATAATTATGAATTCTGCCAAGGCTTTACCGTC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AGATTCGGAGTTAGTTATGTTGATTTCAAGAATATCACTGCTGACAGAGACCTCAAAGAT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TCTGGCAAATGGTATAAGCGGTTCTTGTCCGTAAAGGACAACAAGGTCACTGAGAACCAA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GACCTCCTCCGCTCAAGGTTCTTCATGGGTCCGAAGAAGGTTGCCGATGCA</w:t>
      </w:r>
    </w:p>
    <w:p w:rsidR="00E73DC5" w:rsidRDefault="00E73DC5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E73DC5">
        <w:rPr>
          <w:rFonts w:ascii="宋体" w:eastAsia="宋体" w:cs="宋体"/>
          <w:kern w:val="0"/>
          <w:sz w:val="13"/>
          <w:szCs w:val="13"/>
        </w:rPr>
        <w:t>&gt;CL766.Contig4_All  33  1643  minus strand  myrosinase [Armoracia rusticana]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ATGAAGCTTCTTGGACTCGCCTTAGTTCTTCTCTTAGCTGTGGTGACTTGCAAAGCTGAG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ATTACTTGCGAAGACGACAATCCATTCACATGTAGCCAAACTGAACGTTTAAACAGAAAC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CATTTCGATCCGGATTTTGTCTTCGGTGTTGCATCTTCGGCTTACCAGATCGAAGGTAGC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AGAGGTCGTGGAATTAACACTTGGGATGCTTTCACTCACCGATATCCAGAGAAAGGAGGA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CCTGACTTGGGGAATGGAGACACTACTTGTGGATCATATGAGCACTGGCAGAAAGATATA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GACGTAATGGACGAGCTCGGGGTTGACGCCTATAGATTCTCGCTTGCTTGGTCAAGAATC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GTTCCGAGGGGAAAGGTGAGTAGAGGAATCAACCAAGACGGTGTTAGGTACTACAACAAT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CTCATAGATGGTCTCCTAGAAAAGAATATAACTCCTTTCGTTACCATCTACCATTGGGAC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CTTCCTCAATGTCTACAAGATGAGTATGAAGGCTTCTTGGACCGTGAGATCATAGAGGAT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TTCAAAAACTATGCAGATCTTTGCTTCCAGCTATTTGGTGACAGAGTAAAGAACTGGATT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ACGATCAACCAGCTCTTCACAGTGCCTACGAGAGGCTATGCAACAGGAACAGATGCACCT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GGTCGATGTTCTTCATGGCTTAATAAAAATTGCTACGCCGGAGATTCTGGAACAGAACCT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TACATCGTTGCACACAACCAGCTTCTTGCTCATGCCACGGCCGTTGATCTTTACAGGAAG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AAGTATAAGAAGGAACAAGGAGGACAAATCGGACCTGTGATGATAACAAGATGGTTCCTT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CCATATGATAACACTAAAGCCAATATTGATGCAACTGAAAGGAACAAAGAATTCTTCTTG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GGATGGTTCATGGAGCCGCTAACAAAGGGTAAATACCCAGACATCATGAGGAAACTCGTG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GGTGATAGGCTTCCCAAGTTCAATAGTTCAGAATCCAAACTTGTAAAGGGTTCATTTGAT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TTTCTTGGTCTCAACTATTACTTCACTCAGTACGTCTACGCCATTCCCCCGAATCCTCCG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AACAGACTCACCGTCATGAATGATTCACTCTCTGCACTCGCATATGCAAATAAGGATGGC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CCTATTGGTCCATGGTTCAATGCAGATATGTATTACCGCCCAAGAGGCATTTTGGACATA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ATGAAGCACTTCAAAACCAAATACGACAACCCTTTAGTCTATGTCACCGAGAACGGATAT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AGTAGCCCCGGTAGTGACACGCCCTTTGAGGAGGCTATTGCTGATTCCAACCGGACAGAT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TATCTCTGTAGTCATCTCTGTTTTCTCCGCAAGGCTATCAAGGAGTCTGGTTGCAACGTG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AAAGGATACTTTGTATGGTCTCTTGGCGATAATTATGAATTCTGCCAAGGCTTTACCGTC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AGATTCGGAGTTAGTTATGTTGATTTCAAGAATATCACTGCTGACAGAGACCTCAAAGAT</w:t>
      </w:r>
    </w:p>
    <w:p w:rsidR="00B707C3" w:rsidRP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TCTGGCAAATGGTATAAGCGGTTCTTGTCCGTAAAGGACAACAAGGTCACTGAGAACCAA</w:t>
      </w:r>
    </w:p>
    <w:p w:rsidR="00B707C3" w:rsidRDefault="00B707C3" w:rsidP="00B707C3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B707C3">
        <w:rPr>
          <w:rFonts w:ascii="宋体" w:eastAsia="宋体" w:cs="宋体"/>
          <w:kern w:val="0"/>
          <w:sz w:val="13"/>
          <w:szCs w:val="13"/>
        </w:rPr>
        <w:t>GACCTCCTCCGCTCAAGGTTCTTCATGGGTCCGAAGAAGGTTGCCGATGCA</w:t>
      </w:r>
    </w:p>
    <w:p w:rsidR="00E73DC5" w:rsidRDefault="00E73DC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E73DC5">
        <w:rPr>
          <w:rFonts w:ascii="宋体" w:eastAsia="宋体" w:cs="宋体"/>
          <w:kern w:val="0"/>
          <w:sz w:val="13"/>
          <w:szCs w:val="13"/>
        </w:rPr>
        <w:t>&gt;Unigene1232_All  33  1643  minus strand  myrosinase [Armoracia rusticana]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ATGAAGCTTCTTGGACTCGCCTTAGTTCTTCTCTTAGCTGTGGTGACTTGCAAAGCTGAG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ATTACTTGCGAAGACGACAATCCATTCACATGTAGCCAAACTGAACGTTTAAACAGAAAC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CATTTCGATCCGGATTTTGTCTTCGGTGTTGCATCTTCGGCTTACCAGATCGAAGGTAGC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AGAGGTCGTGGAATTAACACTTGGGATGCTTTCACTCACCGATATCCAGAGAAAGGAGGA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CCTGACTTGGGGAATGGAGACACTACTTGTGGATCATATGAGCACTGGCAGAAAGATATA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GACGTAATGGACGAGCTCGGGGTTGACGCCTATAGATTCTCGCTTGCTTGGTCAAGAATC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GTTCCGAGGGGAAAGGTGAGTAGAGGAATCAACCAAGACGGTGTTAGGTACTACAACAAT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CTCATAGATGGTCTCCTAGAAAAGAATATAACTCCTTTCGTTACCATCTACCATTGGGAC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CTTCCTCAATGTCTACAAGATGAGTATGAAGGCTTCTTGGACCGTGAGATCATAGAGGAT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TTCAAAAACTATGCAGATCTTTGCTTCCAGCTATTTGGTGACAGAGTAAAGAACTGGATT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ACGATCAACCAGCTCTTCACAGTGCCTACGAGAGGCTATGCAACAGGAACAGATGCACCT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lastRenderedPageBreak/>
        <w:t>GGTCGATGTTCTTCATGGCTTAATAAAAATTGCTACGCCGGAGATTCTGGAACAGAACCT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TACATCGTTGCACACAACCAGCTTCTTGCTCATGCCACGGCCGTTGATCTTTACAGGAAG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AAGTATAAGAAGGAACAAGGAGGACAAATCGGACCTGTGATGATAACAAGATGGTTCCTT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CCATATGATAACACTAAAGCCAATATTGATGCAACTGAAAGGAACAAAGAATTCTTCTTG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GGATGGTTCATGGAGCCGCTAACAAAGGGTAAATACCCAGACATCATGAGGAAACTCGTG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GGTGATAGGCTTCCCAAGTTCAATAGTTCAGAATCCAAACTTGTAAAGGGTTCATTTGAT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TTTCTTGGTCTCAACTATTACTTCACTCAGTACGTCTACGCCATTCCCCCGAATCCTCCG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AACAGACTCACCGTCATGAATGATTCACTTTCTGCACTCGCATATGCAAATAAGGATGGC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CCTATTGGTCCATGGTTCAATGCAGATATGTATTACCGCCCAAGAGGCATTTTGGACATA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ATGAAGCACTTCAAAACCAAATACGACAACCCTTTAGTCTATGTCACCGAGAACGGATAT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AGTAGCCCCGGTAGTGACACGCCCTTTGAGGAGGCTATTGCTGATTCCAACCGGACAGAT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TATCTCTGTAGTCATCTCTGTTTTCTCCGCAAGGCTATCAAGGAGTCTGGTTGCAACGTG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AAAGGATACTTTGTATGGTCTCTTGGCGATAATTATGAATTCTGCCAAGGCTTTACCGTT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AGATTCGGAGTTAGTTACGTTGATTTCAAGAATATCACTGCCGACAGAGACCTCAAAAGA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TCTGGCCAATGGTACCAGCGGTTCTTGTCCGTAAAGGACAACAAGGTCCGTGAAAACCAA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GATGTCCTCCGCTCAAGGTTCTTCTTGGGTCAGAAGAAGGTTGCCGATGCA</w:t>
      </w:r>
    </w:p>
    <w:p w:rsidR="00E73DC5" w:rsidRDefault="00E73DC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E73DC5">
        <w:rPr>
          <w:rFonts w:ascii="宋体" w:eastAsia="宋体" w:cs="宋体"/>
          <w:kern w:val="0"/>
          <w:sz w:val="13"/>
          <w:szCs w:val="13"/>
        </w:rPr>
        <w:t>&gt;CL766.Contig1_All  33  1643  minus strand  myrosinase [Armoracia rusticana]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ATGAAGCTTCTTGGACTCGCCTTAGTTCTTCTCTTAGCTGTGGTGACTTGCCAAGCTGAG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ATCACTTGCGAAGATGAAAAGCCTTTCACATGTAACCAAACTGAACGTTTAAACAGAAAC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CATTTCGATCCGGACTTTATCTTCGGTGTTGCATCTTCTGCTTACCAGATCGAAGGTAGC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AAAGGTCGTGGAGTTAACACTTGGGATGCCTTCACTCACCGATATCCAGAGAAAGGAGGA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GAGGATTTGGGGAATGGAGATACTGCTTGTGGATCATATGAGCACTGGCAGAAAGATTTA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GACGTAATGGACGAACTCGGGGTTGACGCCTACAGATTCTCACTTGCGTGGTCAAGAATC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GTTCCGAGAGGAAAGGTGAGTAGGGGAATCAACCAAGACGGTGTTAGGTACTACAACAAT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CTCATAGATGGCCTCCTAGAAAAGAATATAACTCCTTTTGTTACAATCTACCACTGGGAC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CTTCCTCAGTGTCTACAAGATGAGTATGAAGGCTTCTTGGACAGCGAGATCGTAGAGGAT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TTCAAAAATTACGCGGATCTTTGCTTCCAGCTATTTGGTGACAGAGTAAAGAACTGGATT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ACGATCAACCAGCTCTTCACAGTGCCTACGAGAGGCTATGCAACAGGAACAGATGCACCT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GGTCGATGTTCTTCATGGCTTAATAAAAATTGCTACGCCGGAGATTCTGGAACAGAACCT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TACATCGTTGCACACAACCAGCTTCTTGCTCATGCCACGGCCGTTGATCTTTACAGGAAG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AAGTATAAGAAGGAACAAGGAGGACAAATCGGACCAGTGATGATAACAAGATGGTTCCTT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CCATATGATAACACTAAAGCCAATATTGATGCAACTGAAAGGAACAAAGAATTCTTCTTG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GGATGGTTCATGGAGCCGCTAACAAAGGGTAAATACCCAGACATCATGAGGAAGCTTGTG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GGTGATAGGCTTCCTGAGTTCACGGAAGCAGAATCCAAACTTGTAAAGGGTTCCTTTGAT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TTTCTTGGTCTCAACTATTACTTCACTCAGTTTGTCTACGCCATTCCTCCAAATCCTCCG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AACAGACTCACTGTCATGAATGACTCACTCTCAGCACTCTCATATGTAAATAAGGATGGT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CCCATTGGTCCATGGTTCAATGCAGAATTGTATTACCGCCCAAGAGGTATCTTAGACACA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ATGGAGTACTTCAAAACAAGATACGACAATCCTTCAGTCTATATCACAGAGAATGGATTT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AGTAGCCCCGGTGGTGACACTCCTCAGGAGGTGGTTATTGCTGATGATAACCGGACTGAT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TATCTCTGCAGTCATCTCTGTTTCCTCCGCAAGGCCATCCAGGAGTCGGGTTGTAACGTG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AAAGGATACTTTGTGTGGTCTCTTGGCGATAATTATGAATTCTGCCAAGGCTTTACCGTT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AGATTCGGAGTTAGTTACGTTGATTTCAAGAATATCACTGCCGACAGAGACCTCAAAAGA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TCTGGCCAATGGTACCAGCGGTTCTTGTCCGTAAAGGACAACAAGGTCCGTGAAAACCAA</w:t>
      </w:r>
    </w:p>
    <w:p w:rsidR="00B707C3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GATGTCCTCCGCTCAAGGTTCTTCTTGGGTCAGAAGAAGGTTGCCGATGCA</w:t>
      </w:r>
    </w:p>
    <w:p w:rsidR="00E73DC5" w:rsidRDefault="00E73DC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E73DC5">
        <w:rPr>
          <w:rFonts w:ascii="宋体" w:eastAsia="宋体" w:cs="宋体"/>
          <w:kern w:val="0"/>
          <w:sz w:val="13"/>
          <w:szCs w:val="13"/>
        </w:rPr>
        <w:t>&gt;CL766.Contig5_All  1  900  minus strand  myrosinase [Armoracia rusticana]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GAACCTTACATCGTTGCACACAACCAGCTTCTTGCTCATGCCACTGTCGTCGATCTTTAC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AGGAAAAAGTACAAGAGTGAACAAGGAGGACAGATTGGACCCGTGATGATAACTAGATGG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TTTCTTCCATTTGATAACACTACAGCCAACCTAGATGCAACCGAGAGGAACAAAGAATTC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TTCTTGGGATGGTTCATGGAGCCGCTAACAAAGGGTAAATATCCAGACATCATGAGGCAA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CTTGTGGGTGATAGGCTTCCCGAATTCACGAAATCAGAATCTGAACTTGTAAAGGGTTCA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TACGATTTTCTTGGTCTCAACTATTACTTCACTCAGTACGTCTACGCCATTCCTCCAAAT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GCTCCGGATAGACTCACCGTCATGAATGACTCACTCTCAGCACTCGCATATGAAAACAAG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GACGGCCCCATTGGTCCATGGTTTAACAATGAAGGCGTATATTACCGTCCACAAGGCATT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CAAGACATAATGGAGCACTTCAAAACTAAATACGAAAATCCGTTAGTCTATGTCACTGAG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AACGGATTTAGTAGCCCCGGTGGTGACACACAACATACAGAGTGTTTGGCTGATTCCAAC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CGGACTGATTATCTCTGTAGTCATCTCTGTTTTCTCCGCAAGGCTATCAAGGAGTCTGGT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TGCAACGTGAAAGGATACTTTGTATGGTCTCTTGGCGATAATTATGAATTCTGCCAAGGC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TTTACCGTCAGATTCGGAGTTAGTTATGTTGATTTCAAGAATATCACTGCTGACAGAGAC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CTCAAAGATTCTGGCAAATGGTATAAGCGGTTCTTGTCCGTAAAGGACAACAAGGTCACT</w:t>
      </w:r>
    </w:p>
    <w:p w:rsid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GAGAACCAAGACCTCCTCCGCTCAAGGTTCTTCATGGGTCCGAAGAAGGTTGCCGATGCA</w:t>
      </w:r>
    </w:p>
    <w:p w:rsidR="009A3975" w:rsidRP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&gt;</w:t>
      </w:r>
      <w:r w:rsidR="00E73DC5" w:rsidRPr="00E73DC5">
        <w:t xml:space="preserve"> </w:t>
      </w:r>
      <w:r w:rsidR="00E73DC5" w:rsidRPr="00E73DC5">
        <w:rPr>
          <w:rFonts w:ascii="宋体" w:eastAsia="宋体" w:cs="宋体"/>
          <w:kern w:val="0"/>
          <w:sz w:val="13"/>
          <w:szCs w:val="13"/>
        </w:rPr>
        <w:t>T_Unigene_BMK.16179</w:t>
      </w:r>
      <w:r w:rsidR="00E73DC5" w:rsidRPr="00E73DC5">
        <w:rPr>
          <w:rFonts w:ascii="宋体" w:eastAsia="宋体" w:cs="宋体"/>
          <w:kern w:val="0"/>
          <w:sz w:val="13"/>
          <w:szCs w:val="13"/>
        </w:rPr>
        <w:tab/>
        <w:t>gi|56112345|gb|AAV71147.1|</w:t>
      </w:r>
      <w:r w:rsidR="00E73DC5" w:rsidRPr="00E73DC5">
        <w:rPr>
          <w:rFonts w:ascii="宋体" w:eastAsia="宋体" w:cs="宋体"/>
          <w:kern w:val="0"/>
          <w:sz w:val="13"/>
          <w:szCs w:val="13"/>
        </w:rPr>
        <w:tab/>
        <w:t>0</w:t>
      </w:r>
      <w:r w:rsidR="00E73DC5" w:rsidRPr="00E73DC5">
        <w:rPr>
          <w:rFonts w:ascii="宋体" w:eastAsia="宋体" w:cs="宋体"/>
          <w:kern w:val="0"/>
          <w:sz w:val="13"/>
          <w:szCs w:val="13"/>
        </w:rPr>
        <w:tab/>
        <w:t>gi|56112345|gb|AAV71147.1| myrosinase [Armoracia rusticana]</w:t>
      </w:r>
    </w:p>
    <w:p w:rsidR="009A3975" w:rsidRDefault="009A3975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9A3975">
        <w:rPr>
          <w:rFonts w:ascii="宋体" w:eastAsia="宋体" w:cs="宋体"/>
          <w:kern w:val="0"/>
          <w:sz w:val="13"/>
          <w:szCs w:val="13"/>
        </w:rPr>
        <w:t>GGGATGCTTTCACTCACAGATGAACACAAAACATACATCTATCAATTAACCATGAAGCTCCTTGGAACCGCCTTAGTTCTTTTATTAGCTGTGGTGACTTGCAAAGCTGAAGAGATTACTTGCGAAGAGAATTTACCATTCACATGTAACAAAACTGATCGTTTCAATAGAAGCCATTTCGACGACGACTTCATCTTCGGTGTTGCATCTTCTGCTTACCAGATTGAAGGTGGCGAAGATCGTGGAGTTAACACTTGGGATGCCTTCACTCACCGATATCCAGAGAAAGGAGGAGAGGATTTGGGGAATGGAGATACTGCTTGTGGATCATATGAGCACTGGCAGAAAGATATAGACGTAATGGACGAACTCGGGGTTGACGCCTACAGATTCTCACTTGCGTGGTCAAGAATCGTTCCGAGAGGAAAGGTGAGTAGGGGAATCAACCAAGACGGTGTTGCGTACTACAACAATCTCATAGATGGCCTCCTAGAAAAGAATATCACTCCTTTTGTTACAATCTACCACTGGGACCTTCCTCAGTGTCTACAAGATGAGTATGAAGGCTTCTTGGACAGCGAGATCGTAGAGGATTTCAAAAATTACGCGGATCTCTGCTTCCAGCTATTTGGTGACAGAGTAAAGAACTGGATTACGATCAACCAACTCTTCACAGTGCCTACGAGAGGCTATGCAACAGGAACAGATGCACCTGGTCGATGTTCTTCATGGCTTAACAAAGGTTGTTACGCCGGAGATTCTGGAACGGAACCTTACATCGTTGCACACAACCAGCTTCTTGCTCATGCCACAGCCGTTGATCTTTACAGGAAGAAATATAAGAAGGAACAAGGAGGACAAATCGGACCAGTGATGATAACAAGATGGTTCCTTCCATATGATGACACTCAAGAGAGTAAAGATGCAACTGAGAGGAACAAAGAATTCTTCTTGGGATGGTTCATGGAGCCGCTAACAAAGGGTAAATACCCAGACATCATGAGGAAGCTTGTGGGTGAAAGGCTTCCCGAGTTCACGGAAGCAGAATCCAAACTTGTAAAGGGTTCCTTTGATTTTCTTGGTCTCAACTATTACTTCACTCAGTACGTCTACGCCATTCCTCCAAATGCTCCGGATAGACTCACCGCCATGAGTGACTCACAATGTGACTACAAATATGTAAATTTCACTGGAAAGCCCAGTGGTCCACCAGCCGGTGAAGGCAGATATTACTATCCAAGGGGCATTTTACAAGTAATGGATTACTTCAAAACCAATTATAGCAACCCTTTAATCTATGTCACTGAAAACGGAATTAGTACCCCCGGTGGTAATTTAACCAAAAATGAGACTATGGCTGATCCCGAACGTACTGATTATCTCTGCAGTCATCTCTGTTTCCTCCGCAAGGCCATCCAGGAGTCGGGTTGTAACGTGAAAGGATACTTTGTGTGGTCTCTTGGCGATAATTATGAATTCTGCCAAGGCTTTACCGTTAGATTCGGAGTTAGTTACGTTGATTTCAAGAATATCACTGCCGACAGAGACCTCAAAAGATCTGGCCAATGGTACCAGCGGTTCTTGTCCGTAAAGGACAACAAGGTCCGTGAAAACCAAGATGTCCTCCGCTCAAGGTTCTTCTTGGGTCAGAAGAAGGTTGCCGATGCA</w:t>
      </w:r>
    </w:p>
    <w:p w:rsidR="00F35EDF" w:rsidRDefault="00F35EDF" w:rsidP="009A397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</w:p>
    <w:p w:rsidR="00F35EDF" w:rsidRPr="006528C1" w:rsidRDefault="00F35EDF" w:rsidP="00F35EDF">
      <w:pPr>
        <w:spacing w:line="0" w:lineRule="atLeast"/>
        <w:jc w:val="center"/>
        <w:rPr>
          <w:rFonts w:ascii="Times New Roman" w:hAnsi="Times New Roman" w:cs="Times New Roman"/>
          <w:b/>
          <w:szCs w:val="21"/>
        </w:rPr>
      </w:pPr>
      <w:r w:rsidRPr="006528C1">
        <w:rPr>
          <w:rFonts w:ascii="Times New Roman" w:hAnsi="Times New Roman" w:cs="Times New Roman"/>
          <w:b/>
          <w:szCs w:val="21"/>
        </w:rPr>
        <w:t>Dof1.1</w:t>
      </w:r>
    </w:p>
    <w:p w:rsidR="00E73DC5" w:rsidRDefault="00E73DC5" w:rsidP="00F35EDF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E73DC5">
        <w:rPr>
          <w:rFonts w:ascii="宋体" w:eastAsia="宋体" w:cs="宋体"/>
          <w:kern w:val="0"/>
          <w:sz w:val="13"/>
          <w:szCs w:val="13"/>
        </w:rPr>
        <w:t>&gt;CL441.Contig6_All  91  1059  Dof zinc finger protein DOF1.1 [Arabidopsis thaliana] &gt;gi|8439908|gb|AAF75094.1|AC007583_30 Strong similarity to zinc finger protein OBP2 from Arabidopsis thaliana gb|AF155816. EST gb|N65215 comes from this gene &gt;gi|332190033|gb|AEE28154.1| Dof zinc finger protein DOF1.1 [Arabidopsis thaliana]</w:t>
      </w:r>
    </w:p>
    <w:p w:rsidR="00F35EDF" w:rsidRPr="00F35EDF" w:rsidRDefault="00F35EDF" w:rsidP="00F35EDF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F35EDF">
        <w:rPr>
          <w:rFonts w:ascii="宋体" w:eastAsia="宋体" w:cs="宋体"/>
          <w:kern w:val="0"/>
          <w:sz w:val="13"/>
          <w:szCs w:val="13"/>
        </w:rPr>
        <w:t>CAGCCTACAAATTCGAATCATCAGCATCACCAGCTTCACGAAAATGGAAGTCTAGTTAGT</w:t>
      </w:r>
    </w:p>
    <w:p w:rsidR="00F35EDF" w:rsidRPr="00F35EDF" w:rsidRDefault="00F35EDF" w:rsidP="00F35EDF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F35EDF">
        <w:rPr>
          <w:rFonts w:ascii="宋体" w:eastAsia="宋体" w:cs="宋体"/>
          <w:kern w:val="0"/>
          <w:sz w:val="13"/>
          <w:szCs w:val="13"/>
        </w:rPr>
        <w:t>GGCCATGGACTACTCTCTCATCAACTTCCACCTCTCCAAGCAAACCCTAACCCTAACCCT</w:t>
      </w:r>
    </w:p>
    <w:p w:rsidR="00F35EDF" w:rsidRPr="00F35EDF" w:rsidRDefault="00F35EDF" w:rsidP="00F35EDF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F35EDF">
        <w:rPr>
          <w:rFonts w:ascii="宋体" w:eastAsia="宋体" w:cs="宋体"/>
          <w:kern w:val="0"/>
          <w:sz w:val="13"/>
          <w:szCs w:val="13"/>
        </w:rPr>
        <w:lastRenderedPageBreak/>
        <w:t>AACCACCACCATGCCACTGCCTCTGCTGGACTTCCGGCGAGGATGGGTGGATCGATGGTG</w:t>
      </w:r>
    </w:p>
    <w:p w:rsidR="00F35EDF" w:rsidRPr="00F35EDF" w:rsidRDefault="00F35EDF" w:rsidP="00F35EDF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F35EDF">
        <w:rPr>
          <w:rFonts w:ascii="宋体" w:eastAsia="宋体" w:cs="宋体"/>
          <w:kern w:val="0"/>
          <w:sz w:val="13"/>
          <w:szCs w:val="13"/>
        </w:rPr>
        <w:t>GAGAGAGCGAGACAGGCCAAACTTGCTCCGCCTGAGGGACCCATAAAGTGTCCTCGATGC</w:t>
      </w:r>
    </w:p>
    <w:p w:rsidR="00F35EDF" w:rsidRPr="00F35EDF" w:rsidRDefault="00F35EDF" w:rsidP="00F35EDF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F35EDF">
        <w:rPr>
          <w:rFonts w:ascii="宋体" w:eastAsia="宋体" w:cs="宋体"/>
          <w:kern w:val="0"/>
          <w:sz w:val="13"/>
          <w:szCs w:val="13"/>
        </w:rPr>
        <w:t>GACTCCATCAACACTAAGTTCTGTTACTACAACAACTATAACCTCTCTCAGCCTCGTCAC</w:t>
      </w:r>
    </w:p>
    <w:p w:rsidR="00F35EDF" w:rsidRPr="00F35EDF" w:rsidRDefault="00F35EDF" w:rsidP="00F35EDF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F35EDF">
        <w:rPr>
          <w:rFonts w:ascii="宋体" w:eastAsia="宋体" w:cs="宋体"/>
          <w:kern w:val="0"/>
          <w:sz w:val="13"/>
          <w:szCs w:val="13"/>
        </w:rPr>
        <w:t>TTCTGCAAAGGTTGCCGTCGCTACTGGACACAAGGTGGCGCCCTAAGGAACGTCCCTGTC</w:t>
      </w:r>
    </w:p>
    <w:p w:rsidR="00F35EDF" w:rsidRPr="00F35EDF" w:rsidRDefault="00F35EDF" w:rsidP="00F35EDF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F35EDF">
        <w:rPr>
          <w:rFonts w:ascii="宋体" w:eastAsia="宋体" w:cs="宋体"/>
          <w:kern w:val="0"/>
          <w:sz w:val="13"/>
          <w:szCs w:val="13"/>
        </w:rPr>
        <w:t>GGTGGAGGCTGCCGGAGGAATAACAAGAAGGGCAAAAATGGAAATTCAAAATCTTCTTCT</w:t>
      </w:r>
    </w:p>
    <w:p w:rsidR="00F35EDF" w:rsidRPr="00F35EDF" w:rsidRDefault="00F35EDF" w:rsidP="00F35EDF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F35EDF">
        <w:rPr>
          <w:rFonts w:ascii="宋体" w:eastAsia="宋体" w:cs="宋体"/>
          <w:kern w:val="0"/>
          <w:sz w:val="13"/>
          <w:szCs w:val="13"/>
        </w:rPr>
        <w:t>TCTTCGTCAAAACAGTCTTCCACGGTCAACGCTTCAAGTCCTAGCTCAGGACAGCTAAGG</w:t>
      </w:r>
    </w:p>
    <w:p w:rsidR="00F35EDF" w:rsidRPr="00F35EDF" w:rsidRDefault="00F35EDF" w:rsidP="00F35EDF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F35EDF">
        <w:rPr>
          <w:rFonts w:ascii="宋体" w:eastAsia="宋体" w:cs="宋体"/>
          <w:kern w:val="0"/>
          <w:sz w:val="13"/>
          <w:szCs w:val="13"/>
        </w:rPr>
        <w:t>ACAAATCATCAGTTCCCATTTTCACCAACTCTTTACAATCTCACTCAACTCGGAGGTATA</w:t>
      </w:r>
    </w:p>
    <w:p w:rsidR="00F35EDF" w:rsidRPr="00F35EDF" w:rsidRDefault="00F35EDF" w:rsidP="00F35EDF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F35EDF">
        <w:rPr>
          <w:rFonts w:ascii="宋体" w:eastAsia="宋体" w:cs="宋体"/>
          <w:kern w:val="0"/>
          <w:sz w:val="13"/>
          <w:szCs w:val="13"/>
        </w:rPr>
        <w:t>GGTTTGAACTTAGCCGCCACTAATGGCAACAACCAAGCTCACCAGATCGGTTCCAGTTTG</w:t>
      </w:r>
    </w:p>
    <w:p w:rsidR="00F35EDF" w:rsidRPr="00F35EDF" w:rsidRDefault="00F35EDF" w:rsidP="00F35EDF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F35EDF">
        <w:rPr>
          <w:rFonts w:ascii="宋体" w:eastAsia="宋体" w:cs="宋体"/>
          <w:kern w:val="0"/>
          <w:sz w:val="13"/>
          <w:szCs w:val="13"/>
        </w:rPr>
        <w:t>ATGAACGATCTAGGGTTTCTCCATGTCGGAAATGGACGAAATACTTCAACTCTGATTACC</w:t>
      </w:r>
    </w:p>
    <w:p w:rsidR="00F35EDF" w:rsidRPr="00F35EDF" w:rsidRDefault="00F35EDF" w:rsidP="00F35EDF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F35EDF">
        <w:rPr>
          <w:rFonts w:ascii="宋体" w:eastAsia="宋体" w:cs="宋体"/>
          <w:kern w:val="0"/>
          <w:sz w:val="13"/>
          <w:szCs w:val="13"/>
        </w:rPr>
        <w:t>GGAAACATTCATGACAACAACAACAACAATGAAAGCAACCTAATGAGTCACTTCGCTCTC</w:t>
      </w:r>
    </w:p>
    <w:p w:rsidR="00F35EDF" w:rsidRPr="00F35EDF" w:rsidRDefault="00F35EDF" w:rsidP="00F35EDF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F35EDF">
        <w:rPr>
          <w:rFonts w:ascii="宋体" w:eastAsia="宋体" w:cs="宋体"/>
          <w:kern w:val="0"/>
          <w:sz w:val="13"/>
          <w:szCs w:val="13"/>
        </w:rPr>
        <w:t>TTCGATCCAACGACGGGGCTATACGCTTTCCCGAACGAGGGTAATATCGGAAACAACGTC</w:t>
      </w:r>
    </w:p>
    <w:p w:rsidR="00F35EDF" w:rsidRPr="00F35EDF" w:rsidRDefault="00F35EDF" w:rsidP="00F35EDF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F35EDF">
        <w:rPr>
          <w:rFonts w:ascii="宋体" w:eastAsia="宋体" w:cs="宋体"/>
          <w:kern w:val="0"/>
          <w:sz w:val="13"/>
          <w:szCs w:val="13"/>
        </w:rPr>
        <w:t>GGGATATCTTGTTCCCCTGCTTCCATGGTCGATTCTAGGGCTTACCAGACAGCTCCGGTG</w:t>
      </w:r>
    </w:p>
    <w:p w:rsidR="00F35EDF" w:rsidRPr="00F35EDF" w:rsidRDefault="00F35EDF" w:rsidP="00F35EDF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F35EDF">
        <w:rPr>
          <w:rFonts w:ascii="宋体" w:eastAsia="宋体" w:cs="宋体"/>
          <w:kern w:val="0"/>
          <w:sz w:val="13"/>
          <w:szCs w:val="13"/>
        </w:rPr>
        <w:t>AAGATGGAAGAGCAGCCTAATTCGGTTAACTTGCCTAGACCGATCTCCGGTTTGACGTCT</w:t>
      </w:r>
    </w:p>
    <w:p w:rsidR="00F35EDF" w:rsidRPr="00F35EDF" w:rsidRDefault="00F35EDF" w:rsidP="00F35EDF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F35EDF">
        <w:rPr>
          <w:rFonts w:ascii="宋体" w:eastAsia="宋体" w:cs="宋体"/>
          <w:kern w:val="0"/>
          <w:sz w:val="13"/>
          <w:szCs w:val="13"/>
        </w:rPr>
        <w:t>CCGGGGAATCAAACTAATCAGTACTACTGGAGCGGTTCGGATTTCTCCGGTCCTTCTAAT</w:t>
      </w:r>
    </w:p>
    <w:p w:rsidR="00F35EDF" w:rsidRPr="00F35EDF" w:rsidRDefault="00F35EDF" w:rsidP="00F35EDF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F35EDF">
        <w:rPr>
          <w:rFonts w:ascii="宋体" w:eastAsia="宋体" w:cs="宋体"/>
          <w:kern w:val="0"/>
          <w:sz w:val="13"/>
          <w:szCs w:val="13"/>
        </w:rPr>
        <w:t>GAACTCTTG</w:t>
      </w:r>
    </w:p>
    <w:p w:rsidR="00E73DC5" w:rsidRDefault="00E73DC5" w:rsidP="00F35EDF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E73DC5">
        <w:rPr>
          <w:rFonts w:ascii="宋体" w:eastAsia="宋体" w:cs="宋体"/>
          <w:kern w:val="0"/>
          <w:sz w:val="13"/>
          <w:szCs w:val="13"/>
        </w:rPr>
        <w:t>&gt;CL441.Contig1_All  88  819  minus strand  Dof zinc finger protein DOF1.1 [Arabidopsis thaliana] &gt;gi|8439908|gb|AAF75094.1|AC007583_30 Strong similarity to zinc finger protein OBP2 from Arabidopsis thaliana gb|AF155816. EST gb|N65215 comes from this gene &gt;gi|332190033|gb|AEE28154.1| Dof zinc finger protein DOF1.1 [Arabidopsis thaliana]</w:t>
      </w:r>
    </w:p>
    <w:p w:rsidR="00F35EDF" w:rsidRPr="00F35EDF" w:rsidRDefault="00F35EDF" w:rsidP="00F35EDF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F35EDF">
        <w:rPr>
          <w:rFonts w:ascii="宋体" w:eastAsia="宋体" w:cs="宋体"/>
          <w:kern w:val="0"/>
          <w:sz w:val="13"/>
          <w:szCs w:val="13"/>
        </w:rPr>
        <w:t>TCGAATAATCATCCTCATCATCTTCAGATTCAAGAAAGTGGAAGTTTAGTTAATGGTCAC</w:t>
      </w:r>
    </w:p>
    <w:p w:rsidR="00F35EDF" w:rsidRPr="00F35EDF" w:rsidRDefault="00F35EDF" w:rsidP="00F35EDF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F35EDF">
        <w:rPr>
          <w:rFonts w:ascii="宋体" w:eastAsia="宋体" w:cs="宋体"/>
          <w:kern w:val="0"/>
          <w:sz w:val="13"/>
          <w:szCs w:val="13"/>
        </w:rPr>
        <w:t>AACCAAGTACCCTCTCACCACTTCCCACAAAACCCTAACCCTAACCACCACCATGCCGCT</w:t>
      </w:r>
    </w:p>
    <w:p w:rsidR="00F35EDF" w:rsidRPr="00F35EDF" w:rsidRDefault="00F35EDF" w:rsidP="00F35EDF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F35EDF">
        <w:rPr>
          <w:rFonts w:ascii="宋体" w:eastAsia="宋体" w:cs="宋体"/>
          <w:kern w:val="0"/>
          <w:sz w:val="13"/>
          <w:szCs w:val="13"/>
        </w:rPr>
        <w:t>GTCTCTGCTGGACTTCCGGCGAGGATGGGTGGATCGATGGTGGAGAGAGCGAGACAGGCC</w:t>
      </w:r>
    </w:p>
    <w:p w:rsidR="00F35EDF" w:rsidRPr="00F35EDF" w:rsidRDefault="00F35EDF" w:rsidP="00F35EDF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F35EDF">
        <w:rPr>
          <w:rFonts w:ascii="宋体" w:eastAsia="宋体" w:cs="宋体"/>
          <w:kern w:val="0"/>
          <w:sz w:val="13"/>
          <w:szCs w:val="13"/>
        </w:rPr>
        <w:t>AAACTTGCTCCGCCTGAGGGACCCATAAAGTGTCCTCGATGCGACTCCATCAACACTAAG</w:t>
      </w:r>
    </w:p>
    <w:p w:rsidR="00F35EDF" w:rsidRPr="00F35EDF" w:rsidRDefault="00F35EDF" w:rsidP="00F35EDF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F35EDF">
        <w:rPr>
          <w:rFonts w:ascii="宋体" w:eastAsia="宋体" w:cs="宋体"/>
          <w:kern w:val="0"/>
          <w:sz w:val="13"/>
          <w:szCs w:val="13"/>
        </w:rPr>
        <w:t>TTCTGTTACTACAACAACTATAACCTCTCTCAGCCTCGTCACTTCTGCAAAGGTTGCCGT</w:t>
      </w:r>
    </w:p>
    <w:p w:rsidR="00F35EDF" w:rsidRPr="00F35EDF" w:rsidRDefault="00F35EDF" w:rsidP="00F35EDF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F35EDF">
        <w:rPr>
          <w:rFonts w:ascii="宋体" w:eastAsia="宋体" w:cs="宋体"/>
          <w:kern w:val="0"/>
          <w:sz w:val="13"/>
          <w:szCs w:val="13"/>
        </w:rPr>
        <w:t>CGCTACTGGACACAAGGTGGCGCCCTGAGGAACGTCCCTGTCGGTGGAGGCTGCCGGAGG</w:t>
      </w:r>
    </w:p>
    <w:p w:rsidR="00F35EDF" w:rsidRPr="00F35EDF" w:rsidRDefault="00F35EDF" w:rsidP="00F35EDF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F35EDF">
        <w:rPr>
          <w:rFonts w:ascii="宋体" w:eastAsia="宋体" w:cs="宋体"/>
          <w:kern w:val="0"/>
          <w:sz w:val="13"/>
          <w:szCs w:val="13"/>
        </w:rPr>
        <w:t>AATAACAAGAAGGGCAAAAATGGAAATTCAAAATCTTCTTCTTCTTCGTCAAAACAGTCT</w:t>
      </w:r>
    </w:p>
    <w:p w:rsidR="00F35EDF" w:rsidRPr="00F35EDF" w:rsidRDefault="00F35EDF" w:rsidP="00F35EDF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F35EDF">
        <w:rPr>
          <w:rFonts w:ascii="宋体" w:eastAsia="宋体" w:cs="宋体"/>
          <w:kern w:val="0"/>
          <w:sz w:val="13"/>
          <w:szCs w:val="13"/>
        </w:rPr>
        <w:t>TCCACGGTCAACGCTTCAAGTCCTAGCTCAGGACAGCTAAGGACAAATCATCAGTTCCCA</w:t>
      </w:r>
    </w:p>
    <w:p w:rsidR="00F35EDF" w:rsidRPr="00F35EDF" w:rsidRDefault="00F35EDF" w:rsidP="00F35EDF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F35EDF">
        <w:rPr>
          <w:rFonts w:ascii="宋体" w:eastAsia="宋体" w:cs="宋体"/>
          <w:kern w:val="0"/>
          <w:sz w:val="13"/>
          <w:szCs w:val="13"/>
        </w:rPr>
        <w:t>TTTTCACCAACTCTTTACAATCTCACTCAACTCGGAGGTATAGGTTTGAACTTAGCCGCC</w:t>
      </w:r>
    </w:p>
    <w:p w:rsidR="00F35EDF" w:rsidRPr="00F35EDF" w:rsidRDefault="00F35EDF" w:rsidP="00F35EDF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F35EDF">
        <w:rPr>
          <w:rFonts w:ascii="宋体" w:eastAsia="宋体" w:cs="宋体"/>
          <w:kern w:val="0"/>
          <w:sz w:val="13"/>
          <w:szCs w:val="13"/>
        </w:rPr>
        <w:t>ACTAATGGCAACAACCAAGCTCACCAGATCGGTTCCAGTTTGATGAACGATCTAGGGTTT</w:t>
      </w:r>
    </w:p>
    <w:p w:rsidR="00F35EDF" w:rsidRPr="00F35EDF" w:rsidRDefault="00F35EDF" w:rsidP="00F35EDF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F35EDF">
        <w:rPr>
          <w:rFonts w:ascii="宋体" w:eastAsia="宋体" w:cs="宋体"/>
          <w:kern w:val="0"/>
          <w:sz w:val="13"/>
          <w:szCs w:val="13"/>
        </w:rPr>
        <w:t>CTCCATGTCGGAAATGGACGAAATACTTCGACTCTGATTACCGGAAACATTCATGACAAC</w:t>
      </w:r>
    </w:p>
    <w:p w:rsidR="00F35EDF" w:rsidRPr="00F35EDF" w:rsidRDefault="00F35EDF" w:rsidP="00F35EDF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F35EDF">
        <w:rPr>
          <w:rFonts w:ascii="宋体" w:eastAsia="宋体" w:cs="宋体"/>
          <w:kern w:val="0"/>
          <w:sz w:val="13"/>
          <w:szCs w:val="13"/>
        </w:rPr>
        <w:t>AACAACAACAATGAAAGCAACCTAATGAGTCACTTCGCTCTCTTCGACCCAACGACAGGG</w:t>
      </w:r>
    </w:p>
    <w:p w:rsidR="00F35EDF" w:rsidRDefault="00F35EDF" w:rsidP="00F35EDF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F35EDF">
        <w:rPr>
          <w:rFonts w:ascii="宋体" w:eastAsia="宋体" w:cs="宋体"/>
          <w:kern w:val="0"/>
          <w:sz w:val="13"/>
          <w:szCs w:val="13"/>
        </w:rPr>
        <w:t>CTATACGCTTTC</w:t>
      </w:r>
    </w:p>
    <w:p w:rsidR="00F35EDF" w:rsidRPr="00F35EDF" w:rsidRDefault="00F35EDF" w:rsidP="00F35EDF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F35EDF">
        <w:rPr>
          <w:rFonts w:ascii="宋体" w:eastAsia="宋体" w:cs="宋体"/>
          <w:kern w:val="0"/>
          <w:sz w:val="13"/>
          <w:szCs w:val="13"/>
        </w:rPr>
        <w:t>&gt;</w:t>
      </w:r>
      <w:r w:rsidR="00E73DC5" w:rsidRPr="00E73DC5">
        <w:t xml:space="preserve"> </w:t>
      </w:r>
      <w:r w:rsidR="00E73DC5" w:rsidRPr="00E73DC5">
        <w:rPr>
          <w:rFonts w:ascii="宋体" w:eastAsia="宋体" w:cs="宋体"/>
          <w:kern w:val="0"/>
          <w:sz w:val="13"/>
          <w:szCs w:val="13"/>
        </w:rPr>
        <w:t>T_Unigene_BMK.20715</w:t>
      </w:r>
      <w:r w:rsidR="00E73DC5" w:rsidRPr="00E73DC5">
        <w:rPr>
          <w:rFonts w:ascii="宋体" w:eastAsia="宋体" w:cs="宋体"/>
          <w:kern w:val="0"/>
          <w:sz w:val="13"/>
          <w:szCs w:val="13"/>
        </w:rPr>
        <w:tab/>
        <w:t>gi|297849058|ref|XP_002892410.1|</w:t>
      </w:r>
      <w:r w:rsidR="00E73DC5" w:rsidRPr="00E73DC5">
        <w:rPr>
          <w:rFonts w:ascii="宋体" w:eastAsia="宋体" w:cs="宋体"/>
          <w:kern w:val="0"/>
          <w:sz w:val="13"/>
          <w:szCs w:val="13"/>
        </w:rPr>
        <w:tab/>
        <w:t>0</w:t>
      </w:r>
      <w:r w:rsidR="00E73DC5" w:rsidRPr="00E73DC5">
        <w:rPr>
          <w:rFonts w:ascii="宋体" w:eastAsia="宋体" w:cs="宋体"/>
          <w:kern w:val="0"/>
          <w:sz w:val="13"/>
          <w:szCs w:val="13"/>
        </w:rPr>
        <w:tab/>
        <w:t>gi|297849058|ref|XP_002892410.1| predicted protein [Arabidopsis lyrata subsp. lyrata]</w:t>
      </w:r>
    </w:p>
    <w:p w:rsidR="008E2852" w:rsidRPr="00225647" w:rsidRDefault="00F35EDF" w:rsidP="008E2852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F35EDF">
        <w:rPr>
          <w:rFonts w:ascii="宋体" w:eastAsia="宋体" w:cs="宋体"/>
          <w:kern w:val="0"/>
          <w:sz w:val="13"/>
          <w:szCs w:val="13"/>
        </w:rPr>
        <w:t>GGTTTCTTGGTCGTTCCTTCTTTTAATTTGATTACTTTGATTTATTGTTTGGTTTTGCAGCCTACAAATTCAAATCATCAGCATCACCAGCTTCACGAAAATGGAAGTCTAGTTAGTGGCCATGGACTACTCTCTCATCAACTTCCACCTCTCCAAGCAAACCCTAACCCTAACCCTAACCACCACCATGCCACTGCCTCTGCTGGACTTCCGACGAGGATGGGTGGATCGATGGTGGAGAGAGCGAGACAGGCCAAACTTGCTCCGCCTGAGGGACCCATAAAGTGTCCTCGATGCGACTCCATCAACACTAAGTTCTGTTACTACAACAACTATAACCTCTCTCAGCCTCGTCACTTCTGCAAAGGTTGCCGTCGCTACTGGACACAAGGTGGCGCCCTGAGGAACGTCCCTGTCGGTGGAGGCTGCCGGAGGAATAACAAGAAGGGCAAAAATGGAAATTCAAAATCTTCTTCTTCTTCGTCAAAACAGTCTTCCACGGTCAACGCTTCAAGTCCTAGCTCAGGACAGCTAAGGACAAATCATCAGTTCCCATTTTCACCAACTCTTTACAATCTCACTCAACTCGGAGGTATAGGTTTGAACTTAGCCGCCACTAATGGCAACAACCAAGCTCACCAGATCGGTTCCAGTTTGATGAACGATCTAGGGTTTCTCCATGTCGGAAATGGACGAAATACTTCAACTCCGATTACCGGAAACATTCATGACAACAACAACAATGAAAGCAACCTAATGAGTCACTTCGCTCTCTTCGACCCAACGACGGGGCTATACGCTTTCCCGAACGAGGGTATTATCGGAAACAACGTCGGGATATCTTGTTCCCCTGCTTCCATGGTCGATTCTAGGGCTTACCAGACAGCTCCGGTGAAGATGGAAGAGCAGCCTAATTCGGTTAACTTGCCTAGACCGATCTCCGGTTTGACGTCTCCGGGGAATCAAACTAATCAGTACTACTGGACCGGTTCGGATTTCTCCGGTCCTTCTAATGAACTCTTG</w:t>
      </w:r>
      <w:r w:rsidRPr="00F35EDF">
        <w:rPr>
          <w:rFonts w:ascii="宋体" w:eastAsia="宋体" w:cs="宋体"/>
          <w:kern w:val="0"/>
          <w:sz w:val="13"/>
          <w:szCs w:val="13"/>
        </w:rPr>
        <w:cr/>
      </w:r>
    </w:p>
    <w:p w:rsidR="00F35EDF" w:rsidRPr="006528C1" w:rsidRDefault="008E2852" w:rsidP="008E2852">
      <w:pPr>
        <w:spacing w:line="0" w:lineRule="atLeast"/>
        <w:jc w:val="center"/>
        <w:rPr>
          <w:rFonts w:ascii="Times New Roman" w:hAnsi="Times New Roman" w:cs="Times New Roman"/>
          <w:b/>
          <w:szCs w:val="21"/>
        </w:rPr>
      </w:pPr>
      <w:r w:rsidRPr="006528C1">
        <w:rPr>
          <w:rFonts w:ascii="Times New Roman" w:hAnsi="Times New Roman" w:cs="Times New Roman"/>
          <w:b/>
          <w:szCs w:val="21"/>
        </w:rPr>
        <w:t>IQD1-1</w:t>
      </w:r>
    </w:p>
    <w:p w:rsidR="0082299D" w:rsidRDefault="0082299D" w:rsidP="008E2852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82299D">
        <w:rPr>
          <w:rFonts w:ascii="宋体" w:eastAsia="宋体" w:cs="宋体"/>
          <w:kern w:val="0"/>
          <w:sz w:val="13"/>
          <w:szCs w:val="13"/>
        </w:rPr>
        <w:t>&gt;CL10699.Contig1_All  273  1631  minus strand  protein IQ-domain 2 [Arabidopsis thaliana] &gt;gi|238481199|ref|NP_001154693.1| protein IQ-domain 2 [Arabidopsis thaliana] &gt;gi|334187391|ref|NP_001190211.1| protein IQ-domain 2 [Arabidopsis thaliana] &gt;gi|15982840|gb|AAL09767.1| AT5g03040/F15A17_70 [Arabidopsis thaliana] &gt;gi|23506103|gb|AAN28911.1| At5g03040/F15A17_70 [Arabidopsis thaliana] &gt;gi|332003165|gb|AED90548.1| protein IQ-domain 2 [Arabidopsis thaliana] &gt;gi|332003166|gb|AED90549.1| protein IQ-domain 2 [Arabidopsis thaliana] &gt;gi|332003167|gb|AED90550.1| protein IQ-domain 2 [Arabidopsis thaliana]</w:t>
      </w:r>
    </w:p>
    <w:p w:rsidR="008E2852" w:rsidRPr="008E2852" w:rsidRDefault="008E2852" w:rsidP="008E2852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8E2852">
        <w:rPr>
          <w:rFonts w:ascii="宋体" w:eastAsia="宋体" w:cs="宋体"/>
          <w:kern w:val="0"/>
          <w:sz w:val="13"/>
          <w:szCs w:val="13"/>
        </w:rPr>
        <w:t>ATGGGCAAAAAAGGAAAATGGTTTTCAAGTGTTAAGAAAGCTTTCAGCCCAGATTCAAAG</w:t>
      </w:r>
    </w:p>
    <w:p w:rsidR="008E2852" w:rsidRPr="008E2852" w:rsidRDefault="008E2852" w:rsidP="008E2852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8E2852">
        <w:rPr>
          <w:rFonts w:ascii="宋体" w:eastAsia="宋体" w:cs="宋体"/>
          <w:kern w:val="0"/>
          <w:sz w:val="13"/>
          <w:szCs w:val="13"/>
        </w:rPr>
        <w:t>AAGTCGAAACAAAAATTGGCTGAGAGCCAAAATGGTGTGATCTCTAATCCTCCTTTGCCG</w:t>
      </w:r>
    </w:p>
    <w:p w:rsidR="008E2852" w:rsidRPr="008E2852" w:rsidRDefault="008E2852" w:rsidP="008E2852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8E2852">
        <w:rPr>
          <w:rFonts w:ascii="宋体" w:eastAsia="宋体" w:cs="宋体"/>
          <w:kern w:val="0"/>
          <w:sz w:val="13"/>
          <w:szCs w:val="13"/>
        </w:rPr>
        <w:t>GATAATGCCAGACAAGCTTCTCCTCCTGCTGCTCCTCCTCCTCTTGAGGTGAGAGTAGCT</w:t>
      </w:r>
    </w:p>
    <w:p w:rsidR="008E2852" w:rsidRPr="008E2852" w:rsidRDefault="008E2852" w:rsidP="008E2852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8E2852">
        <w:rPr>
          <w:rFonts w:ascii="宋体" w:eastAsia="宋体" w:cs="宋体"/>
          <w:kern w:val="0"/>
          <w:sz w:val="13"/>
          <w:szCs w:val="13"/>
        </w:rPr>
        <w:t>GAAGTGATTGTTGAACAGAACAGGAATATTTCTCCTCCTTCCACGGCAGATGTTGTGAAT</w:t>
      </w:r>
    </w:p>
    <w:p w:rsidR="008E2852" w:rsidRPr="008E2852" w:rsidRDefault="008E2852" w:rsidP="008E2852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8E2852">
        <w:rPr>
          <w:rFonts w:ascii="宋体" w:eastAsia="宋体" w:cs="宋体"/>
          <w:kern w:val="0"/>
          <w:sz w:val="13"/>
          <w:szCs w:val="13"/>
        </w:rPr>
        <w:t>GTTACAGCCACTGATGTACCTGTAGTTCCATCTTCATCTACTCCTGAGGTTGTTCGTCGT</w:t>
      </w:r>
    </w:p>
    <w:p w:rsidR="008E2852" w:rsidRPr="008E2852" w:rsidRDefault="008E2852" w:rsidP="008E2852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8E2852">
        <w:rPr>
          <w:rFonts w:ascii="宋体" w:eastAsia="宋体" w:cs="宋体"/>
          <w:kern w:val="0"/>
          <w:sz w:val="13"/>
          <w:szCs w:val="13"/>
        </w:rPr>
        <w:t>GCTACAGCTACTCGATTTGCTGGAAAGTCAAACGAAGAAGCGGCTGCAATCTTGATTCAG</w:t>
      </w:r>
    </w:p>
    <w:p w:rsidR="008E2852" w:rsidRPr="008E2852" w:rsidRDefault="008E2852" w:rsidP="008E2852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8E2852">
        <w:rPr>
          <w:rFonts w:ascii="宋体" w:eastAsia="宋体" w:cs="宋体"/>
          <w:kern w:val="0"/>
          <w:sz w:val="13"/>
          <w:szCs w:val="13"/>
        </w:rPr>
        <w:t>ACTATCTTTAGAGGCTACTTGGCAAGAAGAGCACTGAGGGCAATGAGGGGTTTGGTCAGA</w:t>
      </w:r>
    </w:p>
    <w:p w:rsidR="008E2852" w:rsidRPr="008E2852" w:rsidRDefault="008E2852" w:rsidP="008E2852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8E2852">
        <w:rPr>
          <w:rFonts w:ascii="宋体" w:eastAsia="宋体" w:cs="宋体"/>
          <w:kern w:val="0"/>
          <w:sz w:val="13"/>
          <w:szCs w:val="13"/>
        </w:rPr>
        <w:t>CTTAAGTTATTGATGGAAGGATCTGTTGTTAAACGGCAAGCTGCAAATACTCTAAAATGT</w:t>
      </w:r>
    </w:p>
    <w:p w:rsidR="008E2852" w:rsidRPr="008E2852" w:rsidRDefault="008E2852" w:rsidP="008E2852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8E2852">
        <w:rPr>
          <w:rFonts w:ascii="宋体" w:eastAsia="宋体" w:cs="宋体"/>
          <w:kern w:val="0"/>
          <w:sz w:val="13"/>
          <w:szCs w:val="13"/>
        </w:rPr>
        <w:t>ATGCAGACTCTCTCTCGGGTACAGTCACAGATCCGAGCTAGGAGAATCAGGATGTCAGAA</w:t>
      </w:r>
    </w:p>
    <w:p w:rsidR="008E2852" w:rsidRPr="008E2852" w:rsidRDefault="008E2852" w:rsidP="008E2852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8E2852">
        <w:rPr>
          <w:rFonts w:ascii="宋体" w:eastAsia="宋体" w:cs="宋体"/>
          <w:kern w:val="0"/>
          <w:sz w:val="13"/>
          <w:szCs w:val="13"/>
        </w:rPr>
        <w:t>GAGAATCAAGCTCGCCAGAAGCAACTCCTTCAGAAGCATGCCAAAGAGTTAGCTGGCTTG</w:t>
      </w:r>
    </w:p>
    <w:p w:rsidR="008E2852" w:rsidRPr="008E2852" w:rsidRDefault="008E2852" w:rsidP="008E2852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8E2852">
        <w:rPr>
          <w:rFonts w:ascii="宋体" w:eastAsia="宋体" w:cs="宋体"/>
          <w:kern w:val="0"/>
          <w:sz w:val="13"/>
          <w:szCs w:val="13"/>
        </w:rPr>
        <w:t>AAGAACGGGGATAACTGGGATGATAGCATTCAATCAAAGGAAAAAGTTGAAGCGAATTTG</w:t>
      </w:r>
    </w:p>
    <w:p w:rsidR="008E2852" w:rsidRPr="008E2852" w:rsidRDefault="008E2852" w:rsidP="008E2852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8E2852">
        <w:rPr>
          <w:rFonts w:ascii="宋体" w:eastAsia="宋体" w:cs="宋体"/>
          <w:kern w:val="0"/>
          <w:sz w:val="13"/>
          <w:szCs w:val="13"/>
        </w:rPr>
        <w:t>CTGAGCAAGTACGAGGCAACACAGAGAAGGGAAAGGGCATTGGCTTATGCATACTCTCAT</w:t>
      </w:r>
    </w:p>
    <w:p w:rsidR="008E2852" w:rsidRPr="008E2852" w:rsidRDefault="008E2852" w:rsidP="008E2852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8E2852">
        <w:rPr>
          <w:rFonts w:ascii="宋体" w:eastAsia="宋体" w:cs="宋体"/>
          <w:kern w:val="0"/>
          <w:sz w:val="13"/>
          <w:szCs w:val="13"/>
        </w:rPr>
        <w:t>CAGCAAAACTGGAAGAACAACTCTAAATCTGCTAACCCTATGTTCATGGATCCAAGCAAC</w:t>
      </w:r>
    </w:p>
    <w:p w:rsidR="008E2852" w:rsidRPr="008E2852" w:rsidRDefault="008E2852" w:rsidP="008E2852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8E2852">
        <w:rPr>
          <w:rFonts w:ascii="宋体" w:eastAsia="宋体" w:cs="宋体"/>
          <w:kern w:val="0"/>
          <w:sz w:val="13"/>
          <w:szCs w:val="13"/>
        </w:rPr>
        <w:t>CCGACATGGGGTTGGAGCTGGTTAGAGAGATGGATGGCTGGTCGGCCATTAGAGAGTTCC</w:t>
      </w:r>
    </w:p>
    <w:p w:rsidR="008E2852" w:rsidRPr="008E2852" w:rsidRDefault="008E2852" w:rsidP="008E2852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8E2852">
        <w:rPr>
          <w:rFonts w:ascii="宋体" w:eastAsia="宋体" w:cs="宋体"/>
          <w:kern w:val="0"/>
          <w:sz w:val="13"/>
          <w:szCs w:val="13"/>
        </w:rPr>
        <w:t>GAGAAAGAACAAAACAGCAGCAACAACAATGACAATGCTGCTTCAGTCAAGGGATCTATT</w:t>
      </w:r>
    </w:p>
    <w:p w:rsidR="008E2852" w:rsidRPr="008E2852" w:rsidRDefault="008E2852" w:rsidP="008E2852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8E2852">
        <w:rPr>
          <w:rFonts w:ascii="宋体" w:eastAsia="宋体" w:cs="宋体"/>
          <w:kern w:val="0"/>
          <w:sz w:val="13"/>
          <w:szCs w:val="13"/>
        </w:rPr>
        <w:t>AACCGCAATAGCTCAACTCAACCAAACACACCATCGTCCGCAAGAGCCACCCCAAGAAAC</w:t>
      </w:r>
    </w:p>
    <w:p w:rsidR="008E2852" w:rsidRPr="008E2852" w:rsidRDefault="008E2852" w:rsidP="008E2852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8E2852">
        <w:rPr>
          <w:rFonts w:ascii="宋体" w:eastAsia="宋体" w:cs="宋体"/>
          <w:kern w:val="0"/>
          <w:sz w:val="13"/>
          <w:szCs w:val="13"/>
        </w:rPr>
        <w:t>AAGAACAGTTTCTTCTCTCCTCCAACTCCCTCAAGGCTAAACCAATCCTCAAGAAAATCC</w:t>
      </w:r>
    </w:p>
    <w:p w:rsidR="008E2852" w:rsidRPr="008E2852" w:rsidRDefault="008E2852" w:rsidP="008E2852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8E2852">
        <w:rPr>
          <w:rFonts w:ascii="宋体" w:eastAsia="宋体" w:cs="宋体"/>
          <w:kern w:val="0"/>
          <w:sz w:val="13"/>
          <w:szCs w:val="13"/>
        </w:rPr>
        <w:t>AACAACAATGATGACGACGCCAAAAGCACAATCTCGGTCCTGTCTGAGAGGAACCGTAGA</w:t>
      </w:r>
    </w:p>
    <w:p w:rsidR="008E2852" w:rsidRPr="008E2852" w:rsidRDefault="008E2852" w:rsidP="008E2852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8E2852">
        <w:rPr>
          <w:rFonts w:ascii="宋体" w:eastAsia="宋体" w:cs="宋体"/>
          <w:kern w:val="0"/>
          <w:sz w:val="13"/>
          <w:szCs w:val="13"/>
        </w:rPr>
        <w:t>CACAGCATCGCTGGGTCATCAGTGAGAGACGACGAGAGCCTTGCTGGGTCACCAGCTCTC</w:t>
      </w:r>
    </w:p>
    <w:p w:rsidR="008E2852" w:rsidRPr="008E2852" w:rsidRDefault="008E2852" w:rsidP="008E2852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8E2852">
        <w:rPr>
          <w:rFonts w:ascii="宋体" w:eastAsia="宋体" w:cs="宋体"/>
          <w:kern w:val="0"/>
          <w:sz w:val="13"/>
          <w:szCs w:val="13"/>
        </w:rPr>
        <w:t>CCAAGCTACATGGTTCCAACTAAATCAGCTAGAGCCAGGCTGAAGCCGCAGAGCCCAATA</w:t>
      </w:r>
    </w:p>
    <w:p w:rsidR="008E2852" w:rsidRPr="008E2852" w:rsidRDefault="008E2852" w:rsidP="008E2852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8E2852">
        <w:rPr>
          <w:rFonts w:ascii="宋体" w:eastAsia="宋体" w:cs="宋体"/>
          <w:kern w:val="0"/>
          <w:sz w:val="13"/>
          <w:szCs w:val="13"/>
        </w:rPr>
        <w:t>GGTGGTACTACCCAAGAAAATGATGGGTTCACGGACAAGGCATCAGCTAAGAAACGGCTA</w:t>
      </w:r>
    </w:p>
    <w:p w:rsidR="008E2852" w:rsidRPr="008E2852" w:rsidRDefault="008E2852" w:rsidP="008E2852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8E2852">
        <w:rPr>
          <w:rFonts w:ascii="宋体" w:eastAsia="宋体" w:cs="宋体"/>
          <w:kern w:val="0"/>
          <w:sz w:val="13"/>
          <w:szCs w:val="13"/>
        </w:rPr>
        <w:t>TCATATCCTACGTCACCTGCATTGCCTAAACCAAGGCGATTCTCAGCTCCGCCTAAGGTG</w:t>
      </w:r>
    </w:p>
    <w:p w:rsidR="008E2852" w:rsidRDefault="008E2852" w:rsidP="008E2852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8E2852">
        <w:rPr>
          <w:rFonts w:ascii="宋体" w:eastAsia="宋体" w:cs="宋体"/>
          <w:kern w:val="0"/>
          <w:sz w:val="13"/>
          <w:szCs w:val="13"/>
        </w:rPr>
        <w:t>GAGCATAGCGGCGTCATCGTGACTAATGGAGGTGGCAGC</w:t>
      </w:r>
    </w:p>
    <w:p w:rsidR="008E2852" w:rsidRDefault="008E2852" w:rsidP="008E2852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8E2852">
        <w:rPr>
          <w:rFonts w:ascii="宋体" w:eastAsia="宋体" w:cs="宋体"/>
          <w:kern w:val="0"/>
          <w:sz w:val="13"/>
          <w:szCs w:val="13"/>
        </w:rPr>
        <w:t>&gt;</w:t>
      </w:r>
      <w:r w:rsidR="0082299D" w:rsidRPr="0082299D">
        <w:t xml:space="preserve"> </w:t>
      </w:r>
      <w:r w:rsidR="0082299D" w:rsidRPr="0082299D">
        <w:rPr>
          <w:rFonts w:ascii="宋体" w:eastAsia="宋体" w:cs="宋体"/>
          <w:kern w:val="0"/>
          <w:sz w:val="13"/>
          <w:szCs w:val="13"/>
        </w:rPr>
        <w:t>T_Unigene_BMK.11540</w:t>
      </w:r>
      <w:r w:rsidR="0082299D" w:rsidRPr="0082299D">
        <w:rPr>
          <w:rFonts w:ascii="宋体" w:eastAsia="宋体" w:cs="宋体"/>
          <w:kern w:val="0"/>
          <w:sz w:val="13"/>
          <w:szCs w:val="13"/>
        </w:rPr>
        <w:tab/>
        <w:t>gi|145357576|ref|NP_568110.2|</w:t>
      </w:r>
      <w:r w:rsidR="0082299D" w:rsidRPr="0082299D">
        <w:rPr>
          <w:rFonts w:ascii="宋体" w:eastAsia="宋体" w:cs="宋体"/>
          <w:kern w:val="0"/>
          <w:sz w:val="13"/>
          <w:szCs w:val="13"/>
        </w:rPr>
        <w:tab/>
        <w:t>0</w:t>
      </w:r>
      <w:r w:rsidR="0082299D" w:rsidRPr="0082299D">
        <w:rPr>
          <w:rFonts w:ascii="宋体" w:eastAsia="宋体" w:cs="宋体"/>
          <w:kern w:val="0"/>
          <w:sz w:val="13"/>
          <w:szCs w:val="13"/>
        </w:rPr>
        <w:tab/>
        <w:t xml:space="preserve">gi|145357576|ref|NP_568110.2| iqd2 (IQ-domain 2); calmodulin binding [Arabidopsis thaliana] </w:t>
      </w:r>
      <w:r w:rsidRPr="008E2852">
        <w:rPr>
          <w:rFonts w:ascii="宋体" w:eastAsia="宋体" w:cs="宋体"/>
          <w:kern w:val="0"/>
          <w:sz w:val="13"/>
          <w:szCs w:val="13"/>
        </w:rPr>
        <w:t>AGTGGACTCCTCCAGGTTTTATTATCTTCAAGGTTTTTGAGCTCTTCGTCTATCAGATCTGGTGTCACTCTCTCTTACAGAATCAGATTAGAGATGGGCAAAAAAGGAAAATGGTTTTCAAGTGTTAAGAAAGCTTTCAGCCCAGATTCAAAGAAGTCGAAACAAAAATTGGCTGAGAGCCAAAATGGAGTGATCTCTAATGCTCCTTTGCCGGATAATGCCAGACAAGCTTCTCCTCCTGCTGCTCCTCCTCCTCTTGAGGTGAGAGTAGCTGAAGTGATTGTTGAACAGAACAGGAATATTTCTCCTCCTTCCACGGCAGATGTTGTGAATGTTACAGCCACTGATGTATCTGTAGTTCCATCTTCATCTACTCCTGAGGTTGTTCGTCGTGCTACAGCTACTCGATTTGCTGGAAAGTCAAACGAAGAAGCAGCTGCAATCTTGATTCAGACTATATTTAGAGGCTACTTGGCACGAAGAGCACTGAGGGCAATGAGGGGTTTGGTCAGACTTAAGTTATTGATGGAAGGATCTGTTGTTAAACGGCAAGCTGCAAATACTCTAAAATGTATGCAGACTCTCTCTCGTGTACAGTCACAGATCCGAGCTAGGAGAATCAGGATGTCAGAAGAGAATCAAGCTCGCCAGAAGCAACTCCTTCAGAAGCATGCCAAAGAGTTAGCTGGCTTGAAGAACGGGGATAACTGGGATGATAGCATTCAATCAAAGGAAAAAGTTGAAGCGAATTTGCTGAGCAAGTACGAGGCAACACAGAGAAGGGAAAGGGCATTGGCTTATGCATACTCTCATCAGCAAAACTGGAAGAACAACTCTAAATCTGCAAACCCGATGTTCATGGATCCGAGCAACCCGACATGGGGTTGGAGCTGGTTAGAGAGATGGATGGCTTGTCGGCCATTAGAGAGTTCCGAGAAAGAACAAAACAGCAGCAACAACAATGACAATGCTGCTTCAATCAAGGGATCTATTAACCGCAATAGCTCAACTCAACC</w:t>
      </w:r>
      <w:r w:rsidRPr="008E2852">
        <w:rPr>
          <w:rFonts w:ascii="宋体" w:eastAsia="宋体" w:cs="宋体"/>
          <w:kern w:val="0"/>
          <w:sz w:val="13"/>
          <w:szCs w:val="13"/>
        </w:rPr>
        <w:lastRenderedPageBreak/>
        <w:t>AAACACACCATCGTCCGCAAGAGCCACCCCAAGAAACAAGAACAGTTTCTTCTCTCCTCCAACTCCCTCAAGGCTAAACCAATCCTCAAGAAAATCCAACAACAATGATGACGATGCCAAAAGCACAATCTCGGTCCTGTCTGAGAGGAACCGTAGACACAGCATCGCTGGGTCATCAGTGAGAGACGACGAGAGCCTTGCTGGGTCACCGGCTCTCCCGAGCTACATGGTTCCAACTAAATCAGCTAGAGCCAGGCTGAAGCCGCAGAGCCCAATAGGTGGTACCACGCAAGAAAATGATGGGTTCACGGACAAGGCATCAGCTAAAAAACGGCTCTCATATCCTACTTCACCTGCATTGCCTAAACCAAGGCGATTCTCAGCTCCGCCTAAGGTGGAGCATAGCGGCGTCATCGTGACCAATGGAGGAGGCAGC</w:t>
      </w:r>
    </w:p>
    <w:p w:rsidR="008E2852" w:rsidRDefault="008E2852" w:rsidP="008E2852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</w:p>
    <w:p w:rsidR="008E2852" w:rsidRPr="006528C1" w:rsidRDefault="008E2852" w:rsidP="008E2852">
      <w:pPr>
        <w:spacing w:line="0" w:lineRule="atLeast"/>
        <w:jc w:val="center"/>
        <w:rPr>
          <w:rFonts w:ascii="Times New Roman" w:hAnsi="Times New Roman" w:cs="Times New Roman"/>
          <w:b/>
          <w:szCs w:val="21"/>
        </w:rPr>
      </w:pPr>
      <w:r w:rsidRPr="006528C1">
        <w:rPr>
          <w:rFonts w:ascii="Times New Roman" w:hAnsi="Times New Roman" w:cs="Times New Roman"/>
          <w:b/>
          <w:szCs w:val="21"/>
        </w:rPr>
        <w:t>MYB28</w:t>
      </w:r>
    </w:p>
    <w:p w:rsidR="0082299D" w:rsidRDefault="0082299D" w:rsidP="00D265E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82299D">
        <w:rPr>
          <w:rFonts w:ascii="宋体" w:eastAsia="宋体" w:cs="宋体"/>
          <w:kern w:val="0"/>
          <w:sz w:val="13"/>
          <w:szCs w:val="13"/>
        </w:rPr>
        <w:t>&gt;CL622.Contig5_All  226  1332  myb domain protein 28 [Arabidopsis thaliana] &gt;gi|9757864|dbj|BAB08498.1| transcription factor [Arabidopsis thaliana] &gt;gi|41619486|gb|AAS10113.1| MYB transcription factor [Arabidopsis thaliana] &gt;gi|114213503|gb|ABI54334.1| At5g61420 [Arabidopsis thaliana] &gt;gi|332010084|gb|AED97467.1| myb domain protein 28 [Arabidopsis thaliana]</w:t>
      </w:r>
    </w:p>
    <w:p w:rsidR="00D265E5" w:rsidRPr="00D265E5" w:rsidRDefault="00D265E5" w:rsidP="00D265E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265E5">
        <w:rPr>
          <w:rFonts w:ascii="宋体" w:eastAsia="宋体" w:cs="宋体"/>
          <w:kern w:val="0"/>
          <w:sz w:val="13"/>
          <w:szCs w:val="13"/>
        </w:rPr>
        <w:t>GTTGAACTCTACGTGAAAAAATGAAAACACGTAGCAGCGGTCTGGGTAAG</w:t>
      </w:r>
    </w:p>
    <w:p w:rsidR="00D265E5" w:rsidRPr="00D265E5" w:rsidRDefault="00D265E5" w:rsidP="00D265E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265E5">
        <w:rPr>
          <w:rFonts w:ascii="宋体" w:eastAsia="宋体" w:cs="宋体"/>
          <w:kern w:val="0"/>
          <w:sz w:val="13"/>
          <w:szCs w:val="13"/>
        </w:rPr>
        <w:t>ATCCAAGAGCGTTTCTCCATCAGTCTCATATTCAGATGCATCAGAGTTCT</w:t>
      </w:r>
    </w:p>
    <w:p w:rsidR="00D265E5" w:rsidRPr="00D265E5" w:rsidRDefault="00D265E5" w:rsidP="00D265E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265E5">
        <w:rPr>
          <w:rFonts w:ascii="宋体" w:eastAsia="宋体" w:cs="宋体"/>
          <w:kern w:val="0"/>
          <w:sz w:val="13"/>
          <w:szCs w:val="13"/>
        </w:rPr>
        <w:t>CATCAACAGATCTATTTCTTTCTTATTTGATTAAACAATTTTCCTTTCAA</w:t>
      </w:r>
    </w:p>
    <w:p w:rsidR="00D265E5" w:rsidRPr="00D265E5" w:rsidRDefault="00D265E5" w:rsidP="00D265E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265E5">
        <w:rPr>
          <w:rFonts w:ascii="宋体" w:eastAsia="宋体" w:cs="宋体"/>
          <w:kern w:val="0"/>
          <w:sz w:val="13"/>
          <w:szCs w:val="13"/>
        </w:rPr>
        <w:t>AATTTGCTTCCAATTTTTGTGTTTCTCTGTTTGAAATCTTGAGTGATTGT</w:t>
      </w:r>
    </w:p>
    <w:p w:rsidR="00D265E5" w:rsidRPr="00D265E5" w:rsidRDefault="00D265E5" w:rsidP="00D265E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265E5">
        <w:rPr>
          <w:rFonts w:ascii="宋体" w:eastAsia="宋体" w:cs="宋体"/>
          <w:kern w:val="0"/>
          <w:sz w:val="13"/>
          <w:szCs w:val="13"/>
        </w:rPr>
        <w:t>GAGAAGTTATACATCGGGGAAAAAAATGTCAAGAAAGCCATGTTGTGCCG</w:t>
      </w:r>
    </w:p>
    <w:p w:rsidR="00D265E5" w:rsidRPr="00D265E5" w:rsidRDefault="00D265E5" w:rsidP="00D265E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265E5">
        <w:rPr>
          <w:rFonts w:ascii="宋体" w:eastAsia="宋体" w:cs="宋体"/>
          <w:kern w:val="0"/>
          <w:sz w:val="13"/>
          <w:szCs w:val="13"/>
        </w:rPr>
        <w:t>GAGAAGGGCTGAAGAAAGGGGCGTGGACCACCGAGGAGGACAAGAAACTC</w:t>
      </w:r>
    </w:p>
    <w:p w:rsidR="00D265E5" w:rsidRPr="00D265E5" w:rsidRDefault="00D265E5" w:rsidP="00D265E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265E5">
        <w:rPr>
          <w:rFonts w:ascii="宋体" w:eastAsia="宋体" w:cs="宋体"/>
          <w:kern w:val="0"/>
          <w:sz w:val="13"/>
          <w:szCs w:val="13"/>
        </w:rPr>
        <w:t>ATCTCTTACATCCACGACCATGGCGAAGGAGGCTGGCGTGACATTCCCCA</w:t>
      </w:r>
    </w:p>
    <w:p w:rsidR="00D265E5" w:rsidRPr="00D265E5" w:rsidRDefault="00D265E5" w:rsidP="00D265E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265E5">
        <w:rPr>
          <w:rFonts w:ascii="宋体" w:eastAsia="宋体" w:cs="宋体"/>
          <w:kern w:val="0"/>
          <w:sz w:val="13"/>
          <w:szCs w:val="13"/>
        </w:rPr>
        <w:t>AAAAGCTGGGTTGAAACGGTGTGGAAAGAGTTGTAGACTGAGATGGACTA</w:t>
      </w:r>
    </w:p>
    <w:p w:rsidR="00D265E5" w:rsidRPr="00D265E5" w:rsidRDefault="00D265E5" w:rsidP="00D265E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265E5">
        <w:rPr>
          <w:rFonts w:ascii="宋体" w:eastAsia="宋体" w:cs="宋体"/>
          <w:kern w:val="0"/>
          <w:sz w:val="13"/>
          <w:szCs w:val="13"/>
        </w:rPr>
        <w:t>ATTACCTAAAACCTGAGATCAAAAGAGGCGAGTTTAGTTCAGAGGAGGAG</w:t>
      </w:r>
    </w:p>
    <w:p w:rsidR="00D265E5" w:rsidRPr="00D265E5" w:rsidRDefault="00D265E5" w:rsidP="00D265E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265E5">
        <w:rPr>
          <w:rFonts w:ascii="宋体" w:eastAsia="宋体" w:cs="宋体"/>
          <w:kern w:val="0"/>
          <w:sz w:val="13"/>
          <w:szCs w:val="13"/>
        </w:rPr>
        <w:t>CAGATTATCATCATGCTTCATGCTTCTCGTGGCAACAAGTGGTCGGTCAT</w:t>
      </w:r>
    </w:p>
    <w:p w:rsidR="00D265E5" w:rsidRPr="00D265E5" w:rsidRDefault="00D265E5" w:rsidP="00D265E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265E5">
        <w:rPr>
          <w:rFonts w:ascii="宋体" w:eastAsia="宋体" w:cs="宋体"/>
          <w:kern w:val="0"/>
          <w:sz w:val="13"/>
          <w:szCs w:val="13"/>
        </w:rPr>
        <w:t>AGCGAGACATTTACCTCGAAGAACAGACAACGAGATCAAGAATTACTGGA</w:t>
      </w:r>
    </w:p>
    <w:p w:rsidR="00D265E5" w:rsidRPr="00D265E5" w:rsidRDefault="00D265E5" w:rsidP="00D265E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265E5">
        <w:rPr>
          <w:rFonts w:ascii="宋体" w:eastAsia="宋体" w:cs="宋体"/>
          <w:kern w:val="0"/>
          <w:sz w:val="13"/>
          <w:szCs w:val="13"/>
        </w:rPr>
        <w:t>ACACGCATCTCAAAAAACGTTTGATCGAACAGGGTATTGATCCCACGACT</w:t>
      </w:r>
    </w:p>
    <w:p w:rsidR="00D265E5" w:rsidRPr="00D265E5" w:rsidRDefault="00D265E5" w:rsidP="00D265E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265E5">
        <w:rPr>
          <w:rFonts w:ascii="宋体" w:eastAsia="宋体" w:cs="宋体"/>
          <w:kern w:val="0"/>
          <w:sz w:val="13"/>
          <w:szCs w:val="13"/>
        </w:rPr>
        <w:t>CACAAGCCACTAGCTTCTAATTCCAACCCTACAGCTGCTGAGAATCTGAA</w:t>
      </w:r>
    </w:p>
    <w:p w:rsidR="00D265E5" w:rsidRPr="00D265E5" w:rsidRDefault="00D265E5" w:rsidP="00D265E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265E5">
        <w:rPr>
          <w:rFonts w:ascii="宋体" w:eastAsia="宋体" w:cs="宋体"/>
          <w:kern w:val="0"/>
          <w:sz w:val="13"/>
          <w:szCs w:val="13"/>
        </w:rPr>
        <w:t>TCCCCTTATTAATGCCCCTAGTTCCGACAAGCCATACTCCAGGTCGAGCT</w:t>
      </w:r>
    </w:p>
    <w:p w:rsidR="00D265E5" w:rsidRPr="00D265E5" w:rsidRDefault="00D265E5" w:rsidP="00D265E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265E5">
        <w:rPr>
          <w:rFonts w:ascii="宋体" w:eastAsia="宋体" w:cs="宋体"/>
          <w:kern w:val="0"/>
          <w:sz w:val="13"/>
          <w:szCs w:val="13"/>
        </w:rPr>
        <w:t>CAATGCCTTCTCTGTCTCCCTTCTCTGGTTTCAACACGACTTCCGAGGTG</w:t>
      </w:r>
    </w:p>
    <w:p w:rsidR="00D265E5" w:rsidRPr="00D265E5" w:rsidRDefault="00D265E5" w:rsidP="00D265E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265E5">
        <w:rPr>
          <w:rFonts w:ascii="宋体" w:eastAsia="宋体" w:cs="宋体"/>
          <w:kern w:val="0"/>
          <w:sz w:val="13"/>
          <w:szCs w:val="13"/>
        </w:rPr>
        <w:t>TTCGAGATTAGCAACAATGATGGGAAACAAGTGGAGAGAGGTCCCTTGAG</w:t>
      </w:r>
    </w:p>
    <w:p w:rsidR="00D265E5" w:rsidRPr="00D265E5" w:rsidRDefault="00D265E5" w:rsidP="00D265E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265E5">
        <w:rPr>
          <w:rFonts w:ascii="宋体" w:eastAsia="宋体" w:cs="宋体"/>
          <w:kern w:val="0"/>
          <w:sz w:val="13"/>
          <w:szCs w:val="13"/>
        </w:rPr>
        <w:t>TTGCAAGAAACGTTTTAAAAAATATAGTTCTACATCAAGGTTGCTGAACA</w:t>
      </w:r>
    </w:p>
    <w:p w:rsidR="00D265E5" w:rsidRPr="00D265E5" w:rsidRDefault="00D265E5" w:rsidP="00D265E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265E5">
        <w:rPr>
          <w:rFonts w:ascii="宋体" w:eastAsia="宋体" w:cs="宋体"/>
          <w:kern w:val="0"/>
          <w:sz w:val="13"/>
          <w:szCs w:val="13"/>
        </w:rPr>
        <w:t>AAGTTGCAGCTAAGGCCACTTCCATCAAAGAAATATTGTCGGCTTCCATG</w:t>
      </w:r>
    </w:p>
    <w:p w:rsidR="00D265E5" w:rsidRPr="00D265E5" w:rsidRDefault="00D265E5" w:rsidP="00D265E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265E5">
        <w:rPr>
          <w:rFonts w:ascii="宋体" w:eastAsia="宋体" w:cs="宋体"/>
          <w:kern w:val="0"/>
          <w:sz w:val="13"/>
          <w:szCs w:val="13"/>
        </w:rPr>
        <w:t>GAAGGTAGCTTGAGTGCTTCGACAATATCACATGCAAGCTTTTTCAATGG</w:t>
      </w:r>
    </w:p>
    <w:p w:rsidR="00D265E5" w:rsidRPr="00D265E5" w:rsidRDefault="00D265E5" w:rsidP="00D265E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265E5">
        <w:rPr>
          <w:rFonts w:ascii="宋体" w:eastAsia="宋体" w:cs="宋体"/>
          <w:kern w:val="0"/>
          <w:sz w:val="13"/>
          <w:szCs w:val="13"/>
        </w:rPr>
        <w:t>CTTCTCTGAGCAGATTCTCAATGACGATGATAGTTCTAACGCAACCGTGA</w:t>
      </w:r>
    </w:p>
    <w:p w:rsidR="00D265E5" w:rsidRPr="00D265E5" w:rsidRDefault="00D265E5" w:rsidP="00D265E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265E5">
        <w:rPr>
          <w:rFonts w:ascii="宋体" w:eastAsia="宋体" w:cs="宋体"/>
          <w:kern w:val="0"/>
          <w:sz w:val="13"/>
          <w:szCs w:val="13"/>
        </w:rPr>
        <w:t>CAAATACTCTGGCTGAATTCGACCCCTTCTCCCAATCATTGTACCCAGAG</w:t>
      </w:r>
    </w:p>
    <w:p w:rsidR="00D265E5" w:rsidRPr="00D265E5" w:rsidRDefault="00D265E5" w:rsidP="00D265E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265E5">
        <w:rPr>
          <w:rFonts w:ascii="宋体" w:eastAsia="宋体" w:cs="宋体"/>
          <w:kern w:val="0"/>
          <w:sz w:val="13"/>
          <w:szCs w:val="13"/>
        </w:rPr>
        <w:t>CATGAGATCAATCCTACTTCTGATCTCGGCATGGACCAGAGTTACGATTT</w:t>
      </w:r>
    </w:p>
    <w:p w:rsidR="00D265E5" w:rsidRPr="00D265E5" w:rsidRDefault="00D265E5" w:rsidP="00D265E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265E5">
        <w:rPr>
          <w:rFonts w:ascii="宋体" w:eastAsia="宋体" w:cs="宋体"/>
          <w:kern w:val="0"/>
          <w:sz w:val="13"/>
          <w:szCs w:val="13"/>
        </w:rPr>
        <w:t>CTCACATTTCCTCGAGAAGCTAAGGGGAGATAACCAGGATGAGGAAAACA</w:t>
      </w:r>
    </w:p>
    <w:p w:rsidR="00D265E5" w:rsidRPr="00D265E5" w:rsidRDefault="00D265E5" w:rsidP="00D265E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265E5">
        <w:rPr>
          <w:rFonts w:ascii="宋体" w:eastAsia="宋体" w:cs="宋体"/>
          <w:kern w:val="0"/>
          <w:sz w:val="13"/>
          <w:szCs w:val="13"/>
        </w:rPr>
        <w:t>ATATGAATGTTGAATATAGTCACGATCTTCTTATGTCCGATGTTTCCCAA</w:t>
      </w:r>
    </w:p>
    <w:p w:rsidR="00D265E5" w:rsidRPr="00D265E5" w:rsidRDefault="00D265E5" w:rsidP="00D265E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265E5">
        <w:rPr>
          <w:rFonts w:ascii="宋体" w:eastAsia="宋体" w:cs="宋体"/>
          <w:kern w:val="0"/>
          <w:sz w:val="13"/>
          <w:szCs w:val="13"/>
        </w:rPr>
        <w:t>GAAGTCTCATCAACTAGCGTTGATGATCAAGACAATATGGTGGGAAACTT</w:t>
      </w:r>
    </w:p>
    <w:p w:rsidR="00D265E5" w:rsidRPr="00D265E5" w:rsidRDefault="00D265E5" w:rsidP="00D265E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265E5">
        <w:rPr>
          <w:rFonts w:ascii="宋体" w:eastAsia="宋体" w:cs="宋体"/>
          <w:kern w:val="0"/>
          <w:sz w:val="13"/>
          <w:szCs w:val="13"/>
        </w:rPr>
        <w:t>GGAGGGATGGTCCAAATATCTTCTTGACCATAATGATTTCATGTACGAGA</w:t>
      </w:r>
    </w:p>
    <w:p w:rsidR="00D265E5" w:rsidRPr="00D265E5" w:rsidRDefault="00D265E5" w:rsidP="00D265E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265E5">
        <w:rPr>
          <w:rFonts w:ascii="宋体" w:eastAsia="宋体" w:cs="宋体"/>
          <w:kern w:val="0"/>
          <w:sz w:val="13"/>
          <w:szCs w:val="13"/>
        </w:rPr>
        <w:t>TCGACTCAGATTCTCTCGAAAAGCATTTCGTATGACCATTCATATCCCAA</w:t>
      </w:r>
    </w:p>
    <w:p w:rsidR="00D265E5" w:rsidRPr="00D265E5" w:rsidRDefault="00D265E5" w:rsidP="00D265E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265E5">
        <w:rPr>
          <w:rFonts w:ascii="宋体" w:eastAsia="宋体" w:cs="宋体"/>
          <w:kern w:val="0"/>
          <w:sz w:val="13"/>
          <w:szCs w:val="13"/>
        </w:rPr>
        <w:t>GAGAGGTTTGAAATCATTTGAAGACGTAAAACAATGGTTATGTATCCAAG</w:t>
      </w:r>
    </w:p>
    <w:p w:rsidR="00D265E5" w:rsidRPr="00D265E5" w:rsidRDefault="00D265E5" w:rsidP="00D265E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265E5">
        <w:rPr>
          <w:rFonts w:ascii="宋体" w:eastAsia="宋体" w:cs="宋体"/>
          <w:kern w:val="0"/>
          <w:sz w:val="13"/>
          <w:szCs w:val="13"/>
        </w:rPr>
        <w:t>GCTAGTCTATTACTACTAACTAGCTCGAACGAGATGTTGTGTATGTGTTT</w:t>
      </w:r>
    </w:p>
    <w:p w:rsidR="00D265E5" w:rsidRPr="00D265E5" w:rsidRDefault="00D265E5" w:rsidP="00D265E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265E5">
        <w:rPr>
          <w:rFonts w:ascii="宋体" w:eastAsia="宋体" w:cs="宋体"/>
          <w:kern w:val="0"/>
          <w:sz w:val="13"/>
          <w:szCs w:val="13"/>
        </w:rPr>
        <w:t>AATTAGTATTTGGGTTGTTTAGTATCTGCTGCCCAAAGATTCGTGGTTAT</w:t>
      </w:r>
    </w:p>
    <w:p w:rsidR="00D265E5" w:rsidRPr="00D265E5" w:rsidRDefault="00D265E5" w:rsidP="00D265E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265E5">
        <w:rPr>
          <w:rFonts w:ascii="宋体" w:eastAsia="宋体" w:cs="宋体"/>
          <w:kern w:val="0"/>
          <w:sz w:val="13"/>
          <w:szCs w:val="13"/>
        </w:rPr>
        <w:t>TAATCCCAAGTGTATGGTTAATACGACGTTAAATAAGGGTTTATCTTAGT</w:t>
      </w:r>
    </w:p>
    <w:p w:rsidR="00D265E5" w:rsidRPr="00D265E5" w:rsidRDefault="00D265E5" w:rsidP="00D265E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265E5">
        <w:rPr>
          <w:rFonts w:ascii="宋体" w:eastAsia="宋体" w:cs="宋体"/>
          <w:kern w:val="0"/>
          <w:sz w:val="13"/>
          <w:szCs w:val="13"/>
        </w:rPr>
        <w:t>AAAAAATAGGTTTTGAGTAAGGGTTTCTCTTACATTGAGAACCACATGCA</w:t>
      </w:r>
    </w:p>
    <w:p w:rsidR="008E2852" w:rsidRDefault="00D265E5" w:rsidP="00D265E5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D265E5">
        <w:rPr>
          <w:rFonts w:ascii="宋体" w:eastAsia="宋体" w:cs="宋体"/>
          <w:kern w:val="0"/>
          <w:sz w:val="13"/>
          <w:szCs w:val="13"/>
        </w:rPr>
        <w:t>TGTATATAACCTGGCGGATCAATTGGTAATTGATTTGCGCGGGCC</w:t>
      </w:r>
    </w:p>
    <w:p w:rsidR="005D2C1B" w:rsidRPr="005D2C1B" w:rsidRDefault="005D2C1B" w:rsidP="005D2C1B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D2C1B">
        <w:rPr>
          <w:rFonts w:ascii="宋体" w:eastAsia="宋体" w:cs="宋体"/>
          <w:kern w:val="0"/>
          <w:sz w:val="13"/>
          <w:szCs w:val="13"/>
        </w:rPr>
        <w:t>&gt;</w:t>
      </w:r>
      <w:r w:rsidR="0082299D" w:rsidRPr="0082299D">
        <w:t xml:space="preserve"> </w:t>
      </w:r>
      <w:r w:rsidR="0082299D" w:rsidRPr="0082299D">
        <w:rPr>
          <w:rFonts w:ascii="宋体" w:eastAsia="宋体" w:cs="宋体"/>
          <w:kern w:val="0"/>
          <w:sz w:val="13"/>
          <w:szCs w:val="13"/>
        </w:rPr>
        <w:t>CK_Unigene_BMK.23587</w:t>
      </w:r>
      <w:r w:rsidR="0082299D" w:rsidRPr="0082299D">
        <w:rPr>
          <w:rFonts w:ascii="宋体" w:eastAsia="宋体" w:cs="宋体"/>
          <w:kern w:val="0"/>
          <w:sz w:val="13"/>
          <w:szCs w:val="13"/>
        </w:rPr>
        <w:tab/>
        <w:t>gi|297797099|ref|XP_002866434.1|</w:t>
      </w:r>
      <w:r w:rsidR="0082299D" w:rsidRPr="0082299D">
        <w:rPr>
          <w:rFonts w:ascii="宋体" w:eastAsia="宋体" w:cs="宋体"/>
          <w:kern w:val="0"/>
          <w:sz w:val="13"/>
          <w:szCs w:val="13"/>
        </w:rPr>
        <w:tab/>
        <w:t>0</w:t>
      </w:r>
      <w:r w:rsidR="0082299D" w:rsidRPr="0082299D">
        <w:rPr>
          <w:rFonts w:ascii="宋体" w:eastAsia="宋体" w:cs="宋体"/>
          <w:kern w:val="0"/>
          <w:sz w:val="13"/>
          <w:szCs w:val="13"/>
        </w:rPr>
        <w:tab/>
        <w:t>gi|297797099|ref|XP_002866434.1| hypothetical protein ARALYDRAFT_919385 [Arabidopsis lyrata subsp. lyrata]</w:t>
      </w:r>
    </w:p>
    <w:p w:rsidR="005D2C1B" w:rsidRDefault="005D2C1B" w:rsidP="005D2C1B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D2C1B">
        <w:rPr>
          <w:rFonts w:ascii="宋体" w:eastAsia="宋体" w:cs="宋体"/>
          <w:kern w:val="0"/>
          <w:sz w:val="13"/>
          <w:szCs w:val="13"/>
        </w:rPr>
        <w:t>GAAGTTATACATCGGGGAAAAAAAATGTCAAGAAAGCCATGTTGTGCCGGAGAAGGGCTGAAGAAAGGGGCGTGGACCACCGAGGAGGACAAGAAACTCATCTCTTACATCCACGACCATGGCGAAGGAGGCTGGCGTGACATTCCCCAAAAAGCTGGGTTGAAACGGTGTGGAAAGAGTTGTAGACTGAGATGGACTAATTACCTAAAACCTGAGATCAAAAGAGGCGAGTTTAGTTCAGAGGAGGAGCAGATTATCATCATGCTTCATGCTTCTCGTGGCAACAAGTGGTCGGTCATAGCGAGACATTTACCTCGAAGAACAGACAACGAGATCAAGAATTACTGGAACACGCATCTCAAAAAACGTTTGATCGAACAGGGTATTGATCCCACGACTCACAAGCCACTAGCTTCTAATTCCAACCCTACAGCTGCTGAGAATCTGAATCCCCTAAATGCCCCTAGTTCCGACAAGCCATACTCCAGGTCGAGCTCAATGCCTTCTCTGTCTCCCTTCTCTGGTTTCAACATGACTTCCGAGGTGTTCGAGATTAGCAACAATGATGGGAAACAAGTGCAGGGAGGTCCCTTGAGTTGCAAGAAACGTTTTAAAAAATCTAGTTCTACATCAAGGTTGCTGAACAAAGTTGCAGCTAAGGCCACTTCCATCAAAGAAATATTGTCGGCTTCCATGGAAGGTAGCTTGAGTGCTTCGACAATATCACATGCAAGCTTTTTCAATGGCTTCTCTGAGCAGATTCTCAATGAAGATGATAGTTGTAACGCAACCGTGACAAATACTCTGGCTGAATTCGACCCCTTCTCCCAATCATTGTACCCAGAGCATGAGATCAATCCTACTTCTGATCTCGGCATGGACCAGAGTTACGATTTCTCACATTTCCTCGAGAAGCTAAGGGGAGATAACCAGAATGAGGAAAACAATATGAATGTTGAATATAGTCACGATCTTCTTATGTCCGATGTTTCCCAAGAAGTCTCATCAACTAGCGTTGATGATCAAGACAATATGGTGGGAAACTTGGAGGGATGGTCCAAATATCTTCTTGACCATAATGATTTCATGTACGAGATCGACTCAGATTCTCTCGAAAAGCATTTCGTA</w:t>
      </w:r>
    </w:p>
    <w:p w:rsidR="005D2C1B" w:rsidRDefault="005D2C1B" w:rsidP="005D2C1B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</w:p>
    <w:p w:rsidR="005D2C1B" w:rsidRPr="006528C1" w:rsidRDefault="005D2C1B" w:rsidP="005D2C1B">
      <w:pPr>
        <w:spacing w:line="0" w:lineRule="atLeast"/>
        <w:jc w:val="center"/>
        <w:rPr>
          <w:rFonts w:ascii="Times New Roman" w:hAnsi="Times New Roman" w:cs="Times New Roman"/>
          <w:b/>
          <w:szCs w:val="21"/>
        </w:rPr>
      </w:pPr>
      <w:r w:rsidRPr="006528C1">
        <w:rPr>
          <w:rFonts w:ascii="Times New Roman" w:hAnsi="Times New Roman" w:cs="Times New Roman"/>
          <w:b/>
          <w:szCs w:val="21"/>
        </w:rPr>
        <w:t>MYB29</w:t>
      </w:r>
    </w:p>
    <w:p w:rsidR="0082299D" w:rsidRDefault="0082299D" w:rsidP="005D2C1B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82299D">
        <w:rPr>
          <w:rFonts w:ascii="宋体" w:eastAsia="宋体" w:cs="宋体"/>
          <w:kern w:val="0"/>
          <w:sz w:val="13"/>
          <w:szCs w:val="13"/>
        </w:rPr>
        <w:t>&gt;CL622.Contig4_All  187  1263  minus strand  myb domain protein 29 [Arabidopsis thaliana] &gt;gi|9759591|dbj|BAB11448.1| transcription factor-like protein [Arabidopsis thaliana] &gt;gi|41619370|gb|AAS10087.1| MYB transcription factor [Arabidopsis thaliana] &gt;gi|332003811|gb|AED91194.1| myb domain protein 29 [Arabidopsis thaliana]</w:t>
      </w:r>
    </w:p>
    <w:p w:rsidR="005D2C1B" w:rsidRPr="005D2C1B" w:rsidRDefault="005D2C1B" w:rsidP="005D2C1B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D2C1B">
        <w:rPr>
          <w:rFonts w:ascii="宋体" w:eastAsia="宋体" w:cs="宋体"/>
          <w:kern w:val="0"/>
          <w:sz w:val="13"/>
          <w:szCs w:val="13"/>
        </w:rPr>
        <w:t>ATGTCAAGAAAGCCATGTTGTGTGGGAGAAGGGCTGAAGAAAGGAGCATGGACCGCCGAA</w:t>
      </w:r>
    </w:p>
    <w:p w:rsidR="005D2C1B" w:rsidRPr="005D2C1B" w:rsidRDefault="005D2C1B" w:rsidP="005D2C1B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D2C1B">
        <w:rPr>
          <w:rFonts w:ascii="宋体" w:eastAsia="宋体" w:cs="宋体"/>
          <w:kern w:val="0"/>
          <w:sz w:val="13"/>
          <w:szCs w:val="13"/>
        </w:rPr>
        <w:t>GAAGACAAGAAACTCATCTCTTACATTCATGATCACGGCGAAGGAGGCTGGCGAGACATT</w:t>
      </w:r>
    </w:p>
    <w:p w:rsidR="005D2C1B" w:rsidRPr="005D2C1B" w:rsidRDefault="005D2C1B" w:rsidP="005D2C1B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D2C1B">
        <w:rPr>
          <w:rFonts w:ascii="宋体" w:eastAsia="宋体" w:cs="宋体"/>
          <w:kern w:val="0"/>
          <w:sz w:val="13"/>
          <w:szCs w:val="13"/>
        </w:rPr>
        <w:t>CCTCAAAAAGCTGGACTAAAACGATGTGGAAAGAGTTGTAGATTGCGATGGGCTAACTAT</w:t>
      </w:r>
    </w:p>
    <w:p w:rsidR="005D2C1B" w:rsidRPr="005D2C1B" w:rsidRDefault="005D2C1B" w:rsidP="005D2C1B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D2C1B">
        <w:rPr>
          <w:rFonts w:ascii="宋体" w:eastAsia="宋体" w:cs="宋体"/>
          <w:kern w:val="0"/>
          <w:sz w:val="13"/>
          <w:szCs w:val="13"/>
        </w:rPr>
        <w:t>TTGAAACCAGATATCAAGAGAGGAGAGTTTAGCTACGAAGAGGAACAAATTATCATCATG</w:t>
      </w:r>
    </w:p>
    <w:p w:rsidR="005D2C1B" w:rsidRPr="005D2C1B" w:rsidRDefault="005D2C1B" w:rsidP="005D2C1B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D2C1B">
        <w:rPr>
          <w:rFonts w:ascii="宋体" w:eastAsia="宋体" w:cs="宋体"/>
          <w:kern w:val="0"/>
          <w:sz w:val="13"/>
          <w:szCs w:val="13"/>
        </w:rPr>
        <w:t>CTTCACGCTTCTCGCGGAAACAAGTGGTCGGTCATAGCGAGACATTTGCCCAAAAGAACA</w:t>
      </w:r>
    </w:p>
    <w:p w:rsidR="005D2C1B" w:rsidRPr="005D2C1B" w:rsidRDefault="005D2C1B" w:rsidP="005D2C1B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D2C1B">
        <w:rPr>
          <w:rFonts w:ascii="宋体" w:eastAsia="宋体" w:cs="宋体"/>
          <w:kern w:val="0"/>
          <w:sz w:val="13"/>
          <w:szCs w:val="13"/>
        </w:rPr>
        <w:t>GACAATGAAATCAAGAACTACTGGAACACGCATCTCAAAAAACGCCTGATCGATCAGGGA</w:t>
      </w:r>
    </w:p>
    <w:p w:rsidR="005D2C1B" w:rsidRPr="005D2C1B" w:rsidRDefault="005D2C1B" w:rsidP="005D2C1B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D2C1B">
        <w:rPr>
          <w:rFonts w:ascii="宋体" w:eastAsia="宋体" w:cs="宋体"/>
          <w:kern w:val="0"/>
          <w:sz w:val="13"/>
          <w:szCs w:val="13"/>
        </w:rPr>
        <w:t>ATCGATCCCGTGACCCACAAGCCACTTGCCTCTAACCCTAATCCTAAGGCTTCTGATTTC</w:t>
      </w:r>
    </w:p>
    <w:p w:rsidR="005D2C1B" w:rsidRPr="005D2C1B" w:rsidRDefault="005D2C1B" w:rsidP="005D2C1B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D2C1B">
        <w:rPr>
          <w:rFonts w:ascii="宋体" w:eastAsia="宋体" w:cs="宋体"/>
          <w:kern w:val="0"/>
          <w:sz w:val="13"/>
          <w:szCs w:val="13"/>
        </w:rPr>
        <w:t>CAAGATGATGATGATGATGACTCAAACCAGGATGAGCAATCGCAATCAGATTCCATATCT</w:t>
      </w:r>
    </w:p>
    <w:p w:rsidR="005D2C1B" w:rsidRPr="005D2C1B" w:rsidRDefault="005D2C1B" w:rsidP="005D2C1B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D2C1B">
        <w:rPr>
          <w:rFonts w:ascii="宋体" w:eastAsia="宋体" w:cs="宋体"/>
          <w:kern w:val="0"/>
          <w:sz w:val="13"/>
          <w:szCs w:val="13"/>
        </w:rPr>
        <w:t>CCAAAGTCTCTTCCTCCTTCTTCTTCAAGCTACTGCAATCTACCGGAGATAAGCAGCAGC</w:t>
      </w:r>
    </w:p>
    <w:p w:rsidR="005D2C1B" w:rsidRPr="005D2C1B" w:rsidRDefault="005D2C1B" w:rsidP="005D2C1B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D2C1B">
        <w:rPr>
          <w:rFonts w:ascii="宋体" w:eastAsia="宋体" w:cs="宋体"/>
          <w:kern w:val="0"/>
          <w:sz w:val="13"/>
          <w:szCs w:val="13"/>
        </w:rPr>
        <w:t>ACAGATGAGACACCGATCAGAAACAATGTTTCCGTAAGCTCCAAGAAGCGTTATTTTAAG</w:t>
      </w:r>
    </w:p>
    <w:p w:rsidR="005D2C1B" w:rsidRPr="005D2C1B" w:rsidRDefault="005D2C1B" w:rsidP="005D2C1B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D2C1B">
        <w:rPr>
          <w:rFonts w:ascii="宋体" w:eastAsia="宋体" w:cs="宋体"/>
          <w:kern w:val="0"/>
          <w:sz w:val="13"/>
          <w:szCs w:val="13"/>
        </w:rPr>
        <w:t>AGATCGAGTTCTACATCAAAACTGTTAAACAAAGTTGCAGCTAGGGCTGCTTCCATTGCA</w:t>
      </w:r>
    </w:p>
    <w:p w:rsidR="005D2C1B" w:rsidRPr="005D2C1B" w:rsidRDefault="005D2C1B" w:rsidP="005D2C1B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D2C1B">
        <w:rPr>
          <w:rFonts w:ascii="宋体" w:eastAsia="宋体" w:cs="宋体"/>
          <w:kern w:val="0"/>
          <w:sz w:val="13"/>
          <w:szCs w:val="13"/>
        </w:rPr>
        <w:t>ACTATCTTATCAGCCTCCGTTGAAGGAACCTTGATGAGCTCTTCTACACCATTGTCCTCA</w:t>
      </w:r>
    </w:p>
    <w:p w:rsidR="005D2C1B" w:rsidRPr="005D2C1B" w:rsidRDefault="005D2C1B" w:rsidP="005D2C1B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D2C1B">
        <w:rPr>
          <w:rFonts w:ascii="宋体" w:eastAsia="宋体" w:cs="宋体"/>
          <w:kern w:val="0"/>
          <w:sz w:val="13"/>
          <w:szCs w:val="13"/>
        </w:rPr>
        <w:t>TCATGTCCCAATGATGACTTGTCGGAAACTAGTCCTTTTCAGATGGACGACTTTTATCCA</w:t>
      </w:r>
    </w:p>
    <w:p w:rsidR="005D2C1B" w:rsidRPr="005D2C1B" w:rsidRDefault="005D2C1B" w:rsidP="005D2C1B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D2C1B">
        <w:rPr>
          <w:rFonts w:ascii="宋体" w:eastAsia="宋体" w:cs="宋体"/>
          <w:kern w:val="0"/>
          <w:sz w:val="13"/>
          <w:szCs w:val="13"/>
        </w:rPr>
        <w:t>TTTTCTCAGTCGTCTGAACACAAGATTCTCAGTGACATCGGCATCAACGACACTGATCTC</w:t>
      </w:r>
    </w:p>
    <w:p w:rsidR="005D2C1B" w:rsidRPr="005D2C1B" w:rsidRDefault="005D2C1B" w:rsidP="005D2C1B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D2C1B">
        <w:rPr>
          <w:rFonts w:ascii="宋体" w:eastAsia="宋体" w:cs="宋体"/>
          <w:kern w:val="0"/>
          <w:sz w:val="13"/>
          <w:szCs w:val="13"/>
        </w:rPr>
        <w:t>AGCAATTCTGGATACAATTTCTCGCAGTTTCTTGAGAAATTAAGTAACGACGAAGGCGAA</w:t>
      </w:r>
    </w:p>
    <w:p w:rsidR="005D2C1B" w:rsidRPr="005D2C1B" w:rsidRDefault="005D2C1B" w:rsidP="005D2C1B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D2C1B">
        <w:rPr>
          <w:rFonts w:ascii="宋体" w:eastAsia="宋体" w:cs="宋体"/>
          <w:kern w:val="0"/>
          <w:sz w:val="13"/>
          <w:szCs w:val="13"/>
        </w:rPr>
        <w:t>GAAGCCGAGAACATTGGAGGAGGATATAATCAAGATCTGCTTATGTCTGATGTCTCATCA</w:t>
      </w:r>
    </w:p>
    <w:p w:rsidR="005D2C1B" w:rsidRPr="005D2C1B" w:rsidRDefault="005D2C1B" w:rsidP="005D2C1B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D2C1B">
        <w:rPr>
          <w:rFonts w:ascii="宋体" w:eastAsia="宋体" w:cs="宋体"/>
          <w:kern w:val="0"/>
          <w:sz w:val="13"/>
          <w:szCs w:val="13"/>
        </w:rPr>
        <w:t>ACAAGCGTTGATGACGATGATATTATGCGGAACATAACCGGTTGGTCAAATTATCTTACT</w:t>
      </w:r>
    </w:p>
    <w:p w:rsidR="005D2C1B" w:rsidRPr="005D2C1B" w:rsidRDefault="005D2C1B" w:rsidP="005D2C1B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D2C1B">
        <w:rPr>
          <w:rFonts w:ascii="宋体" w:eastAsia="宋体" w:cs="宋体"/>
          <w:kern w:val="0"/>
          <w:sz w:val="13"/>
          <w:szCs w:val="13"/>
        </w:rPr>
        <w:t>GACCATTCCGATTTCAATTATGACACGAATCAAGATTACGACGAGACGAACTTCATA</w:t>
      </w:r>
    </w:p>
    <w:p w:rsidR="005D2C1B" w:rsidRPr="005D2C1B" w:rsidRDefault="005D2C1B" w:rsidP="005D2C1B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D2C1B">
        <w:rPr>
          <w:rFonts w:ascii="宋体" w:eastAsia="宋体" w:cs="宋体"/>
          <w:kern w:val="0"/>
          <w:sz w:val="13"/>
          <w:szCs w:val="13"/>
        </w:rPr>
        <w:t>&gt;</w:t>
      </w:r>
      <w:r w:rsidR="0082299D" w:rsidRPr="0082299D">
        <w:t xml:space="preserve"> </w:t>
      </w:r>
      <w:r w:rsidR="0082299D" w:rsidRPr="0082299D">
        <w:rPr>
          <w:rFonts w:ascii="宋体" w:eastAsia="宋体" w:cs="宋体"/>
          <w:kern w:val="0"/>
          <w:sz w:val="13"/>
          <w:szCs w:val="13"/>
        </w:rPr>
        <w:t>T_Unigene_BMK.23671</w:t>
      </w:r>
      <w:r w:rsidR="0082299D" w:rsidRPr="0082299D">
        <w:rPr>
          <w:rFonts w:ascii="宋体" w:eastAsia="宋体" w:cs="宋体"/>
          <w:kern w:val="0"/>
          <w:sz w:val="13"/>
          <w:szCs w:val="13"/>
        </w:rPr>
        <w:tab/>
        <w:t>gi|3941436|gb|AAC83594.1|</w:t>
      </w:r>
      <w:r w:rsidR="0082299D" w:rsidRPr="0082299D">
        <w:rPr>
          <w:rFonts w:ascii="宋体" w:eastAsia="宋体" w:cs="宋体"/>
          <w:kern w:val="0"/>
          <w:sz w:val="13"/>
          <w:szCs w:val="13"/>
        </w:rPr>
        <w:tab/>
        <w:t>1.43222e-96</w:t>
      </w:r>
      <w:r w:rsidR="0082299D" w:rsidRPr="0082299D">
        <w:rPr>
          <w:rFonts w:ascii="宋体" w:eastAsia="宋体" w:cs="宋体"/>
          <w:kern w:val="0"/>
          <w:sz w:val="13"/>
          <w:szCs w:val="13"/>
        </w:rPr>
        <w:tab/>
        <w:t>gi|3941436|gb|AAC83594.1| putative transcription factor [Arabidopsis thaliana]</w:t>
      </w:r>
    </w:p>
    <w:p w:rsidR="005D2C1B" w:rsidRDefault="005D2C1B" w:rsidP="005D2C1B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D2C1B">
        <w:rPr>
          <w:rFonts w:ascii="宋体" w:eastAsia="宋体" w:cs="宋体"/>
          <w:kern w:val="0"/>
          <w:sz w:val="13"/>
          <w:szCs w:val="13"/>
        </w:rPr>
        <w:t>GATGATGATGATGATGATGATGACTCAAACCAGGATGAGCAATCGCAATCAGATTCCATATCTCCAAAGTCTCTTCCTCCTTCTTCTTCAAGCTACTGCAATCTACCGGAGATAAGCAGCAGCACAGATGAGACACCGATCAGAAACAATGCTTCCTTAAGCTCCAATAAGCGTTATTTTAAGAGATCGAGTTCTACATCAAAACTGTTAAACAAAGTTGCAGCTAGGGCTGCTTCCATTGCAACTATCTTATCAGCCTCCGTTGAAGGAACCTTGATGAGCTCTTCTACACCATTGTCCTCATCATGTCCCAATGATGACTTGTCGGAAACTAGTCATTTTCAGATGGACGACTTTTATCCATTTTCTCAGTCGTCTGAA</w:t>
      </w:r>
      <w:r w:rsidRPr="005D2C1B">
        <w:rPr>
          <w:rFonts w:ascii="宋体" w:eastAsia="宋体" w:cs="宋体"/>
          <w:kern w:val="0"/>
          <w:sz w:val="13"/>
          <w:szCs w:val="13"/>
        </w:rPr>
        <w:lastRenderedPageBreak/>
        <w:t>CACAAGATTCTCAGTGATATCGGCATCAACGACACTGATCTCAGCAATTCTGAATACAATTTCTCGCAGTTTCTTGAGAAATTAAGTAACGACGAAGGCGAAGAAGCCGAGAACATTGGAGGAGGATATAATCAAGATCTGCTTATGTCTGATGTCTCATCAACAAGCGTTGATGACGATGATATTATGCGGAACATAACCGGTTGGTCAAATTATCTTACTGACCATTCCGATTTCAATTATGACACGAATCAAGATTACGACGAGACGAACTTCATA</w:t>
      </w:r>
    </w:p>
    <w:p w:rsidR="005D2C1B" w:rsidRPr="005D2C1B" w:rsidRDefault="005D2C1B" w:rsidP="005D2C1B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D2C1B">
        <w:rPr>
          <w:rFonts w:ascii="宋体" w:eastAsia="宋体" w:cs="宋体"/>
          <w:kern w:val="0"/>
          <w:sz w:val="13"/>
          <w:szCs w:val="13"/>
        </w:rPr>
        <w:t>&gt;</w:t>
      </w:r>
      <w:r w:rsidR="0082299D" w:rsidRPr="0082299D">
        <w:t xml:space="preserve"> </w:t>
      </w:r>
      <w:r w:rsidR="0082299D" w:rsidRPr="0082299D">
        <w:rPr>
          <w:rFonts w:ascii="宋体" w:eastAsia="宋体" w:cs="宋体"/>
          <w:kern w:val="0"/>
          <w:sz w:val="13"/>
          <w:szCs w:val="13"/>
        </w:rPr>
        <w:t>T_Unigene_BMK.23672</w:t>
      </w:r>
      <w:r w:rsidR="0082299D" w:rsidRPr="0082299D">
        <w:rPr>
          <w:rFonts w:ascii="宋体" w:eastAsia="宋体" w:cs="宋体"/>
          <w:kern w:val="0"/>
          <w:sz w:val="13"/>
          <w:szCs w:val="13"/>
        </w:rPr>
        <w:tab/>
        <w:t>gi|312283111|dbj|BAJ34421.1|</w:t>
      </w:r>
      <w:r w:rsidR="0082299D" w:rsidRPr="0082299D">
        <w:rPr>
          <w:rFonts w:ascii="宋体" w:eastAsia="宋体" w:cs="宋体"/>
          <w:kern w:val="0"/>
          <w:sz w:val="13"/>
          <w:szCs w:val="13"/>
        </w:rPr>
        <w:tab/>
        <w:t>2.36499e-99</w:t>
      </w:r>
      <w:r w:rsidR="0082299D" w:rsidRPr="0082299D">
        <w:rPr>
          <w:rFonts w:ascii="宋体" w:eastAsia="宋体" w:cs="宋体"/>
          <w:kern w:val="0"/>
          <w:sz w:val="13"/>
          <w:szCs w:val="13"/>
        </w:rPr>
        <w:tab/>
        <w:t>gi|312283111|dbj|BAJ34421.1| unnamed protein product [Thellungiella halophila]</w:t>
      </w:r>
    </w:p>
    <w:p w:rsidR="005D2C1B" w:rsidRDefault="005D2C1B" w:rsidP="005D2C1B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D2C1B">
        <w:rPr>
          <w:rFonts w:ascii="宋体" w:eastAsia="宋体" w:cs="宋体"/>
          <w:kern w:val="0"/>
          <w:sz w:val="13"/>
          <w:szCs w:val="13"/>
        </w:rPr>
        <w:t>ATTCGACGACATTTCTGGGGTTTTTTTTCCCTTAATTATAATTTTCCTATTTCTTCTTCATCTGTATATGTAAATTTATATCTGAAAGAAACAAAACAAAAAATGTCAAGAAAGCCATGTTGTGTGGGAGAAGGGCTGAAGAAAGGAGCATGGACCGCCGAAGAAGACAAGAAACTCATCTCTTACATTCATGATCACGGCGAAGGAGGCTGGCGAGACATTCCTCAAAAAGCTGGACTAAAACGATGTGGAAAGAGTTGTAGATTGCGATGGGCTAACTATTTGAAACCAGATATCAAGAGAGGAGAGTTTAGCTACGAAGAGGAACAAATTATCATCATGCTTCACGCTTCTCGCGGAAACAAGTGGTCGGTCATAGCGAGACATTTGCCCAAAAGAACAGACAATGAAATCAAGAACTACTGGAACACGCATCTCAAAAAACGCCTGATCGATCAGGGAATCGATCCCGTGACCCACAAGCCACTTGCCTCTAACCCTAATCCTAAGGCTTCTGATTTCCAAGATGATGATGATGATGAT</w:t>
      </w:r>
    </w:p>
    <w:p w:rsidR="005D2C1B" w:rsidRDefault="005D2C1B" w:rsidP="005D2C1B">
      <w:pPr>
        <w:spacing w:line="0" w:lineRule="atLeast"/>
        <w:jc w:val="center"/>
        <w:rPr>
          <w:rFonts w:ascii="Times New Roman" w:hAnsi="Times New Roman" w:cs="Times New Roman"/>
          <w:sz w:val="15"/>
          <w:szCs w:val="15"/>
        </w:rPr>
      </w:pPr>
    </w:p>
    <w:p w:rsidR="005D2C1B" w:rsidRPr="006528C1" w:rsidRDefault="005D2C1B" w:rsidP="005D2C1B">
      <w:pPr>
        <w:spacing w:line="0" w:lineRule="atLeast"/>
        <w:jc w:val="center"/>
        <w:rPr>
          <w:rFonts w:ascii="Times New Roman" w:hAnsi="Times New Roman" w:cs="Times New Roman"/>
          <w:b/>
          <w:szCs w:val="21"/>
        </w:rPr>
      </w:pPr>
      <w:r w:rsidRPr="006528C1">
        <w:rPr>
          <w:rFonts w:ascii="Times New Roman" w:hAnsi="Times New Roman" w:cs="Times New Roman"/>
          <w:b/>
          <w:szCs w:val="21"/>
        </w:rPr>
        <w:t>MYB34</w:t>
      </w:r>
    </w:p>
    <w:p w:rsidR="0082299D" w:rsidRDefault="0082299D" w:rsidP="005D2C1B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82299D">
        <w:rPr>
          <w:rFonts w:ascii="宋体" w:eastAsia="宋体" w:cs="宋体"/>
          <w:kern w:val="0"/>
          <w:sz w:val="13"/>
          <w:szCs w:val="13"/>
        </w:rPr>
        <w:t>&gt;CL6638.Contig1_All  300  1196  myb domain protein 34 [Arabidopsis thaliana] &gt;gi|3150037|gb|AAC16897.1| ATR1 [Arabidopsis thaliana] &gt;gi|10177313|dbj|BAB10639.1| ATR1 [Arabidopsis thaliana] &gt;gi|41619482|gb|AAS10112.1| MYB transcription factor [Arabidopsis thaliana] &gt;gi|126352288|gb|ABO09889.1| At5g60890 [Arabidopsis thaliana] &gt;gi|332010010|gb|AED97393.1| myb domain protein 34 [Arabidopsis thaliana]</w:t>
      </w:r>
    </w:p>
    <w:p w:rsidR="005D2C1B" w:rsidRPr="005D2C1B" w:rsidRDefault="005D2C1B" w:rsidP="005D2C1B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D2C1B">
        <w:rPr>
          <w:rFonts w:ascii="宋体" w:eastAsia="宋体" w:cs="宋体"/>
          <w:kern w:val="0"/>
          <w:sz w:val="13"/>
          <w:szCs w:val="13"/>
        </w:rPr>
        <w:t>ATGGTGAGGACACCATGTTGCAAAGAAGAAGGAATAAAGAAAGGGGCTTGGACTCCTGAG</w:t>
      </w:r>
    </w:p>
    <w:p w:rsidR="005D2C1B" w:rsidRPr="005D2C1B" w:rsidRDefault="005D2C1B" w:rsidP="005D2C1B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D2C1B">
        <w:rPr>
          <w:rFonts w:ascii="宋体" w:eastAsia="宋体" w:cs="宋体"/>
          <w:kern w:val="0"/>
          <w:sz w:val="13"/>
          <w:szCs w:val="13"/>
        </w:rPr>
        <w:t>GAAGATCAAAAGCTTATTGCTTATCTTCAATTACATGGTGAAGGTGGATGGCGTACTCTC</w:t>
      </w:r>
    </w:p>
    <w:p w:rsidR="005D2C1B" w:rsidRPr="005D2C1B" w:rsidRDefault="005D2C1B" w:rsidP="005D2C1B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D2C1B">
        <w:rPr>
          <w:rFonts w:ascii="宋体" w:eastAsia="宋体" w:cs="宋体"/>
          <w:kern w:val="0"/>
          <w:sz w:val="13"/>
          <w:szCs w:val="13"/>
        </w:rPr>
        <w:t>CCTGAAAAAGCTGAGTTGAAGAGATGTGGGAAGAGTTGTCGATTGAGATGGGCGAATTAC</w:t>
      </w:r>
    </w:p>
    <w:p w:rsidR="005D2C1B" w:rsidRPr="005D2C1B" w:rsidRDefault="005D2C1B" w:rsidP="005D2C1B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D2C1B">
        <w:rPr>
          <w:rFonts w:ascii="宋体" w:eastAsia="宋体" w:cs="宋体"/>
          <w:kern w:val="0"/>
          <w:sz w:val="13"/>
          <w:szCs w:val="13"/>
        </w:rPr>
        <w:t>TTAAGACCAGATATTAAGAGAGGAGAGTTTAGTCGTGAAGAAGACGAAACTATCATCAAG</w:t>
      </w:r>
    </w:p>
    <w:p w:rsidR="005D2C1B" w:rsidRPr="005D2C1B" w:rsidRDefault="005D2C1B" w:rsidP="005D2C1B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D2C1B">
        <w:rPr>
          <w:rFonts w:ascii="宋体" w:eastAsia="宋体" w:cs="宋体"/>
          <w:kern w:val="0"/>
          <w:sz w:val="13"/>
          <w:szCs w:val="13"/>
        </w:rPr>
        <w:t>CTTCATGCTCTCAAGGGTAACAAGTGGGCCGCAATAGCCACTAGTTTGGCGGGACGAACT</w:t>
      </w:r>
    </w:p>
    <w:p w:rsidR="005D2C1B" w:rsidRPr="005D2C1B" w:rsidRDefault="005D2C1B" w:rsidP="005D2C1B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D2C1B">
        <w:rPr>
          <w:rFonts w:ascii="宋体" w:eastAsia="宋体" w:cs="宋体"/>
          <w:kern w:val="0"/>
          <w:sz w:val="13"/>
          <w:szCs w:val="13"/>
        </w:rPr>
        <w:t>GACAACGAAATAAAAAATTATTGGAACACCAATCTCAAGAAGCGTTTGAAACAAAAAGGC</w:t>
      </w:r>
    </w:p>
    <w:p w:rsidR="005D2C1B" w:rsidRPr="005D2C1B" w:rsidRDefault="005D2C1B" w:rsidP="005D2C1B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D2C1B">
        <w:rPr>
          <w:rFonts w:ascii="宋体" w:eastAsia="宋体" w:cs="宋体"/>
          <w:kern w:val="0"/>
          <w:sz w:val="13"/>
          <w:szCs w:val="13"/>
        </w:rPr>
        <w:t>CTCGATCCAACCACTCACAAACCGATCAATTCAACCGGTCTCGAACCGAAAAACAATAAA</w:t>
      </w:r>
    </w:p>
    <w:p w:rsidR="005D2C1B" w:rsidRPr="005D2C1B" w:rsidRDefault="005D2C1B" w:rsidP="005D2C1B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D2C1B">
        <w:rPr>
          <w:rFonts w:ascii="宋体" w:eastAsia="宋体" w:cs="宋体"/>
          <w:kern w:val="0"/>
          <w:sz w:val="13"/>
          <w:szCs w:val="13"/>
        </w:rPr>
        <w:t>CCCGTTAGTTCATCCGGTTCCGCGAGGCTTCTTAACCGCGTCGCAAGCAAATATGCCGTC</w:t>
      </w:r>
    </w:p>
    <w:p w:rsidR="005D2C1B" w:rsidRPr="005D2C1B" w:rsidRDefault="005D2C1B" w:rsidP="005D2C1B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D2C1B">
        <w:rPr>
          <w:rFonts w:ascii="宋体" w:eastAsia="宋体" w:cs="宋体"/>
          <w:kern w:val="0"/>
          <w:sz w:val="13"/>
          <w:szCs w:val="13"/>
        </w:rPr>
        <w:t>GAATTAAACCGGGATTTACTAACCGGAATCATCAGCGGAAGCTCCACAATCGTCGAGGAT</w:t>
      </w:r>
    </w:p>
    <w:p w:rsidR="005D2C1B" w:rsidRPr="005D2C1B" w:rsidRDefault="005D2C1B" w:rsidP="005D2C1B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D2C1B">
        <w:rPr>
          <w:rFonts w:ascii="宋体" w:eastAsia="宋体" w:cs="宋体"/>
          <w:kern w:val="0"/>
          <w:sz w:val="13"/>
          <w:szCs w:val="13"/>
        </w:rPr>
        <w:t>TCACAAAACTCCAGCGACGTTGAGTCTCCGACCTCCACATTTCTCAACAAAACGGCGGCA</w:t>
      </w:r>
    </w:p>
    <w:p w:rsidR="005D2C1B" w:rsidRPr="005D2C1B" w:rsidRDefault="005D2C1B" w:rsidP="005D2C1B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D2C1B">
        <w:rPr>
          <w:rFonts w:ascii="宋体" w:eastAsia="宋体" w:cs="宋体"/>
          <w:kern w:val="0"/>
          <w:sz w:val="13"/>
          <w:szCs w:val="13"/>
        </w:rPr>
        <w:t>GGATCAACCGGTCTCACATCGATTCTGATGGACACTACGTCGACATCTTCCGGCTTCTCC</w:t>
      </w:r>
    </w:p>
    <w:p w:rsidR="005D2C1B" w:rsidRPr="005D2C1B" w:rsidRDefault="005D2C1B" w:rsidP="005D2C1B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D2C1B">
        <w:rPr>
          <w:rFonts w:ascii="宋体" w:eastAsia="宋体" w:cs="宋体"/>
          <w:kern w:val="0"/>
          <w:sz w:val="13"/>
          <w:szCs w:val="13"/>
        </w:rPr>
        <w:t>GAAAACTGTTCTTTCTCCGATGGTTTGGCTGAATTCTTTAGCAACGAAGAGATCTCCGAT</w:t>
      </w:r>
    </w:p>
    <w:p w:rsidR="005D2C1B" w:rsidRPr="005D2C1B" w:rsidRDefault="005D2C1B" w:rsidP="005D2C1B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D2C1B">
        <w:rPr>
          <w:rFonts w:ascii="宋体" w:eastAsia="宋体" w:cs="宋体"/>
          <w:kern w:val="0"/>
          <w:sz w:val="13"/>
          <w:szCs w:val="13"/>
        </w:rPr>
        <w:t>ATGTATACGACAGTCGATAATTTTGGATTCATGGAGGAGCTAAAGGGTATTTTAAGCTAC</w:t>
      </w:r>
    </w:p>
    <w:p w:rsidR="005D2C1B" w:rsidRPr="005D2C1B" w:rsidRDefault="005D2C1B" w:rsidP="005D2C1B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D2C1B">
        <w:rPr>
          <w:rFonts w:ascii="宋体" w:eastAsia="宋体" w:cs="宋体"/>
          <w:kern w:val="0"/>
          <w:sz w:val="13"/>
          <w:szCs w:val="13"/>
        </w:rPr>
        <w:t>GACGGTTCCCACGCCGGAGTTATTGAAGATTCGCCGGAGGTTAATGTTATTACTGATGAA</w:t>
      </w:r>
    </w:p>
    <w:p w:rsidR="005D2C1B" w:rsidRDefault="005D2C1B" w:rsidP="005D2C1B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D2C1B">
        <w:rPr>
          <w:rFonts w:ascii="宋体" w:eastAsia="宋体" w:cs="宋体"/>
          <w:kern w:val="0"/>
          <w:sz w:val="13"/>
          <w:szCs w:val="13"/>
        </w:rPr>
        <w:t>ATGGAGTTTCTTGATTCTTGGAACGAAGAAGATCACAGTATGGTTGGAGTCTTTGTC</w:t>
      </w:r>
    </w:p>
    <w:p w:rsidR="005D2C1B" w:rsidRPr="005D2C1B" w:rsidRDefault="005D2C1B" w:rsidP="005D2C1B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D2C1B">
        <w:rPr>
          <w:rFonts w:ascii="宋体" w:eastAsia="宋体" w:cs="宋体"/>
          <w:kern w:val="0"/>
          <w:sz w:val="13"/>
          <w:szCs w:val="13"/>
        </w:rPr>
        <w:t>&gt;</w:t>
      </w:r>
      <w:r w:rsidR="0082299D" w:rsidRPr="0082299D">
        <w:t xml:space="preserve"> </w:t>
      </w:r>
      <w:r w:rsidR="0082299D" w:rsidRPr="0082299D">
        <w:rPr>
          <w:rFonts w:ascii="宋体" w:eastAsia="宋体" w:cs="宋体"/>
          <w:kern w:val="0"/>
          <w:sz w:val="13"/>
          <w:szCs w:val="13"/>
        </w:rPr>
        <w:t>T_Unigene_BMK.21595</w:t>
      </w:r>
      <w:r w:rsidR="0082299D" w:rsidRPr="0082299D">
        <w:rPr>
          <w:rFonts w:ascii="宋体" w:eastAsia="宋体" w:cs="宋体"/>
          <w:kern w:val="0"/>
          <w:sz w:val="13"/>
          <w:szCs w:val="13"/>
        </w:rPr>
        <w:tab/>
        <w:t>gi|297793651|ref|XP_002864710.1|</w:t>
      </w:r>
      <w:r w:rsidR="0082299D" w:rsidRPr="0082299D">
        <w:rPr>
          <w:rFonts w:ascii="宋体" w:eastAsia="宋体" w:cs="宋体"/>
          <w:kern w:val="0"/>
          <w:sz w:val="13"/>
          <w:szCs w:val="13"/>
        </w:rPr>
        <w:tab/>
        <w:t>0</w:t>
      </w:r>
      <w:r w:rsidR="0082299D" w:rsidRPr="0082299D">
        <w:rPr>
          <w:rFonts w:ascii="宋体" w:eastAsia="宋体" w:cs="宋体"/>
          <w:kern w:val="0"/>
          <w:sz w:val="13"/>
          <w:szCs w:val="13"/>
        </w:rPr>
        <w:tab/>
        <w:t>gi|297793651|ref|XP_002864710.1| hypothetical protein ARALYDRAFT_496240 [Arabidopsis lyrata subsp. lyrata]</w:t>
      </w:r>
    </w:p>
    <w:p w:rsidR="005D2C1B" w:rsidRDefault="005D2C1B" w:rsidP="005D2C1B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5D2C1B">
        <w:rPr>
          <w:rFonts w:ascii="宋体" w:eastAsia="宋体" w:cs="宋体"/>
          <w:kern w:val="0"/>
          <w:sz w:val="13"/>
          <w:szCs w:val="13"/>
        </w:rPr>
        <w:t>AATCAAGAATCAAGAATCAAGAAGGAGGAAAGAGATATGGTGAGGACACCATGTTGCAAAGAAGAAGGAATAAAGAAAGGGGCTTGGACACCTGAGGAAGATCAAAAGCTTATTGCTTATCTTCAATTACATGGTGAAGGTGGATGGCGTACTCTCCCTGAAAAAGCCGGGTTGAAGAGATGTGGGAAGAGTTGTAGATTGAGATGGGCGAATTACTTAAGACCAGATATTAAGAGAGGAGAGTTTAGTCGTGAAGAAGACGACACTATCATCAAGCTTCATGCTCTCAAGGGTAACAAGTGGGCCGCAATAGCCACTAGTTTGGCGGGACGAACTGACAACGAAATAAAAAATTATTGGAACACCAATCTCAAGAAGCGTTTGAAACAAAAAGGCCTCGATCCAATCACTCACAAACCGATCAATTCAACCGGTCTCGAACCGAAAAACAATAAACCCGTTAGTTCATCCGGTTCCGCAAGGCTTCTTAACCGCGTCGCTAGCAAATATGCCGTCGAATTAAACCGGGATTTACTAACCGGAATCATCAGCGGAAGCTCCACAATCGTCGAGGATTCACAAAACTCCAGCGACGTTGAGTCTCCGACCTCCACATTTCTCAACAAAACGGCGGCAGGATCAACCGGTCTCACATCGATTCTGATGGACACTACGTCGACATCTTCCGGCTTCTCCGAAAACTGTTCTTTCTCCGATGGTTTGGCTGAATTCTTTAGCAACGAAGAGATCTCCGATATGTATACGACAGTCGATCATTTTGGATTCATGGAGGAGCTAAAGGGTATTTTAAGCTACGACGGTTCCCACGCCGGAGTTATTGAAGATTCGCCGGAGGTTAATGTAATTACTGATGAAATGGAGTTTCTTGATTCTTGGAACGAAGAAGATCACAGTATGGTTGGAGTCTTTGTC</w:t>
      </w:r>
    </w:p>
    <w:p w:rsidR="00461E4A" w:rsidRDefault="00461E4A" w:rsidP="005D2C1B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</w:p>
    <w:p w:rsidR="00461E4A" w:rsidRPr="006528C1" w:rsidRDefault="00461E4A" w:rsidP="00461E4A">
      <w:pPr>
        <w:spacing w:line="0" w:lineRule="atLeast"/>
        <w:jc w:val="center"/>
        <w:rPr>
          <w:rFonts w:ascii="Times New Roman" w:hAnsi="Times New Roman" w:cs="Times New Roman"/>
          <w:b/>
          <w:szCs w:val="21"/>
        </w:rPr>
      </w:pPr>
      <w:r w:rsidRPr="006528C1">
        <w:rPr>
          <w:rFonts w:ascii="Times New Roman" w:hAnsi="Times New Roman" w:cs="Times New Roman"/>
          <w:b/>
          <w:szCs w:val="21"/>
        </w:rPr>
        <w:t>MYB51</w:t>
      </w:r>
    </w:p>
    <w:p w:rsidR="0082299D" w:rsidRDefault="0082299D" w:rsidP="00461E4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82299D">
        <w:rPr>
          <w:rFonts w:ascii="宋体" w:eastAsia="宋体" w:cs="宋体"/>
          <w:kern w:val="0"/>
          <w:sz w:val="13"/>
          <w:szCs w:val="13"/>
        </w:rPr>
        <w:t>&gt;CL4908.Contig1_All  361  1413  myb domain protein 51 [Arabidopsis thaliana] &gt;gi|30017319|gb|AAP12893.1| At1g18570 [Arabidopsis thaliana] &gt;gi|41619108|gb|AAS10025.1| MYB transcription factor [Arabidopsis thaliana] &gt;gi|332191609|gb|AEE29730.1| myb domain protein 51 [Arabidopsis thaliana]</w:t>
      </w:r>
    </w:p>
    <w:p w:rsidR="00461E4A" w:rsidRPr="00461E4A" w:rsidRDefault="00461E4A" w:rsidP="00461E4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461E4A">
        <w:rPr>
          <w:rFonts w:ascii="宋体" w:eastAsia="宋体" w:cs="宋体"/>
          <w:kern w:val="0"/>
          <w:sz w:val="13"/>
          <w:szCs w:val="13"/>
        </w:rPr>
        <w:t>ATGGTGCGGACACCCTGCTGCAAAGCTGAGCTAGGGTTAAAGAAAGGAGCTTGGACTCCC</w:t>
      </w:r>
    </w:p>
    <w:p w:rsidR="00461E4A" w:rsidRPr="00461E4A" w:rsidRDefault="00461E4A" w:rsidP="00461E4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461E4A">
        <w:rPr>
          <w:rFonts w:ascii="宋体" w:eastAsia="宋体" w:cs="宋体"/>
          <w:kern w:val="0"/>
          <w:sz w:val="13"/>
          <w:szCs w:val="13"/>
        </w:rPr>
        <w:t>GAAGAAGATCAGAAGCTTCTCTCTTACCTTAACCGTCACGGTGAAGGTGGATGGCGAACT</w:t>
      </w:r>
    </w:p>
    <w:p w:rsidR="00461E4A" w:rsidRPr="00461E4A" w:rsidRDefault="00461E4A" w:rsidP="00461E4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461E4A">
        <w:rPr>
          <w:rFonts w:ascii="宋体" w:eastAsia="宋体" w:cs="宋体"/>
          <w:kern w:val="0"/>
          <w:sz w:val="13"/>
          <w:szCs w:val="13"/>
        </w:rPr>
        <w:t>CTCCCCGAAAAAGCTGGACTCAAGAGATGCGGCAAAAGCTGCAGACTGAGATGGGCCAAT</w:t>
      </w:r>
    </w:p>
    <w:p w:rsidR="00461E4A" w:rsidRPr="00461E4A" w:rsidRDefault="00461E4A" w:rsidP="00461E4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461E4A">
        <w:rPr>
          <w:rFonts w:ascii="宋体" w:eastAsia="宋体" w:cs="宋体"/>
          <w:kern w:val="0"/>
          <w:sz w:val="13"/>
          <w:szCs w:val="13"/>
        </w:rPr>
        <w:t>TATCTTAGACCTGATATCAAAAGAGGAGAGTTCACCGAAGACGAAGAACGTTCTATCATC</w:t>
      </w:r>
    </w:p>
    <w:p w:rsidR="00461E4A" w:rsidRPr="00461E4A" w:rsidRDefault="00461E4A" w:rsidP="00461E4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461E4A">
        <w:rPr>
          <w:rFonts w:ascii="宋体" w:eastAsia="宋体" w:cs="宋体"/>
          <w:kern w:val="0"/>
          <w:sz w:val="13"/>
          <w:szCs w:val="13"/>
        </w:rPr>
        <w:t>TCTCTCCACGCCCTTCACGGCAACAAATGGTCTGCCATAGCTCGTGGATTACCAGGAAGA</w:t>
      </w:r>
    </w:p>
    <w:p w:rsidR="00461E4A" w:rsidRPr="00461E4A" w:rsidRDefault="00461E4A" w:rsidP="00461E4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461E4A">
        <w:rPr>
          <w:rFonts w:ascii="宋体" w:eastAsia="宋体" w:cs="宋体"/>
          <w:kern w:val="0"/>
          <w:sz w:val="13"/>
          <w:szCs w:val="13"/>
        </w:rPr>
        <w:t>ACCGATAACGAAATCAAGAACTACTGGAACACTCATATCAAAAAACGTTTGATCAAGAAA</w:t>
      </w:r>
    </w:p>
    <w:p w:rsidR="00461E4A" w:rsidRPr="00461E4A" w:rsidRDefault="00461E4A" w:rsidP="00461E4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461E4A">
        <w:rPr>
          <w:rFonts w:ascii="宋体" w:eastAsia="宋体" w:cs="宋体"/>
          <w:kern w:val="0"/>
          <w:sz w:val="13"/>
          <w:szCs w:val="13"/>
        </w:rPr>
        <w:t>GGTATCGATCCGGTTACACACAAGGCCTTGAGCTCAAAAAACCTCCCAGAGAAACAAAAC</w:t>
      </w:r>
    </w:p>
    <w:p w:rsidR="00461E4A" w:rsidRPr="00461E4A" w:rsidRDefault="00461E4A" w:rsidP="00461E4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461E4A">
        <w:rPr>
          <w:rFonts w:ascii="宋体" w:eastAsia="宋体" w:cs="宋体"/>
          <w:kern w:val="0"/>
          <w:sz w:val="13"/>
          <w:szCs w:val="13"/>
        </w:rPr>
        <w:t>GTTAATCATACGTTAACGAGTGGTGATGATCTCGATAATGAAAAGACGAAGAAGAACGAC</w:t>
      </w:r>
    </w:p>
    <w:p w:rsidR="00461E4A" w:rsidRPr="00461E4A" w:rsidRDefault="00461E4A" w:rsidP="00461E4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461E4A">
        <w:rPr>
          <w:rFonts w:ascii="宋体" w:eastAsia="宋体" w:cs="宋体"/>
          <w:kern w:val="0"/>
          <w:sz w:val="13"/>
          <w:szCs w:val="13"/>
        </w:rPr>
        <w:t>AAGAAGCCGGGATTCTCATCGGCTAGGTTCTTGAACAAAGTAGCTAATAGATTCGGAAAG</w:t>
      </w:r>
    </w:p>
    <w:p w:rsidR="00461E4A" w:rsidRPr="00461E4A" w:rsidRDefault="00461E4A" w:rsidP="00461E4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461E4A">
        <w:rPr>
          <w:rFonts w:ascii="宋体" w:eastAsia="宋体" w:cs="宋体"/>
          <w:kern w:val="0"/>
          <w:sz w:val="13"/>
          <w:szCs w:val="13"/>
        </w:rPr>
        <w:t>AGAATCAATCACAGTGTTCTATCTGAGATTATTGGAAGTGGTGGCCCACTTACTACTACC</w:t>
      </w:r>
    </w:p>
    <w:p w:rsidR="00461E4A" w:rsidRPr="00461E4A" w:rsidRDefault="00461E4A" w:rsidP="00461E4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461E4A">
        <w:rPr>
          <w:rFonts w:ascii="宋体" w:eastAsia="宋体" w:cs="宋体"/>
          <w:kern w:val="0"/>
          <w:sz w:val="13"/>
          <w:szCs w:val="13"/>
        </w:rPr>
        <w:t>ACTCACATTACTACTACTACTACAACAAGTGTTTCCGTTGACTCCGAATCAGATCAGTCA</w:t>
      </w:r>
    </w:p>
    <w:p w:rsidR="00461E4A" w:rsidRPr="00461E4A" w:rsidRDefault="00461E4A" w:rsidP="00461E4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461E4A">
        <w:rPr>
          <w:rFonts w:ascii="宋体" w:eastAsia="宋体" w:cs="宋体"/>
          <w:kern w:val="0"/>
          <w:sz w:val="13"/>
          <w:szCs w:val="13"/>
        </w:rPr>
        <w:t>ACGAGCTCCTCCCTAGCACCAACCTCGAACCTTCTCTGTCAAATTGCCCTTGCAACAACT</w:t>
      </w:r>
    </w:p>
    <w:p w:rsidR="00461E4A" w:rsidRPr="00461E4A" w:rsidRDefault="00461E4A" w:rsidP="00461E4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461E4A">
        <w:rPr>
          <w:rFonts w:ascii="宋体" w:eastAsia="宋体" w:cs="宋体"/>
          <w:kern w:val="0"/>
          <w:sz w:val="13"/>
          <w:szCs w:val="13"/>
        </w:rPr>
        <w:t>CCTGTTTCATTGATCTTTGACGTTAACGGTAACAGTAACGTTCATCCGACGACAACCTCT</w:t>
      </w:r>
    </w:p>
    <w:p w:rsidR="00461E4A" w:rsidRPr="00461E4A" w:rsidRDefault="00461E4A" w:rsidP="00461E4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461E4A">
        <w:rPr>
          <w:rFonts w:ascii="宋体" w:eastAsia="宋体" w:cs="宋体"/>
          <w:kern w:val="0"/>
          <w:sz w:val="13"/>
          <w:szCs w:val="13"/>
        </w:rPr>
        <w:t>TCGTCCACGTTCTCTGATGCCTCCTTTAACGATCCTCTAATGTACTGTGATAATTATTTC</w:t>
      </w:r>
    </w:p>
    <w:p w:rsidR="00461E4A" w:rsidRPr="00461E4A" w:rsidRDefault="00461E4A" w:rsidP="00461E4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461E4A">
        <w:rPr>
          <w:rFonts w:ascii="宋体" w:eastAsia="宋体" w:cs="宋体"/>
          <w:kern w:val="0"/>
          <w:sz w:val="13"/>
          <w:szCs w:val="13"/>
        </w:rPr>
        <w:t>GTTGGTAATAACATTGATGATGAGGATACTATCAGATTCTCGACATTTCTCAATGATGAA</w:t>
      </w:r>
    </w:p>
    <w:p w:rsidR="00461E4A" w:rsidRPr="00461E4A" w:rsidRDefault="00461E4A" w:rsidP="00461E4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461E4A">
        <w:rPr>
          <w:rFonts w:ascii="宋体" w:eastAsia="宋体" w:cs="宋体"/>
          <w:kern w:val="0"/>
          <w:sz w:val="13"/>
          <w:szCs w:val="13"/>
        </w:rPr>
        <w:t>GATTTCGTCATGTTGGAGGATTCTTGTGTTGGGAACACTGTGTTCATGAAAGAACTTACG</w:t>
      </w:r>
    </w:p>
    <w:p w:rsidR="00461E4A" w:rsidRPr="00461E4A" w:rsidRDefault="00461E4A" w:rsidP="00461E4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461E4A">
        <w:rPr>
          <w:rFonts w:ascii="宋体" w:eastAsia="宋体" w:cs="宋体"/>
          <w:kern w:val="0"/>
          <w:sz w:val="13"/>
          <w:szCs w:val="13"/>
        </w:rPr>
        <w:t>AGGTTTCTTCAAGAGGATGAAAACGACATCGCTGAGGTCACACCGGTCTATGAACGACAA</w:t>
      </w:r>
    </w:p>
    <w:p w:rsidR="00461E4A" w:rsidRDefault="00461E4A" w:rsidP="00461E4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461E4A">
        <w:rPr>
          <w:rFonts w:ascii="宋体" w:eastAsia="宋体" w:cs="宋体"/>
          <w:kern w:val="0"/>
          <w:sz w:val="13"/>
          <w:szCs w:val="13"/>
        </w:rPr>
        <w:t>GACATTTTTGACGAGATCGATAACTATTTTGGA</w:t>
      </w:r>
    </w:p>
    <w:p w:rsidR="00461E4A" w:rsidRPr="00461E4A" w:rsidRDefault="00461E4A" w:rsidP="00461E4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461E4A">
        <w:rPr>
          <w:rFonts w:ascii="宋体" w:eastAsia="宋体" w:cs="宋体"/>
          <w:kern w:val="0"/>
          <w:sz w:val="13"/>
          <w:szCs w:val="13"/>
        </w:rPr>
        <w:t>&gt;</w:t>
      </w:r>
      <w:r w:rsidR="0082299D" w:rsidRPr="0082299D">
        <w:t xml:space="preserve"> </w:t>
      </w:r>
      <w:r w:rsidR="0082299D" w:rsidRPr="0082299D">
        <w:rPr>
          <w:rFonts w:ascii="宋体" w:eastAsia="宋体" w:cs="宋体"/>
          <w:kern w:val="0"/>
          <w:sz w:val="13"/>
          <w:szCs w:val="13"/>
        </w:rPr>
        <w:t>CK_Unigene_BMK.7289</w:t>
      </w:r>
      <w:r w:rsidR="0082299D" w:rsidRPr="0082299D">
        <w:rPr>
          <w:rFonts w:ascii="宋体" w:eastAsia="宋体" w:cs="宋体"/>
          <w:kern w:val="0"/>
          <w:sz w:val="13"/>
          <w:szCs w:val="13"/>
        </w:rPr>
        <w:tab/>
        <w:t>gi|297844808|ref|XP_002890285.1|</w:t>
      </w:r>
      <w:r w:rsidR="0082299D" w:rsidRPr="0082299D">
        <w:rPr>
          <w:rFonts w:ascii="宋体" w:eastAsia="宋体" w:cs="宋体"/>
          <w:kern w:val="0"/>
          <w:sz w:val="13"/>
          <w:szCs w:val="13"/>
        </w:rPr>
        <w:tab/>
        <w:t>0</w:t>
      </w:r>
      <w:r w:rsidR="0082299D" w:rsidRPr="0082299D">
        <w:rPr>
          <w:rFonts w:ascii="宋体" w:eastAsia="宋体" w:cs="宋体"/>
          <w:kern w:val="0"/>
          <w:sz w:val="13"/>
          <w:szCs w:val="13"/>
        </w:rPr>
        <w:tab/>
        <w:t>gi|297844808|ref|XP_002890285.1| hypothetical protein ARALYDRAFT_472077 [Arabidopsis lyrata subsp. lyrata]</w:t>
      </w:r>
    </w:p>
    <w:p w:rsidR="00461E4A" w:rsidRDefault="00461E4A" w:rsidP="00461E4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461E4A">
        <w:rPr>
          <w:rFonts w:ascii="宋体" w:eastAsia="宋体" w:cs="宋体"/>
          <w:kern w:val="0"/>
          <w:sz w:val="13"/>
          <w:szCs w:val="13"/>
        </w:rPr>
        <w:t>CAAGAATCAAGAATGGTGCGGACACCGTGCTGCAAAGCTGAGCTAGGGTTAAAGAAAGGAGCTTGGACTCCCGAAGAAGATCAGAAGCTTCTCTCTTACCTTAACCGTCACGGTGAAGGTGGATGGCGAACTCTCCCCGAAAAAGCTGGACTCAAGAGATGCGGCAAAAGCTGCAGACTAAGATGGGCCAATTATCTTAGACCTGATATCAAAAGAGGAGAGTTCACCGAAGACGAAGAACTTTCTATCATCTCCCTCCACGCCCTTCACGGCAACAAATGGTCTGCCATAGCTCGTGGATTACCAGGAAGAACCGATAACGAAATCAAGAACTACTGGAACACTCATATCAAAAAACGTTTGATCAAGAAAGGTATCGATCCGGTTACACACAAGGCCTTGAACTCAAAAAACATCCCAGAGAAACAAAACGTTAATCATACGTTAACGAGTGATGATGATCTCGATAATGAGAAGACGAAGAAGAACGACAAGAAGCCGGGATTCTCGTCGGCTAGGTTCTTGAACAAAGTAGCTAATAGATTCGGAAAGAGAATCAATCACAGTGTTCTATCTGAGATTATTGGAAGTGGTGGCCCACTTACTACTACCACTCACATTACTACTACTACGACTACAACAAGTGTTTCCGTTGACTCCGAATCAGATCAGTCAACGAGCTCCTCCCTAGCACCAACCTCGAACCTTCTCTGTCAAATGGCCGTTGCAAACGTTAACGGTAACAGTAACGTTCATCCGACGACAACCTCTTCGTCCACGTTCTCTGATGCCTCCTTTAACGATCCTCTAATGTACTGTGATAATTATTTCGTTGGTAATAACATTGATGATGAGGATACTATCAGATTCTCGACATTTCTCAATGATGAAGATTTCGTGATGTTGGAGGATTCTTGTGTTGAGAACACTGTGTTCATGAAAGAACTTACGAGGTTTCTTCAAGAGGATGAAAACGACATCGCTGAGGTCACACCGGTCTATGAACGACAAGACATTTTTGACGAGATCGATAACTATTTTGGA</w:t>
      </w:r>
    </w:p>
    <w:p w:rsidR="00461E4A" w:rsidRDefault="00461E4A" w:rsidP="00461E4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</w:p>
    <w:p w:rsidR="00461E4A" w:rsidRPr="006528C1" w:rsidRDefault="00461E4A" w:rsidP="00461E4A">
      <w:pPr>
        <w:spacing w:line="0" w:lineRule="atLeast"/>
        <w:jc w:val="center"/>
        <w:rPr>
          <w:rFonts w:ascii="Times New Roman" w:hAnsi="Times New Roman" w:cs="Times New Roman"/>
          <w:b/>
          <w:szCs w:val="21"/>
        </w:rPr>
      </w:pPr>
      <w:r w:rsidRPr="006528C1">
        <w:rPr>
          <w:rFonts w:ascii="Times New Roman" w:hAnsi="Times New Roman" w:cs="Times New Roman"/>
          <w:b/>
          <w:szCs w:val="21"/>
        </w:rPr>
        <w:t>MYB76</w:t>
      </w:r>
    </w:p>
    <w:p w:rsidR="00461E4A" w:rsidRPr="00461E4A" w:rsidRDefault="00461E4A" w:rsidP="00461E4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461E4A">
        <w:rPr>
          <w:rFonts w:ascii="宋体" w:eastAsia="宋体" w:cs="宋体"/>
          <w:kern w:val="0"/>
          <w:sz w:val="13"/>
          <w:szCs w:val="13"/>
        </w:rPr>
        <w:t>&gt;</w:t>
      </w:r>
      <w:r w:rsidR="0082299D" w:rsidRPr="0082299D">
        <w:t xml:space="preserve"> </w:t>
      </w:r>
      <w:r w:rsidR="0082299D" w:rsidRPr="0082299D">
        <w:rPr>
          <w:rFonts w:ascii="宋体" w:eastAsia="宋体" w:cs="宋体"/>
          <w:kern w:val="0"/>
          <w:sz w:val="13"/>
          <w:szCs w:val="13"/>
        </w:rPr>
        <w:t>T_Unigene_BMK.12366</w:t>
      </w:r>
      <w:r w:rsidR="0082299D" w:rsidRPr="0082299D">
        <w:rPr>
          <w:rFonts w:ascii="宋体" w:eastAsia="宋体" w:cs="宋体"/>
          <w:kern w:val="0"/>
          <w:sz w:val="13"/>
          <w:szCs w:val="13"/>
        </w:rPr>
        <w:tab/>
        <w:t>gi|297806805|ref|XP_002871286.1|</w:t>
      </w:r>
      <w:r w:rsidR="0082299D" w:rsidRPr="0082299D">
        <w:rPr>
          <w:rFonts w:ascii="宋体" w:eastAsia="宋体" w:cs="宋体"/>
          <w:kern w:val="0"/>
          <w:sz w:val="13"/>
          <w:szCs w:val="13"/>
        </w:rPr>
        <w:tab/>
        <w:t>0</w:t>
      </w:r>
      <w:r w:rsidR="0082299D" w:rsidRPr="0082299D">
        <w:rPr>
          <w:rFonts w:ascii="宋体" w:eastAsia="宋体" w:cs="宋体"/>
          <w:kern w:val="0"/>
          <w:sz w:val="13"/>
          <w:szCs w:val="13"/>
        </w:rPr>
        <w:tab/>
        <w:t>gi|297806805|ref|XP_002871286.1| predicted protein [Arabidopsis lyrata subsp. lyrata]</w:t>
      </w:r>
    </w:p>
    <w:p w:rsidR="00461E4A" w:rsidRPr="00461E4A" w:rsidRDefault="00461E4A" w:rsidP="00461E4A">
      <w:pPr>
        <w:spacing w:line="0" w:lineRule="atLeast"/>
        <w:jc w:val="left"/>
        <w:rPr>
          <w:rFonts w:ascii="宋体" w:eastAsia="宋体" w:cs="宋体"/>
          <w:kern w:val="0"/>
          <w:sz w:val="13"/>
          <w:szCs w:val="13"/>
        </w:rPr>
      </w:pPr>
      <w:r w:rsidRPr="00461E4A">
        <w:rPr>
          <w:rFonts w:ascii="宋体" w:eastAsia="宋体" w:cs="宋体"/>
          <w:kern w:val="0"/>
          <w:sz w:val="13"/>
          <w:szCs w:val="13"/>
        </w:rPr>
        <w:t>TGGTTCTCAGTTAGTTTCCTATTCAGATGCATCATAATTCTATTCGAAGAAAATAATTCTATTCGAAGAGATATCTCTCTCTGTTATGAATTAGCTACTTCTTCCTTACGCACGTTTGTCCTATATATAAGGAAGAAAATGTCAAAGAAACCATGTTTTACTGGAGAAGGATTGAAGAAAGGAGCGTGGAGTGCAGAAGAGGATAAAAAACTCATCTCTTATATCCACGACCATGGCGAAGGAGGCTGGCGTGA</w:t>
      </w:r>
      <w:r w:rsidRPr="00461E4A">
        <w:rPr>
          <w:rFonts w:ascii="宋体" w:eastAsia="宋体" w:cs="宋体"/>
          <w:kern w:val="0"/>
          <w:sz w:val="13"/>
          <w:szCs w:val="13"/>
        </w:rPr>
        <w:lastRenderedPageBreak/>
        <w:t>CATTCCCGCAAAAGCTGGTTTAAAACGGTGTGGAAAGAGTTGTAGATTGAGGTGGGCTAACTATTTAAAACCAGATATCAAGAGAGGAGAATTTAGCTACGAGGAAGAACAGATTATCATCATGCTTCATGCTTCTCGTGGCAATAAGTGGTCGGTCATTGCAAGACATTTGCCAAAAAGAACAGACAACGAGATCAAAAATTATTGGAACACACATCTCAAGAAACGTCTGATCGATGAAGGCATTGATCCCGTGACACACAAGCCACTAGCTTCTTCTAACCCTAAACCAACCGAGCCTAACAAGTTTTATTCCCAAGAAGGATCCAATCCGGATGAGCACTCGTCACAATGGAGTTCTACGTCTCCAATATCTCATCCCGTTTCTTCGAGTTTCAACAGTGCTATACCCAAAATCAGGAGTGACGAGACTGCGTTAGAGTATGGTTTCTTGAGCTGCAAGAAACGTTTGGAAAGATCGAGCTCTACTACATCAAAGCTGTTAAACAAAGTTGCAGCTAAAGCTTCTTCCATTGGGAAGATCTTATCAACCTCCATTGAAGGAACCTTGAGATCTCCTTCATCTTCTTCATGTCACCCAAACTCATTGTCTCAATCATCTGAACAAATGATCGATAACAAGGAAGATCTTAGTACGAGCATTGATCACAACATCCCCCCCGAGTATGATTTCTCAAACTTTCTCGAGCAACTCATTGACGACGACGAAGCCGAGAACGTTGGGGGCAACAATCAAGATCTCCTGATGTCCGATGTCCCATCAACATTAGTTGATGAAGACAATATGATTGGAGACATAACCGGTTGGTCAAGTTATATTCTTGACCATCCCAATTTTATGAATGAGTTCGAAGCGGAA</w:t>
      </w:r>
    </w:p>
    <w:sectPr w:rsidR="00461E4A" w:rsidRPr="00461E4A" w:rsidSect="00A932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05988" w:rsidRDefault="00105988" w:rsidP="00DB616C">
      <w:r>
        <w:separator/>
      </w:r>
    </w:p>
  </w:endnote>
  <w:endnote w:type="continuationSeparator" w:id="1">
    <w:p w:rsidR="00105988" w:rsidRDefault="00105988" w:rsidP="00DB616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05988" w:rsidRDefault="00105988" w:rsidP="00DB616C">
      <w:r>
        <w:separator/>
      </w:r>
    </w:p>
  </w:footnote>
  <w:footnote w:type="continuationSeparator" w:id="1">
    <w:p w:rsidR="00105988" w:rsidRDefault="00105988" w:rsidP="00DB616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48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3103E"/>
    <w:rsid w:val="0003040A"/>
    <w:rsid w:val="00051746"/>
    <w:rsid w:val="000A4587"/>
    <w:rsid w:val="000D6D3E"/>
    <w:rsid w:val="000D7E13"/>
    <w:rsid w:val="00105988"/>
    <w:rsid w:val="001517D8"/>
    <w:rsid w:val="001A5943"/>
    <w:rsid w:val="00225647"/>
    <w:rsid w:val="00227FFA"/>
    <w:rsid w:val="0023103E"/>
    <w:rsid w:val="00290DA2"/>
    <w:rsid w:val="002B3699"/>
    <w:rsid w:val="00304472"/>
    <w:rsid w:val="00305B1A"/>
    <w:rsid w:val="00325E48"/>
    <w:rsid w:val="003646D3"/>
    <w:rsid w:val="003B0663"/>
    <w:rsid w:val="003F1441"/>
    <w:rsid w:val="00424EC9"/>
    <w:rsid w:val="00461E4A"/>
    <w:rsid w:val="004F6D46"/>
    <w:rsid w:val="0051221A"/>
    <w:rsid w:val="0052793D"/>
    <w:rsid w:val="00593762"/>
    <w:rsid w:val="005D2C1B"/>
    <w:rsid w:val="00622867"/>
    <w:rsid w:val="006528C1"/>
    <w:rsid w:val="00653199"/>
    <w:rsid w:val="006F2A21"/>
    <w:rsid w:val="007109FC"/>
    <w:rsid w:val="007B6A65"/>
    <w:rsid w:val="0082299D"/>
    <w:rsid w:val="008450F2"/>
    <w:rsid w:val="00871993"/>
    <w:rsid w:val="0088104C"/>
    <w:rsid w:val="0088692C"/>
    <w:rsid w:val="008E2852"/>
    <w:rsid w:val="009A3975"/>
    <w:rsid w:val="00A41A2B"/>
    <w:rsid w:val="00A711EB"/>
    <w:rsid w:val="00A93221"/>
    <w:rsid w:val="00AA14ED"/>
    <w:rsid w:val="00AC3CB8"/>
    <w:rsid w:val="00AD52EA"/>
    <w:rsid w:val="00AF7DFA"/>
    <w:rsid w:val="00B707C3"/>
    <w:rsid w:val="00BC7400"/>
    <w:rsid w:val="00C9158E"/>
    <w:rsid w:val="00CC3734"/>
    <w:rsid w:val="00D22990"/>
    <w:rsid w:val="00D265E5"/>
    <w:rsid w:val="00D51032"/>
    <w:rsid w:val="00DA0492"/>
    <w:rsid w:val="00DB616C"/>
    <w:rsid w:val="00E73DC5"/>
    <w:rsid w:val="00E81664"/>
    <w:rsid w:val="00EC65DF"/>
    <w:rsid w:val="00F35EDF"/>
    <w:rsid w:val="00FC3A67"/>
    <w:rsid w:val="00FF46E8"/>
    <w:rsid w:val="00FF57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32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B61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B616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B61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B616C"/>
    <w:rPr>
      <w:sz w:val="18"/>
      <w:szCs w:val="18"/>
    </w:rPr>
  </w:style>
  <w:style w:type="table" w:styleId="a5">
    <w:name w:val="Table Grid"/>
    <w:basedOn w:val="a1"/>
    <w:uiPriority w:val="59"/>
    <w:rsid w:val="00AD52E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4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4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86D1876-A04A-43B2-B8F1-9E8C9F121D9A}"/>
</file>

<file path=customXml/itemProps2.xml><?xml version="1.0" encoding="utf-8"?>
<ds:datastoreItem xmlns:ds="http://schemas.openxmlformats.org/officeDocument/2006/customXml" ds:itemID="{02EFF152-DFD6-4AA7-A64F-28FA5746651D}"/>
</file>

<file path=customXml/itemProps3.xml><?xml version="1.0" encoding="utf-8"?>
<ds:datastoreItem xmlns:ds="http://schemas.openxmlformats.org/officeDocument/2006/customXml" ds:itemID="{824B6273-B72F-47C4-9B08-367CFA6896EE}"/>
</file>

<file path=customXml/itemProps4.xml><?xml version="1.0" encoding="utf-8"?>
<ds:datastoreItem xmlns:ds="http://schemas.openxmlformats.org/officeDocument/2006/customXml" ds:itemID="{AAB02389-4525-4201-BDF7-EA3B102716D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21</Pages>
  <Words>18509</Words>
  <Characters>105505</Characters>
  <Application>Microsoft Office Word</Application>
  <DocSecurity>0</DocSecurity>
  <Lines>879</Lines>
  <Paragraphs>247</Paragraphs>
  <ScaleCrop>false</ScaleCrop>
  <Company>Owner</Company>
  <LinksUpToDate>false</LinksUpToDate>
  <CharactersWithSpaces>123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</dc:creator>
  <cp:keywords/>
  <dc:description/>
  <cp:lastModifiedBy>n</cp:lastModifiedBy>
  <cp:revision>27</cp:revision>
  <dcterms:created xsi:type="dcterms:W3CDTF">2015-08-04T09:29:00Z</dcterms:created>
  <dcterms:modified xsi:type="dcterms:W3CDTF">2015-12-16T10:48:00Z</dcterms:modified>
</cp:coreProperties>
</file>